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66061" w14:textId="77777777" w:rsidR="00766362" w:rsidRPr="000F01D9" w:rsidRDefault="00766362" w:rsidP="00766362">
      <w:pPr>
        <w:rPr>
          <w:lang w:val="en-GB"/>
        </w:rPr>
      </w:pPr>
    </w:p>
    <w:p w14:paraId="523CB148" w14:textId="1514658E" w:rsidR="00766362" w:rsidRPr="00934422" w:rsidRDefault="00766362" w:rsidP="00766362">
      <w:pPr>
        <w:rPr>
          <w:lang w:val="en-GB"/>
        </w:rPr>
      </w:pPr>
      <w:r w:rsidRPr="000F01D9">
        <w:rPr>
          <w:rFonts w:eastAsiaTheme="majorEastAsia"/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4F4DF868" wp14:editId="4210B619">
                <wp:simplePos x="0" y="0"/>
                <wp:positionH relativeFrom="column">
                  <wp:posOffset>45720</wp:posOffset>
                </wp:positionH>
                <wp:positionV relativeFrom="page">
                  <wp:posOffset>1760220</wp:posOffset>
                </wp:positionV>
                <wp:extent cx="5930265" cy="3474720"/>
                <wp:effectExtent l="0" t="0" r="0" b="0"/>
                <wp:wrapNone/>
                <wp:docPr id="59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0265" cy="34747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EF5B7C" w14:textId="17C97AE1" w:rsidR="00022E8B" w:rsidRPr="007A487E" w:rsidRDefault="00022E8B" w:rsidP="00766362">
                            <w:pPr>
                              <w:pStyle w:val="Style1"/>
                              <w:rPr>
                                <w:rFonts w:ascii="Times New Roman" w:hAnsi="Times New Roman" w:cs="Times New Roman"/>
                                <w:b/>
                                <w:color w:val="auto"/>
                                <w:sz w:val="48"/>
                                <w:szCs w:val="40"/>
                              </w:rPr>
                            </w:pPr>
                            <w:r w:rsidRPr="007A487E">
                              <w:rPr>
                                <w:rFonts w:ascii="Times New Roman" w:hAnsi="Times New Roman" w:cs="Times New Roman"/>
                                <w:b/>
                                <w:color w:val="auto"/>
                                <w:sz w:val="48"/>
                                <w:szCs w:val="40"/>
                              </w:rPr>
                              <w:t xml:space="preserve">Scoping Review Protocol for the use of eHealth </w:t>
                            </w:r>
                            <w:r w:rsidR="000F01D9" w:rsidRPr="007A487E">
                              <w:rPr>
                                <w:rFonts w:ascii="Times New Roman" w:hAnsi="Times New Roman" w:cs="Times New Roman"/>
                                <w:b/>
                                <w:color w:val="auto"/>
                                <w:sz w:val="48"/>
                                <w:szCs w:val="40"/>
                              </w:rPr>
                              <w:t>for pharmacotherapy management in patients with respiratory disease, cardiovascular disease, or diabetes</w:t>
                            </w:r>
                          </w:p>
                          <w:p w14:paraId="59957BB6" w14:textId="77777777" w:rsidR="00022E8B" w:rsidRPr="007A487E" w:rsidRDefault="00022E8B" w:rsidP="00766362">
                            <w:pPr>
                              <w:pStyle w:val="Style1"/>
                              <w:rPr>
                                <w:rFonts w:ascii="Times New Roman" w:hAnsi="Times New Roman" w:cs="Times New Roman"/>
                                <w:b/>
                                <w:color w:val="auto"/>
                                <w:sz w:val="48"/>
                                <w:szCs w:val="40"/>
                              </w:rPr>
                            </w:pPr>
                          </w:p>
                          <w:p w14:paraId="6787FC46" w14:textId="5728EBDE" w:rsidR="00022E8B" w:rsidRPr="007A487E" w:rsidRDefault="00022E8B" w:rsidP="00903821">
                            <w:pPr>
                              <w:pStyle w:val="Style1"/>
                              <w:rPr>
                                <w:rFonts w:ascii="Times New Roman" w:hAnsi="Times New Roman" w:cs="Times New Roman"/>
                                <w:bCs/>
                                <w:color w:val="auto"/>
                                <w:sz w:val="32"/>
                                <w:szCs w:val="24"/>
                              </w:rPr>
                            </w:pPr>
                            <w:r w:rsidRPr="007A487E">
                              <w:rPr>
                                <w:rFonts w:ascii="Times New Roman" w:hAnsi="Times New Roman" w:cs="Times New Roman"/>
                                <w:bCs/>
                                <w:color w:val="auto"/>
                                <w:sz w:val="32"/>
                                <w:szCs w:val="24"/>
                              </w:rPr>
                              <w:t>Protocol</w:t>
                            </w:r>
                          </w:p>
                          <w:p w14:paraId="57ED9863" w14:textId="19E5FCEC" w:rsidR="00022E8B" w:rsidRPr="007A487E" w:rsidRDefault="00022E8B" w:rsidP="00903821">
                            <w:pPr>
                              <w:pStyle w:val="Style1"/>
                              <w:rPr>
                                <w:rFonts w:ascii="Times New Roman" w:hAnsi="Times New Roman" w:cs="Times New Roman"/>
                                <w:bCs/>
                                <w:color w:val="002060"/>
                                <w:sz w:val="20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F4DF868" id="_x0000_t202" coordsize="21600,21600" o:spt="202" path="m,l,21600r21600,l21600,xe">
                <v:stroke joinstyle="miter"/>
                <v:path gradientshapeok="t" o:connecttype="rect"/>
              </v:shapetype>
              <v:shape id="Text Box 24" o:spid="_x0000_s1026" type="#_x0000_t202" style="position:absolute;margin-left:3.6pt;margin-top:138.6pt;width:466.95pt;height:273.6pt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" filled="f" stroked="f">
                <v:textbox>
                  <w:txbxContent>
                    <w:p w14:paraId="60EF5B7C" w14:textId="17C97AE1" w:rsidR="00022E8B" w:rsidRPr="007A487E" w:rsidRDefault="00022E8B" w:rsidP="00766362">
                      <w:pPr>
                        <w:pStyle w:val="Style1"/>
                        <w:rPr>
                          <w:rFonts w:ascii="Times New Roman" w:hAnsi="Times New Roman" w:cs="Times New Roman"/>
                          <w:b/>
                          <w:color w:val="auto"/>
                          <w:sz w:val="48"/>
                          <w:szCs w:val="40"/>
                        </w:rPr>
                      </w:pPr>
                      <w:r w:rsidRPr="007A487E">
                        <w:rPr>
                          <w:rFonts w:ascii="Times New Roman" w:hAnsi="Times New Roman" w:cs="Times New Roman"/>
                          <w:b/>
                          <w:color w:val="auto"/>
                          <w:sz w:val="48"/>
                          <w:szCs w:val="40"/>
                        </w:rPr>
                        <w:t xml:space="preserve">Scoping Review Protocol for the use of eHealth </w:t>
                      </w:r>
                      <w:r w:rsidR="000F01D9" w:rsidRPr="007A487E">
                        <w:rPr>
                          <w:rFonts w:ascii="Times New Roman" w:hAnsi="Times New Roman" w:cs="Times New Roman"/>
                          <w:b/>
                          <w:color w:val="auto"/>
                          <w:sz w:val="48"/>
                          <w:szCs w:val="40"/>
                        </w:rPr>
                        <w:t>for pharmacotherapy management in patients with respiratory disease, cardiovascular disease, or diabetes</w:t>
                      </w:r>
                    </w:p>
                    <w:p w14:paraId="59957BB6" w14:textId="77777777" w:rsidR="00022E8B" w:rsidRPr="007A487E" w:rsidRDefault="00022E8B" w:rsidP="00766362">
                      <w:pPr>
                        <w:pStyle w:val="Style1"/>
                        <w:rPr>
                          <w:rFonts w:ascii="Times New Roman" w:hAnsi="Times New Roman" w:cs="Times New Roman"/>
                          <w:b/>
                          <w:color w:val="auto"/>
                          <w:sz w:val="48"/>
                          <w:szCs w:val="40"/>
                        </w:rPr>
                      </w:pPr>
                    </w:p>
                    <w:p w14:paraId="6787FC46" w14:textId="5728EBDE" w:rsidR="00022E8B" w:rsidRPr="007A487E" w:rsidRDefault="00022E8B" w:rsidP="00903821">
                      <w:pPr>
                        <w:pStyle w:val="Style1"/>
                        <w:rPr>
                          <w:rFonts w:ascii="Times New Roman" w:hAnsi="Times New Roman" w:cs="Times New Roman"/>
                          <w:bCs/>
                          <w:color w:val="auto"/>
                          <w:sz w:val="32"/>
                          <w:szCs w:val="24"/>
                        </w:rPr>
                      </w:pPr>
                      <w:r w:rsidRPr="007A487E">
                        <w:rPr>
                          <w:rFonts w:ascii="Times New Roman" w:hAnsi="Times New Roman" w:cs="Times New Roman"/>
                          <w:bCs/>
                          <w:color w:val="auto"/>
                          <w:sz w:val="32"/>
                          <w:szCs w:val="24"/>
                        </w:rPr>
                        <w:t>Protocol</w:t>
                      </w:r>
                    </w:p>
                    <w:p w14:paraId="57ED9863" w14:textId="19E5FCEC" w:rsidR="00022E8B" w:rsidRPr="007A487E" w:rsidRDefault="00022E8B" w:rsidP="00903821">
                      <w:pPr>
                        <w:pStyle w:val="Style1"/>
                        <w:rPr>
                          <w:rFonts w:ascii="Times New Roman" w:hAnsi="Times New Roman" w:cs="Times New Roman"/>
                          <w:bCs/>
                          <w:color w:val="002060"/>
                          <w:sz w:val="20"/>
                          <w:szCs w:val="16"/>
                        </w:rPr>
                      </w:pPr>
                    </w:p>
                  </w:txbxContent>
                </v:textbox>
                <w10:wrap anchory="page"/>
              </v:shape>
            </w:pict>
          </mc:Fallback>
        </mc:AlternateContent>
      </w:r>
      <w:r w:rsidRPr="000F01D9">
        <w:rPr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07EF7FB3" wp14:editId="0A029C9E">
                <wp:simplePos x="0" y="0"/>
                <wp:positionH relativeFrom="column">
                  <wp:posOffset>1187669</wp:posOffset>
                </wp:positionH>
                <wp:positionV relativeFrom="page">
                  <wp:posOffset>5381297</wp:posOffset>
                </wp:positionV>
                <wp:extent cx="4532390" cy="3058510"/>
                <wp:effectExtent l="0" t="0" r="0" b="0"/>
                <wp:wrapNone/>
                <wp:docPr id="4" name="Tekstva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32390" cy="30585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EAE0453" w14:textId="77777777" w:rsidR="00022E8B" w:rsidRPr="007A487E" w:rsidRDefault="00022E8B" w:rsidP="00766362">
                            <w:pPr>
                              <w:jc w:val="right"/>
                              <w:rPr>
                                <w:sz w:val="32"/>
                              </w:rPr>
                            </w:pPr>
                          </w:p>
                          <w:p w14:paraId="637156DE" w14:textId="44733DFC" w:rsidR="00022E8B" w:rsidRPr="007A487E" w:rsidRDefault="00022E8B" w:rsidP="00766362">
                            <w:pPr>
                              <w:pStyle w:val="AscNormal"/>
                              <w:jc w:val="right"/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</w:pPr>
                            <w:r w:rsidRPr="007A487E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  <w:p w14:paraId="146950C4" w14:textId="77777777" w:rsidR="00022E8B" w:rsidRPr="007A487E" w:rsidRDefault="00022E8B" w:rsidP="00766362">
                            <w:pPr>
                              <w:jc w:val="right"/>
                              <w:rPr>
                                <w:sz w:val="22"/>
                                <w:szCs w:val="20"/>
                              </w:rPr>
                            </w:pPr>
                          </w:p>
                          <w:p w14:paraId="274C37F6" w14:textId="77777777" w:rsidR="00022E8B" w:rsidRPr="007A487E" w:rsidRDefault="00022E8B" w:rsidP="00766362">
                            <w:pPr>
                              <w:rPr>
                                <w:sz w:val="32"/>
                                <w:lang w:val="en-GB"/>
                              </w:rPr>
                            </w:pPr>
                          </w:p>
                          <w:p w14:paraId="36D7D59C" w14:textId="175AB292" w:rsidR="000F01D9" w:rsidRPr="007A487E" w:rsidRDefault="000F01D9" w:rsidP="00766362">
                            <w:pPr>
                              <w:pStyle w:val="AscNormal"/>
                              <w:jc w:val="right"/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</w:pPr>
                            <w:r w:rsidRPr="007A487E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18 February 2020</w:t>
                            </w:r>
                          </w:p>
                          <w:p w14:paraId="320B9A28" w14:textId="15108C02" w:rsidR="00022E8B" w:rsidRPr="007A487E" w:rsidRDefault="000F01D9" w:rsidP="00766362">
                            <w:pPr>
                              <w:pStyle w:val="AscNormal"/>
                              <w:jc w:val="right"/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</w:pPr>
                            <w:r w:rsidRPr="007A487E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Updated 1</w:t>
                            </w:r>
                            <w:r w:rsidR="00022E8B" w:rsidRPr="007A487E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7A487E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October</w:t>
                            </w:r>
                            <w:r w:rsidR="00022E8B" w:rsidRPr="007A487E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7209B0" w:rsidRPr="007A487E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2021</w:t>
                            </w:r>
                          </w:p>
                          <w:p w14:paraId="0225B672" w14:textId="77777777" w:rsidR="00022E8B" w:rsidRPr="007A487E" w:rsidRDefault="00022E8B" w:rsidP="00766362">
                            <w:pPr>
                              <w:jc w:val="right"/>
                              <w:rPr>
                                <w:sz w:val="32"/>
                                <w:lang w:val="en-GB"/>
                              </w:rPr>
                            </w:pPr>
                          </w:p>
                          <w:p w14:paraId="7BD4D295" w14:textId="77777777" w:rsidR="00022E8B" w:rsidRPr="007A487E" w:rsidRDefault="00022E8B" w:rsidP="00766362">
                            <w:pPr>
                              <w:jc w:val="right"/>
                              <w:rPr>
                                <w:sz w:val="22"/>
                                <w:szCs w:val="20"/>
                                <w:lang w:val="en-GB"/>
                              </w:rPr>
                            </w:pPr>
                          </w:p>
                          <w:p w14:paraId="2E9F8D8D" w14:textId="77777777" w:rsidR="00022E8B" w:rsidRPr="007A487E" w:rsidRDefault="00022E8B" w:rsidP="00766362">
                            <w:pPr>
                              <w:jc w:val="right"/>
                              <w:rPr>
                                <w:sz w:val="22"/>
                                <w:szCs w:val="20"/>
                                <w:lang w:val="en-GB"/>
                              </w:rPr>
                            </w:pPr>
                          </w:p>
                          <w:p w14:paraId="3A062886" w14:textId="77777777" w:rsidR="00022E8B" w:rsidRPr="007A487E" w:rsidRDefault="00022E8B" w:rsidP="00766362">
                            <w:pPr>
                              <w:jc w:val="right"/>
                              <w:rPr>
                                <w:sz w:val="22"/>
                                <w:szCs w:val="20"/>
                                <w:lang w:val="en-GB"/>
                              </w:rPr>
                            </w:pPr>
                          </w:p>
                          <w:p w14:paraId="194D6F67" w14:textId="77777777" w:rsidR="00022E8B" w:rsidRPr="007A487E" w:rsidRDefault="00022E8B" w:rsidP="00766362">
                            <w:pPr>
                              <w:jc w:val="right"/>
                              <w:rPr>
                                <w:sz w:val="32"/>
                                <w:lang w:val="en-GB"/>
                              </w:rPr>
                            </w:pPr>
                          </w:p>
                          <w:p w14:paraId="4AB78A46" w14:textId="77777777" w:rsidR="00022E8B" w:rsidRPr="007A487E" w:rsidRDefault="00022E8B" w:rsidP="00766362">
                            <w:pPr>
                              <w:jc w:val="right"/>
                              <w:rPr>
                                <w:sz w:val="32"/>
                                <w:lang w:val="en-GB"/>
                              </w:rPr>
                            </w:pPr>
                          </w:p>
                          <w:p w14:paraId="7E4080AF" w14:textId="77777777" w:rsidR="00022E8B" w:rsidRPr="007A487E" w:rsidRDefault="00022E8B" w:rsidP="00766362">
                            <w:pPr>
                              <w:jc w:val="right"/>
                              <w:rPr>
                                <w:sz w:val="32"/>
                                <w:lang w:val="en-GB"/>
                              </w:rPr>
                            </w:pPr>
                          </w:p>
                          <w:p w14:paraId="0B95B0F0" w14:textId="77777777" w:rsidR="00022E8B" w:rsidRPr="007A487E" w:rsidRDefault="00022E8B" w:rsidP="00766362">
                            <w:pPr>
                              <w:jc w:val="right"/>
                              <w:rPr>
                                <w:sz w:val="32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EF7FB3" id="Tekstvak 2" o:spid="_x0000_s1027" type="#_x0000_t202" style="position:absolute;margin-left:93.5pt;margin-top:423.7pt;width:356.9pt;height:240.85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" filled="f" stroked="f" strokeweight=".5pt">
                <v:textbox>
                  <w:txbxContent>
                    <w:p w14:paraId="1EAE0453" w14:textId="77777777" w:rsidR="00022E8B" w:rsidRPr="007A487E" w:rsidRDefault="00022E8B" w:rsidP="00766362">
                      <w:pPr>
                        <w:jc w:val="right"/>
                        <w:rPr>
                          <w:sz w:val="32"/>
                        </w:rPr>
                      </w:pPr>
                    </w:p>
                    <w:p w14:paraId="637156DE" w14:textId="44733DFC" w:rsidR="00022E8B" w:rsidRPr="007A487E" w:rsidRDefault="00022E8B" w:rsidP="00766362">
                      <w:pPr>
                        <w:pStyle w:val="AscNormal"/>
                        <w:jc w:val="right"/>
                        <w:rPr>
                          <w:rFonts w:ascii="Times New Roman" w:hAnsi="Times New Roman"/>
                          <w:sz w:val="28"/>
                          <w:szCs w:val="28"/>
                        </w:rPr>
                      </w:pPr>
                      <w:r w:rsidRPr="007A487E">
                        <w:rPr>
                          <w:rFonts w:ascii="Times New Roman" w:hAnsi="Times New Roman"/>
                          <w:sz w:val="28"/>
                          <w:szCs w:val="28"/>
                        </w:rPr>
                        <w:t xml:space="preserve"> </w:t>
                      </w:r>
                    </w:p>
                    <w:p w14:paraId="146950C4" w14:textId="77777777" w:rsidR="00022E8B" w:rsidRPr="007A487E" w:rsidRDefault="00022E8B" w:rsidP="00766362">
                      <w:pPr>
                        <w:jc w:val="right"/>
                        <w:rPr>
                          <w:sz w:val="22"/>
                          <w:szCs w:val="20"/>
                        </w:rPr>
                      </w:pPr>
                    </w:p>
                    <w:p w14:paraId="274C37F6" w14:textId="77777777" w:rsidR="00022E8B" w:rsidRPr="007A487E" w:rsidRDefault="00022E8B" w:rsidP="00766362">
                      <w:pPr>
                        <w:rPr>
                          <w:sz w:val="32"/>
                          <w:lang w:val="en-GB"/>
                        </w:rPr>
                      </w:pPr>
                    </w:p>
                    <w:p w14:paraId="36D7D59C" w14:textId="175AB292" w:rsidR="000F01D9" w:rsidRPr="007A487E" w:rsidRDefault="000F01D9" w:rsidP="00766362">
                      <w:pPr>
                        <w:pStyle w:val="AscNormal"/>
                        <w:jc w:val="right"/>
                        <w:rPr>
                          <w:rFonts w:ascii="Times New Roman" w:hAnsi="Times New Roman"/>
                          <w:sz w:val="28"/>
                          <w:szCs w:val="28"/>
                        </w:rPr>
                      </w:pPr>
                      <w:r w:rsidRPr="007A487E">
                        <w:rPr>
                          <w:rFonts w:ascii="Times New Roman" w:hAnsi="Times New Roman"/>
                          <w:sz w:val="28"/>
                          <w:szCs w:val="28"/>
                        </w:rPr>
                        <w:t>18 February 2020</w:t>
                      </w:r>
                    </w:p>
                    <w:p w14:paraId="320B9A28" w14:textId="15108C02" w:rsidR="00022E8B" w:rsidRPr="007A487E" w:rsidRDefault="000F01D9" w:rsidP="00766362">
                      <w:pPr>
                        <w:pStyle w:val="AscNormal"/>
                        <w:jc w:val="right"/>
                        <w:rPr>
                          <w:rFonts w:ascii="Times New Roman" w:hAnsi="Times New Roman"/>
                          <w:sz w:val="28"/>
                          <w:szCs w:val="28"/>
                        </w:rPr>
                      </w:pPr>
                      <w:r w:rsidRPr="007A487E">
                        <w:rPr>
                          <w:rFonts w:ascii="Times New Roman" w:hAnsi="Times New Roman"/>
                          <w:sz w:val="28"/>
                          <w:szCs w:val="28"/>
                        </w:rPr>
                        <w:t>Updated 1</w:t>
                      </w:r>
                      <w:r w:rsidR="00022E8B" w:rsidRPr="007A487E">
                        <w:rPr>
                          <w:rFonts w:ascii="Times New Roman" w:hAnsi="Times New Roman"/>
                          <w:sz w:val="28"/>
                          <w:szCs w:val="28"/>
                        </w:rPr>
                        <w:t xml:space="preserve"> </w:t>
                      </w:r>
                      <w:r w:rsidRPr="007A487E">
                        <w:rPr>
                          <w:rFonts w:ascii="Times New Roman" w:hAnsi="Times New Roman"/>
                          <w:sz w:val="28"/>
                          <w:szCs w:val="28"/>
                        </w:rPr>
                        <w:t>October</w:t>
                      </w:r>
                      <w:r w:rsidR="00022E8B" w:rsidRPr="007A487E">
                        <w:rPr>
                          <w:rFonts w:ascii="Times New Roman" w:hAnsi="Times New Roman"/>
                          <w:sz w:val="28"/>
                          <w:szCs w:val="28"/>
                        </w:rPr>
                        <w:t xml:space="preserve"> </w:t>
                      </w:r>
                      <w:r w:rsidR="007209B0" w:rsidRPr="007A487E">
                        <w:rPr>
                          <w:rFonts w:ascii="Times New Roman" w:hAnsi="Times New Roman"/>
                          <w:sz w:val="28"/>
                          <w:szCs w:val="28"/>
                        </w:rPr>
                        <w:t>2021</w:t>
                      </w:r>
                    </w:p>
                    <w:p w14:paraId="0225B672" w14:textId="77777777" w:rsidR="00022E8B" w:rsidRPr="007A487E" w:rsidRDefault="00022E8B" w:rsidP="00766362">
                      <w:pPr>
                        <w:jc w:val="right"/>
                        <w:rPr>
                          <w:sz w:val="32"/>
                          <w:lang w:val="en-GB"/>
                        </w:rPr>
                      </w:pPr>
                    </w:p>
                    <w:p w14:paraId="7BD4D295" w14:textId="77777777" w:rsidR="00022E8B" w:rsidRPr="007A487E" w:rsidRDefault="00022E8B" w:rsidP="00766362">
                      <w:pPr>
                        <w:jc w:val="right"/>
                        <w:rPr>
                          <w:sz w:val="22"/>
                          <w:szCs w:val="20"/>
                          <w:lang w:val="en-GB"/>
                        </w:rPr>
                      </w:pPr>
                    </w:p>
                    <w:p w14:paraId="2E9F8D8D" w14:textId="77777777" w:rsidR="00022E8B" w:rsidRPr="007A487E" w:rsidRDefault="00022E8B" w:rsidP="00766362">
                      <w:pPr>
                        <w:jc w:val="right"/>
                        <w:rPr>
                          <w:sz w:val="22"/>
                          <w:szCs w:val="20"/>
                          <w:lang w:val="en-GB"/>
                        </w:rPr>
                      </w:pPr>
                    </w:p>
                    <w:p w14:paraId="3A062886" w14:textId="77777777" w:rsidR="00022E8B" w:rsidRPr="007A487E" w:rsidRDefault="00022E8B" w:rsidP="00766362">
                      <w:pPr>
                        <w:jc w:val="right"/>
                        <w:rPr>
                          <w:sz w:val="22"/>
                          <w:szCs w:val="20"/>
                          <w:lang w:val="en-GB"/>
                        </w:rPr>
                      </w:pPr>
                    </w:p>
                    <w:p w14:paraId="194D6F67" w14:textId="77777777" w:rsidR="00022E8B" w:rsidRPr="007A487E" w:rsidRDefault="00022E8B" w:rsidP="00766362">
                      <w:pPr>
                        <w:jc w:val="right"/>
                        <w:rPr>
                          <w:sz w:val="32"/>
                          <w:lang w:val="en-GB"/>
                        </w:rPr>
                      </w:pPr>
                    </w:p>
                    <w:p w14:paraId="4AB78A46" w14:textId="77777777" w:rsidR="00022E8B" w:rsidRPr="007A487E" w:rsidRDefault="00022E8B" w:rsidP="00766362">
                      <w:pPr>
                        <w:jc w:val="right"/>
                        <w:rPr>
                          <w:sz w:val="32"/>
                          <w:lang w:val="en-GB"/>
                        </w:rPr>
                      </w:pPr>
                    </w:p>
                    <w:p w14:paraId="7E4080AF" w14:textId="77777777" w:rsidR="00022E8B" w:rsidRPr="007A487E" w:rsidRDefault="00022E8B" w:rsidP="00766362">
                      <w:pPr>
                        <w:jc w:val="right"/>
                        <w:rPr>
                          <w:sz w:val="32"/>
                          <w:lang w:val="en-GB"/>
                        </w:rPr>
                      </w:pPr>
                    </w:p>
                    <w:p w14:paraId="0B95B0F0" w14:textId="77777777" w:rsidR="00022E8B" w:rsidRPr="007A487E" w:rsidRDefault="00022E8B" w:rsidP="00766362">
                      <w:pPr>
                        <w:jc w:val="right"/>
                        <w:rPr>
                          <w:sz w:val="32"/>
                          <w:lang w:val="en-GB"/>
                        </w:rPr>
                      </w:pPr>
                    </w:p>
                  </w:txbxContent>
                </v:textbox>
                <w10:wrap anchory="page"/>
              </v:shape>
            </w:pict>
          </mc:Fallback>
        </mc:AlternateContent>
      </w:r>
      <w:r w:rsidRPr="000F01D9">
        <w:rPr>
          <w:lang w:val="en-GB"/>
        </w:rPr>
        <w:br w:type="page"/>
      </w:r>
    </w:p>
    <w:p w14:paraId="7D69E634" w14:textId="1B726D9B" w:rsidR="00766362" w:rsidRPr="000F01D9" w:rsidRDefault="00766362" w:rsidP="005B5DBD">
      <w:pPr>
        <w:pStyle w:val="Kop2"/>
        <w:rPr>
          <w:lang w:val="en-GB"/>
        </w:rPr>
      </w:pPr>
      <w:bookmarkStart w:id="0" w:name="_Toc36636449"/>
      <w:r w:rsidRPr="000F01D9">
        <w:rPr>
          <w:lang w:val="en-GB"/>
        </w:rPr>
        <w:lastRenderedPageBreak/>
        <w:t>Abbreviations</w:t>
      </w:r>
      <w:bookmarkEnd w:id="0"/>
    </w:p>
    <w:p w14:paraId="0FE3971F" w14:textId="77777777" w:rsidR="008F2493" w:rsidRPr="000F01D9" w:rsidRDefault="008F2493" w:rsidP="008F2493">
      <w:pPr>
        <w:pStyle w:val="AscNormal"/>
        <w:rPr>
          <w:rFonts w:ascii="Times New Roman" w:hAnsi="Times New Roman"/>
          <w:lang w:val="en-GB"/>
        </w:rPr>
      </w:pPr>
    </w:p>
    <w:tbl>
      <w:tblPr>
        <w:tblW w:w="9771" w:type="dxa"/>
        <w:tblLook w:val="04A0" w:firstRow="1" w:lastRow="0" w:firstColumn="1" w:lastColumn="0" w:noHBand="0" w:noVBand="1"/>
      </w:tblPr>
      <w:tblGrid>
        <w:gridCol w:w="1833"/>
        <w:gridCol w:w="7938"/>
      </w:tblGrid>
      <w:tr w:rsidR="00F82278" w:rsidRPr="000F01D9" w14:paraId="36A7B4DB" w14:textId="77777777" w:rsidTr="007A487E">
        <w:trPr>
          <w:trHeight w:val="258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002060"/>
            <w:vAlign w:val="center"/>
          </w:tcPr>
          <w:p w14:paraId="575FB388" w14:textId="1C8D62B8" w:rsidR="008F2493" w:rsidRPr="000F01D9" w:rsidRDefault="008F2493" w:rsidP="002151F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93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002060"/>
            <w:vAlign w:val="center"/>
          </w:tcPr>
          <w:p w14:paraId="0D775940" w14:textId="1BE7895D" w:rsidR="008F2493" w:rsidRPr="000F01D9" w:rsidRDefault="008F2493" w:rsidP="002151FC">
            <w:pPr>
              <w:rPr>
                <w:b/>
                <w:bCs/>
                <w:color w:val="FFFFFF"/>
                <w:sz w:val="22"/>
                <w:szCs w:val="22"/>
              </w:rPr>
            </w:pPr>
          </w:p>
        </w:tc>
      </w:tr>
      <w:tr w:rsidR="00F82278" w:rsidRPr="000F01D9" w14:paraId="5C9B0369" w14:textId="77777777" w:rsidTr="00C31184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AD20FC5" w14:textId="0E8527ED" w:rsidR="008F2493" w:rsidRPr="000F01D9" w:rsidRDefault="00CB77F2" w:rsidP="002151FC">
            <w:pPr>
              <w:rPr>
                <w:color w:val="000000"/>
                <w:sz w:val="22"/>
                <w:szCs w:val="22"/>
                <w:lang w:val="en-GB"/>
              </w:rPr>
            </w:pPr>
            <w:r w:rsidRPr="000F01D9">
              <w:rPr>
                <w:color w:val="000000"/>
                <w:sz w:val="22"/>
                <w:szCs w:val="22"/>
                <w:lang w:val="en-GB"/>
              </w:rPr>
              <w:t>COPD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7B3ED14" w14:textId="073AC4AC" w:rsidR="008F2493" w:rsidRPr="000F01D9" w:rsidRDefault="00CB77F2" w:rsidP="002151FC">
            <w:pPr>
              <w:rPr>
                <w:color w:val="000000"/>
                <w:sz w:val="22"/>
                <w:szCs w:val="22"/>
                <w:lang w:val="en-GB"/>
              </w:rPr>
            </w:pPr>
            <w:r w:rsidRPr="000F01D9">
              <w:rPr>
                <w:color w:val="000000"/>
                <w:sz w:val="22"/>
                <w:szCs w:val="22"/>
                <w:lang w:val="en-GB"/>
              </w:rPr>
              <w:t>Chronic Obstructive Pulmonary Disease</w:t>
            </w:r>
          </w:p>
        </w:tc>
      </w:tr>
      <w:tr w:rsidR="00CB77F2" w:rsidRPr="000F01D9" w14:paraId="4C89A44A" w14:textId="77777777" w:rsidTr="00C31184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B8E3BA4" w14:textId="6328E2E1" w:rsidR="00CB77F2" w:rsidRPr="000F01D9" w:rsidRDefault="00CB77F2" w:rsidP="00CB77F2">
            <w:pPr>
              <w:rPr>
                <w:color w:val="000000"/>
                <w:sz w:val="22"/>
                <w:szCs w:val="22"/>
                <w:lang w:val="en-GB"/>
              </w:rPr>
            </w:pPr>
            <w:r w:rsidRPr="000F01D9">
              <w:rPr>
                <w:color w:val="000000"/>
                <w:sz w:val="22"/>
                <w:szCs w:val="22"/>
                <w:lang w:val="en-GB"/>
              </w:rPr>
              <w:t>eHealth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A92CB2F" w14:textId="3294B1B9" w:rsidR="00CB77F2" w:rsidRPr="000F01D9" w:rsidRDefault="00CB77F2" w:rsidP="00CB77F2">
            <w:pPr>
              <w:rPr>
                <w:color w:val="000000"/>
                <w:sz w:val="22"/>
                <w:szCs w:val="22"/>
                <w:lang w:val="en-GB"/>
              </w:rPr>
            </w:pPr>
            <w:r w:rsidRPr="000F01D9">
              <w:rPr>
                <w:color w:val="000000"/>
                <w:sz w:val="22"/>
                <w:szCs w:val="22"/>
                <w:lang w:val="en-GB"/>
              </w:rPr>
              <w:t>Electronic Health</w:t>
            </w:r>
          </w:p>
        </w:tc>
      </w:tr>
      <w:tr w:rsidR="00CB77F2" w:rsidRPr="000F01D9" w14:paraId="5DE109D0" w14:textId="77777777" w:rsidTr="00C31184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EBA8C0F" w14:textId="421184DE" w:rsidR="00CB77F2" w:rsidRPr="000F01D9" w:rsidRDefault="00CB77F2" w:rsidP="00CB77F2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0F01D9">
              <w:rPr>
                <w:color w:val="000000"/>
                <w:sz w:val="22"/>
                <w:szCs w:val="22"/>
                <w:lang w:val="en-GB"/>
              </w:rPr>
              <w:t>MeSH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59C07B8" w14:textId="2EEB1B5F" w:rsidR="00CB77F2" w:rsidRPr="000F01D9" w:rsidRDefault="00CB77F2" w:rsidP="00CB77F2">
            <w:pPr>
              <w:rPr>
                <w:color w:val="000000"/>
                <w:sz w:val="22"/>
                <w:szCs w:val="22"/>
                <w:lang w:val="en-GB"/>
              </w:rPr>
            </w:pPr>
            <w:r w:rsidRPr="000F01D9">
              <w:rPr>
                <w:color w:val="000000"/>
                <w:sz w:val="22"/>
                <w:szCs w:val="22"/>
                <w:lang w:val="en-GB"/>
              </w:rPr>
              <w:t>Medical Subject Headings</w:t>
            </w:r>
          </w:p>
        </w:tc>
      </w:tr>
      <w:tr w:rsidR="00CB77F2" w:rsidRPr="000F01D9" w14:paraId="62F3A4B5" w14:textId="77777777" w:rsidTr="00C31184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BCB199C" w14:textId="7290ECA1" w:rsidR="00CB77F2" w:rsidRPr="000F01D9" w:rsidRDefault="00CB77F2" w:rsidP="00CB77F2">
            <w:pPr>
              <w:rPr>
                <w:color w:val="000000"/>
                <w:sz w:val="22"/>
                <w:szCs w:val="22"/>
                <w:lang w:val="en-GB"/>
              </w:rPr>
            </w:pPr>
            <w:r w:rsidRPr="000F01D9">
              <w:rPr>
                <w:color w:val="000000"/>
                <w:sz w:val="22"/>
                <w:szCs w:val="22"/>
                <w:lang w:val="en-GB"/>
              </w:rPr>
              <w:t>PICOS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9A25068" w14:textId="46399D17" w:rsidR="00CB77F2" w:rsidRPr="000F01D9" w:rsidRDefault="00CB77F2" w:rsidP="00CB77F2">
            <w:pPr>
              <w:rPr>
                <w:color w:val="000000"/>
                <w:sz w:val="22"/>
                <w:szCs w:val="22"/>
                <w:lang w:val="en-GB"/>
              </w:rPr>
            </w:pPr>
            <w:r w:rsidRPr="000F01D9">
              <w:rPr>
                <w:color w:val="000000"/>
                <w:sz w:val="22"/>
                <w:szCs w:val="22"/>
                <w:lang w:val="en-GB"/>
              </w:rPr>
              <w:t>Population, Intervention, Comparator, Outcomes, Study design</w:t>
            </w:r>
          </w:p>
        </w:tc>
      </w:tr>
      <w:tr w:rsidR="00623101" w:rsidRPr="000F01D9" w14:paraId="0CA648CC" w14:textId="77777777" w:rsidTr="00C31184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61F6624" w14:textId="69626AE9" w:rsidR="00623101" w:rsidRPr="000F01D9" w:rsidRDefault="00623101" w:rsidP="00CB77F2">
            <w:pPr>
              <w:rPr>
                <w:color w:val="000000"/>
                <w:sz w:val="22"/>
                <w:szCs w:val="22"/>
                <w:lang w:val="en-GB"/>
              </w:rPr>
            </w:pPr>
            <w:r w:rsidRPr="000F01D9">
              <w:rPr>
                <w:color w:val="000000"/>
                <w:sz w:val="22"/>
                <w:szCs w:val="22"/>
                <w:lang w:val="en-GB"/>
              </w:rPr>
              <w:t>PRISMA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D9E4ABF" w14:textId="6F129ED6" w:rsidR="00623101" w:rsidRPr="000F01D9" w:rsidRDefault="00623101" w:rsidP="00CB77F2">
            <w:pPr>
              <w:rPr>
                <w:color w:val="000000"/>
                <w:sz w:val="22"/>
                <w:szCs w:val="22"/>
                <w:lang w:val="en-GB"/>
              </w:rPr>
            </w:pPr>
            <w:r w:rsidRPr="000F01D9">
              <w:rPr>
                <w:color w:val="000000"/>
                <w:sz w:val="22"/>
                <w:szCs w:val="22"/>
                <w:lang w:val="en-GB"/>
              </w:rPr>
              <w:t>Reporting Items for Systematic Reviews and Meta-Analyses</w:t>
            </w:r>
          </w:p>
        </w:tc>
      </w:tr>
      <w:tr w:rsidR="00623101" w:rsidRPr="000F01D9" w14:paraId="6D79016B" w14:textId="77777777" w:rsidTr="00C31184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B72F96A" w14:textId="7C3083CD" w:rsidR="00623101" w:rsidRPr="000F01D9" w:rsidRDefault="00623101" w:rsidP="00CB77F2">
            <w:pPr>
              <w:rPr>
                <w:color w:val="000000"/>
                <w:sz w:val="22"/>
                <w:szCs w:val="22"/>
                <w:lang w:val="en-GB"/>
              </w:rPr>
            </w:pPr>
            <w:r w:rsidRPr="000F01D9">
              <w:rPr>
                <w:color w:val="000000"/>
                <w:sz w:val="22"/>
                <w:szCs w:val="22"/>
                <w:lang w:val="en-GB"/>
              </w:rPr>
              <w:t>RCT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4D72A28" w14:textId="093FC47F" w:rsidR="00623101" w:rsidRPr="000F01D9" w:rsidRDefault="00623101" w:rsidP="00CB77F2">
            <w:pPr>
              <w:rPr>
                <w:color w:val="000000"/>
                <w:sz w:val="22"/>
                <w:szCs w:val="22"/>
                <w:lang w:val="en-GB"/>
              </w:rPr>
            </w:pPr>
            <w:r w:rsidRPr="000F01D9">
              <w:rPr>
                <w:color w:val="000000"/>
                <w:sz w:val="22"/>
                <w:szCs w:val="22"/>
                <w:lang w:val="en-GB"/>
              </w:rPr>
              <w:t>Randomised Clinical Trial</w:t>
            </w:r>
          </w:p>
        </w:tc>
      </w:tr>
      <w:tr w:rsidR="00CB77F2" w:rsidRPr="000F01D9" w14:paraId="2DB7E187" w14:textId="77777777" w:rsidTr="00C31184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11E41B9" w14:textId="008927E8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0CC03BC" w14:textId="6CC5EFB0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</w:tr>
      <w:tr w:rsidR="00CB77F2" w:rsidRPr="000F01D9" w14:paraId="39355768" w14:textId="77777777" w:rsidTr="00C31184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253B6C8" w14:textId="4AEC1C69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097C389" w14:textId="28CC913A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</w:tr>
      <w:tr w:rsidR="00CB77F2" w:rsidRPr="000F01D9" w14:paraId="1536871E" w14:textId="77777777" w:rsidTr="00F55F68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5232AC5" w14:textId="3D31E621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12C8D53" w14:textId="5F0AD247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</w:tr>
      <w:tr w:rsidR="00CB77F2" w:rsidRPr="000F01D9" w14:paraId="0AFAF66C" w14:textId="77777777" w:rsidTr="00C31184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E670C31" w14:textId="101D3E93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24BA4B7" w14:textId="3E564EE3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</w:tr>
      <w:tr w:rsidR="00CB77F2" w:rsidRPr="000F01D9" w14:paraId="26030B3E" w14:textId="77777777" w:rsidTr="00C31184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8CC3CF6" w14:textId="1C40DF24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E4B9E42" w14:textId="4CF6344A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</w:tr>
      <w:tr w:rsidR="00CB77F2" w:rsidRPr="000F01D9" w14:paraId="1FB4742D" w14:textId="77777777" w:rsidTr="00C31184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DD30504" w14:textId="150AA5EF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3744CD7" w14:textId="7FBD1CE6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</w:tr>
      <w:tr w:rsidR="00CB77F2" w:rsidRPr="000F01D9" w14:paraId="643A24FE" w14:textId="77777777" w:rsidTr="00C31184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8D9B24B" w14:textId="2BCD5906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299E02F" w14:textId="548C7766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</w:tr>
      <w:tr w:rsidR="00CB77F2" w:rsidRPr="000F01D9" w14:paraId="1C7A6617" w14:textId="77777777" w:rsidTr="00C31184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5AA0DC7" w14:textId="5F5F73C8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7DF4C2F" w14:textId="7FDD1444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</w:tr>
      <w:tr w:rsidR="00CB77F2" w:rsidRPr="000F01D9" w14:paraId="356E6795" w14:textId="77777777" w:rsidTr="00C31184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EAB50FB" w14:textId="7C0E6AAB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D4E71BF" w14:textId="6BE99BE4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</w:tr>
      <w:tr w:rsidR="00CB77F2" w:rsidRPr="000F01D9" w14:paraId="4F1507CD" w14:textId="77777777" w:rsidTr="00C31184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78885A2" w14:textId="52E53962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B7B9521" w14:textId="501F113D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</w:tr>
      <w:tr w:rsidR="00CB77F2" w:rsidRPr="000F01D9" w14:paraId="6EEEAEC6" w14:textId="77777777" w:rsidTr="00C31184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4D92434" w14:textId="6651BAE1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94ECBD6" w14:textId="3ED757D7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</w:tr>
      <w:tr w:rsidR="00CB77F2" w:rsidRPr="000F01D9" w14:paraId="43A1439B" w14:textId="77777777" w:rsidTr="00C31184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5B3E08F" w14:textId="5A5AF08B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0BAA6E3" w14:textId="687B3987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</w:tr>
      <w:tr w:rsidR="00CB77F2" w:rsidRPr="000F01D9" w14:paraId="1D7C4BF8" w14:textId="77777777" w:rsidTr="00C31184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CAB75F1" w14:textId="1DB458E7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8D84FDA" w14:textId="6DCAF20A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</w:tr>
      <w:tr w:rsidR="00CB77F2" w:rsidRPr="000F01D9" w14:paraId="1457CF5F" w14:textId="77777777" w:rsidTr="00F55F68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55A16C8" w14:textId="2522087B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C28CD47" w14:textId="2AC365B8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</w:tr>
      <w:tr w:rsidR="00CB77F2" w:rsidRPr="000F01D9" w14:paraId="17F478A4" w14:textId="77777777" w:rsidTr="00F55F68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B03EFB2" w14:textId="5641FF38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10F6DD0" w14:textId="25AC18D9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</w:tr>
      <w:tr w:rsidR="00CB77F2" w:rsidRPr="000F01D9" w14:paraId="6C5E1B9A" w14:textId="77777777" w:rsidTr="00C31184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47B209E" w14:textId="4CB1DE25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29F17BA" w14:textId="3CE8DEA3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</w:tr>
      <w:tr w:rsidR="00CB77F2" w:rsidRPr="000F01D9" w14:paraId="6F247CEE" w14:textId="77777777" w:rsidTr="00C31184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155C566" w14:textId="5440B2A0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282CDF9" w14:textId="5EA3FD7E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</w:tr>
      <w:tr w:rsidR="00CB77F2" w:rsidRPr="000F01D9" w14:paraId="33F0BC70" w14:textId="77777777" w:rsidTr="00C31184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5D9AE7F" w14:textId="25B00EB3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B082E9A" w14:textId="51117486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</w:tr>
      <w:tr w:rsidR="00CB77F2" w:rsidRPr="000F01D9" w14:paraId="0193893D" w14:textId="77777777" w:rsidTr="00C31184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579DD25" w14:textId="5CF32FE0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F25A0B9" w14:textId="6E30B095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</w:tr>
      <w:tr w:rsidR="00CB77F2" w:rsidRPr="000F01D9" w14:paraId="347E5532" w14:textId="77777777" w:rsidTr="00C31184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404AD33" w14:textId="75A1C833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2752E4F" w14:textId="78808601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</w:tr>
      <w:tr w:rsidR="00CB77F2" w:rsidRPr="000F01D9" w14:paraId="5CFC8564" w14:textId="77777777" w:rsidTr="00C31184">
        <w:trPr>
          <w:trHeight w:val="60"/>
        </w:trPr>
        <w:tc>
          <w:tcPr>
            <w:tcW w:w="183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D971BBE" w14:textId="05A5FF95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9102F89" w14:textId="5A8A45D6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</w:tr>
      <w:tr w:rsidR="00CB77F2" w:rsidRPr="000F01D9" w14:paraId="318F9011" w14:textId="77777777" w:rsidTr="00C31184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E963960" w14:textId="67CD6A7D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423EEDE" w14:textId="4C4AACA1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</w:tr>
      <w:tr w:rsidR="00CB77F2" w:rsidRPr="000F01D9" w14:paraId="766D4E3A" w14:textId="77777777" w:rsidTr="00C31184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B96B8B6" w14:textId="63B91E1A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0390479" w14:textId="4E7B1A9F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</w:tr>
      <w:tr w:rsidR="00CB77F2" w:rsidRPr="000F01D9" w14:paraId="15452F7D" w14:textId="77777777" w:rsidTr="00C31184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A5EF0B8" w14:textId="46E8C8F9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745A12F" w14:textId="4FC4AB34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</w:tr>
      <w:tr w:rsidR="00CB77F2" w:rsidRPr="000F01D9" w14:paraId="75461CB5" w14:textId="77777777" w:rsidTr="00C31184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A3B96B8" w14:textId="31DD3E0C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B11CF2E" w14:textId="6B72E58D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</w:tr>
      <w:tr w:rsidR="00CB77F2" w:rsidRPr="000F01D9" w14:paraId="5275D9E8" w14:textId="77777777" w:rsidTr="00C31184">
        <w:trPr>
          <w:trHeight w:val="60"/>
        </w:trPr>
        <w:tc>
          <w:tcPr>
            <w:tcW w:w="183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DC8357B" w14:textId="57FA1B11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4B86E8D" w14:textId="0FA21486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</w:tr>
      <w:tr w:rsidR="00CB77F2" w:rsidRPr="000F01D9" w14:paraId="0BE2A243" w14:textId="77777777" w:rsidTr="00C31184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14:paraId="0E358C73" w14:textId="16B5F086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14:paraId="3759D239" w14:textId="30ED3278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</w:tr>
      <w:tr w:rsidR="00CB77F2" w:rsidRPr="000F01D9" w14:paraId="16DC545A" w14:textId="77777777" w:rsidTr="00346264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14:paraId="3167A631" w14:textId="0E63BDCA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14:paraId="705F6616" w14:textId="5CD910BB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</w:tr>
      <w:tr w:rsidR="00CB77F2" w:rsidRPr="000F01D9" w14:paraId="510CA1F6" w14:textId="77777777" w:rsidTr="00F55F68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B2E08A8" w14:textId="77777777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00EC0F2" w14:textId="77777777" w:rsidR="00CB77F2" w:rsidRPr="000F01D9" w:rsidRDefault="00CB77F2" w:rsidP="00CB77F2">
            <w:pPr>
              <w:rPr>
                <w:color w:val="000000"/>
                <w:lang w:val="nl-NL"/>
              </w:rPr>
            </w:pPr>
          </w:p>
        </w:tc>
      </w:tr>
    </w:tbl>
    <w:p w14:paraId="44BBF01F" w14:textId="77777777" w:rsidR="00766362" w:rsidRPr="000F01D9" w:rsidRDefault="00766362" w:rsidP="00766362">
      <w:pPr>
        <w:pStyle w:val="AscNormal"/>
        <w:rPr>
          <w:rFonts w:ascii="Times New Roman" w:hAnsi="Times New Roman"/>
          <w:lang w:val="nl-NL"/>
        </w:rPr>
      </w:pPr>
    </w:p>
    <w:p w14:paraId="78F7B3AB" w14:textId="77777777" w:rsidR="00766362" w:rsidRPr="000F01D9" w:rsidRDefault="00766362" w:rsidP="00766362">
      <w:pPr>
        <w:pStyle w:val="AscNormal"/>
        <w:rPr>
          <w:rFonts w:ascii="Times New Roman" w:hAnsi="Times New Roman"/>
          <w:lang w:val="nl-NL"/>
        </w:rPr>
      </w:pPr>
    </w:p>
    <w:p w14:paraId="2277A9F0" w14:textId="5BE3AC43" w:rsidR="009F76E0" w:rsidRPr="000F01D9" w:rsidRDefault="00766362" w:rsidP="005B5DBD">
      <w:pPr>
        <w:pStyle w:val="Kop2"/>
        <w:rPr>
          <w:lang w:val="en-GB"/>
        </w:rPr>
      </w:pPr>
      <w:bookmarkStart w:id="1" w:name="_Toc36636450"/>
      <w:r w:rsidRPr="000F01D9">
        <w:rPr>
          <w:lang w:val="en-GB"/>
        </w:rPr>
        <w:lastRenderedPageBreak/>
        <w:t>Introduction</w:t>
      </w:r>
      <w:r w:rsidR="007627A7" w:rsidRPr="000F01D9">
        <w:rPr>
          <w:lang w:val="en-GB"/>
        </w:rPr>
        <w:t xml:space="preserve"> and rationale</w:t>
      </w:r>
      <w:bookmarkEnd w:id="1"/>
    </w:p>
    <w:p w14:paraId="36D426F4" w14:textId="2B290149" w:rsidR="002C1673" w:rsidRPr="000F01D9" w:rsidRDefault="002C1673" w:rsidP="003220F2">
      <w:pPr>
        <w:spacing w:line="276" w:lineRule="auto"/>
        <w:ind w:firstLine="360"/>
        <w:jc w:val="both"/>
        <w:rPr>
          <w:sz w:val="22"/>
          <w:szCs w:val="22"/>
          <w:lang w:val="en-GB"/>
        </w:rPr>
      </w:pPr>
      <w:r w:rsidRPr="000F01D9">
        <w:rPr>
          <w:sz w:val="22"/>
          <w:szCs w:val="22"/>
          <w:lang w:val="en-GB"/>
        </w:rPr>
        <w:t>A commonly used definition of eHealth is: “</w:t>
      </w:r>
      <w:r w:rsidRPr="000F01D9">
        <w:rPr>
          <w:color w:val="000000"/>
          <w:sz w:val="22"/>
          <w:szCs w:val="22"/>
          <w:shd w:val="clear" w:color="auto" w:fill="FFFFFF"/>
          <w:lang w:val="en-GB"/>
        </w:rPr>
        <w:t xml:space="preserve">health services and information, delivered through the </w:t>
      </w:r>
      <w:r w:rsidR="00BE53AE" w:rsidRPr="000F01D9">
        <w:rPr>
          <w:color w:val="000000"/>
          <w:sz w:val="22"/>
          <w:szCs w:val="22"/>
          <w:shd w:val="clear" w:color="auto" w:fill="FFFFFF"/>
          <w:lang w:val="en-GB"/>
        </w:rPr>
        <w:t>i</w:t>
      </w:r>
      <w:r w:rsidRPr="000F01D9">
        <w:rPr>
          <w:color w:val="000000"/>
          <w:sz w:val="22"/>
          <w:szCs w:val="22"/>
          <w:shd w:val="clear" w:color="auto" w:fill="FFFFFF"/>
          <w:lang w:val="en-GB"/>
        </w:rPr>
        <w:t xml:space="preserve">nternet and related information and communication technologies, to improve or to enable health and healthcare” </w:t>
      </w:r>
      <w:r w:rsidR="006F3C65">
        <w:rPr>
          <w:noProof/>
          <w:color w:val="000000"/>
          <w:sz w:val="22"/>
          <w:szCs w:val="22"/>
          <w:shd w:val="clear" w:color="auto" w:fill="FFFFFF"/>
          <w:lang w:val="en-GB"/>
        </w:rPr>
        <w:t>[</w:t>
      </w:r>
      <w:r w:rsidRPr="000F01D9">
        <w:rPr>
          <w:noProof/>
          <w:color w:val="000000"/>
          <w:sz w:val="22"/>
          <w:szCs w:val="22"/>
          <w:shd w:val="clear" w:color="auto" w:fill="FFFFFF"/>
          <w:lang w:val="en-GB"/>
        </w:rPr>
        <w:t>1</w:t>
      </w:r>
      <w:r w:rsidR="006F3C65">
        <w:rPr>
          <w:noProof/>
          <w:color w:val="000000"/>
          <w:sz w:val="22"/>
          <w:szCs w:val="22"/>
          <w:shd w:val="clear" w:color="auto" w:fill="FFFFFF"/>
          <w:lang w:val="en-GB"/>
        </w:rPr>
        <w:t>]</w:t>
      </w:r>
      <w:r w:rsidRPr="000F01D9">
        <w:rPr>
          <w:color w:val="000000"/>
          <w:sz w:val="22"/>
          <w:szCs w:val="22"/>
          <w:shd w:val="clear" w:color="auto" w:fill="FFFFFF"/>
          <w:lang w:val="en-GB"/>
        </w:rPr>
        <w:t>.</w:t>
      </w:r>
      <w:r w:rsidRPr="000F01D9">
        <w:rPr>
          <w:sz w:val="22"/>
          <w:szCs w:val="22"/>
          <w:lang w:val="en-GB"/>
        </w:rPr>
        <w:t xml:space="preserve"> </w:t>
      </w:r>
      <w:r w:rsidR="00B83670" w:rsidRPr="000F01D9">
        <w:rPr>
          <w:sz w:val="22"/>
          <w:szCs w:val="22"/>
          <w:lang w:val="en-GB"/>
        </w:rPr>
        <w:t>eHealth is viewed as an important tool to solve the problem of</w:t>
      </w:r>
      <w:r w:rsidR="00BE53AE" w:rsidRPr="000F01D9">
        <w:rPr>
          <w:sz w:val="22"/>
          <w:szCs w:val="22"/>
          <w:lang w:val="en-GB"/>
        </w:rPr>
        <w:t xml:space="preserve"> the</w:t>
      </w:r>
      <w:r w:rsidR="00B83670" w:rsidRPr="000F01D9">
        <w:rPr>
          <w:sz w:val="22"/>
          <w:szCs w:val="22"/>
          <w:lang w:val="en-GB"/>
        </w:rPr>
        <w:t xml:space="preserve"> increasing demand that healthcare systems are facing due to an aging population </w:t>
      </w:r>
      <w:r w:rsidR="006F3C65">
        <w:rPr>
          <w:noProof/>
          <w:sz w:val="22"/>
          <w:szCs w:val="22"/>
          <w:lang w:val="en-GB"/>
        </w:rPr>
        <w:t>[</w:t>
      </w:r>
      <w:r w:rsidRPr="000F01D9">
        <w:rPr>
          <w:noProof/>
          <w:sz w:val="22"/>
          <w:szCs w:val="22"/>
          <w:lang w:val="en-GB"/>
        </w:rPr>
        <w:t>2</w:t>
      </w:r>
      <w:r w:rsidR="006F3C65">
        <w:rPr>
          <w:noProof/>
          <w:sz w:val="22"/>
          <w:szCs w:val="22"/>
          <w:lang w:val="en-GB"/>
        </w:rPr>
        <w:t>]</w:t>
      </w:r>
      <w:r w:rsidR="00B83670" w:rsidRPr="000F01D9">
        <w:rPr>
          <w:sz w:val="22"/>
          <w:szCs w:val="22"/>
          <w:lang w:val="en-GB"/>
        </w:rPr>
        <w:t>. It is believed that with the use of eHealth</w:t>
      </w:r>
      <w:r w:rsidR="00E82CE1" w:rsidRPr="000F01D9">
        <w:rPr>
          <w:sz w:val="22"/>
          <w:szCs w:val="22"/>
          <w:lang w:val="en-GB"/>
        </w:rPr>
        <w:t>,</w:t>
      </w:r>
      <w:r w:rsidR="00B83670" w:rsidRPr="000F01D9">
        <w:rPr>
          <w:sz w:val="22"/>
          <w:szCs w:val="22"/>
          <w:lang w:val="en-GB"/>
        </w:rPr>
        <w:t xml:space="preserve"> healthcare can remain accessible and </w:t>
      </w:r>
      <w:r w:rsidR="00E82CE1" w:rsidRPr="000F01D9">
        <w:rPr>
          <w:sz w:val="22"/>
          <w:szCs w:val="22"/>
          <w:lang w:val="en-GB"/>
        </w:rPr>
        <w:t>of good</w:t>
      </w:r>
      <w:r w:rsidR="00B83670" w:rsidRPr="000F01D9">
        <w:rPr>
          <w:sz w:val="22"/>
          <w:szCs w:val="22"/>
          <w:lang w:val="en-GB"/>
        </w:rPr>
        <w:t xml:space="preserve"> quality</w:t>
      </w:r>
      <w:r w:rsidR="00BE53AE" w:rsidRPr="000F01D9">
        <w:rPr>
          <w:sz w:val="22"/>
          <w:szCs w:val="22"/>
          <w:lang w:val="en-GB"/>
        </w:rPr>
        <w:t>,</w:t>
      </w:r>
      <w:r w:rsidR="00B83670" w:rsidRPr="000F01D9">
        <w:rPr>
          <w:sz w:val="22"/>
          <w:szCs w:val="22"/>
          <w:lang w:val="en-GB"/>
        </w:rPr>
        <w:t xml:space="preserve"> and also introduce more patient empowerment.</w:t>
      </w:r>
      <w:r w:rsidR="00E82CE1" w:rsidRPr="000F01D9">
        <w:rPr>
          <w:sz w:val="22"/>
          <w:szCs w:val="22"/>
          <w:lang w:val="en-GB"/>
        </w:rPr>
        <w:t xml:space="preserve"> </w:t>
      </w:r>
    </w:p>
    <w:p w14:paraId="6483622B" w14:textId="1D95ABBC" w:rsidR="00B83670" w:rsidRPr="000F01D9" w:rsidRDefault="00C54F35" w:rsidP="003220F2">
      <w:pPr>
        <w:spacing w:line="276" w:lineRule="auto"/>
        <w:ind w:firstLine="360"/>
        <w:jc w:val="both"/>
        <w:rPr>
          <w:sz w:val="22"/>
          <w:szCs w:val="22"/>
          <w:lang w:val="en-GB"/>
        </w:rPr>
      </w:pPr>
      <w:r w:rsidRPr="000F01D9">
        <w:rPr>
          <w:sz w:val="22"/>
          <w:szCs w:val="22"/>
          <w:lang w:val="en-GB"/>
        </w:rPr>
        <w:t>Community</w:t>
      </w:r>
      <w:r w:rsidR="002C1673" w:rsidRPr="000F01D9">
        <w:rPr>
          <w:sz w:val="22"/>
          <w:szCs w:val="22"/>
          <w:lang w:val="en-GB"/>
        </w:rPr>
        <w:t xml:space="preserve"> pharmacies play a</w:t>
      </w:r>
      <w:r w:rsidR="00310647" w:rsidRPr="000F01D9">
        <w:rPr>
          <w:sz w:val="22"/>
          <w:szCs w:val="22"/>
          <w:lang w:val="en-GB"/>
        </w:rPr>
        <w:t xml:space="preserve">n important </w:t>
      </w:r>
      <w:r w:rsidR="002C1673" w:rsidRPr="000F01D9">
        <w:rPr>
          <w:sz w:val="22"/>
          <w:szCs w:val="22"/>
          <w:lang w:val="en-GB"/>
        </w:rPr>
        <w:t xml:space="preserve">role in the safe and effective use of drugs </w:t>
      </w:r>
      <w:r w:rsidR="00F15888" w:rsidRPr="000F01D9">
        <w:rPr>
          <w:sz w:val="22"/>
          <w:szCs w:val="22"/>
          <w:lang w:val="en-GB"/>
        </w:rPr>
        <w:t>of</w:t>
      </w:r>
      <w:r w:rsidR="00310647" w:rsidRPr="000F01D9">
        <w:rPr>
          <w:sz w:val="22"/>
          <w:szCs w:val="22"/>
          <w:lang w:val="en-GB"/>
        </w:rPr>
        <w:t xml:space="preserve"> </w:t>
      </w:r>
      <w:r w:rsidR="002C1673" w:rsidRPr="000F01D9">
        <w:rPr>
          <w:sz w:val="22"/>
          <w:szCs w:val="22"/>
          <w:lang w:val="en-GB"/>
        </w:rPr>
        <w:t xml:space="preserve">patients in ambulatory settings. eHealth can help the pharmacist to </w:t>
      </w:r>
      <w:r w:rsidR="008D6195" w:rsidRPr="000F01D9">
        <w:rPr>
          <w:sz w:val="22"/>
          <w:szCs w:val="22"/>
          <w:lang w:val="en-GB"/>
        </w:rPr>
        <w:t>improve the efficiency of healthcare by providing the patient with</w:t>
      </w:r>
      <w:r w:rsidR="00310647" w:rsidRPr="000F01D9">
        <w:rPr>
          <w:sz w:val="22"/>
          <w:szCs w:val="22"/>
          <w:lang w:val="en-GB"/>
        </w:rPr>
        <w:t xml:space="preserve"> easily accessible</w:t>
      </w:r>
      <w:r w:rsidR="008D6195" w:rsidRPr="000F01D9">
        <w:rPr>
          <w:sz w:val="22"/>
          <w:szCs w:val="22"/>
          <w:lang w:val="en-GB"/>
        </w:rPr>
        <w:t xml:space="preserve"> information. Also, pharmacists expect that eHealth may lower the threshold to contact the pharmacy </w:t>
      </w:r>
      <w:r w:rsidR="006F3C65">
        <w:rPr>
          <w:noProof/>
          <w:sz w:val="22"/>
          <w:szCs w:val="22"/>
          <w:lang w:val="en-GB"/>
        </w:rPr>
        <w:t>[</w:t>
      </w:r>
      <w:r w:rsidR="00310647" w:rsidRPr="000F01D9">
        <w:rPr>
          <w:noProof/>
          <w:sz w:val="22"/>
          <w:szCs w:val="22"/>
          <w:lang w:val="en-GB"/>
        </w:rPr>
        <w:t>3</w:t>
      </w:r>
      <w:r w:rsidR="006F3C65">
        <w:rPr>
          <w:noProof/>
          <w:sz w:val="22"/>
          <w:szCs w:val="22"/>
          <w:lang w:val="en-GB"/>
        </w:rPr>
        <w:t>]</w:t>
      </w:r>
      <w:r w:rsidR="00310647" w:rsidRPr="000F01D9">
        <w:rPr>
          <w:sz w:val="22"/>
          <w:szCs w:val="22"/>
          <w:lang w:val="en-GB"/>
        </w:rPr>
        <w:t xml:space="preserve">, which may </w:t>
      </w:r>
      <w:r w:rsidR="00F15888" w:rsidRPr="000F01D9">
        <w:rPr>
          <w:sz w:val="22"/>
          <w:szCs w:val="22"/>
          <w:lang w:val="en-GB"/>
        </w:rPr>
        <w:t xml:space="preserve">also </w:t>
      </w:r>
      <w:r w:rsidR="00310647" w:rsidRPr="000F01D9">
        <w:rPr>
          <w:sz w:val="22"/>
          <w:szCs w:val="22"/>
          <w:lang w:val="en-GB"/>
        </w:rPr>
        <w:t xml:space="preserve">contribute to </w:t>
      </w:r>
      <w:r w:rsidR="00F15888" w:rsidRPr="000F01D9">
        <w:rPr>
          <w:sz w:val="22"/>
          <w:szCs w:val="22"/>
          <w:lang w:val="en-GB"/>
        </w:rPr>
        <w:t>efficient</w:t>
      </w:r>
      <w:r w:rsidR="00310647" w:rsidRPr="000F01D9">
        <w:rPr>
          <w:sz w:val="22"/>
          <w:szCs w:val="22"/>
          <w:lang w:val="en-GB"/>
        </w:rPr>
        <w:t xml:space="preserve"> healthcare.  </w:t>
      </w:r>
    </w:p>
    <w:p w14:paraId="297784A9" w14:textId="1B2A5CFA" w:rsidR="00E27758" w:rsidRPr="000F01D9" w:rsidRDefault="00310647" w:rsidP="003220F2">
      <w:pPr>
        <w:spacing w:line="276" w:lineRule="auto"/>
        <w:ind w:firstLine="360"/>
        <w:jc w:val="both"/>
        <w:rPr>
          <w:sz w:val="22"/>
          <w:szCs w:val="22"/>
          <w:lang w:val="en-GB"/>
        </w:rPr>
      </w:pPr>
      <w:r w:rsidRPr="000F01D9">
        <w:rPr>
          <w:sz w:val="22"/>
          <w:szCs w:val="22"/>
          <w:lang w:val="en-GB"/>
        </w:rPr>
        <w:t xml:space="preserve">Although there is a growing interest in eHealth to support patients and healthcare providers in disease management, the question remains </w:t>
      </w:r>
      <w:r w:rsidR="00E27758" w:rsidRPr="000F01D9">
        <w:rPr>
          <w:sz w:val="22"/>
          <w:szCs w:val="22"/>
          <w:lang w:val="en-GB"/>
        </w:rPr>
        <w:t>what type of interventions are most effective</w:t>
      </w:r>
      <w:r w:rsidRPr="000F01D9">
        <w:rPr>
          <w:sz w:val="22"/>
          <w:szCs w:val="22"/>
          <w:lang w:val="en-GB"/>
        </w:rPr>
        <w:t xml:space="preserve">. </w:t>
      </w:r>
      <w:r w:rsidR="00E27758" w:rsidRPr="000F01D9">
        <w:rPr>
          <w:sz w:val="22"/>
          <w:szCs w:val="22"/>
          <w:lang w:val="en-GB"/>
        </w:rPr>
        <w:t xml:space="preserve">eHealth is a broad </w:t>
      </w:r>
      <w:r w:rsidR="005B5DBD" w:rsidRPr="000F01D9">
        <w:rPr>
          <w:sz w:val="22"/>
          <w:szCs w:val="22"/>
          <w:lang w:val="en-GB"/>
        </w:rPr>
        <w:t>concept,</w:t>
      </w:r>
      <w:r w:rsidR="00E27758" w:rsidRPr="000F01D9">
        <w:rPr>
          <w:sz w:val="22"/>
          <w:szCs w:val="22"/>
          <w:lang w:val="en-GB"/>
        </w:rPr>
        <w:t xml:space="preserve"> and many different types of interventions may be developed. However, development and implementation is time consuming and costly.  Therefore, i</w:t>
      </w:r>
      <w:r w:rsidR="00773E31" w:rsidRPr="000F01D9">
        <w:rPr>
          <w:sz w:val="22"/>
          <w:szCs w:val="22"/>
          <w:lang w:val="en-GB"/>
        </w:rPr>
        <w:t xml:space="preserve">t is relevant to explore the possibilities and limitations of eHealth interventions in the </w:t>
      </w:r>
      <w:r w:rsidR="00C54F35" w:rsidRPr="000F01D9">
        <w:rPr>
          <w:sz w:val="22"/>
          <w:szCs w:val="22"/>
          <w:lang w:val="en-GB"/>
        </w:rPr>
        <w:t>community</w:t>
      </w:r>
      <w:r w:rsidR="00773E31" w:rsidRPr="000F01D9">
        <w:rPr>
          <w:sz w:val="22"/>
          <w:szCs w:val="22"/>
          <w:lang w:val="en-GB"/>
        </w:rPr>
        <w:t xml:space="preserve"> pharmacy</w:t>
      </w:r>
      <w:r w:rsidR="00E27758" w:rsidRPr="000F01D9">
        <w:rPr>
          <w:sz w:val="22"/>
          <w:szCs w:val="22"/>
          <w:lang w:val="en-GB"/>
        </w:rPr>
        <w:t xml:space="preserve"> published to this point and look for lessons learned. </w:t>
      </w:r>
    </w:p>
    <w:p w14:paraId="75C1514E" w14:textId="177585B9" w:rsidR="00773E31" w:rsidRPr="000F01D9" w:rsidRDefault="00773E31" w:rsidP="003220F2">
      <w:pPr>
        <w:spacing w:line="276" w:lineRule="auto"/>
        <w:ind w:firstLine="360"/>
        <w:jc w:val="both"/>
        <w:rPr>
          <w:sz w:val="22"/>
          <w:szCs w:val="22"/>
          <w:lang w:val="en-GB"/>
        </w:rPr>
      </w:pPr>
      <w:r w:rsidRPr="000F01D9">
        <w:rPr>
          <w:sz w:val="22"/>
          <w:szCs w:val="22"/>
          <w:lang w:val="en-GB"/>
        </w:rPr>
        <w:t xml:space="preserve">With this </w:t>
      </w:r>
      <w:r w:rsidR="008F0D02" w:rsidRPr="000F01D9">
        <w:rPr>
          <w:sz w:val="22"/>
          <w:szCs w:val="22"/>
          <w:lang w:val="en-GB"/>
        </w:rPr>
        <w:t>scoping</w:t>
      </w:r>
      <w:r w:rsidRPr="000F01D9">
        <w:rPr>
          <w:sz w:val="22"/>
          <w:szCs w:val="22"/>
          <w:lang w:val="en-GB"/>
        </w:rPr>
        <w:t xml:space="preserve"> literature review we aim to explore </w:t>
      </w:r>
      <w:r w:rsidR="00F15888" w:rsidRPr="000F01D9">
        <w:rPr>
          <w:sz w:val="22"/>
          <w:szCs w:val="22"/>
          <w:lang w:val="en-GB"/>
        </w:rPr>
        <w:t xml:space="preserve">on an international level </w:t>
      </w:r>
      <w:r w:rsidRPr="000F01D9">
        <w:rPr>
          <w:sz w:val="22"/>
          <w:szCs w:val="22"/>
          <w:lang w:val="en-GB"/>
        </w:rPr>
        <w:t xml:space="preserve">how eHealth is </w:t>
      </w:r>
      <w:r w:rsidR="00E82CE1" w:rsidRPr="000F01D9">
        <w:rPr>
          <w:sz w:val="22"/>
          <w:szCs w:val="22"/>
          <w:lang w:val="en-GB"/>
        </w:rPr>
        <w:t xml:space="preserve">currently </w:t>
      </w:r>
      <w:r w:rsidRPr="000F01D9">
        <w:rPr>
          <w:sz w:val="22"/>
          <w:szCs w:val="22"/>
          <w:lang w:val="en-GB"/>
        </w:rPr>
        <w:t xml:space="preserve">used </w:t>
      </w:r>
      <w:r w:rsidR="005B5DBD" w:rsidRPr="005B5DBD">
        <w:rPr>
          <w:sz w:val="22"/>
          <w:szCs w:val="22"/>
          <w:lang w:val="en-GB"/>
        </w:rPr>
        <w:t>for pharmacotherapy management in patients with respiratory disease, cardiovascular disease, or diabetes</w:t>
      </w:r>
      <w:r w:rsidR="00934422">
        <w:rPr>
          <w:sz w:val="22"/>
          <w:szCs w:val="22"/>
          <w:lang w:val="en-GB"/>
        </w:rPr>
        <w:t>.</w:t>
      </w:r>
    </w:p>
    <w:p w14:paraId="33972146" w14:textId="77777777" w:rsidR="009F76E0" w:rsidRPr="000F01D9" w:rsidRDefault="009F76E0" w:rsidP="00ED4F35">
      <w:pPr>
        <w:jc w:val="both"/>
        <w:rPr>
          <w:lang w:val="en-GB"/>
        </w:rPr>
      </w:pPr>
    </w:p>
    <w:p w14:paraId="0BFF0797" w14:textId="0C5C7FE0" w:rsidR="00766362" w:rsidRPr="000F01D9" w:rsidRDefault="00766362" w:rsidP="005B5DBD">
      <w:pPr>
        <w:pStyle w:val="Kop2"/>
        <w:rPr>
          <w:lang w:val="en-GB"/>
        </w:rPr>
      </w:pPr>
      <w:bookmarkStart w:id="2" w:name="_Toc36636451"/>
      <w:r w:rsidRPr="000F01D9">
        <w:rPr>
          <w:lang w:val="en-GB"/>
        </w:rPr>
        <w:t>Objective</w:t>
      </w:r>
      <w:bookmarkEnd w:id="2"/>
    </w:p>
    <w:p w14:paraId="4A7B4051" w14:textId="5672206E" w:rsidR="00766362" w:rsidRPr="000F01D9" w:rsidRDefault="005B5DBD" w:rsidP="003220F2">
      <w:pPr>
        <w:pStyle w:val="AscNormal"/>
        <w:spacing w:line="276" w:lineRule="auto"/>
        <w:jc w:val="both"/>
        <w:rPr>
          <w:rFonts w:ascii="Times New Roman" w:eastAsia="Calibri" w:hAnsi="Times New Roman"/>
          <w:color w:val="auto"/>
          <w:sz w:val="22"/>
          <w:szCs w:val="22"/>
          <w:lang w:val="en-GB"/>
        </w:rPr>
      </w:pPr>
      <w:r>
        <w:rPr>
          <w:rFonts w:ascii="Times New Roman" w:hAnsi="Times New Roman"/>
          <w:color w:val="auto"/>
          <w:sz w:val="22"/>
          <w:szCs w:val="22"/>
          <w:lang w:val="en-GB"/>
        </w:rPr>
        <w:t>A</w:t>
      </w:r>
      <w:r w:rsidR="00766362"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 </w:t>
      </w:r>
      <w:r w:rsidR="00477E42" w:rsidRPr="000F01D9">
        <w:rPr>
          <w:rFonts w:ascii="Times New Roman" w:hAnsi="Times New Roman"/>
          <w:color w:val="auto"/>
          <w:sz w:val="22"/>
          <w:szCs w:val="22"/>
          <w:lang w:val="en-GB"/>
        </w:rPr>
        <w:t>scoping review</w:t>
      </w:r>
      <w:r>
        <w:rPr>
          <w:rFonts w:ascii="Times New Roman" w:hAnsi="Times New Roman"/>
          <w:color w:val="auto"/>
          <w:sz w:val="22"/>
          <w:szCs w:val="22"/>
          <w:lang w:val="en-GB"/>
        </w:rPr>
        <w:t xml:space="preserve"> will be performed</w:t>
      </w:r>
      <w:r w:rsidR="00477E42"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 </w:t>
      </w:r>
      <w:r w:rsidR="00766362"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to identify and describe all relevant </w:t>
      </w:r>
      <w:r w:rsidR="00C31184"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of eHealth </w:t>
      </w:r>
      <w:r w:rsidR="00267E23"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interventions </w:t>
      </w:r>
      <w:r w:rsidR="00C31184"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in </w:t>
      </w:r>
      <w:r w:rsidR="00C54F35" w:rsidRPr="000F01D9">
        <w:rPr>
          <w:rFonts w:ascii="Times New Roman" w:hAnsi="Times New Roman"/>
          <w:color w:val="auto"/>
          <w:sz w:val="22"/>
          <w:szCs w:val="22"/>
          <w:lang w:val="en-GB"/>
        </w:rPr>
        <w:t>community</w:t>
      </w:r>
      <w:r w:rsidR="00C31184"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 pharmacy described in literature. </w:t>
      </w:r>
    </w:p>
    <w:p w14:paraId="085B92CD" w14:textId="77777777" w:rsidR="0012617A" w:rsidRPr="000F01D9" w:rsidRDefault="0012617A" w:rsidP="003220F2">
      <w:pPr>
        <w:pStyle w:val="AscNormal"/>
        <w:spacing w:line="276" w:lineRule="auto"/>
        <w:jc w:val="both"/>
        <w:rPr>
          <w:rFonts w:ascii="Times New Roman" w:eastAsia="Calibri" w:hAnsi="Times New Roman"/>
          <w:color w:val="auto"/>
          <w:sz w:val="22"/>
          <w:szCs w:val="22"/>
          <w:lang w:val="en-GB"/>
        </w:rPr>
      </w:pPr>
    </w:p>
    <w:p w14:paraId="755F388B" w14:textId="5DEBC678" w:rsidR="00766362" w:rsidRPr="000F01D9" w:rsidRDefault="00766362" w:rsidP="003220F2">
      <w:pPr>
        <w:pStyle w:val="AscNormal"/>
        <w:spacing w:line="276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The specific objectives of the </w:t>
      </w:r>
      <w:r w:rsidR="00477E42" w:rsidRPr="000F01D9">
        <w:rPr>
          <w:rFonts w:ascii="Times New Roman" w:hAnsi="Times New Roman"/>
          <w:color w:val="auto"/>
          <w:sz w:val="22"/>
          <w:szCs w:val="22"/>
          <w:lang w:val="en-GB"/>
        </w:rPr>
        <w:t>scoping review</w:t>
      </w: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 are as follows: </w:t>
      </w:r>
    </w:p>
    <w:p w14:paraId="682DB106" w14:textId="132B60A5" w:rsidR="00766362" w:rsidRPr="000F01D9" w:rsidRDefault="00540D82" w:rsidP="003220F2">
      <w:pPr>
        <w:pStyle w:val="AscNormal"/>
        <w:numPr>
          <w:ilvl w:val="0"/>
          <w:numId w:val="2"/>
        </w:numPr>
        <w:spacing w:line="276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To </w:t>
      </w:r>
      <w:r w:rsidR="005A2D9B" w:rsidRPr="000F01D9">
        <w:rPr>
          <w:rFonts w:ascii="Times New Roman" w:hAnsi="Times New Roman"/>
          <w:color w:val="auto"/>
          <w:sz w:val="22"/>
          <w:szCs w:val="22"/>
          <w:lang w:val="en-GB"/>
        </w:rPr>
        <w:t>systematically</w:t>
      </w: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 review and describe the body of literature that exists on </w:t>
      </w:r>
      <w:r w:rsidR="00C31184" w:rsidRPr="000F01D9">
        <w:rPr>
          <w:rFonts w:ascii="Times New Roman" w:hAnsi="Times New Roman"/>
          <w:color w:val="auto"/>
          <w:sz w:val="22"/>
          <w:szCs w:val="22"/>
          <w:lang w:val="en-GB"/>
        </w:rPr>
        <w:t>eHealth interventions in the public pharmacy.</w:t>
      </w:r>
      <w:r w:rsidR="009F76E0"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 </w:t>
      </w:r>
    </w:p>
    <w:p w14:paraId="3BED18DC" w14:textId="022757C3" w:rsidR="00766362" w:rsidRPr="000F01D9" w:rsidRDefault="00540D82" w:rsidP="003220F2">
      <w:pPr>
        <w:pStyle w:val="AscNormal"/>
        <w:numPr>
          <w:ilvl w:val="0"/>
          <w:numId w:val="2"/>
        </w:numPr>
        <w:spacing w:line="276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>To c</w:t>
      </w:r>
      <w:r w:rsidR="00766362"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ritically appraise </w:t>
      </w: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>all relevant studies</w:t>
      </w:r>
      <w:r w:rsidR="00766362"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 </w:t>
      </w:r>
      <w:r w:rsidR="001168C6" w:rsidRPr="000F01D9">
        <w:rPr>
          <w:rFonts w:ascii="Times New Roman" w:hAnsi="Times New Roman"/>
          <w:color w:val="auto"/>
          <w:sz w:val="22"/>
          <w:szCs w:val="22"/>
          <w:lang w:val="en-GB"/>
        </w:rPr>
        <w:t>and answer the research questions based on the PICOS</w:t>
      </w:r>
      <w:r w:rsidR="00766362" w:rsidRPr="000F01D9">
        <w:rPr>
          <w:rFonts w:ascii="Times New Roman" w:hAnsi="Times New Roman"/>
          <w:color w:val="auto"/>
          <w:sz w:val="22"/>
          <w:szCs w:val="22"/>
          <w:lang w:val="en-GB"/>
        </w:rPr>
        <w:t>.</w:t>
      </w:r>
      <w:r w:rsidR="009F76E0"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 </w:t>
      </w:r>
    </w:p>
    <w:p w14:paraId="11DF760F" w14:textId="0D3685B7" w:rsidR="00766362" w:rsidRPr="000F01D9" w:rsidRDefault="00B63491" w:rsidP="003220F2">
      <w:pPr>
        <w:pStyle w:val="AscNormal"/>
        <w:numPr>
          <w:ilvl w:val="0"/>
          <w:numId w:val="2"/>
        </w:numPr>
        <w:spacing w:line="276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>To p</w:t>
      </w:r>
      <w:r w:rsidR="00766362"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repare </w:t>
      </w:r>
      <w:r w:rsidR="00C31184" w:rsidRPr="000F01D9">
        <w:rPr>
          <w:rFonts w:ascii="Times New Roman" w:hAnsi="Times New Roman"/>
          <w:color w:val="auto"/>
          <w:sz w:val="22"/>
          <w:szCs w:val="22"/>
          <w:lang w:val="en-GB"/>
        </w:rPr>
        <w:t>a draft manuscript</w:t>
      </w:r>
      <w:r w:rsidR="00ED4F35"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 </w:t>
      </w:r>
      <w:r w:rsidR="00C31184" w:rsidRPr="000F01D9">
        <w:rPr>
          <w:rFonts w:ascii="Times New Roman" w:hAnsi="Times New Roman"/>
          <w:color w:val="auto"/>
          <w:sz w:val="22"/>
          <w:szCs w:val="22"/>
          <w:lang w:val="en-GB"/>
        </w:rPr>
        <w:t>for publication in a</w:t>
      </w:r>
      <w:r w:rsidR="00934422">
        <w:rPr>
          <w:rFonts w:ascii="Times New Roman" w:hAnsi="Times New Roman"/>
          <w:color w:val="auto"/>
          <w:sz w:val="22"/>
          <w:szCs w:val="22"/>
          <w:lang w:val="en-GB"/>
        </w:rPr>
        <w:t>n international</w:t>
      </w:r>
      <w:r w:rsidR="00C31184"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 </w:t>
      </w:r>
      <w:r w:rsidR="00934422">
        <w:rPr>
          <w:rFonts w:ascii="Times New Roman" w:hAnsi="Times New Roman"/>
          <w:color w:val="auto"/>
          <w:sz w:val="22"/>
          <w:szCs w:val="22"/>
          <w:lang w:val="en-GB"/>
        </w:rPr>
        <w:t xml:space="preserve">peer-reviewed </w:t>
      </w:r>
      <w:r w:rsidR="00C31184"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journal. </w:t>
      </w:r>
    </w:p>
    <w:p w14:paraId="77291B7D" w14:textId="7F10849D" w:rsidR="007627A7" w:rsidRPr="000F01D9" w:rsidRDefault="007627A7" w:rsidP="003220F2">
      <w:pPr>
        <w:pStyle w:val="AscNormal"/>
        <w:spacing w:line="276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</w:p>
    <w:p w14:paraId="37BC8521" w14:textId="4191DF9E" w:rsidR="007627A7" w:rsidRPr="000F01D9" w:rsidRDefault="007627A7" w:rsidP="003220F2">
      <w:pPr>
        <w:pStyle w:val="AscNormal"/>
        <w:spacing w:line="276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With the </w:t>
      </w:r>
      <w:r w:rsidR="00477E42" w:rsidRPr="000F01D9">
        <w:rPr>
          <w:rFonts w:ascii="Times New Roman" w:hAnsi="Times New Roman"/>
          <w:color w:val="auto"/>
          <w:sz w:val="22"/>
          <w:szCs w:val="22"/>
          <w:lang w:val="en-GB"/>
        </w:rPr>
        <w:t>scoping review</w:t>
      </w: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 we aim to answer the following research questions: </w:t>
      </w:r>
    </w:p>
    <w:p w14:paraId="7EC98F42" w14:textId="77777777" w:rsidR="005B5DBD" w:rsidRPr="005B5DBD" w:rsidRDefault="005B5DBD" w:rsidP="005B5DBD">
      <w:pPr>
        <w:pStyle w:val="AscNormal"/>
        <w:numPr>
          <w:ilvl w:val="0"/>
          <w:numId w:val="24"/>
        </w:numPr>
        <w:spacing w:line="276" w:lineRule="auto"/>
        <w:rPr>
          <w:rFonts w:ascii="Times New Roman" w:hAnsi="Times New Roman"/>
          <w:color w:val="auto"/>
        </w:rPr>
      </w:pPr>
      <w:r w:rsidRPr="005B5DBD">
        <w:rPr>
          <w:rFonts w:ascii="Times New Roman" w:hAnsi="Times New Roman"/>
          <w:color w:val="auto"/>
          <w:sz w:val="22"/>
          <w:szCs w:val="22"/>
        </w:rPr>
        <w:t xml:space="preserve">How is eHealth used for pharmacotherapy management in patients with asthma/COPD, CVD, and diabetes? and </w:t>
      </w:r>
    </w:p>
    <w:p w14:paraId="13AAAFB8" w14:textId="77777777" w:rsidR="005B5DBD" w:rsidRPr="005B5DBD" w:rsidRDefault="005B5DBD" w:rsidP="005B5DBD">
      <w:pPr>
        <w:pStyle w:val="AscNormal"/>
        <w:numPr>
          <w:ilvl w:val="0"/>
          <w:numId w:val="24"/>
        </w:numPr>
        <w:spacing w:line="276" w:lineRule="auto"/>
        <w:rPr>
          <w:rFonts w:ascii="Times New Roman" w:hAnsi="Times New Roman"/>
          <w:color w:val="auto"/>
        </w:rPr>
      </w:pPr>
      <w:r w:rsidRPr="005B5DBD">
        <w:rPr>
          <w:rFonts w:ascii="Times New Roman" w:hAnsi="Times New Roman"/>
          <w:color w:val="auto"/>
          <w:sz w:val="22"/>
          <w:szCs w:val="22"/>
        </w:rPr>
        <w:t xml:space="preserve">How effective are eHealth interventions on pharmacotherapy management and clinical outcomes? Subsequently, the type of intervention was linked to the effectiveness to answer the third question </w:t>
      </w:r>
    </w:p>
    <w:p w14:paraId="3AE3F9DA" w14:textId="6ECA3C3E" w:rsidR="00766362" w:rsidRPr="005B5DBD" w:rsidRDefault="005B5DBD" w:rsidP="005B5DBD">
      <w:pPr>
        <w:pStyle w:val="AscNormal"/>
        <w:numPr>
          <w:ilvl w:val="0"/>
          <w:numId w:val="24"/>
        </w:numPr>
        <w:spacing w:line="276" w:lineRule="auto"/>
        <w:rPr>
          <w:rFonts w:ascii="Times New Roman" w:hAnsi="Times New Roman"/>
          <w:color w:val="auto"/>
        </w:rPr>
      </w:pPr>
      <w:r w:rsidRPr="005B5DBD">
        <w:rPr>
          <w:rFonts w:ascii="Times New Roman" w:hAnsi="Times New Roman"/>
          <w:color w:val="auto"/>
          <w:sz w:val="22"/>
          <w:szCs w:val="22"/>
        </w:rPr>
        <w:t>What key aspects make eHealth interventions for pharmacotherapy management successful?</w:t>
      </w:r>
    </w:p>
    <w:p w14:paraId="5F761B38" w14:textId="77777777" w:rsidR="005B5DBD" w:rsidRPr="000F01D9" w:rsidRDefault="005B5DBD" w:rsidP="005B5DBD">
      <w:pPr>
        <w:pStyle w:val="AscNormal"/>
        <w:spacing w:line="276" w:lineRule="auto"/>
        <w:rPr>
          <w:rFonts w:ascii="Times New Roman" w:hAnsi="Times New Roman"/>
          <w:color w:val="auto"/>
        </w:rPr>
      </w:pPr>
    </w:p>
    <w:p w14:paraId="13812D13" w14:textId="66764E68" w:rsidR="00021DC9" w:rsidRPr="000F01D9" w:rsidRDefault="00021DC9" w:rsidP="005B5DBD">
      <w:pPr>
        <w:pStyle w:val="Kop2"/>
      </w:pPr>
      <w:bookmarkStart w:id="3" w:name="_Toc36636452"/>
      <w:bookmarkStart w:id="4" w:name="_Hlk80099618"/>
      <w:r w:rsidRPr="000F01D9">
        <w:t>Definition</w:t>
      </w:r>
      <w:bookmarkEnd w:id="3"/>
      <w:r w:rsidR="00E27758" w:rsidRPr="000F01D9">
        <w:t xml:space="preserve"> of eHealth</w:t>
      </w:r>
    </w:p>
    <w:p w14:paraId="62415A79" w14:textId="57158980" w:rsidR="00021DC9" w:rsidRPr="000F01D9" w:rsidRDefault="00021DC9" w:rsidP="00021DC9">
      <w:pPr>
        <w:pStyle w:val="AscNormal"/>
        <w:spacing w:line="276" w:lineRule="auto"/>
        <w:jc w:val="both"/>
        <w:rPr>
          <w:rFonts w:ascii="Times New Roman" w:eastAsia="Calibri" w:hAnsi="Times New Roman"/>
          <w:color w:val="auto"/>
          <w:sz w:val="22"/>
          <w:szCs w:val="22"/>
          <w:lang w:val="en-GB"/>
        </w:rPr>
      </w:pPr>
      <w:bookmarkStart w:id="5" w:name="_Hlk80025499"/>
      <w:r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 xml:space="preserve">Because there is not a standard definition of eHealth, the choice of definition could affect the results of the </w:t>
      </w:r>
      <w:r w:rsidR="00477E42"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>scoping review</w:t>
      </w:r>
      <w:r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 xml:space="preserve">. Therefore, we predefine the definition of eHealth as described by </w:t>
      </w:r>
      <w:proofErr w:type="spellStart"/>
      <w:r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>Nictiz</w:t>
      </w:r>
      <w:proofErr w:type="spellEnd"/>
      <w:r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 xml:space="preserve"> and Nivel in the e-health monitor of 2019 </w:t>
      </w:r>
      <w:r w:rsidR="006F3C65">
        <w:rPr>
          <w:rFonts w:ascii="Times New Roman" w:eastAsia="Calibri" w:hAnsi="Times New Roman"/>
          <w:noProof/>
          <w:color w:val="auto"/>
          <w:sz w:val="22"/>
          <w:szCs w:val="22"/>
          <w:lang w:val="en-GB"/>
        </w:rPr>
        <w:t>[</w:t>
      </w:r>
      <w:r w:rsidRPr="000F01D9">
        <w:rPr>
          <w:rFonts w:ascii="Times New Roman" w:eastAsia="Calibri" w:hAnsi="Times New Roman"/>
          <w:noProof/>
          <w:color w:val="auto"/>
          <w:sz w:val="22"/>
          <w:szCs w:val="22"/>
          <w:lang w:val="en-GB"/>
        </w:rPr>
        <w:t>4</w:t>
      </w:r>
      <w:r w:rsidR="006F3C65">
        <w:rPr>
          <w:rFonts w:ascii="Times New Roman" w:eastAsia="Calibri" w:hAnsi="Times New Roman"/>
          <w:noProof/>
          <w:color w:val="auto"/>
          <w:sz w:val="22"/>
          <w:szCs w:val="22"/>
          <w:lang w:val="en-GB"/>
        </w:rPr>
        <w:t>]</w:t>
      </w:r>
      <w:r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 xml:space="preserve"> as: “E-health is defined as the use of digital information as well as digital communication to support and/or improve health and healthcare”. However, this definition is broad and not very specific. Therefore, we combine this definition with the conceptual model of Shaw et al. </w:t>
      </w:r>
      <w:r w:rsidR="006F3C65">
        <w:rPr>
          <w:rFonts w:ascii="Times New Roman" w:eastAsia="Calibri" w:hAnsi="Times New Roman"/>
          <w:noProof/>
          <w:color w:val="auto"/>
          <w:sz w:val="22"/>
          <w:szCs w:val="22"/>
          <w:lang w:val="en-GB"/>
        </w:rPr>
        <w:t>[</w:t>
      </w:r>
      <w:r w:rsidRPr="000F01D9">
        <w:rPr>
          <w:rFonts w:ascii="Times New Roman" w:eastAsia="Calibri" w:hAnsi="Times New Roman"/>
          <w:noProof/>
          <w:color w:val="auto"/>
          <w:sz w:val="22"/>
          <w:szCs w:val="22"/>
          <w:lang w:val="en-GB"/>
        </w:rPr>
        <w:t>5</w:t>
      </w:r>
      <w:r w:rsidR="006F3C65">
        <w:rPr>
          <w:rFonts w:ascii="Times New Roman" w:eastAsia="Calibri" w:hAnsi="Times New Roman"/>
          <w:noProof/>
          <w:color w:val="auto"/>
          <w:sz w:val="22"/>
          <w:szCs w:val="22"/>
          <w:lang w:val="en-GB"/>
        </w:rPr>
        <w:t>]</w:t>
      </w:r>
      <w:r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 xml:space="preserve"> to make the definition more usable for the </w:t>
      </w:r>
      <w:r w:rsidR="00477E42"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>scoping review</w:t>
      </w:r>
      <w:r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 xml:space="preserve">. This conceptual model is based on </w:t>
      </w:r>
      <w:r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lastRenderedPageBreak/>
        <w:t xml:space="preserve">semi-structured interviews with key informants (n=25) and contains three thematically analysed emergent domains (see Figure 1): </w:t>
      </w:r>
    </w:p>
    <w:p w14:paraId="0038BA03" w14:textId="1840A8B6" w:rsidR="00021DC9" w:rsidRPr="000F01D9" w:rsidRDefault="00021DC9" w:rsidP="00021DC9">
      <w:pPr>
        <w:pStyle w:val="AscNormal"/>
        <w:numPr>
          <w:ilvl w:val="0"/>
          <w:numId w:val="17"/>
        </w:numPr>
        <w:spacing w:line="276" w:lineRule="auto"/>
        <w:jc w:val="both"/>
        <w:rPr>
          <w:rFonts w:ascii="Times New Roman" w:eastAsia="Calibri" w:hAnsi="Times New Roman"/>
          <w:color w:val="auto"/>
          <w:sz w:val="22"/>
          <w:szCs w:val="22"/>
          <w:lang w:val="en-GB"/>
        </w:rPr>
      </w:pPr>
      <w:r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>Health in our hands (using eHealth technologies to monitor, track, and inform healthcare),</w:t>
      </w:r>
    </w:p>
    <w:p w14:paraId="1B44C7B4" w14:textId="77777777" w:rsidR="00021DC9" w:rsidRPr="000F01D9" w:rsidRDefault="00021DC9" w:rsidP="00021DC9">
      <w:pPr>
        <w:pStyle w:val="AscNormal"/>
        <w:numPr>
          <w:ilvl w:val="0"/>
          <w:numId w:val="17"/>
        </w:numPr>
        <w:spacing w:line="276" w:lineRule="auto"/>
        <w:jc w:val="both"/>
        <w:rPr>
          <w:rFonts w:ascii="Times New Roman" w:eastAsia="Calibri" w:hAnsi="Times New Roman"/>
          <w:color w:val="auto"/>
          <w:sz w:val="22"/>
          <w:szCs w:val="22"/>
          <w:lang w:val="en-GB"/>
        </w:rPr>
      </w:pPr>
      <w:r w:rsidRPr="000F01D9">
        <w:rPr>
          <w:rFonts w:ascii="Times New Roman" w:hAnsi="Times New Roman"/>
          <w:color w:val="auto"/>
          <w:sz w:val="22"/>
          <w:szCs w:val="22"/>
          <w:shd w:val="clear" w:color="auto" w:fill="FFFFFF"/>
        </w:rPr>
        <w:t>Interacting for health (using digital technologies to enable health communication among practitioners and between health professionals and clients or patients), and</w:t>
      </w:r>
    </w:p>
    <w:p w14:paraId="38AE0A3A" w14:textId="77777777" w:rsidR="00021DC9" w:rsidRPr="000F01D9" w:rsidRDefault="00021DC9" w:rsidP="00021DC9">
      <w:pPr>
        <w:pStyle w:val="AscNormal"/>
        <w:numPr>
          <w:ilvl w:val="0"/>
          <w:numId w:val="17"/>
        </w:numPr>
        <w:spacing w:line="276" w:lineRule="auto"/>
        <w:jc w:val="both"/>
        <w:rPr>
          <w:rFonts w:ascii="Times New Roman" w:eastAsia="Calibri" w:hAnsi="Times New Roman"/>
          <w:color w:val="auto"/>
          <w:sz w:val="22"/>
          <w:szCs w:val="22"/>
          <w:lang w:val="en-GB"/>
        </w:rPr>
      </w:pPr>
      <w:r w:rsidRPr="000F01D9">
        <w:rPr>
          <w:rFonts w:ascii="Times New Roman" w:hAnsi="Times New Roman"/>
          <w:color w:val="auto"/>
          <w:sz w:val="22"/>
          <w:szCs w:val="22"/>
          <w:shd w:val="clear" w:color="auto" w:fill="FFFFFF"/>
        </w:rPr>
        <w:t>Data enabling health (collecting, managing, and using health data).</w:t>
      </w:r>
    </w:p>
    <w:p w14:paraId="07CB2007" w14:textId="77777777" w:rsidR="00021DC9" w:rsidRPr="000F01D9" w:rsidRDefault="00021DC9" w:rsidP="00021DC9">
      <w:pPr>
        <w:pStyle w:val="AscNormal"/>
        <w:spacing w:line="276" w:lineRule="auto"/>
        <w:jc w:val="both"/>
        <w:rPr>
          <w:rFonts w:ascii="Times New Roman" w:eastAsia="Calibri" w:hAnsi="Times New Roman"/>
          <w:color w:val="auto"/>
          <w:sz w:val="22"/>
          <w:szCs w:val="22"/>
          <w:lang w:val="en-GB"/>
        </w:rPr>
      </w:pPr>
    </w:p>
    <w:p w14:paraId="16984E90" w14:textId="20FACC75" w:rsidR="00021DC9" w:rsidRPr="000F01D9" w:rsidRDefault="00021DC9" w:rsidP="00021DC9">
      <w:pPr>
        <w:pStyle w:val="AscNormal"/>
        <w:spacing w:line="276" w:lineRule="auto"/>
        <w:jc w:val="both"/>
        <w:rPr>
          <w:rFonts w:ascii="Times New Roman" w:eastAsia="Calibri" w:hAnsi="Times New Roman"/>
          <w:color w:val="auto"/>
          <w:sz w:val="22"/>
          <w:szCs w:val="22"/>
          <w:lang w:val="en-GB"/>
        </w:rPr>
      </w:pPr>
      <w:r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 xml:space="preserve">The PICOS and in- and exclusion criteria of the </w:t>
      </w:r>
      <w:r w:rsidR="00477E42"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>scoping review</w:t>
      </w:r>
      <w:r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 xml:space="preserve"> are based on a combination of the definition from the e-health monitor 2019 and the defined domains by Shaw et al. </w:t>
      </w:r>
      <w:r w:rsidR="006F3C65">
        <w:rPr>
          <w:rFonts w:ascii="Times New Roman" w:eastAsia="Calibri" w:hAnsi="Times New Roman"/>
          <w:noProof/>
          <w:color w:val="auto"/>
          <w:sz w:val="22"/>
          <w:szCs w:val="22"/>
          <w:lang w:val="en-GB"/>
        </w:rPr>
        <w:t>[</w:t>
      </w:r>
      <w:r w:rsidRPr="000F01D9">
        <w:rPr>
          <w:rFonts w:ascii="Times New Roman" w:eastAsia="Calibri" w:hAnsi="Times New Roman"/>
          <w:noProof/>
          <w:color w:val="auto"/>
          <w:sz w:val="22"/>
          <w:szCs w:val="22"/>
          <w:lang w:val="en-GB"/>
        </w:rPr>
        <w:t>5</w:t>
      </w:r>
      <w:r w:rsidR="006F3C65">
        <w:rPr>
          <w:rFonts w:ascii="Times New Roman" w:eastAsia="Calibri" w:hAnsi="Times New Roman"/>
          <w:noProof/>
          <w:color w:val="auto"/>
          <w:sz w:val="22"/>
          <w:szCs w:val="22"/>
          <w:lang w:val="en-GB"/>
        </w:rPr>
        <w:t>]</w:t>
      </w:r>
      <w:r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 xml:space="preserve">, with the intervention fitting at least in </w:t>
      </w:r>
      <w:r w:rsidR="00477E42"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>1</w:t>
      </w:r>
      <w:r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 xml:space="preserve"> of the 3 domains. </w:t>
      </w:r>
    </w:p>
    <w:p w14:paraId="119A2B95" w14:textId="77777777" w:rsidR="00E27758" w:rsidRPr="000F01D9" w:rsidRDefault="00E27758" w:rsidP="00021DC9">
      <w:pPr>
        <w:pStyle w:val="AscNormal"/>
        <w:spacing w:line="276" w:lineRule="auto"/>
        <w:jc w:val="both"/>
        <w:rPr>
          <w:rFonts w:ascii="Times New Roman" w:eastAsia="Calibri" w:hAnsi="Times New Roman"/>
        </w:rPr>
      </w:pPr>
    </w:p>
    <w:p w14:paraId="6C0AAF9E" w14:textId="77777777" w:rsidR="00021DC9" w:rsidRPr="000F01D9" w:rsidRDefault="00021DC9" w:rsidP="00021DC9">
      <w:pPr>
        <w:pStyle w:val="AscNormal"/>
        <w:keepNext/>
        <w:spacing w:line="276" w:lineRule="auto"/>
        <w:jc w:val="both"/>
        <w:rPr>
          <w:rFonts w:ascii="Times New Roman" w:hAnsi="Times New Roman"/>
        </w:rPr>
      </w:pPr>
      <w:r w:rsidRPr="000F01D9">
        <w:rPr>
          <w:rFonts w:ascii="Times New Roman" w:hAnsi="Times New Roman"/>
          <w:noProof/>
        </w:rPr>
        <w:drawing>
          <wp:inline distT="0" distB="0" distL="0" distR="0" wp14:anchorId="5418B0E1" wp14:editId="5246804D">
            <wp:extent cx="5727700" cy="4295775"/>
            <wp:effectExtent l="0" t="0" r="635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29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004146" w14:textId="3752B2B7" w:rsidR="00021DC9" w:rsidRPr="000F01D9" w:rsidRDefault="00021DC9" w:rsidP="00021DC9">
      <w:pPr>
        <w:pStyle w:val="Bijschrift"/>
        <w:rPr>
          <w:rFonts w:ascii="Times New Roman" w:hAnsi="Times New Roman" w:cs="Times New Roman"/>
          <w:sz w:val="18"/>
          <w:szCs w:val="14"/>
        </w:rPr>
      </w:pPr>
      <w:r w:rsidRPr="000F01D9">
        <w:rPr>
          <w:rFonts w:ascii="Times New Roman" w:hAnsi="Times New Roman" w:cs="Times New Roman"/>
          <w:sz w:val="18"/>
          <w:szCs w:val="14"/>
        </w:rPr>
        <w:t xml:space="preserve">Figure </w:t>
      </w:r>
      <w:r w:rsidRPr="000F01D9">
        <w:rPr>
          <w:rFonts w:ascii="Times New Roman" w:hAnsi="Times New Roman" w:cs="Times New Roman"/>
          <w:noProof/>
          <w:sz w:val="18"/>
          <w:szCs w:val="14"/>
        </w:rPr>
        <w:t>1</w:t>
      </w:r>
      <w:r w:rsidRPr="000F01D9">
        <w:rPr>
          <w:rFonts w:ascii="Times New Roman" w:hAnsi="Times New Roman" w:cs="Times New Roman"/>
          <w:sz w:val="18"/>
          <w:szCs w:val="14"/>
        </w:rPr>
        <w:t xml:space="preserve">. The conceptual model of Shaw et al. </w:t>
      </w:r>
      <w:r w:rsidR="007A487E">
        <w:rPr>
          <w:rFonts w:ascii="Times New Roman" w:hAnsi="Times New Roman" w:cs="Times New Roman"/>
          <w:noProof/>
          <w:sz w:val="18"/>
          <w:szCs w:val="14"/>
        </w:rPr>
        <w:t>[</w:t>
      </w:r>
      <w:r w:rsidRPr="000F01D9">
        <w:rPr>
          <w:rFonts w:ascii="Times New Roman" w:hAnsi="Times New Roman" w:cs="Times New Roman"/>
          <w:noProof/>
          <w:sz w:val="18"/>
          <w:szCs w:val="14"/>
        </w:rPr>
        <w:t>5</w:t>
      </w:r>
      <w:r w:rsidR="007A487E">
        <w:rPr>
          <w:rFonts w:ascii="Times New Roman" w:hAnsi="Times New Roman" w:cs="Times New Roman"/>
          <w:noProof/>
          <w:sz w:val="18"/>
          <w:szCs w:val="14"/>
        </w:rPr>
        <w:t>]</w:t>
      </w:r>
      <w:r w:rsidRPr="000F01D9">
        <w:rPr>
          <w:rFonts w:ascii="Times New Roman" w:hAnsi="Times New Roman" w:cs="Times New Roman"/>
          <w:sz w:val="18"/>
          <w:szCs w:val="14"/>
        </w:rPr>
        <w:t xml:space="preserve">. </w:t>
      </w:r>
      <w:r w:rsidR="00934422" w:rsidRPr="00934422">
        <w:rPr>
          <w:rFonts w:ascii="Times New Roman" w:hAnsi="Times New Roman" w:cs="Times New Roman"/>
          <w:b w:val="0"/>
          <w:bCs/>
          <w:sz w:val="18"/>
          <w:szCs w:val="14"/>
        </w:rPr>
        <w:t>Figure reproduced with permission from Shaw et al. (2017)</w:t>
      </w:r>
      <w:r w:rsidR="00934422">
        <w:rPr>
          <w:rFonts w:ascii="Times New Roman" w:hAnsi="Times New Roman" w:cs="Times New Roman"/>
          <w:b w:val="0"/>
          <w:bCs/>
          <w:sz w:val="18"/>
          <w:szCs w:val="14"/>
        </w:rPr>
        <w:t>.</w:t>
      </w:r>
    </w:p>
    <w:bookmarkEnd w:id="5"/>
    <w:p w14:paraId="31D50474" w14:textId="0416B8B7" w:rsidR="00021DC9" w:rsidRPr="000F01D9" w:rsidRDefault="00021DC9" w:rsidP="00021DC9">
      <w:pPr>
        <w:pStyle w:val="AscNormal"/>
        <w:spacing w:line="276" w:lineRule="auto"/>
        <w:jc w:val="both"/>
        <w:rPr>
          <w:rFonts w:ascii="Times New Roman" w:eastAsia="Calibri" w:hAnsi="Times New Roman"/>
          <w:lang w:val="en-GB"/>
        </w:rPr>
      </w:pPr>
    </w:p>
    <w:bookmarkEnd w:id="4"/>
    <w:p w14:paraId="4929F230" w14:textId="77777777" w:rsidR="00021DC9" w:rsidRPr="000F01D9" w:rsidRDefault="00021DC9" w:rsidP="00021DC9">
      <w:pPr>
        <w:pStyle w:val="AscNormal"/>
        <w:rPr>
          <w:rFonts w:ascii="Times New Roman" w:hAnsi="Times New Roman"/>
        </w:rPr>
      </w:pPr>
    </w:p>
    <w:p w14:paraId="0E9383AB" w14:textId="77777777" w:rsidR="00766362" w:rsidRPr="000F01D9" w:rsidRDefault="00766362" w:rsidP="005B5DBD">
      <w:pPr>
        <w:pStyle w:val="Kop2"/>
        <w:rPr>
          <w:lang w:val="en-GB"/>
        </w:rPr>
      </w:pPr>
      <w:bookmarkStart w:id="6" w:name="_Toc36636453"/>
      <w:r w:rsidRPr="000F01D9">
        <w:rPr>
          <w:lang w:val="en-GB"/>
        </w:rPr>
        <w:t>Methods</w:t>
      </w:r>
      <w:bookmarkEnd w:id="6"/>
    </w:p>
    <w:p w14:paraId="73E24FDB" w14:textId="63AADCEC" w:rsidR="00766362" w:rsidRPr="000F01D9" w:rsidRDefault="00766362" w:rsidP="005B5DBD">
      <w:pPr>
        <w:pStyle w:val="Kop3"/>
        <w:rPr>
          <w:lang w:val="en-GB"/>
        </w:rPr>
      </w:pPr>
      <w:bookmarkStart w:id="7" w:name="_Toc36636454"/>
      <w:r w:rsidRPr="000F01D9">
        <w:rPr>
          <w:lang w:val="en-GB"/>
        </w:rPr>
        <w:t xml:space="preserve">Electronic </w:t>
      </w:r>
      <w:r w:rsidR="00B63491" w:rsidRPr="000F01D9">
        <w:rPr>
          <w:lang w:val="en-GB"/>
        </w:rPr>
        <w:t>d</w:t>
      </w:r>
      <w:r w:rsidRPr="000F01D9">
        <w:rPr>
          <w:lang w:val="en-GB"/>
        </w:rPr>
        <w:t>atabases</w:t>
      </w:r>
      <w:bookmarkEnd w:id="7"/>
    </w:p>
    <w:p w14:paraId="4C1E7434" w14:textId="443FB193" w:rsidR="00766362" w:rsidRPr="000F01D9" w:rsidRDefault="00766362" w:rsidP="008F0499">
      <w:pPr>
        <w:pStyle w:val="AscNormal"/>
        <w:spacing w:line="276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The searches for the </w:t>
      </w:r>
      <w:r w:rsidR="00477E42" w:rsidRPr="000F01D9">
        <w:rPr>
          <w:rFonts w:ascii="Times New Roman" w:hAnsi="Times New Roman"/>
          <w:color w:val="auto"/>
          <w:sz w:val="22"/>
          <w:szCs w:val="22"/>
          <w:lang w:val="en-GB"/>
        </w:rPr>
        <w:t>scoping review</w:t>
      </w: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 will be designed with a combination of sensitivity and specificity. The following electronic databases will be searched</w:t>
      </w:r>
      <w:r w:rsidR="00C31184" w:rsidRPr="000F01D9">
        <w:rPr>
          <w:rFonts w:ascii="Times New Roman" w:hAnsi="Times New Roman"/>
          <w:color w:val="auto"/>
          <w:sz w:val="22"/>
          <w:szCs w:val="22"/>
          <w:lang w:val="en-GB"/>
        </w:rPr>
        <w:t>:</w:t>
      </w:r>
    </w:p>
    <w:p w14:paraId="475CBB3E" w14:textId="2A11C93B" w:rsidR="00766362" w:rsidRPr="000F01D9" w:rsidRDefault="00C31184" w:rsidP="008F0499">
      <w:pPr>
        <w:pStyle w:val="AscNormal"/>
        <w:numPr>
          <w:ilvl w:val="0"/>
          <w:numId w:val="3"/>
        </w:numPr>
        <w:spacing w:line="276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>E</w:t>
      </w:r>
      <w:r w:rsidR="00BC1C67" w:rsidRPr="000F01D9">
        <w:rPr>
          <w:rFonts w:ascii="Times New Roman" w:hAnsi="Times New Roman"/>
          <w:color w:val="auto"/>
          <w:sz w:val="22"/>
          <w:szCs w:val="22"/>
          <w:lang w:val="en-GB"/>
        </w:rPr>
        <w:t>mbase</w:t>
      </w:r>
      <w:r w:rsidR="00766362"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 (embase.com)</w:t>
      </w:r>
    </w:p>
    <w:p w14:paraId="4B8816E2" w14:textId="05F4282A" w:rsidR="00766362" w:rsidRPr="000F01D9" w:rsidRDefault="00766362" w:rsidP="008F0499">
      <w:pPr>
        <w:pStyle w:val="AscNormal"/>
        <w:numPr>
          <w:ilvl w:val="0"/>
          <w:numId w:val="3"/>
        </w:numPr>
        <w:spacing w:line="276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>M</w:t>
      </w:r>
      <w:r w:rsidR="00BC1C67" w:rsidRPr="000F01D9">
        <w:rPr>
          <w:rFonts w:ascii="Times New Roman" w:hAnsi="Times New Roman"/>
          <w:color w:val="auto"/>
          <w:sz w:val="22"/>
          <w:szCs w:val="22"/>
          <w:lang w:val="en-GB"/>
        </w:rPr>
        <w:t>EDLINE</w:t>
      </w: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 (PubMed.com)</w:t>
      </w:r>
    </w:p>
    <w:p w14:paraId="498A76B4" w14:textId="4C2D29FF" w:rsidR="00766362" w:rsidRPr="000F01D9" w:rsidRDefault="00D46C91" w:rsidP="008F0499">
      <w:pPr>
        <w:pStyle w:val="AscNormal"/>
        <w:numPr>
          <w:ilvl w:val="0"/>
          <w:numId w:val="3"/>
        </w:numPr>
        <w:spacing w:line="276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>The Cochrane Library, including:</w:t>
      </w:r>
    </w:p>
    <w:p w14:paraId="5A750E72" w14:textId="77777777" w:rsidR="00D46C91" w:rsidRPr="000F01D9" w:rsidRDefault="00D46C91" w:rsidP="008F0499">
      <w:pPr>
        <w:pStyle w:val="AscNormal"/>
        <w:numPr>
          <w:ilvl w:val="1"/>
          <w:numId w:val="3"/>
        </w:numPr>
        <w:spacing w:line="276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>The Cochrane Database of Systematic Reviews (CDSR)</w:t>
      </w:r>
    </w:p>
    <w:p w14:paraId="7BB0EC1B" w14:textId="48CCFFBC" w:rsidR="00D46C91" w:rsidRPr="000F01D9" w:rsidRDefault="00D46C91" w:rsidP="008F0499">
      <w:pPr>
        <w:pStyle w:val="AscNormal"/>
        <w:numPr>
          <w:ilvl w:val="1"/>
          <w:numId w:val="3"/>
        </w:numPr>
        <w:spacing w:line="276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>The Cochrane Central Register of Controlled Trials (CENTRAL)</w:t>
      </w:r>
    </w:p>
    <w:p w14:paraId="114ABC64" w14:textId="77777777" w:rsidR="00602254" w:rsidRPr="000F01D9" w:rsidRDefault="00602254" w:rsidP="008F0499">
      <w:pPr>
        <w:pStyle w:val="AscNormal"/>
        <w:spacing w:line="276" w:lineRule="auto"/>
        <w:rPr>
          <w:rFonts w:ascii="Times New Roman" w:hAnsi="Times New Roman"/>
          <w:color w:val="auto"/>
          <w:sz w:val="22"/>
          <w:szCs w:val="22"/>
          <w:lang w:val="en-GB"/>
        </w:rPr>
      </w:pPr>
    </w:p>
    <w:p w14:paraId="36589A69" w14:textId="2EBD5232" w:rsidR="00766362" w:rsidRPr="000F01D9" w:rsidRDefault="00602254" w:rsidP="008F0499">
      <w:pPr>
        <w:pStyle w:val="AscNormal"/>
        <w:spacing w:line="276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lastRenderedPageBreak/>
        <w:t>The</w:t>
      </w:r>
      <w:r w:rsidR="00766362"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 pilot search strategy for the </w:t>
      </w:r>
      <w:r w:rsidR="00477E42" w:rsidRPr="000F01D9">
        <w:rPr>
          <w:rFonts w:ascii="Times New Roman" w:hAnsi="Times New Roman"/>
          <w:color w:val="auto"/>
          <w:sz w:val="22"/>
          <w:szCs w:val="22"/>
          <w:lang w:val="en-GB"/>
        </w:rPr>
        <w:t>scoping review</w:t>
      </w:r>
      <w:r w:rsidR="00766362"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 is presented in Table </w:t>
      </w:r>
      <w:r w:rsidR="001168C6" w:rsidRPr="000F01D9">
        <w:rPr>
          <w:rFonts w:ascii="Times New Roman" w:hAnsi="Times New Roman"/>
          <w:color w:val="auto"/>
          <w:sz w:val="22"/>
          <w:szCs w:val="22"/>
          <w:lang w:val="en-GB"/>
        </w:rPr>
        <w:t>1</w:t>
      </w:r>
      <w:r w:rsidR="00D015F2" w:rsidRPr="000F01D9">
        <w:rPr>
          <w:rFonts w:ascii="Times New Roman" w:hAnsi="Times New Roman"/>
          <w:color w:val="auto"/>
          <w:sz w:val="22"/>
          <w:szCs w:val="22"/>
          <w:lang w:val="en-GB"/>
        </w:rPr>
        <w:t>.</w:t>
      </w:r>
      <w:r w:rsidR="00766362"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 Th</w:t>
      </w: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>e</w:t>
      </w:r>
      <w:r w:rsidR="00766362"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 E</w:t>
      </w:r>
      <w:r w:rsidR="00BC1C67" w:rsidRPr="000F01D9">
        <w:rPr>
          <w:rFonts w:ascii="Times New Roman" w:hAnsi="Times New Roman"/>
          <w:color w:val="auto"/>
          <w:sz w:val="22"/>
          <w:szCs w:val="22"/>
          <w:lang w:val="en-GB"/>
        </w:rPr>
        <w:t>mbase</w:t>
      </w:r>
      <w:r w:rsidR="00766362"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 search strategy will be adapted to search </w:t>
      </w: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the </w:t>
      </w:r>
      <w:r w:rsidR="00766362" w:rsidRPr="000F01D9">
        <w:rPr>
          <w:rFonts w:ascii="Times New Roman" w:hAnsi="Times New Roman"/>
          <w:color w:val="auto"/>
          <w:sz w:val="22"/>
          <w:szCs w:val="22"/>
          <w:lang w:val="en-GB"/>
        </w:rPr>
        <w:t>other electronic databases.</w:t>
      </w: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 </w:t>
      </w:r>
    </w:p>
    <w:p w14:paraId="78121498" w14:textId="69F1A32A" w:rsidR="005B4220" w:rsidRPr="000F01D9" w:rsidRDefault="005B4220" w:rsidP="00766362">
      <w:pPr>
        <w:pStyle w:val="AscNormal"/>
        <w:rPr>
          <w:rFonts w:ascii="Times New Roman" w:hAnsi="Times New Roman"/>
          <w:lang w:val="en-GB"/>
        </w:rPr>
      </w:pPr>
    </w:p>
    <w:p w14:paraId="760D66F5" w14:textId="77777777" w:rsidR="00E27758" w:rsidRPr="000F01D9" w:rsidRDefault="00E27758" w:rsidP="00766362">
      <w:pPr>
        <w:pStyle w:val="AscNormal"/>
        <w:rPr>
          <w:rFonts w:ascii="Times New Roman" w:hAnsi="Times New Roman"/>
          <w:lang w:val="en-GB"/>
        </w:rPr>
      </w:pPr>
    </w:p>
    <w:p w14:paraId="0E38BED1" w14:textId="5E650045" w:rsidR="00267E23" w:rsidRPr="000F01D9" w:rsidRDefault="005B4220" w:rsidP="005B4220">
      <w:pPr>
        <w:pStyle w:val="Bijschrift"/>
        <w:keepNext/>
        <w:rPr>
          <w:rFonts w:ascii="Times New Roman" w:hAnsi="Times New Roman" w:cs="Times New Roman"/>
          <w:sz w:val="18"/>
          <w:szCs w:val="12"/>
        </w:rPr>
      </w:pPr>
      <w:r w:rsidRPr="000F01D9">
        <w:rPr>
          <w:rFonts w:ascii="Times New Roman" w:hAnsi="Times New Roman" w:cs="Times New Roman"/>
          <w:sz w:val="18"/>
          <w:szCs w:val="12"/>
        </w:rPr>
        <w:t xml:space="preserve">Table </w:t>
      </w:r>
      <w:r w:rsidRPr="000F01D9">
        <w:rPr>
          <w:rFonts w:ascii="Times New Roman" w:hAnsi="Times New Roman" w:cs="Times New Roman"/>
          <w:noProof/>
          <w:sz w:val="18"/>
          <w:szCs w:val="12"/>
        </w:rPr>
        <w:t>1</w:t>
      </w:r>
      <w:r w:rsidRPr="000F01D9">
        <w:rPr>
          <w:rFonts w:ascii="Times New Roman" w:hAnsi="Times New Roman" w:cs="Times New Roman"/>
          <w:sz w:val="18"/>
          <w:szCs w:val="12"/>
        </w:rPr>
        <w:t xml:space="preserve">. Search query used for the </w:t>
      </w:r>
      <w:r w:rsidR="00477E42" w:rsidRPr="000F01D9">
        <w:rPr>
          <w:rFonts w:ascii="Times New Roman" w:hAnsi="Times New Roman" w:cs="Times New Roman"/>
          <w:sz w:val="18"/>
          <w:szCs w:val="12"/>
        </w:rPr>
        <w:t>scoping review</w:t>
      </w:r>
      <w:r w:rsidRPr="000F01D9">
        <w:rPr>
          <w:rFonts w:ascii="Times New Roman" w:hAnsi="Times New Roman" w:cs="Times New Roman"/>
          <w:sz w:val="18"/>
          <w:szCs w:val="12"/>
        </w:rPr>
        <w:t>.</w:t>
      </w:r>
    </w:p>
    <w:tbl>
      <w:tblPr>
        <w:tblStyle w:val="Rastertabel4-Accent5"/>
        <w:tblW w:w="5000" w:type="pct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6"/>
        <w:gridCol w:w="7894"/>
      </w:tblGrid>
      <w:tr w:rsidR="00DF51FD" w:rsidRPr="000F01D9" w14:paraId="137F8FFE" w14:textId="5093474D" w:rsidTr="00DF51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shd w:val="clear" w:color="auto" w:fill="002060"/>
          </w:tcPr>
          <w:p w14:paraId="499A0630" w14:textId="4927CEA0" w:rsidR="00DF51FD" w:rsidRPr="000F01D9" w:rsidRDefault="00DF51FD" w:rsidP="00111BC3">
            <w:pPr>
              <w:pStyle w:val="TableHeading"/>
              <w:rPr>
                <w:rFonts w:ascii="Times New Roman" w:hAnsi="Times New Roman" w:cs="Times New Roman"/>
                <w:b/>
                <w:bCs w:val="0"/>
              </w:rPr>
            </w:pPr>
            <w:r w:rsidRPr="000F01D9">
              <w:rPr>
                <w:rFonts w:ascii="Times New Roman" w:hAnsi="Times New Roman" w:cs="Times New Roman"/>
                <w:b/>
                <w:bCs w:val="0"/>
              </w:rPr>
              <w:t>Electronic database</w:t>
            </w:r>
          </w:p>
        </w:tc>
        <w:tc>
          <w:tcPr>
            <w:tcW w:w="4394" w:type="pct"/>
            <w:shd w:val="clear" w:color="auto" w:fill="002060"/>
          </w:tcPr>
          <w:p w14:paraId="34EC48CA" w14:textId="45FA07F4" w:rsidR="00DF51FD" w:rsidRPr="000F01D9" w:rsidRDefault="00DF51FD" w:rsidP="00111BC3">
            <w:pPr>
              <w:pStyle w:val="TableHead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 w:val="0"/>
              </w:rPr>
            </w:pPr>
            <w:r w:rsidRPr="000F01D9">
              <w:rPr>
                <w:rFonts w:ascii="Times New Roman" w:hAnsi="Times New Roman" w:cs="Times New Roman"/>
                <w:b/>
                <w:bCs w:val="0"/>
              </w:rPr>
              <w:t>Search terms</w:t>
            </w:r>
          </w:p>
        </w:tc>
      </w:tr>
      <w:tr w:rsidR="00DF51FD" w:rsidRPr="000F01D9" w14:paraId="007FCAC2" w14:textId="0A462D8C" w:rsidTr="00DF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14:paraId="1FC3ABF6" w14:textId="6BFCD2AF" w:rsidR="00DF51FD" w:rsidRPr="000F01D9" w:rsidRDefault="00DF51FD" w:rsidP="00111BC3">
            <w:pPr>
              <w:pStyle w:val="TableText"/>
              <w:keepLines/>
              <w:widowControl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F01D9">
              <w:rPr>
                <w:rFonts w:ascii="Times New Roman" w:hAnsi="Times New Roman" w:cs="Times New Roman"/>
                <w:b w:val="0"/>
              </w:rPr>
              <w:t>MEDLINE (</w:t>
            </w:r>
            <w:proofErr w:type="spellStart"/>
            <w:r w:rsidRPr="000F01D9">
              <w:rPr>
                <w:rFonts w:ascii="Times New Roman" w:hAnsi="Times New Roman" w:cs="Times New Roman"/>
                <w:b w:val="0"/>
              </w:rPr>
              <w:t>Pubmed</w:t>
            </w:r>
            <w:proofErr w:type="spellEnd"/>
            <w:r w:rsidRPr="000F01D9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4394" w:type="pct"/>
          </w:tcPr>
          <w:p w14:paraId="4352732A" w14:textId="77777777" w:rsidR="00DF51FD" w:rsidRPr="000F01D9" w:rsidRDefault="00DF51FD" w:rsidP="005B4220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1D9">
              <w:rPr>
                <w:rFonts w:ascii="Times New Roman" w:hAnsi="Times New Roman" w:cs="Times New Roman"/>
              </w:rPr>
              <w:t>'community pharmacist'/exp OR 'community pharmacist' OR 'community pharmacist':</w:t>
            </w:r>
            <w:proofErr w:type="spellStart"/>
            <w:r w:rsidRPr="000F01D9">
              <w:rPr>
                <w:rFonts w:ascii="Times New Roman" w:hAnsi="Times New Roman" w:cs="Times New Roman"/>
              </w:rPr>
              <w:t>ab,ti,kw</w:t>
            </w:r>
            <w:proofErr w:type="spellEnd"/>
            <w:r w:rsidRPr="000F01D9">
              <w:rPr>
                <w:rFonts w:ascii="Times New Roman" w:hAnsi="Times New Roman" w:cs="Times New Roman"/>
              </w:rPr>
              <w:t xml:space="preserve"> OR 'pharmacy (shop)'/exp OR 'pharmacy (shop)' OR 'pharmacy (shop)':</w:t>
            </w:r>
            <w:proofErr w:type="spellStart"/>
            <w:r w:rsidRPr="000F01D9">
              <w:rPr>
                <w:rFonts w:ascii="Times New Roman" w:hAnsi="Times New Roman" w:cs="Times New Roman"/>
              </w:rPr>
              <w:t>ab,ti,kw</w:t>
            </w:r>
            <w:proofErr w:type="spellEnd"/>
            <w:r w:rsidRPr="000F01D9">
              <w:rPr>
                <w:rFonts w:ascii="Times New Roman" w:hAnsi="Times New Roman" w:cs="Times New Roman"/>
              </w:rPr>
              <w:t xml:space="preserve"> OR 'pharmacist':</w:t>
            </w:r>
            <w:proofErr w:type="spellStart"/>
            <w:r w:rsidRPr="000F01D9">
              <w:rPr>
                <w:rFonts w:ascii="Times New Roman" w:hAnsi="Times New Roman" w:cs="Times New Roman"/>
              </w:rPr>
              <w:t>ab,ti,kw</w:t>
            </w:r>
            <w:proofErr w:type="spellEnd"/>
            <w:r w:rsidRPr="000F01D9">
              <w:rPr>
                <w:rFonts w:ascii="Times New Roman" w:hAnsi="Times New Roman" w:cs="Times New Roman"/>
              </w:rPr>
              <w:t xml:space="preserve"> OR 'pharmacists':</w:t>
            </w:r>
            <w:proofErr w:type="spellStart"/>
            <w:r w:rsidRPr="000F01D9">
              <w:rPr>
                <w:rFonts w:ascii="Times New Roman" w:hAnsi="Times New Roman" w:cs="Times New Roman"/>
              </w:rPr>
              <w:t>ti,ab,kw</w:t>
            </w:r>
            <w:proofErr w:type="spellEnd"/>
            <w:r w:rsidRPr="000F01D9">
              <w:rPr>
                <w:rFonts w:ascii="Times New Roman" w:hAnsi="Times New Roman" w:cs="Times New Roman"/>
              </w:rPr>
              <w:t xml:space="preserve"> OR 'pharmacies':</w:t>
            </w:r>
            <w:proofErr w:type="spellStart"/>
            <w:r w:rsidRPr="000F01D9">
              <w:rPr>
                <w:rFonts w:ascii="Times New Roman" w:hAnsi="Times New Roman" w:cs="Times New Roman"/>
              </w:rPr>
              <w:t>ti,ab,kw</w:t>
            </w:r>
            <w:proofErr w:type="spellEnd"/>
            <w:r w:rsidRPr="000F01D9">
              <w:rPr>
                <w:rFonts w:ascii="Times New Roman" w:hAnsi="Times New Roman" w:cs="Times New Roman"/>
              </w:rPr>
              <w:t xml:space="preserve"> OR 'pharmacy':</w:t>
            </w:r>
            <w:proofErr w:type="spellStart"/>
            <w:r w:rsidRPr="000F01D9">
              <w:rPr>
                <w:rFonts w:ascii="Times New Roman" w:hAnsi="Times New Roman" w:cs="Times New Roman"/>
              </w:rPr>
              <w:t>ti,ab,kw</w:t>
            </w:r>
            <w:proofErr w:type="spellEnd"/>
            <w:r w:rsidRPr="000F01D9">
              <w:rPr>
                <w:rFonts w:ascii="Times New Roman" w:hAnsi="Times New Roman" w:cs="Times New Roman"/>
              </w:rPr>
              <w:t xml:space="preserve"> OR 'medication compliance'/exp OR 'medication compliance' OR 'medication compliance':</w:t>
            </w:r>
            <w:proofErr w:type="spellStart"/>
            <w:r w:rsidRPr="000F01D9">
              <w:rPr>
                <w:rFonts w:ascii="Times New Roman" w:hAnsi="Times New Roman" w:cs="Times New Roman"/>
              </w:rPr>
              <w:t>ti,ab,kw</w:t>
            </w:r>
            <w:proofErr w:type="spellEnd"/>
            <w:r w:rsidRPr="000F01D9">
              <w:rPr>
                <w:rFonts w:ascii="Times New Roman" w:hAnsi="Times New Roman" w:cs="Times New Roman"/>
              </w:rPr>
              <w:t xml:space="preserve"> OR 'medication therapy management'/exp OR 'medication therapy management' OR 'medication therapy management':</w:t>
            </w:r>
            <w:proofErr w:type="spellStart"/>
            <w:r w:rsidRPr="000F01D9">
              <w:rPr>
                <w:rFonts w:ascii="Times New Roman" w:hAnsi="Times New Roman" w:cs="Times New Roman"/>
              </w:rPr>
              <w:t>ti,ab,kw</w:t>
            </w:r>
            <w:proofErr w:type="spellEnd"/>
            <w:r w:rsidRPr="000F01D9">
              <w:rPr>
                <w:rFonts w:ascii="Times New Roman" w:hAnsi="Times New Roman" w:cs="Times New Roman"/>
              </w:rPr>
              <w:t xml:space="preserve"> </w:t>
            </w:r>
          </w:p>
          <w:p w14:paraId="5256D389" w14:textId="77777777" w:rsidR="00DF51FD" w:rsidRPr="000F01D9" w:rsidRDefault="00DF51FD" w:rsidP="005B4220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1D9">
              <w:rPr>
                <w:rFonts w:ascii="Times New Roman" w:hAnsi="Times New Roman" w:cs="Times New Roman"/>
              </w:rPr>
              <w:t xml:space="preserve">AND </w:t>
            </w:r>
          </w:p>
          <w:p w14:paraId="1165F728" w14:textId="4D18FAB5" w:rsidR="00DF51FD" w:rsidRPr="000F01D9" w:rsidRDefault="00DF51FD" w:rsidP="005B4220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1D9">
              <w:rPr>
                <w:rFonts w:ascii="Times New Roman" w:hAnsi="Times New Roman" w:cs="Times New Roman"/>
              </w:rPr>
              <w:t>'telehealth'/exp OR 'telehealth':</w:t>
            </w:r>
            <w:proofErr w:type="spellStart"/>
            <w:r w:rsidRPr="000F01D9">
              <w:rPr>
                <w:rFonts w:ascii="Times New Roman" w:hAnsi="Times New Roman" w:cs="Times New Roman"/>
              </w:rPr>
              <w:t>ab,ti,kw</w:t>
            </w:r>
            <w:proofErr w:type="spellEnd"/>
            <w:r w:rsidRPr="000F01D9">
              <w:rPr>
                <w:rFonts w:ascii="Times New Roman" w:hAnsi="Times New Roman" w:cs="Times New Roman"/>
              </w:rPr>
              <w:t xml:space="preserve"> OR 'tele-health':</w:t>
            </w:r>
            <w:proofErr w:type="spellStart"/>
            <w:r w:rsidRPr="000F01D9">
              <w:rPr>
                <w:rFonts w:ascii="Times New Roman" w:hAnsi="Times New Roman" w:cs="Times New Roman"/>
              </w:rPr>
              <w:t>ab,ti,kw</w:t>
            </w:r>
            <w:proofErr w:type="spellEnd"/>
            <w:r w:rsidRPr="000F01D9">
              <w:rPr>
                <w:rFonts w:ascii="Times New Roman" w:hAnsi="Times New Roman" w:cs="Times New Roman"/>
              </w:rPr>
              <w:t xml:space="preserve"> OR 'telemedicine'/exp OR 'telemedicine':</w:t>
            </w:r>
            <w:proofErr w:type="spellStart"/>
            <w:r w:rsidRPr="000F01D9">
              <w:rPr>
                <w:rFonts w:ascii="Times New Roman" w:hAnsi="Times New Roman" w:cs="Times New Roman"/>
              </w:rPr>
              <w:t>ab,ti,kw</w:t>
            </w:r>
            <w:proofErr w:type="spellEnd"/>
            <w:r w:rsidRPr="000F01D9">
              <w:rPr>
                <w:rFonts w:ascii="Times New Roman" w:hAnsi="Times New Roman" w:cs="Times New Roman"/>
              </w:rPr>
              <w:t xml:space="preserve"> OR 'tele-medicine':</w:t>
            </w:r>
            <w:proofErr w:type="spellStart"/>
            <w:r w:rsidRPr="000F01D9">
              <w:rPr>
                <w:rFonts w:ascii="Times New Roman" w:hAnsi="Times New Roman" w:cs="Times New Roman"/>
              </w:rPr>
              <w:t>ab,ti,kw</w:t>
            </w:r>
            <w:proofErr w:type="spellEnd"/>
            <w:r w:rsidRPr="000F01D9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0F01D9">
              <w:rPr>
                <w:rFonts w:ascii="Times New Roman" w:hAnsi="Times New Roman" w:cs="Times New Roman"/>
              </w:rPr>
              <w:t>ehealth</w:t>
            </w:r>
            <w:proofErr w:type="spellEnd"/>
            <w:r w:rsidRPr="000F01D9">
              <w:rPr>
                <w:rFonts w:ascii="Times New Roman" w:hAnsi="Times New Roman" w:cs="Times New Roman"/>
              </w:rPr>
              <w:t>':</w:t>
            </w:r>
            <w:proofErr w:type="spellStart"/>
            <w:r w:rsidRPr="000F01D9">
              <w:rPr>
                <w:rFonts w:ascii="Times New Roman" w:hAnsi="Times New Roman" w:cs="Times New Roman"/>
              </w:rPr>
              <w:t>ab,ti,kw</w:t>
            </w:r>
            <w:proofErr w:type="spellEnd"/>
            <w:r w:rsidRPr="000F01D9">
              <w:rPr>
                <w:rFonts w:ascii="Times New Roman" w:hAnsi="Times New Roman" w:cs="Times New Roman"/>
              </w:rPr>
              <w:t xml:space="preserve"> OR 'e-health':</w:t>
            </w:r>
            <w:proofErr w:type="spellStart"/>
            <w:r w:rsidRPr="000F01D9">
              <w:rPr>
                <w:rFonts w:ascii="Times New Roman" w:hAnsi="Times New Roman" w:cs="Times New Roman"/>
              </w:rPr>
              <w:t>ti,ab,kw</w:t>
            </w:r>
            <w:proofErr w:type="spellEnd"/>
            <w:r w:rsidRPr="000F01D9">
              <w:rPr>
                <w:rFonts w:ascii="Times New Roman" w:hAnsi="Times New Roman" w:cs="Times New Roman"/>
              </w:rPr>
              <w:t xml:space="preserve"> OR 'mobile health application':</w:t>
            </w:r>
            <w:proofErr w:type="spellStart"/>
            <w:r w:rsidRPr="000F01D9">
              <w:rPr>
                <w:rFonts w:ascii="Times New Roman" w:hAnsi="Times New Roman" w:cs="Times New Roman"/>
              </w:rPr>
              <w:t>ab,ti,kw</w:t>
            </w:r>
            <w:proofErr w:type="spellEnd"/>
            <w:r w:rsidRPr="000F01D9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0F01D9">
              <w:rPr>
                <w:rFonts w:ascii="Times New Roman" w:hAnsi="Times New Roman" w:cs="Times New Roman"/>
              </w:rPr>
              <w:t>mhealth</w:t>
            </w:r>
            <w:proofErr w:type="spellEnd"/>
            <w:r w:rsidRPr="000F01D9">
              <w:rPr>
                <w:rFonts w:ascii="Times New Roman" w:hAnsi="Times New Roman" w:cs="Times New Roman"/>
              </w:rPr>
              <w:t>':</w:t>
            </w:r>
            <w:proofErr w:type="spellStart"/>
            <w:r w:rsidRPr="000F01D9">
              <w:rPr>
                <w:rFonts w:ascii="Times New Roman" w:hAnsi="Times New Roman" w:cs="Times New Roman"/>
              </w:rPr>
              <w:t>ab,ti,kw</w:t>
            </w:r>
            <w:proofErr w:type="spellEnd"/>
            <w:r w:rsidRPr="000F01D9">
              <w:rPr>
                <w:rFonts w:ascii="Times New Roman" w:hAnsi="Times New Roman" w:cs="Times New Roman"/>
              </w:rPr>
              <w:t xml:space="preserve"> OR 'm-health':</w:t>
            </w:r>
            <w:proofErr w:type="spellStart"/>
            <w:r w:rsidRPr="000F01D9">
              <w:rPr>
                <w:rFonts w:ascii="Times New Roman" w:hAnsi="Times New Roman" w:cs="Times New Roman"/>
              </w:rPr>
              <w:t>ab,ti,kw</w:t>
            </w:r>
            <w:proofErr w:type="spellEnd"/>
            <w:r w:rsidRPr="000F01D9">
              <w:rPr>
                <w:rFonts w:ascii="Times New Roman" w:hAnsi="Times New Roman" w:cs="Times New Roman"/>
              </w:rPr>
              <w:t xml:space="preserve"> OR 'telemonitoring'/exp OR 'telemonitoring':</w:t>
            </w:r>
            <w:proofErr w:type="spellStart"/>
            <w:r w:rsidRPr="000F01D9">
              <w:rPr>
                <w:rFonts w:ascii="Times New Roman" w:hAnsi="Times New Roman" w:cs="Times New Roman"/>
              </w:rPr>
              <w:t>ab,ti,kw</w:t>
            </w:r>
            <w:proofErr w:type="spellEnd"/>
            <w:r w:rsidRPr="000F01D9">
              <w:rPr>
                <w:rFonts w:ascii="Times New Roman" w:hAnsi="Times New Roman" w:cs="Times New Roman"/>
              </w:rPr>
              <w:t xml:space="preserve"> OR 'tele-monitoring':</w:t>
            </w:r>
            <w:proofErr w:type="spellStart"/>
            <w:r w:rsidRPr="000F01D9">
              <w:rPr>
                <w:rFonts w:ascii="Times New Roman" w:hAnsi="Times New Roman" w:cs="Times New Roman"/>
              </w:rPr>
              <w:t>ab,ti,kw</w:t>
            </w:r>
            <w:proofErr w:type="spellEnd"/>
            <w:r w:rsidRPr="000F01D9">
              <w:rPr>
                <w:rFonts w:ascii="Times New Roman" w:hAnsi="Times New Roman" w:cs="Times New Roman"/>
              </w:rPr>
              <w:t xml:space="preserve"> OR 'digital health':</w:t>
            </w:r>
            <w:proofErr w:type="spellStart"/>
            <w:r w:rsidRPr="000F01D9">
              <w:rPr>
                <w:rFonts w:ascii="Times New Roman" w:hAnsi="Times New Roman" w:cs="Times New Roman"/>
              </w:rPr>
              <w:t>ti,ab,kw</w:t>
            </w:r>
            <w:proofErr w:type="spellEnd"/>
            <w:r w:rsidRPr="000F01D9">
              <w:rPr>
                <w:rFonts w:ascii="Times New Roman" w:hAnsi="Times New Roman" w:cs="Times New Roman"/>
              </w:rPr>
              <w:t xml:space="preserve"> AND 'clinical article'/de OR 'clinical study'/de OR 'clinical trial'/de OR 'cohort analysis'/de OR 'comparative effectiveness'/de OR 'comparative study'/de OR 'controlled clinical trial'/de OR 'controlled study'/de OR 'cross sectional study'/de OR 'evidence based#1 and #2 medicine' OR 'evidence based practice'/de OR 'feasibility study'/de OR 'intention to treat analysis'/de OR 'intervention study'/de OR 'longitudinal study'/de OR 'major clinical study'/de OR '</w:t>
            </w:r>
            <w:proofErr w:type="spellStart"/>
            <w:r w:rsidRPr="000F01D9">
              <w:rPr>
                <w:rFonts w:ascii="Times New Roman" w:hAnsi="Times New Roman" w:cs="Times New Roman"/>
              </w:rPr>
              <w:t>meta analysis</w:t>
            </w:r>
            <w:proofErr w:type="spellEnd"/>
            <w:r w:rsidRPr="000F01D9">
              <w:rPr>
                <w:rFonts w:ascii="Times New Roman" w:hAnsi="Times New Roman" w:cs="Times New Roman"/>
              </w:rPr>
              <w:t>'/de OR '</w:t>
            </w:r>
            <w:proofErr w:type="spellStart"/>
            <w:r w:rsidRPr="000F01D9">
              <w:rPr>
                <w:rFonts w:ascii="Times New Roman" w:hAnsi="Times New Roman" w:cs="Times New Roman"/>
              </w:rPr>
              <w:t>multicenter</w:t>
            </w:r>
            <w:proofErr w:type="spellEnd"/>
            <w:r w:rsidRPr="000F01D9">
              <w:rPr>
                <w:rFonts w:ascii="Times New Roman" w:hAnsi="Times New Roman" w:cs="Times New Roman"/>
              </w:rPr>
              <w:t xml:space="preserve"> study'/de OR 'observational study'/de OR 'pilot study'/de OR 'prospective study'/de OR 'qualitative research'/de OR 'quantitative study'/de OR 'randomized controlled trial'/de OR 'randomized controlled trial topic'/de OR 'retrospective study'/de OR 'systematic review'/de OR 'questionnaire'/de OR 'teleconsultation'/de OR 'telephone interview'/de OR 'transitional care'/de </w:t>
            </w:r>
          </w:p>
          <w:p w14:paraId="6F4387B1" w14:textId="77777777" w:rsidR="00DF51FD" w:rsidRPr="000F01D9" w:rsidRDefault="00DF51FD" w:rsidP="005B4220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1D9">
              <w:rPr>
                <w:rFonts w:ascii="Times New Roman" w:hAnsi="Times New Roman" w:cs="Times New Roman"/>
              </w:rPr>
              <w:t xml:space="preserve">NOT </w:t>
            </w:r>
          </w:p>
          <w:p w14:paraId="1847FA78" w14:textId="77777777" w:rsidR="00DF51FD" w:rsidRPr="000F01D9" w:rsidRDefault="00DF51FD" w:rsidP="005B4220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1D9">
              <w:rPr>
                <w:rFonts w:ascii="Times New Roman" w:hAnsi="Times New Roman" w:cs="Times New Roman"/>
              </w:rPr>
              <w:t>'clinical audit'/de OR 'clinical protocol'/de OR 'drug surveillance program'/de OR 'interview'/de OR 'medical record review'/de OR 'model'/de OR 'semi structured interview'/de OR 'simulation'/de OR 'total quality management'/de</w:t>
            </w:r>
          </w:p>
          <w:p w14:paraId="16930DD7" w14:textId="77777777" w:rsidR="00DF51FD" w:rsidRPr="000F01D9" w:rsidRDefault="00DF51FD" w:rsidP="005B4220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F01D9">
              <w:rPr>
                <w:rFonts w:ascii="Times New Roman" w:hAnsi="Times New Roman" w:cs="Times New Roman"/>
                <w:bCs/>
              </w:rPr>
              <w:t xml:space="preserve">AND </w:t>
            </w:r>
          </w:p>
          <w:p w14:paraId="2118B027" w14:textId="6D55288E" w:rsidR="00DF51FD" w:rsidRPr="000F01D9" w:rsidRDefault="00DF51FD" w:rsidP="005B4220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F01D9">
              <w:rPr>
                <w:rFonts w:ascii="Times New Roman" w:hAnsi="Times New Roman" w:cs="Times New Roman"/>
              </w:rPr>
              <w:t>[</w:t>
            </w:r>
            <w:proofErr w:type="spellStart"/>
            <w:r w:rsidRPr="000F01D9">
              <w:rPr>
                <w:rFonts w:ascii="Times New Roman" w:hAnsi="Times New Roman" w:cs="Times New Roman"/>
              </w:rPr>
              <w:t>english</w:t>
            </w:r>
            <w:proofErr w:type="spellEnd"/>
            <w:r w:rsidRPr="000F01D9">
              <w:rPr>
                <w:rFonts w:ascii="Times New Roman" w:hAnsi="Times New Roman" w:cs="Times New Roman"/>
              </w:rPr>
              <w:t>]/</w:t>
            </w:r>
            <w:proofErr w:type="spellStart"/>
            <w:r w:rsidRPr="000F01D9">
              <w:rPr>
                <w:rFonts w:ascii="Times New Roman" w:hAnsi="Times New Roman" w:cs="Times New Roman"/>
              </w:rPr>
              <w:t>lim</w:t>
            </w:r>
            <w:proofErr w:type="spellEnd"/>
          </w:p>
        </w:tc>
      </w:tr>
      <w:tr w:rsidR="00DF51FD" w:rsidRPr="000F01D9" w14:paraId="3737BE33" w14:textId="6AFD6E95" w:rsidTr="00DF5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14:paraId="638144F8" w14:textId="07D71CD0" w:rsidR="00DF51FD" w:rsidRPr="000F01D9" w:rsidRDefault="00DF51FD" w:rsidP="00111BC3">
            <w:pPr>
              <w:pStyle w:val="TableText"/>
              <w:keepLines/>
              <w:widowControl w:val="0"/>
              <w:rPr>
                <w:rFonts w:ascii="Times New Roman" w:hAnsi="Times New Roman" w:cs="Times New Roman"/>
                <w:b w:val="0"/>
              </w:rPr>
            </w:pPr>
            <w:r w:rsidRPr="000F01D9">
              <w:rPr>
                <w:rFonts w:ascii="Times New Roman" w:hAnsi="Times New Roman" w:cs="Times New Roman"/>
                <w:b w:val="0"/>
              </w:rPr>
              <w:t>Embase</w:t>
            </w:r>
          </w:p>
        </w:tc>
        <w:tc>
          <w:tcPr>
            <w:tcW w:w="4394" w:type="pct"/>
          </w:tcPr>
          <w:p w14:paraId="290A8B82" w14:textId="69C5D272" w:rsidR="00DF51FD" w:rsidRDefault="00CB0B58" w:rsidP="00AE69C2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B0B58">
              <w:rPr>
                <w:rFonts w:ascii="Times New Roman" w:hAnsi="Times New Roman" w:cs="Times New Roman"/>
                <w:bCs/>
              </w:rPr>
              <w:t>'community pharmacist'/exp OR 'community pharmacist':</w:t>
            </w:r>
            <w:proofErr w:type="spellStart"/>
            <w:r w:rsidRPr="00CB0B58">
              <w:rPr>
                <w:rFonts w:ascii="Times New Roman" w:hAnsi="Times New Roman" w:cs="Times New Roman"/>
                <w:bCs/>
              </w:rPr>
              <w:t>ab,ti,kw</w:t>
            </w:r>
            <w:proofErr w:type="spellEnd"/>
            <w:r w:rsidRPr="00CB0B58">
              <w:rPr>
                <w:rFonts w:ascii="Times New Roman" w:hAnsi="Times New Roman" w:cs="Times New Roman"/>
                <w:bCs/>
              </w:rPr>
              <w:t xml:space="preserve"> OR 'pharmacy (shop)'/exp OR 'pharmacy (shop)' OR 'pharmacy (shop)':</w:t>
            </w:r>
            <w:proofErr w:type="spellStart"/>
            <w:r w:rsidRPr="00CB0B58">
              <w:rPr>
                <w:rFonts w:ascii="Times New Roman" w:hAnsi="Times New Roman" w:cs="Times New Roman"/>
                <w:bCs/>
              </w:rPr>
              <w:t>ab,ti,kw</w:t>
            </w:r>
            <w:proofErr w:type="spellEnd"/>
            <w:r w:rsidRPr="00CB0B58">
              <w:rPr>
                <w:rFonts w:ascii="Times New Roman" w:hAnsi="Times New Roman" w:cs="Times New Roman"/>
                <w:bCs/>
              </w:rPr>
              <w:t xml:space="preserve"> OR 'pharmacist':</w:t>
            </w:r>
            <w:proofErr w:type="spellStart"/>
            <w:r w:rsidRPr="00CB0B58">
              <w:rPr>
                <w:rFonts w:ascii="Times New Roman" w:hAnsi="Times New Roman" w:cs="Times New Roman"/>
                <w:bCs/>
              </w:rPr>
              <w:t>ab,ti,kw</w:t>
            </w:r>
            <w:proofErr w:type="spellEnd"/>
            <w:r w:rsidRPr="00CB0B58">
              <w:rPr>
                <w:rFonts w:ascii="Times New Roman" w:hAnsi="Times New Roman" w:cs="Times New Roman"/>
                <w:bCs/>
              </w:rPr>
              <w:t xml:space="preserve"> OR 'pharmacists':</w:t>
            </w:r>
            <w:proofErr w:type="spellStart"/>
            <w:r w:rsidRPr="00CB0B58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CB0B58">
              <w:rPr>
                <w:rFonts w:ascii="Times New Roman" w:hAnsi="Times New Roman" w:cs="Times New Roman"/>
                <w:bCs/>
              </w:rPr>
              <w:t xml:space="preserve"> OR 'pharmacies':</w:t>
            </w:r>
            <w:proofErr w:type="spellStart"/>
            <w:r w:rsidRPr="00CB0B58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CB0B58">
              <w:rPr>
                <w:rFonts w:ascii="Times New Roman" w:hAnsi="Times New Roman" w:cs="Times New Roman"/>
                <w:bCs/>
              </w:rPr>
              <w:t xml:space="preserve"> OR 'pharmacy':</w:t>
            </w:r>
            <w:proofErr w:type="spellStart"/>
            <w:r w:rsidRPr="00CB0B58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</w:p>
          <w:p w14:paraId="76A80955" w14:textId="77777777" w:rsidR="00CB0B58" w:rsidRDefault="00CB0B58" w:rsidP="00AE69C2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ND</w:t>
            </w:r>
          </w:p>
          <w:p w14:paraId="7AD09E14" w14:textId="77777777" w:rsidR="00CB0B58" w:rsidRDefault="00AD2087" w:rsidP="00AE69C2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2087">
              <w:rPr>
                <w:rFonts w:ascii="Times New Roman" w:hAnsi="Times New Roman" w:cs="Times New Roman"/>
              </w:rPr>
              <w:t>'telehealth'/exp OR 'telehealth':</w:t>
            </w:r>
            <w:proofErr w:type="spellStart"/>
            <w:r w:rsidRPr="00AD2087">
              <w:rPr>
                <w:rFonts w:ascii="Times New Roman" w:hAnsi="Times New Roman" w:cs="Times New Roman"/>
              </w:rPr>
              <w:t>ab,ti,kw</w:t>
            </w:r>
            <w:proofErr w:type="spellEnd"/>
            <w:r w:rsidRPr="00AD2087">
              <w:rPr>
                <w:rFonts w:ascii="Times New Roman" w:hAnsi="Times New Roman" w:cs="Times New Roman"/>
              </w:rPr>
              <w:t xml:space="preserve"> OR 'tele-health':</w:t>
            </w:r>
            <w:proofErr w:type="spellStart"/>
            <w:r w:rsidRPr="00AD2087">
              <w:rPr>
                <w:rFonts w:ascii="Times New Roman" w:hAnsi="Times New Roman" w:cs="Times New Roman"/>
              </w:rPr>
              <w:t>ab,ti,kw</w:t>
            </w:r>
            <w:proofErr w:type="spellEnd"/>
            <w:r w:rsidRPr="00AD2087">
              <w:rPr>
                <w:rFonts w:ascii="Times New Roman" w:hAnsi="Times New Roman" w:cs="Times New Roman"/>
              </w:rPr>
              <w:t xml:space="preserve"> OR 'telemedicine'/exp OR 'telemedicine':</w:t>
            </w:r>
            <w:proofErr w:type="spellStart"/>
            <w:r w:rsidRPr="00AD2087">
              <w:rPr>
                <w:rFonts w:ascii="Times New Roman" w:hAnsi="Times New Roman" w:cs="Times New Roman"/>
              </w:rPr>
              <w:t>ab,ti,kw</w:t>
            </w:r>
            <w:proofErr w:type="spellEnd"/>
            <w:r w:rsidRPr="00AD2087">
              <w:rPr>
                <w:rFonts w:ascii="Times New Roman" w:hAnsi="Times New Roman" w:cs="Times New Roman"/>
              </w:rPr>
              <w:t xml:space="preserve"> OR 'tele-medicine':</w:t>
            </w:r>
            <w:proofErr w:type="spellStart"/>
            <w:r w:rsidRPr="00AD2087">
              <w:rPr>
                <w:rFonts w:ascii="Times New Roman" w:hAnsi="Times New Roman" w:cs="Times New Roman"/>
              </w:rPr>
              <w:t>ab,ti,kw</w:t>
            </w:r>
            <w:proofErr w:type="spellEnd"/>
            <w:r w:rsidRPr="00AD2087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AD2087">
              <w:rPr>
                <w:rFonts w:ascii="Times New Roman" w:hAnsi="Times New Roman" w:cs="Times New Roman"/>
              </w:rPr>
              <w:t>ehealth</w:t>
            </w:r>
            <w:proofErr w:type="spellEnd"/>
            <w:r w:rsidRPr="00AD2087">
              <w:rPr>
                <w:rFonts w:ascii="Times New Roman" w:hAnsi="Times New Roman" w:cs="Times New Roman"/>
              </w:rPr>
              <w:t>':</w:t>
            </w:r>
            <w:proofErr w:type="spellStart"/>
            <w:r w:rsidRPr="00AD2087">
              <w:rPr>
                <w:rFonts w:ascii="Times New Roman" w:hAnsi="Times New Roman" w:cs="Times New Roman"/>
              </w:rPr>
              <w:t>ab,ti,kw</w:t>
            </w:r>
            <w:proofErr w:type="spellEnd"/>
            <w:r w:rsidRPr="00AD2087">
              <w:rPr>
                <w:rFonts w:ascii="Times New Roman" w:hAnsi="Times New Roman" w:cs="Times New Roman"/>
              </w:rPr>
              <w:t xml:space="preserve"> OR 'e-health':</w:t>
            </w:r>
            <w:proofErr w:type="spellStart"/>
            <w:r w:rsidRPr="00AD2087">
              <w:rPr>
                <w:rFonts w:ascii="Times New Roman" w:hAnsi="Times New Roman" w:cs="Times New Roman"/>
              </w:rPr>
              <w:t>ti,ab,kw</w:t>
            </w:r>
            <w:proofErr w:type="spellEnd"/>
            <w:r w:rsidRPr="00AD2087">
              <w:rPr>
                <w:rFonts w:ascii="Times New Roman" w:hAnsi="Times New Roman" w:cs="Times New Roman"/>
              </w:rPr>
              <w:t xml:space="preserve"> OR 'mobile health application':</w:t>
            </w:r>
            <w:proofErr w:type="spellStart"/>
            <w:r w:rsidRPr="00AD2087">
              <w:rPr>
                <w:rFonts w:ascii="Times New Roman" w:hAnsi="Times New Roman" w:cs="Times New Roman"/>
              </w:rPr>
              <w:t>ab,ti,kw</w:t>
            </w:r>
            <w:proofErr w:type="spellEnd"/>
            <w:r w:rsidRPr="00AD2087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AD2087">
              <w:rPr>
                <w:rFonts w:ascii="Times New Roman" w:hAnsi="Times New Roman" w:cs="Times New Roman"/>
              </w:rPr>
              <w:t>mhealth</w:t>
            </w:r>
            <w:proofErr w:type="spellEnd"/>
            <w:r w:rsidRPr="00AD2087">
              <w:rPr>
                <w:rFonts w:ascii="Times New Roman" w:hAnsi="Times New Roman" w:cs="Times New Roman"/>
              </w:rPr>
              <w:t>':</w:t>
            </w:r>
            <w:proofErr w:type="spellStart"/>
            <w:r w:rsidRPr="00AD2087">
              <w:rPr>
                <w:rFonts w:ascii="Times New Roman" w:hAnsi="Times New Roman" w:cs="Times New Roman"/>
              </w:rPr>
              <w:t>ab,ti,kw</w:t>
            </w:r>
            <w:proofErr w:type="spellEnd"/>
            <w:r w:rsidRPr="00AD2087">
              <w:rPr>
                <w:rFonts w:ascii="Times New Roman" w:hAnsi="Times New Roman" w:cs="Times New Roman"/>
              </w:rPr>
              <w:t xml:space="preserve"> OR 'm-health':</w:t>
            </w:r>
            <w:proofErr w:type="spellStart"/>
            <w:r w:rsidRPr="00AD2087">
              <w:rPr>
                <w:rFonts w:ascii="Times New Roman" w:hAnsi="Times New Roman" w:cs="Times New Roman"/>
              </w:rPr>
              <w:t>ab,ti,kw</w:t>
            </w:r>
            <w:proofErr w:type="spellEnd"/>
            <w:r w:rsidRPr="00AD2087">
              <w:rPr>
                <w:rFonts w:ascii="Times New Roman" w:hAnsi="Times New Roman" w:cs="Times New Roman"/>
              </w:rPr>
              <w:t xml:space="preserve"> OR 'telemonitoring'/exp OR 'telemonitoring':</w:t>
            </w:r>
            <w:proofErr w:type="spellStart"/>
            <w:r w:rsidRPr="00AD2087">
              <w:rPr>
                <w:rFonts w:ascii="Times New Roman" w:hAnsi="Times New Roman" w:cs="Times New Roman"/>
              </w:rPr>
              <w:t>ab,ti,kw</w:t>
            </w:r>
            <w:proofErr w:type="spellEnd"/>
            <w:r w:rsidRPr="00AD2087">
              <w:rPr>
                <w:rFonts w:ascii="Times New Roman" w:hAnsi="Times New Roman" w:cs="Times New Roman"/>
              </w:rPr>
              <w:t xml:space="preserve"> OR 'tele-monitoring':</w:t>
            </w:r>
            <w:proofErr w:type="spellStart"/>
            <w:r w:rsidRPr="00AD2087">
              <w:rPr>
                <w:rFonts w:ascii="Times New Roman" w:hAnsi="Times New Roman" w:cs="Times New Roman"/>
              </w:rPr>
              <w:t>ab,ti,kw</w:t>
            </w:r>
            <w:proofErr w:type="spellEnd"/>
          </w:p>
          <w:p w14:paraId="2B9C5803" w14:textId="77777777" w:rsidR="00AD2087" w:rsidRDefault="00AD2087" w:rsidP="00AE69C2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</w:t>
            </w:r>
          </w:p>
          <w:p w14:paraId="0E9388BC" w14:textId="77777777" w:rsidR="00AD2087" w:rsidRDefault="000D6582" w:rsidP="00AE69C2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582">
              <w:rPr>
                <w:rFonts w:ascii="Times New Roman" w:hAnsi="Times New Roman" w:cs="Times New Roman"/>
              </w:rPr>
              <w:t>'clinical article'/de OR 'clinical study'/de OR 'clinical trial'/de OR 'cohort analysis'/de OR 'comparative effectiveness'/de OR 'comparative study'/de OR 'controlled clinical trial'/de OR 'controlled study'/de OR 'cross sectional study'/de OR 'evidence based#1 and #2 medicine' OR 'evidence based practice'/de OR 'feasibility study'/de OR 'intention to treat analysis'/de OR 'intervention study'/de OR 'longitudinal study'/de OR 'major clinical study'/de OR '</w:t>
            </w:r>
            <w:proofErr w:type="spellStart"/>
            <w:r w:rsidRPr="000D6582">
              <w:rPr>
                <w:rFonts w:ascii="Times New Roman" w:hAnsi="Times New Roman" w:cs="Times New Roman"/>
              </w:rPr>
              <w:t>meta analysis</w:t>
            </w:r>
            <w:proofErr w:type="spellEnd"/>
            <w:r w:rsidRPr="000D6582">
              <w:rPr>
                <w:rFonts w:ascii="Times New Roman" w:hAnsi="Times New Roman" w:cs="Times New Roman"/>
              </w:rPr>
              <w:t>'/de OR '</w:t>
            </w:r>
            <w:proofErr w:type="spellStart"/>
            <w:r w:rsidRPr="000D6582">
              <w:rPr>
                <w:rFonts w:ascii="Times New Roman" w:hAnsi="Times New Roman" w:cs="Times New Roman"/>
              </w:rPr>
              <w:t>multicenter</w:t>
            </w:r>
            <w:proofErr w:type="spellEnd"/>
            <w:r w:rsidRPr="000D6582">
              <w:rPr>
                <w:rFonts w:ascii="Times New Roman" w:hAnsi="Times New Roman" w:cs="Times New Roman"/>
              </w:rPr>
              <w:t xml:space="preserve"> study'/de OR 'observational study'/de OR 'pilot study'/de OR 'prospective study'/de OR 'qualitative research'/de OR 'quantitative study'/de OR 'randomized controlled trial'/de OR 'randomized controlled trial topic'/de OR 'retrospective study'/de OR 'systematic review'/de OR 'questionnaire'/de OR 'teleconsultation'/de OR 'telephone interview'/de OR 'transitional care'/de</w:t>
            </w:r>
          </w:p>
          <w:p w14:paraId="00280C79" w14:textId="77777777" w:rsidR="000172F2" w:rsidRDefault="000172F2" w:rsidP="00AE69C2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</w:t>
            </w:r>
          </w:p>
          <w:p w14:paraId="188136F2" w14:textId="77777777" w:rsidR="000172F2" w:rsidRDefault="000172F2" w:rsidP="00AE69C2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2F2">
              <w:rPr>
                <w:rFonts w:ascii="Times New Roman" w:hAnsi="Times New Roman" w:cs="Times New Roman"/>
              </w:rPr>
              <w:lastRenderedPageBreak/>
              <w:t>'clinical audit'/de OR 'clinical protocol'/de OR 'drug surveillance program'/de OR 'interview'/de OR 'medical record review'/de OR 'model'/de OR 'semi structured interview'/de OR 'simulation'/de OR 'total quality management'/de</w:t>
            </w:r>
          </w:p>
          <w:p w14:paraId="44B8CFC2" w14:textId="77777777" w:rsidR="000172F2" w:rsidRDefault="00984E94" w:rsidP="00AE69C2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</w:t>
            </w:r>
          </w:p>
          <w:p w14:paraId="713FCA10" w14:textId="34C83799" w:rsidR="00984E94" w:rsidRPr="000F01D9" w:rsidRDefault="00984E94" w:rsidP="00AE69C2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4E94">
              <w:rPr>
                <w:rFonts w:ascii="Times New Roman" w:hAnsi="Times New Roman" w:cs="Times New Roman"/>
              </w:rPr>
              <w:t>[</w:t>
            </w:r>
            <w:proofErr w:type="spellStart"/>
            <w:r w:rsidRPr="00984E94">
              <w:rPr>
                <w:rFonts w:ascii="Times New Roman" w:hAnsi="Times New Roman" w:cs="Times New Roman"/>
              </w:rPr>
              <w:t>english</w:t>
            </w:r>
            <w:proofErr w:type="spellEnd"/>
            <w:r w:rsidRPr="00984E94">
              <w:rPr>
                <w:rFonts w:ascii="Times New Roman" w:hAnsi="Times New Roman" w:cs="Times New Roman"/>
              </w:rPr>
              <w:t>]/</w:t>
            </w:r>
            <w:proofErr w:type="spellStart"/>
            <w:r w:rsidRPr="00984E94">
              <w:rPr>
                <w:rFonts w:ascii="Times New Roman" w:hAnsi="Times New Roman" w:cs="Times New Roman"/>
              </w:rPr>
              <w:t>lim</w:t>
            </w:r>
            <w:proofErr w:type="spellEnd"/>
          </w:p>
        </w:tc>
      </w:tr>
      <w:tr w:rsidR="00DF51FD" w:rsidRPr="000F01D9" w14:paraId="780336F6" w14:textId="60428B86" w:rsidTr="00DF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14:paraId="5EF93CA8" w14:textId="20BA94B5" w:rsidR="00DF51FD" w:rsidRPr="000F01D9" w:rsidRDefault="00DF51FD" w:rsidP="00111BC3">
            <w:pPr>
              <w:pStyle w:val="TableText"/>
              <w:keepLines/>
              <w:widowControl w:val="0"/>
              <w:rPr>
                <w:rFonts w:ascii="Times New Roman" w:hAnsi="Times New Roman" w:cs="Times New Roman"/>
                <w:b w:val="0"/>
              </w:rPr>
            </w:pPr>
            <w:r w:rsidRPr="000F01D9">
              <w:rPr>
                <w:rFonts w:ascii="Times New Roman" w:hAnsi="Times New Roman" w:cs="Times New Roman"/>
                <w:b w:val="0"/>
              </w:rPr>
              <w:lastRenderedPageBreak/>
              <w:t>Cochrane Library</w:t>
            </w:r>
          </w:p>
        </w:tc>
        <w:tc>
          <w:tcPr>
            <w:tcW w:w="4394" w:type="pct"/>
          </w:tcPr>
          <w:p w14:paraId="4E3EFF0C" w14:textId="590C969D" w:rsidR="008974E7" w:rsidRDefault="00673BC7" w:rsidP="005B4220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 w:rsidRPr="00673BC7">
              <w:rPr>
                <w:rFonts w:ascii="Times New Roman" w:hAnsi="Times New Roman" w:cs="Times New Roman"/>
                <w:bCs/>
              </w:rPr>
              <w:t>MeSH</w:t>
            </w:r>
            <w:proofErr w:type="spellEnd"/>
            <w:r w:rsidRPr="00673BC7">
              <w:rPr>
                <w:rFonts w:ascii="Times New Roman" w:hAnsi="Times New Roman" w:cs="Times New Roman"/>
                <w:bCs/>
              </w:rPr>
              <w:t xml:space="preserve"> descriptor: [Pharmacists] explode all trees</w:t>
            </w:r>
            <w:r w:rsidRPr="00673BC7" w:rsidDel="00984E94">
              <w:rPr>
                <w:rFonts w:ascii="Times New Roman" w:hAnsi="Times New Roman" w:cs="Times New Roman"/>
                <w:bCs/>
              </w:rPr>
              <w:t xml:space="preserve"> </w:t>
            </w:r>
            <w:r w:rsidR="003D3254">
              <w:rPr>
                <w:rFonts w:ascii="Times New Roman" w:hAnsi="Times New Roman" w:cs="Times New Roman"/>
                <w:bCs/>
              </w:rPr>
              <w:t xml:space="preserve"> </w:t>
            </w:r>
            <w:r w:rsidR="005D5502">
              <w:rPr>
                <w:rFonts w:ascii="Times New Roman" w:hAnsi="Times New Roman" w:cs="Times New Roman"/>
                <w:bCs/>
              </w:rPr>
              <w:t>OR</w:t>
            </w:r>
            <w:r w:rsidR="003D3254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="005D5502" w:rsidRPr="005D5502">
              <w:rPr>
                <w:rFonts w:ascii="Times New Roman" w:hAnsi="Times New Roman" w:cs="Times New Roman"/>
                <w:bCs/>
              </w:rPr>
              <w:t>MeSH</w:t>
            </w:r>
            <w:proofErr w:type="spellEnd"/>
            <w:r w:rsidR="005D5502" w:rsidRPr="005D5502">
              <w:rPr>
                <w:rFonts w:ascii="Times New Roman" w:hAnsi="Times New Roman" w:cs="Times New Roman"/>
                <w:bCs/>
              </w:rPr>
              <w:t xml:space="preserve"> descriptor: [Pharmacies] explode all trees</w:t>
            </w:r>
            <w:r w:rsidR="003D3254">
              <w:rPr>
                <w:rFonts w:ascii="Times New Roman" w:hAnsi="Times New Roman" w:cs="Times New Roman"/>
                <w:bCs/>
              </w:rPr>
              <w:t xml:space="preserve"> </w:t>
            </w:r>
            <w:r w:rsidR="005D5502">
              <w:rPr>
                <w:rFonts w:ascii="Times New Roman" w:hAnsi="Times New Roman" w:cs="Times New Roman"/>
                <w:bCs/>
              </w:rPr>
              <w:t>OR</w:t>
            </w:r>
            <w:r w:rsidR="003D3254">
              <w:rPr>
                <w:rFonts w:ascii="Times New Roman" w:hAnsi="Times New Roman" w:cs="Times New Roman"/>
                <w:bCs/>
              </w:rPr>
              <w:t xml:space="preserve"> </w:t>
            </w:r>
            <w:r w:rsidR="00255450" w:rsidRPr="00255450">
              <w:rPr>
                <w:rFonts w:ascii="Times New Roman" w:hAnsi="Times New Roman" w:cs="Times New Roman"/>
                <w:bCs/>
              </w:rPr>
              <w:t>'pharmacist':</w:t>
            </w:r>
            <w:proofErr w:type="spellStart"/>
            <w:r w:rsidR="00255450" w:rsidRPr="00255450">
              <w:rPr>
                <w:rFonts w:ascii="Times New Roman" w:hAnsi="Times New Roman" w:cs="Times New Roman"/>
                <w:bCs/>
              </w:rPr>
              <w:t>ab,ti,kw</w:t>
            </w:r>
            <w:proofErr w:type="spellEnd"/>
            <w:r w:rsidR="00255450" w:rsidRPr="00255450">
              <w:rPr>
                <w:rFonts w:ascii="Times New Roman" w:hAnsi="Times New Roman" w:cs="Times New Roman"/>
                <w:bCs/>
              </w:rPr>
              <w:t xml:space="preserve"> OR 'pharmacists':</w:t>
            </w:r>
            <w:proofErr w:type="spellStart"/>
            <w:r w:rsidR="00255450" w:rsidRPr="00255450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="00255450" w:rsidRPr="00255450">
              <w:rPr>
                <w:rFonts w:ascii="Times New Roman" w:hAnsi="Times New Roman" w:cs="Times New Roman"/>
                <w:bCs/>
              </w:rPr>
              <w:t xml:space="preserve"> OR 'pharmacies':</w:t>
            </w:r>
            <w:proofErr w:type="spellStart"/>
            <w:r w:rsidR="00255450" w:rsidRPr="00255450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="00255450" w:rsidRPr="00255450">
              <w:rPr>
                <w:rFonts w:ascii="Times New Roman" w:hAnsi="Times New Roman" w:cs="Times New Roman"/>
                <w:bCs/>
              </w:rPr>
              <w:t xml:space="preserve"> OR 'pharmacy':</w:t>
            </w:r>
            <w:proofErr w:type="spellStart"/>
            <w:r w:rsidR="00255450" w:rsidRPr="00255450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="00255450" w:rsidRPr="00255450">
              <w:rPr>
                <w:rFonts w:ascii="Times New Roman" w:hAnsi="Times New Roman" w:cs="Times New Roman"/>
                <w:bCs/>
              </w:rPr>
              <w:t xml:space="preserve"> OR 'community pharmacist':</w:t>
            </w:r>
            <w:proofErr w:type="spellStart"/>
            <w:r w:rsidR="00255450" w:rsidRPr="00255450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</w:p>
          <w:p w14:paraId="6698A168" w14:textId="6ED5666D" w:rsidR="008974E7" w:rsidRDefault="008974E7" w:rsidP="005B4220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ND</w:t>
            </w:r>
          </w:p>
          <w:p w14:paraId="3C7FAFC3" w14:textId="41B6ECDB" w:rsidR="00102139" w:rsidRDefault="008974E7" w:rsidP="005B4220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 w:rsidRPr="008974E7">
              <w:rPr>
                <w:rFonts w:ascii="Times New Roman" w:hAnsi="Times New Roman" w:cs="Times New Roman"/>
                <w:bCs/>
              </w:rPr>
              <w:t>MeSH</w:t>
            </w:r>
            <w:proofErr w:type="spellEnd"/>
            <w:r w:rsidRPr="008974E7">
              <w:rPr>
                <w:rFonts w:ascii="Times New Roman" w:hAnsi="Times New Roman" w:cs="Times New Roman"/>
                <w:bCs/>
              </w:rPr>
              <w:t xml:space="preserve"> descriptor: [Telemedicine] explode all trees</w:t>
            </w:r>
            <w:r w:rsidR="003D3254"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OR</w:t>
            </w:r>
            <w:r w:rsidR="003D3254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="00871205" w:rsidRPr="00871205">
              <w:rPr>
                <w:rFonts w:ascii="Times New Roman" w:hAnsi="Times New Roman" w:cs="Times New Roman"/>
                <w:bCs/>
              </w:rPr>
              <w:t>MeSH</w:t>
            </w:r>
            <w:proofErr w:type="spellEnd"/>
            <w:r w:rsidR="00871205" w:rsidRPr="00871205">
              <w:rPr>
                <w:rFonts w:ascii="Times New Roman" w:hAnsi="Times New Roman" w:cs="Times New Roman"/>
                <w:bCs/>
              </w:rPr>
              <w:t xml:space="preserve"> descriptor: [Mobile Applications] explode all trees</w:t>
            </w:r>
            <w:r w:rsidR="003D3254">
              <w:rPr>
                <w:rFonts w:ascii="Times New Roman" w:hAnsi="Times New Roman" w:cs="Times New Roman"/>
                <w:bCs/>
              </w:rPr>
              <w:t xml:space="preserve"> </w:t>
            </w:r>
            <w:r w:rsidR="00871205">
              <w:rPr>
                <w:rFonts w:ascii="Times New Roman" w:hAnsi="Times New Roman" w:cs="Times New Roman"/>
                <w:bCs/>
              </w:rPr>
              <w:t>OR</w:t>
            </w:r>
            <w:r w:rsidR="003D3254">
              <w:rPr>
                <w:rFonts w:ascii="Times New Roman" w:hAnsi="Times New Roman" w:cs="Times New Roman"/>
                <w:bCs/>
              </w:rPr>
              <w:t xml:space="preserve"> </w:t>
            </w:r>
            <w:r w:rsidR="00102139" w:rsidRPr="00102139">
              <w:rPr>
                <w:rFonts w:ascii="Times New Roman" w:hAnsi="Times New Roman" w:cs="Times New Roman"/>
                <w:bCs/>
              </w:rPr>
              <w:t>'</w:t>
            </w:r>
            <w:proofErr w:type="spellStart"/>
            <w:r w:rsidR="00102139" w:rsidRPr="00102139">
              <w:rPr>
                <w:rFonts w:ascii="Times New Roman" w:hAnsi="Times New Roman" w:cs="Times New Roman"/>
                <w:bCs/>
              </w:rPr>
              <w:t>telehealthcare</w:t>
            </w:r>
            <w:proofErr w:type="spellEnd"/>
            <w:r w:rsidR="00102139" w:rsidRPr="00102139">
              <w:rPr>
                <w:rFonts w:ascii="Times New Roman" w:hAnsi="Times New Roman" w:cs="Times New Roman"/>
                <w:bCs/>
              </w:rPr>
              <w:t>':</w:t>
            </w:r>
            <w:proofErr w:type="spellStart"/>
            <w:r w:rsidR="00102139" w:rsidRPr="00102139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="00102139" w:rsidRPr="00102139">
              <w:rPr>
                <w:rFonts w:ascii="Times New Roman" w:hAnsi="Times New Roman" w:cs="Times New Roman"/>
                <w:bCs/>
              </w:rPr>
              <w:t xml:space="preserve"> OR 'telehealth':</w:t>
            </w:r>
            <w:proofErr w:type="spellStart"/>
            <w:r w:rsidR="00102139" w:rsidRPr="00102139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="00102139" w:rsidRPr="00102139">
              <w:rPr>
                <w:rFonts w:ascii="Times New Roman" w:hAnsi="Times New Roman" w:cs="Times New Roman"/>
                <w:bCs/>
              </w:rPr>
              <w:t xml:space="preserve"> OR 'tele-health':</w:t>
            </w:r>
            <w:proofErr w:type="spellStart"/>
            <w:r w:rsidR="00102139" w:rsidRPr="00102139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="00102139" w:rsidRPr="00102139">
              <w:rPr>
                <w:rFonts w:ascii="Times New Roman" w:hAnsi="Times New Roman" w:cs="Times New Roman"/>
                <w:bCs/>
              </w:rPr>
              <w:t xml:space="preserve"> OR 'telemedicine':</w:t>
            </w:r>
            <w:proofErr w:type="spellStart"/>
            <w:r w:rsidR="00102139" w:rsidRPr="00102139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="00102139" w:rsidRPr="00102139">
              <w:rPr>
                <w:rFonts w:ascii="Times New Roman" w:hAnsi="Times New Roman" w:cs="Times New Roman"/>
                <w:bCs/>
              </w:rPr>
              <w:t xml:space="preserve"> OR 'tele-medicine':</w:t>
            </w:r>
            <w:proofErr w:type="spellStart"/>
            <w:r w:rsidR="00102139" w:rsidRPr="00102139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="00102139" w:rsidRPr="00102139">
              <w:rPr>
                <w:rFonts w:ascii="Times New Roman" w:hAnsi="Times New Roman" w:cs="Times New Roman"/>
                <w:bCs/>
              </w:rPr>
              <w:t xml:space="preserve"> OR '</w:t>
            </w:r>
            <w:proofErr w:type="spellStart"/>
            <w:r w:rsidR="00102139" w:rsidRPr="00102139">
              <w:rPr>
                <w:rFonts w:ascii="Times New Roman" w:hAnsi="Times New Roman" w:cs="Times New Roman"/>
                <w:bCs/>
              </w:rPr>
              <w:t>ehealth</w:t>
            </w:r>
            <w:proofErr w:type="spellEnd"/>
            <w:r w:rsidR="00102139" w:rsidRPr="00102139">
              <w:rPr>
                <w:rFonts w:ascii="Times New Roman" w:hAnsi="Times New Roman" w:cs="Times New Roman"/>
                <w:bCs/>
              </w:rPr>
              <w:t>':</w:t>
            </w:r>
            <w:proofErr w:type="spellStart"/>
            <w:r w:rsidR="00102139" w:rsidRPr="00102139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="00102139" w:rsidRPr="00102139">
              <w:rPr>
                <w:rFonts w:ascii="Times New Roman" w:hAnsi="Times New Roman" w:cs="Times New Roman"/>
                <w:bCs/>
              </w:rPr>
              <w:t xml:space="preserve"> OR 'e-health':</w:t>
            </w:r>
            <w:proofErr w:type="spellStart"/>
            <w:r w:rsidR="00102139" w:rsidRPr="00102139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="00102139" w:rsidRPr="00102139">
              <w:rPr>
                <w:rFonts w:ascii="Times New Roman" w:hAnsi="Times New Roman" w:cs="Times New Roman"/>
                <w:bCs/>
              </w:rPr>
              <w:t xml:space="preserve"> OR '</w:t>
            </w:r>
            <w:proofErr w:type="spellStart"/>
            <w:r w:rsidR="00102139" w:rsidRPr="00102139">
              <w:rPr>
                <w:rFonts w:ascii="Times New Roman" w:hAnsi="Times New Roman" w:cs="Times New Roman"/>
                <w:bCs/>
              </w:rPr>
              <w:t>mhealth</w:t>
            </w:r>
            <w:proofErr w:type="spellEnd"/>
            <w:r w:rsidR="00102139" w:rsidRPr="00102139">
              <w:rPr>
                <w:rFonts w:ascii="Times New Roman" w:hAnsi="Times New Roman" w:cs="Times New Roman"/>
                <w:bCs/>
              </w:rPr>
              <w:t>':</w:t>
            </w:r>
            <w:proofErr w:type="spellStart"/>
            <w:r w:rsidR="00102139" w:rsidRPr="00102139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="00102139" w:rsidRPr="00102139">
              <w:rPr>
                <w:rFonts w:ascii="Times New Roman" w:hAnsi="Times New Roman" w:cs="Times New Roman"/>
                <w:bCs/>
              </w:rPr>
              <w:t xml:space="preserve"> OR 'm-health':</w:t>
            </w:r>
            <w:proofErr w:type="spellStart"/>
            <w:r w:rsidR="00102139" w:rsidRPr="00102139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="00102139" w:rsidRPr="00102139">
              <w:rPr>
                <w:rFonts w:ascii="Times New Roman" w:hAnsi="Times New Roman" w:cs="Times New Roman"/>
                <w:bCs/>
              </w:rPr>
              <w:t xml:space="preserve"> OR 'telemonitoring':</w:t>
            </w:r>
            <w:proofErr w:type="spellStart"/>
            <w:r w:rsidR="00102139" w:rsidRPr="00102139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="00102139" w:rsidRPr="00102139">
              <w:rPr>
                <w:rFonts w:ascii="Times New Roman" w:hAnsi="Times New Roman" w:cs="Times New Roman"/>
                <w:bCs/>
              </w:rPr>
              <w:t xml:space="preserve"> OR 'tele-monitoring':</w:t>
            </w:r>
            <w:proofErr w:type="spellStart"/>
            <w:r w:rsidR="00102139" w:rsidRPr="00102139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="00102139" w:rsidRPr="00102139">
              <w:rPr>
                <w:rFonts w:ascii="Times New Roman" w:hAnsi="Times New Roman" w:cs="Times New Roman"/>
                <w:bCs/>
              </w:rPr>
              <w:t xml:space="preserve"> OR 'mobile applications':</w:t>
            </w:r>
            <w:proofErr w:type="spellStart"/>
            <w:r w:rsidR="00102139" w:rsidRPr="00102139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</w:p>
          <w:p w14:paraId="1A98EE85" w14:textId="652747F0" w:rsidR="00DF51FD" w:rsidRPr="000F01D9" w:rsidRDefault="003D3254" w:rsidP="005B4220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  <w:r w:rsidRPr="003D3254">
              <w:rPr>
                <w:rFonts w:ascii="Times New Roman" w:hAnsi="Times New Roman" w:cs="Times New Roman"/>
                <w:bCs/>
              </w:rPr>
              <w:t>in Cochrane Reviews and Trials</w:t>
            </w:r>
            <w:r w:rsidR="008974E7" w:rsidRPr="008974E7" w:rsidDel="00984E94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</w:tbl>
    <w:p w14:paraId="2962AD2B" w14:textId="77777777" w:rsidR="005B4220" w:rsidRPr="000F01D9" w:rsidRDefault="005B4220" w:rsidP="00766362">
      <w:pPr>
        <w:pStyle w:val="AscNormal"/>
        <w:rPr>
          <w:rFonts w:ascii="Times New Roman" w:hAnsi="Times New Roman"/>
          <w:lang w:val="en-GB"/>
        </w:rPr>
      </w:pPr>
    </w:p>
    <w:p w14:paraId="35CCF3E7" w14:textId="77777777" w:rsidR="00A93A7E" w:rsidRPr="000F01D9" w:rsidRDefault="00A93A7E" w:rsidP="008F0499">
      <w:pPr>
        <w:spacing w:line="276" w:lineRule="auto"/>
        <w:jc w:val="both"/>
        <w:rPr>
          <w:lang w:val="en-GB"/>
        </w:rPr>
      </w:pPr>
    </w:p>
    <w:p w14:paraId="573ECD47" w14:textId="31290C6F" w:rsidR="00903821" w:rsidRPr="009A2DD0" w:rsidRDefault="001168C6" w:rsidP="008F0499">
      <w:pPr>
        <w:spacing w:line="276" w:lineRule="auto"/>
        <w:jc w:val="both"/>
        <w:rPr>
          <w:sz w:val="22"/>
          <w:szCs w:val="22"/>
          <w:lang w:val="en-GB"/>
        </w:rPr>
      </w:pPr>
      <w:bookmarkStart w:id="8" w:name="_Hlk80025168"/>
      <w:r w:rsidRPr="000F01D9">
        <w:rPr>
          <w:sz w:val="22"/>
          <w:szCs w:val="22"/>
          <w:lang w:val="en-GB"/>
        </w:rPr>
        <w:t xml:space="preserve">Reference lists of any identified </w:t>
      </w:r>
      <w:r w:rsidR="00A93A7E" w:rsidRPr="000F01D9">
        <w:rPr>
          <w:sz w:val="22"/>
          <w:szCs w:val="22"/>
          <w:lang w:val="en-GB"/>
        </w:rPr>
        <w:t>trials</w:t>
      </w:r>
      <w:r w:rsidRPr="000F01D9">
        <w:rPr>
          <w:sz w:val="22"/>
          <w:szCs w:val="22"/>
          <w:lang w:val="en-GB"/>
        </w:rPr>
        <w:t xml:space="preserve">, reviews or meta analyses of </w:t>
      </w:r>
      <w:r w:rsidR="00A93A7E" w:rsidRPr="000F01D9">
        <w:rPr>
          <w:sz w:val="22"/>
          <w:szCs w:val="22"/>
          <w:lang w:val="en-GB"/>
        </w:rPr>
        <w:t>eHealth interventions</w:t>
      </w:r>
      <w:r w:rsidRPr="000F01D9">
        <w:rPr>
          <w:sz w:val="22"/>
          <w:szCs w:val="22"/>
          <w:lang w:val="en-GB"/>
        </w:rPr>
        <w:t xml:space="preserve"> will be searched for further studies of interest, because such reference lists typically are good sources of additional material that can supplement the articles identified in the medical literature databases. </w:t>
      </w:r>
    </w:p>
    <w:bookmarkEnd w:id="8"/>
    <w:p w14:paraId="401FBE82" w14:textId="77777777" w:rsidR="00E27758" w:rsidRPr="000F01D9" w:rsidRDefault="00E27758" w:rsidP="008F0499">
      <w:pPr>
        <w:spacing w:line="276" w:lineRule="auto"/>
        <w:jc w:val="both"/>
        <w:rPr>
          <w:lang w:val="en-GB"/>
        </w:rPr>
      </w:pPr>
    </w:p>
    <w:p w14:paraId="33731E5A" w14:textId="1CDC5B85" w:rsidR="00903821" w:rsidRPr="000F01D9" w:rsidRDefault="00903821" w:rsidP="005B5DBD">
      <w:pPr>
        <w:pStyle w:val="Kop3"/>
        <w:rPr>
          <w:lang w:val="en-GB"/>
        </w:rPr>
      </w:pPr>
      <w:bookmarkStart w:id="9" w:name="_Toc36636455"/>
      <w:r w:rsidRPr="000F01D9">
        <w:rPr>
          <w:lang w:val="en-GB"/>
        </w:rPr>
        <w:t>Other sources</w:t>
      </w:r>
      <w:bookmarkEnd w:id="9"/>
    </w:p>
    <w:p w14:paraId="62602A2D" w14:textId="333A30AE" w:rsidR="00903821" w:rsidRPr="000F01D9" w:rsidRDefault="00903821" w:rsidP="00903821">
      <w:pPr>
        <w:pStyle w:val="AscNormal"/>
        <w:spacing w:line="276" w:lineRule="auto"/>
        <w:jc w:val="both"/>
        <w:rPr>
          <w:rFonts w:ascii="Times New Roman" w:eastAsia="Calibri" w:hAnsi="Times New Roman"/>
          <w:color w:val="auto"/>
          <w:sz w:val="22"/>
          <w:szCs w:val="22"/>
          <w:lang w:val="en-GB"/>
        </w:rPr>
      </w:pP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Next to the electronic databases Cochrane reviews on e-health will be checked for relevant articles eligible for inclusion in our scoping review. </w:t>
      </w:r>
      <w:r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 xml:space="preserve">We will also conduct bibliographic searches of identified key systematic review and meta-analysis (including network-meta analysis) articles to ensure that initial searches captured all the relevant clinical studies. </w:t>
      </w:r>
    </w:p>
    <w:p w14:paraId="54DF52B2" w14:textId="77777777" w:rsidR="00766362" w:rsidRPr="000F01D9" w:rsidRDefault="00766362" w:rsidP="008F0499">
      <w:pPr>
        <w:pStyle w:val="AscNormal"/>
        <w:spacing w:line="276" w:lineRule="auto"/>
        <w:rPr>
          <w:rFonts w:ascii="Times New Roman" w:hAnsi="Times New Roman"/>
          <w:lang w:val="en-GB"/>
        </w:rPr>
      </w:pPr>
    </w:p>
    <w:p w14:paraId="0713389C" w14:textId="053C561B" w:rsidR="00766362" w:rsidRPr="000F01D9" w:rsidRDefault="00766362" w:rsidP="005B5DBD">
      <w:pPr>
        <w:pStyle w:val="Kop3"/>
        <w:rPr>
          <w:lang w:val="en-GB"/>
        </w:rPr>
      </w:pPr>
      <w:bookmarkStart w:id="10" w:name="_Toc36636456"/>
      <w:r w:rsidRPr="000F01D9">
        <w:rPr>
          <w:lang w:val="en-GB"/>
        </w:rPr>
        <w:t>Time horizon and limitations</w:t>
      </w:r>
      <w:bookmarkEnd w:id="10"/>
    </w:p>
    <w:p w14:paraId="076F60EA" w14:textId="66FCB12A" w:rsidR="00766362" w:rsidRPr="000F01D9" w:rsidRDefault="0014338C" w:rsidP="008F0499">
      <w:pPr>
        <w:pStyle w:val="AscNormal"/>
        <w:spacing w:line="276" w:lineRule="auto"/>
        <w:jc w:val="both"/>
        <w:rPr>
          <w:rFonts w:ascii="Times New Roman" w:eastAsia="Calibri" w:hAnsi="Times New Roman"/>
          <w:color w:val="auto"/>
          <w:sz w:val="22"/>
          <w:szCs w:val="22"/>
          <w:lang w:val="en-GB"/>
        </w:rPr>
      </w:pPr>
      <w:bookmarkStart w:id="11" w:name="_Hlk80083893"/>
      <w:r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 xml:space="preserve">The </w:t>
      </w:r>
      <w:r w:rsidR="000425E8"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 xml:space="preserve">electronic </w:t>
      </w:r>
      <w:r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 xml:space="preserve">database searches will be performed without a </w:t>
      </w:r>
      <w:r w:rsidR="000425E8"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>date</w:t>
      </w:r>
      <w:r w:rsidR="00F55B45"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>,</w:t>
      </w:r>
      <w:r w:rsidR="000425E8"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 xml:space="preserve"> </w:t>
      </w:r>
      <w:r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>geographical</w:t>
      </w:r>
      <w:r w:rsidR="00D3493E"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 xml:space="preserve"> or </w:t>
      </w:r>
      <w:r w:rsidR="00F55B45"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 xml:space="preserve">study design </w:t>
      </w:r>
      <w:r w:rsidR="000425E8"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>limitation</w:t>
      </w:r>
      <w:r w:rsidR="00D3493E"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>.</w:t>
      </w:r>
      <w:r w:rsidR="00766362"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 xml:space="preserve"> </w:t>
      </w:r>
      <w:r w:rsidR="00F55B45"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 xml:space="preserve">The search in the electronic medical databases will be limited to the language English. </w:t>
      </w:r>
    </w:p>
    <w:bookmarkEnd w:id="11"/>
    <w:p w14:paraId="047309EE" w14:textId="77777777" w:rsidR="00766362" w:rsidRPr="000F01D9" w:rsidRDefault="00766362" w:rsidP="00766362">
      <w:pPr>
        <w:pStyle w:val="AscNormal"/>
        <w:rPr>
          <w:rFonts w:ascii="Times New Roman" w:hAnsi="Times New Roman"/>
          <w:lang w:val="en-GB"/>
        </w:rPr>
      </w:pPr>
    </w:p>
    <w:p w14:paraId="4ED7C838" w14:textId="30B10C01" w:rsidR="00766362" w:rsidRPr="000F01D9" w:rsidRDefault="00766362" w:rsidP="005B5DBD">
      <w:pPr>
        <w:pStyle w:val="Kop3"/>
        <w:rPr>
          <w:lang w:val="en-GB"/>
        </w:rPr>
      </w:pPr>
      <w:bookmarkStart w:id="12" w:name="_Toc36636457"/>
      <w:r w:rsidRPr="000F01D9">
        <w:rPr>
          <w:lang w:val="en-GB"/>
        </w:rPr>
        <w:t>Search terms</w:t>
      </w:r>
      <w:bookmarkEnd w:id="12"/>
    </w:p>
    <w:p w14:paraId="4728E0CA" w14:textId="5DE2A678" w:rsidR="00766362" w:rsidRPr="000F01D9" w:rsidRDefault="00766362" w:rsidP="008F0499">
      <w:pPr>
        <w:pStyle w:val="AscNormal"/>
        <w:spacing w:line="276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Search terms will include combinations of free text and Medical Subject Headings </w:t>
      </w:r>
      <w:r w:rsidR="00BE70C5" w:rsidRPr="000F01D9">
        <w:rPr>
          <w:rFonts w:ascii="Times New Roman" w:hAnsi="Times New Roman"/>
          <w:color w:val="auto"/>
          <w:sz w:val="22"/>
          <w:szCs w:val="22"/>
          <w:lang w:val="en-GB"/>
        </w:rPr>
        <w:t>(</w:t>
      </w:r>
      <w:proofErr w:type="spellStart"/>
      <w:r w:rsidR="00BE70C5" w:rsidRPr="000F01D9">
        <w:rPr>
          <w:rFonts w:ascii="Times New Roman" w:hAnsi="Times New Roman"/>
          <w:color w:val="auto"/>
          <w:sz w:val="22"/>
          <w:szCs w:val="22"/>
          <w:lang w:val="en-GB"/>
        </w:rPr>
        <w:t>MeSH</w:t>
      </w:r>
      <w:proofErr w:type="spellEnd"/>
      <w:r w:rsidR="00BE70C5"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) </w:t>
      </w: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or </w:t>
      </w:r>
      <w:proofErr w:type="spellStart"/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>Emtree</w:t>
      </w:r>
      <w:proofErr w:type="spellEnd"/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 subject headings. The following concepts will be included in the search strategy:</w:t>
      </w:r>
    </w:p>
    <w:p w14:paraId="06447410" w14:textId="5C74F3CC" w:rsidR="00766362" w:rsidRPr="000F01D9" w:rsidRDefault="00766362" w:rsidP="008F0499">
      <w:pPr>
        <w:pStyle w:val="AscNormal"/>
        <w:numPr>
          <w:ilvl w:val="0"/>
          <w:numId w:val="5"/>
        </w:numPr>
        <w:spacing w:line="276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Search terms relating to the population of interest </w:t>
      </w:r>
    </w:p>
    <w:p w14:paraId="15789181" w14:textId="65FE1F7B" w:rsidR="00766362" w:rsidRPr="000F01D9" w:rsidRDefault="00766362" w:rsidP="008F0499">
      <w:pPr>
        <w:pStyle w:val="AscNormal"/>
        <w:numPr>
          <w:ilvl w:val="0"/>
          <w:numId w:val="5"/>
        </w:numPr>
        <w:spacing w:line="276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>Exclusionary terms: unwanted publication types (</w:t>
      </w:r>
      <w:r w:rsidR="00AB5F73" w:rsidRPr="000F01D9">
        <w:rPr>
          <w:rFonts w:ascii="Times New Roman" w:hAnsi="Times New Roman"/>
          <w:color w:val="auto"/>
          <w:sz w:val="22"/>
          <w:szCs w:val="22"/>
          <w:lang w:val="en-GB"/>
        </w:rPr>
        <w:t>e.g.</w:t>
      </w: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>, terms for comments, editorials, letters, and case reports) and studies in animals</w:t>
      </w:r>
    </w:p>
    <w:p w14:paraId="1D5F48AD" w14:textId="23773F90" w:rsidR="00766362" w:rsidRPr="000F01D9" w:rsidRDefault="00497507" w:rsidP="008F0499">
      <w:pPr>
        <w:pStyle w:val="AscNormal"/>
        <w:spacing w:line="276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>The MEDLINE</w:t>
      </w:r>
      <w:r w:rsidR="00766362"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 search strategy will be adapted to search other electronic databases. Search terms for the searches to be performed in the online resources will be drawn from the listings in </w:t>
      </w:r>
      <w:r w:rsidR="0092115C" w:rsidRPr="000F01D9">
        <w:rPr>
          <w:rFonts w:ascii="Times New Roman" w:hAnsi="Times New Roman"/>
          <w:color w:val="auto"/>
          <w:sz w:val="22"/>
          <w:szCs w:val="22"/>
          <w:lang w:val="en-GB"/>
        </w:rPr>
        <w:t>the a</w:t>
      </w:r>
      <w:r w:rsidR="00766362"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ppendix, as appropriate for the search features of individual sites. A log of these searches will be maintained in </w:t>
      </w:r>
      <w:r w:rsidR="007A64F3" w:rsidRPr="000F01D9">
        <w:rPr>
          <w:rFonts w:ascii="Times New Roman" w:hAnsi="Times New Roman"/>
          <w:color w:val="auto"/>
          <w:sz w:val="22"/>
          <w:szCs w:val="22"/>
          <w:lang w:val="en-GB"/>
        </w:rPr>
        <w:t>Excel</w:t>
      </w:r>
      <w:r w:rsidR="00766362" w:rsidRPr="000F01D9">
        <w:rPr>
          <w:rFonts w:ascii="Times New Roman" w:hAnsi="Times New Roman"/>
          <w:color w:val="auto"/>
          <w:sz w:val="22"/>
          <w:szCs w:val="22"/>
          <w:lang w:val="en-GB"/>
        </w:rPr>
        <w:t>.</w:t>
      </w:r>
    </w:p>
    <w:p w14:paraId="6B73C64C" w14:textId="77777777" w:rsidR="00766362" w:rsidRPr="000F01D9" w:rsidRDefault="00766362" w:rsidP="00766362">
      <w:pPr>
        <w:pStyle w:val="AscNormal"/>
        <w:ind w:left="720"/>
        <w:rPr>
          <w:rFonts w:ascii="Times New Roman" w:hAnsi="Times New Roman"/>
          <w:lang w:val="en-GB"/>
        </w:rPr>
      </w:pPr>
    </w:p>
    <w:p w14:paraId="2221F212" w14:textId="12A0CDA4" w:rsidR="00766362" w:rsidRPr="000F01D9" w:rsidRDefault="00766362" w:rsidP="005B5DBD">
      <w:pPr>
        <w:pStyle w:val="Kop3"/>
        <w:rPr>
          <w:lang w:val="en-GB"/>
        </w:rPr>
      </w:pPr>
      <w:bookmarkStart w:id="13" w:name="_Toc36636458"/>
      <w:r w:rsidRPr="000F01D9">
        <w:rPr>
          <w:lang w:val="en-GB"/>
        </w:rPr>
        <w:t>Study selection criteria</w:t>
      </w:r>
      <w:bookmarkEnd w:id="13"/>
    </w:p>
    <w:p w14:paraId="37803F46" w14:textId="23003A4C" w:rsidR="00766362" w:rsidRPr="000F01D9" w:rsidRDefault="00766362" w:rsidP="008F0499">
      <w:pPr>
        <w:pStyle w:val="AscNormal"/>
        <w:spacing w:line="276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  <w:bookmarkStart w:id="14" w:name="_Hlk80025425"/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Potentially relevant publications will be reviewed and assessed to collate a final set of studies that will </w:t>
      </w:r>
      <w:r w:rsidR="005B4220" w:rsidRPr="000F01D9">
        <w:rPr>
          <w:rFonts w:ascii="Times New Roman" w:hAnsi="Times New Roman"/>
          <w:color w:val="auto"/>
          <w:sz w:val="22"/>
          <w:szCs w:val="22"/>
          <w:lang w:val="en-GB"/>
        </w:rPr>
        <w:t>be used to</w:t>
      </w: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 </w:t>
      </w:r>
      <w:r w:rsidR="005B4220" w:rsidRPr="000F01D9">
        <w:rPr>
          <w:rFonts w:ascii="Times New Roman" w:hAnsi="Times New Roman"/>
          <w:color w:val="auto"/>
          <w:sz w:val="22"/>
          <w:szCs w:val="22"/>
          <w:lang w:val="en-GB"/>
        </w:rPr>
        <w:t>answer to the research questions</w:t>
      </w: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>. To determine the final set of studies eligible for review, explicit inclusion and exclusion criteria will be applied to the literature search results</w:t>
      </w:r>
      <w:r w:rsidR="00DE44CF" w:rsidRPr="000F01D9">
        <w:rPr>
          <w:rFonts w:ascii="Times New Roman" w:hAnsi="Times New Roman"/>
          <w:color w:val="auto"/>
          <w:sz w:val="22"/>
          <w:szCs w:val="22"/>
          <w:lang w:val="en-GB"/>
        </w:rPr>
        <w:t>.</w:t>
      </w: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 </w:t>
      </w:r>
      <w:bookmarkEnd w:id="14"/>
      <w:r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>The inclusion and exclusion criteria are specified in</w:t>
      </w: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 Table </w:t>
      </w:r>
      <w:r w:rsidR="005B4220" w:rsidRPr="000F01D9">
        <w:rPr>
          <w:rFonts w:ascii="Times New Roman" w:hAnsi="Times New Roman"/>
          <w:color w:val="auto"/>
          <w:sz w:val="22"/>
          <w:szCs w:val="22"/>
          <w:lang w:val="en-GB"/>
        </w:rPr>
        <w:t>2</w:t>
      </w: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. </w:t>
      </w:r>
      <w:r w:rsidR="007D602A"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 </w:t>
      </w:r>
    </w:p>
    <w:p w14:paraId="4E082C2F" w14:textId="77777777" w:rsidR="00766362" w:rsidRPr="000F01D9" w:rsidRDefault="00766362" w:rsidP="00766362">
      <w:pPr>
        <w:pStyle w:val="AscNormal"/>
        <w:rPr>
          <w:rFonts w:ascii="Times New Roman" w:hAnsi="Times New Roman"/>
          <w:lang w:val="en-GB"/>
        </w:rPr>
      </w:pPr>
    </w:p>
    <w:p w14:paraId="2A93D30E" w14:textId="16E7DCEA" w:rsidR="00766362" w:rsidRPr="000F01D9" w:rsidRDefault="00766362" w:rsidP="00766362">
      <w:pPr>
        <w:pStyle w:val="Asctablesandfigures"/>
        <w:rPr>
          <w:rFonts w:ascii="Times New Roman" w:hAnsi="Times New Roman"/>
          <w:b/>
          <w:bCs/>
          <w:lang w:val="en-GB"/>
        </w:rPr>
      </w:pPr>
      <w:r w:rsidRPr="000F01D9">
        <w:rPr>
          <w:rFonts w:ascii="Times New Roman" w:hAnsi="Times New Roman"/>
          <w:b/>
          <w:bCs/>
          <w:lang w:val="en-GB"/>
        </w:rPr>
        <w:t xml:space="preserve">Table </w:t>
      </w:r>
      <w:r w:rsidR="005B4220" w:rsidRPr="000F01D9">
        <w:rPr>
          <w:rFonts w:ascii="Times New Roman" w:hAnsi="Times New Roman"/>
          <w:b/>
          <w:bCs/>
          <w:lang w:val="en-GB"/>
        </w:rPr>
        <w:t>2</w:t>
      </w:r>
      <w:r w:rsidRPr="000F01D9">
        <w:rPr>
          <w:rFonts w:ascii="Times New Roman" w:hAnsi="Times New Roman"/>
          <w:b/>
          <w:bCs/>
          <w:lang w:val="en-GB"/>
        </w:rPr>
        <w:t xml:space="preserve">. PICOS </w:t>
      </w:r>
      <w:r w:rsidR="00AB41DA" w:rsidRPr="000F01D9">
        <w:rPr>
          <w:rFonts w:ascii="Times New Roman" w:hAnsi="Times New Roman"/>
          <w:b/>
          <w:bCs/>
          <w:lang w:val="en-GB"/>
        </w:rPr>
        <w:t>c</w:t>
      </w:r>
      <w:r w:rsidRPr="000F01D9">
        <w:rPr>
          <w:rFonts w:ascii="Times New Roman" w:hAnsi="Times New Roman"/>
          <w:b/>
          <w:bCs/>
          <w:lang w:val="en-GB"/>
        </w:rPr>
        <w:t xml:space="preserve">riteria for the inclusion and exclusion criteria </w:t>
      </w:r>
      <w:r w:rsidR="00354EEF" w:rsidRPr="000F01D9">
        <w:rPr>
          <w:rFonts w:ascii="Times New Roman" w:hAnsi="Times New Roman"/>
          <w:b/>
          <w:bCs/>
          <w:lang w:val="en-GB"/>
        </w:rPr>
        <w:t xml:space="preserve">of </w:t>
      </w:r>
      <w:r w:rsidRPr="000F01D9">
        <w:rPr>
          <w:rFonts w:ascii="Times New Roman" w:hAnsi="Times New Roman"/>
          <w:b/>
          <w:bCs/>
          <w:lang w:val="en-GB"/>
        </w:rPr>
        <w:t xml:space="preserve">studies. </w:t>
      </w:r>
    </w:p>
    <w:tbl>
      <w:tblPr>
        <w:tblStyle w:val="Rastertabel4-Accent5"/>
        <w:tblpPr w:leftFromText="141" w:rightFromText="141" w:vertAnchor="page" w:horzAnchor="margin" w:tblpY="222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3"/>
        <w:gridCol w:w="4059"/>
        <w:gridCol w:w="3428"/>
      </w:tblGrid>
      <w:tr w:rsidR="00E27758" w:rsidRPr="000F01D9" w14:paraId="59290CDB" w14:textId="77777777" w:rsidTr="00E277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002060"/>
          </w:tcPr>
          <w:p w14:paraId="717C76DD" w14:textId="77777777" w:rsidR="00E27758" w:rsidRPr="000F01D9" w:rsidRDefault="00E27758" w:rsidP="00E27758">
            <w:pPr>
              <w:pStyle w:val="TableHeading"/>
              <w:rPr>
                <w:rFonts w:ascii="Times New Roman" w:hAnsi="Times New Roman" w:cs="Times New Roman"/>
                <w:b/>
                <w:bCs w:val="0"/>
              </w:rPr>
            </w:pPr>
            <w:bookmarkStart w:id="15" w:name="_Hlk18670975"/>
            <w:r w:rsidRPr="000F01D9">
              <w:rPr>
                <w:rFonts w:ascii="Times New Roman" w:hAnsi="Times New Roman" w:cs="Times New Roman"/>
                <w:b/>
                <w:bCs w:val="0"/>
              </w:rPr>
              <w:lastRenderedPageBreak/>
              <w:t>Category</w:t>
            </w:r>
          </w:p>
        </w:tc>
        <w:tc>
          <w:tcPr>
            <w:tcW w:w="225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002060"/>
          </w:tcPr>
          <w:p w14:paraId="4EE8E46F" w14:textId="77777777" w:rsidR="00E27758" w:rsidRPr="000F01D9" w:rsidRDefault="00E27758" w:rsidP="00E27758">
            <w:pPr>
              <w:pStyle w:val="TableHead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 w:val="0"/>
              </w:rPr>
            </w:pPr>
            <w:r w:rsidRPr="000F01D9">
              <w:rPr>
                <w:rFonts w:ascii="Times New Roman" w:hAnsi="Times New Roman" w:cs="Times New Roman"/>
                <w:b/>
                <w:bCs w:val="0"/>
              </w:rPr>
              <w:t>Inclusion criteria</w:t>
            </w:r>
          </w:p>
        </w:tc>
        <w:tc>
          <w:tcPr>
            <w:tcW w:w="19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002060"/>
          </w:tcPr>
          <w:p w14:paraId="579062BF" w14:textId="77777777" w:rsidR="00E27758" w:rsidRPr="000F01D9" w:rsidRDefault="00E27758" w:rsidP="00E27758">
            <w:pPr>
              <w:pStyle w:val="TableHead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 w:val="0"/>
              </w:rPr>
            </w:pPr>
            <w:r w:rsidRPr="000F01D9">
              <w:rPr>
                <w:rFonts w:ascii="Times New Roman" w:hAnsi="Times New Roman" w:cs="Times New Roman"/>
                <w:b/>
                <w:bCs w:val="0"/>
              </w:rPr>
              <w:t>Exclusion criteria</w:t>
            </w:r>
          </w:p>
        </w:tc>
      </w:tr>
      <w:tr w:rsidR="00E27758" w:rsidRPr="000F01D9" w14:paraId="17B33BC9" w14:textId="77777777" w:rsidTr="00E2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</w:tcPr>
          <w:p w14:paraId="16DF14BD" w14:textId="77777777" w:rsidR="00E27758" w:rsidRPr="000F01D9" w:rsidRDefault="00E27758" w:rsidP="00E27758">
            <w:pPr>
              <w:pStyle w:val="TableText"/>
              <w:keepLines/>
              <w:widowControl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F01D9">
              <w:rPr>
                <w:rFonts w:ascii="Times New Roman" w:hAnsi="Times New Roman" w:cs="Times New Roman"/>
                <w:b w:val="0"/>
              </w:rPr>
              <w:t>Population (P)</w:t>
            </w:r>
          </w:p>
        </w:tc>
        <w:tc>
          <w:tcPr>
            <w:tcW w:w="2250" w:type="pct"/>
          </w:tcPr>
          <w:p w14:paraId="072B4EB6" w14:textId="77777777" w:rsidR="00E27758" w:rsidRPr="000F01D9" w:rsidRDefault="00E27758" w:rsidP="00E27758">
            <w:pPr>
              <w:pStyle w:val="TableText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F01D9">
              <w:rPr>
                <w:rFonts w:ascii="Times New Roman" w:hAnsi="Times New Roman" w:cs="Times New Roman"/>
                <w:bCs/>
              </w:rPr>
              <w:t>Asthma/COPD patients</w:t>
            </w:r>
          </w:p>
          <w:p w14:paraId="23774A80" w14:textId="77777777" w:rsidR="00E27758" w:rsidRPr="000F01D9" w:rsidRDefault="00E27758" w:rsidP="00E27758">
            <w:pPr>
              <w:pStyle w:val="TableText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F01D9">
              <w:rPr>
                <w:rFonts w:ascii="Times New Roman" w:hAnsi="Times New Roman" w:cs="Times New Roman"/>
                <w:bCs/>
              </w:rPr>
              <w:t>Cardiovascular patients</w:t>
            </w:r>
          </w:p>
          <w:p w14:paraId="3271D4B0" w14:textId="77777777" w:rsidR="00E27758" w:rsidRPr="000F01D9" w:rsidRDefault="00E27758" w:rsidP="00E27758">
            <w:pPr>
              <w:pStyle w:val="TableText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F01D9">
              <w:rPr>
                <w:rFonts w:ascii="Times New Roman" w:hAnsi="Times New Roman" w:cs="Times New Roman"/>
                <w:bCs/>
              </w:rPr>
              <w:t>Diabetes Mellitus patients</w:t>
            </w:r>
          </w:p>
        </w:tc>
        <w:tc>
          <w:tcPr>
            <w:tcW w:w="1900" w:type="pct"/>
          </w:tcPr>
          <w:p w14:paraId="53F922A7" w14:textId="77777777" w:rsidR="00E27758" w:rsidRPr="000F01D9" w:rsidRDefault="00E27758" w:rsidP="00E27758">
            <w:pPr>
              <w:pStyle w:val="TableTextBullet"/>
              <w:numPr>
                <w:ilvl w:val="0"/>
                <w:numId w:val="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F01D9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E27758" w:rsidRPr="000F01D9" w14:paraId="481FAE1A" w14:textId="77777777" w:rsidTr="00E27758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</w:tcPr>
          <w:p w14:paraId="52093CB3" w14:textId="77777777" w:rsidR="00E27758" w:rsidRPr="000F01D9" w:rsidRDefault="00E27758" w:rsidP="00E27758">
            <w:pPr>
              <w:pStyle w:val="TableText"/>
              <w:keepLines/>
              <w:widowControl w:val="0"/>
              <w:rPr>
                <w:rFonts w:ascii="Times New Roman" w:hAnsi="Times New Roman" w:cs="Times New Roman"/>
                <w:b w:val="0"/>
                <w:bCs w:val="0"/>
              </w:rPr>
            </w:pPr>
            <w:r w:rsidRPr="000F01D9">
              <w:rPr>
                <w:rFonts w:ascii="Times New Roman" w:hAnsi="Times New Roman" w:cs="Times New Roman"/>
                <w:b w:val="0"/>
                <w:bCs w:val="0"/>
              </w:rPr>
              <w:t>Intervention (I)</w:t>
            </w:r>
          </w:p>
        </w:tc>
        <w:tc>
          <w:tcPr>
            <w:tcW w:w="2250" w:type="pct"/>
          </w:tcPr>
          <w:p w14:paraId="476A7F16" w14:textId="2F96B717" w:rsidR="00E27758" w:rsidRPr="000F01D9" w:rsidRDefault="000F01D9" w:rsidP="00E27758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0F01D9">
              <w:rPr>
                <w:rFonts w:ascii="Times New Roman" w:hAnsi="Times New Roman" w:cs="Times New Roman"/>
                <w:bCs/>
                <w:lang w:bidi="en-US"/>
              </w:rPr>
              <w:t>eHealth interventions covering at least one of the three domains by Shaw et al</w:t>
            </w:r>
            <w:r>
              <w:rPr>
                <w:rFonts w:ascii="Times New Roman" w:hAnsi="Times New Roman" w:cs="Times New Roman"/>
                <w:bCs/>
                <w:lang w:bidi="en-US"/>
              </w:rPr>
              <w:t>.</w:t>
            </w:r>
            <w:r w:rsidRPr="000F01D9">
              <w:rPr>
                <w:rFonts w:ascii="Times New Roman" w:hAnsi="Times New Roman" w:cs="Times New Roman"/>
                <w:bCs/>
                <w:lang w:bidi="en-US"/>
              </w:rPr>
              <w:t xml:space="preserve"> and directly or indirectly supports pharmacotherapy management including medication adherence.</w:t>
            </w:r>
          </w:p>
        </w:tc>
        <w:tc>
          <w:tcPr>
            <w:tcW w:w="1900" w:type="pct"/>
          </w:tcPr>
          <w:p w14:paraId="5B9A4396" w14:textId="77777777" w:rsidR="00E27758" w:rsidRPr="000F01D9" w:rsidRDefault="00E27758" w:rsidP="00E27758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F01D9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E27758" w:rsidRPr="000F01D9" w14:paraId="67802287" w14:textId="77777777" w:rsidTr="00E2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</w:tcPr>
          <w:p w14:paraId="026708C5" w14:textId="77777777" w:rsidR="00E27758" w:rsidRPr="000F01D9" w:rsidRDefault="00E27758" w:rsidP="00E27758">
            <w:pPr>
              <w:pStyle w:val="TableText"/>
              <w:keepLines/>
              <w:widowControl w:val="0"/>
              <w:rPr>
                <w:rFonts w:ascii="Times New Roman" w:hAnsi="Times New Roman" w:cs="Times New Roman"/>
                <w:b w:val="0"/>
              </w:rPr>
            </w:pPr>
            <w:r w:rsidRPr="000F01D9">
              <w:rPr>
                <w:rFonts w:ascii="Times New Roman" w:hAnsi="Times New Roman" w:cs="Times New Roman"/>
                <w:b w:val="0"/>
              </w:rPr>
              <w:t>Comparators (C)</w:t>
            </w:r>
          </w:p>
        </w:tc>
        <w:tc>
          <w:tcPr>
            <w:tcW w:w="2250" w:type="pct"/>
          </w:tcPr>
          <w:p w14:paraId="45C82191" w14:textId="77777777" w:rsidR="00E27758" w:rsidRPr="000F01D9" w:rsidRDefault="00E27758" w:rsidP="00E27758">
            <w:pPr>
              <w:pStyle w:val="TableTextBullet"/>
              <w:numPr>
                <w:ilvl w:val="0"/>
                <w:numId w:val="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F01D9">
              <w:rPr>
                <w:rFonts w:ascii="Times New Roman" w:hAnsi="Times New Roman" w:cs="Times New Roman"/>
                <w:bCs/>
              </w:rPr>
              <w:t>Usual care</w:t>
            </w:r>
          </w:p>
        </w:tc>
        <w:tc>
          <w:tcPr>
            <w:tcW w:w="1900" w:type="pct"/>
          </w:tcPr>
          <w:p w14:paraId="29BC93C4" w14:textId="77777777" w:rsidR="00E27758" w:rsidRPr="000F01D9" w:rsidRDefault="00E27758" w:rsidP="00E27758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0F01D9">
              <w:rPr>
                <w:rFonts w:ascii="Times New Roman" w:hAnsi="Times New Roman" w:cs="Times New Roman"/>
                <w:bCs/>
                <w:color w:val="auto"/>
              </w:rPr>
              <w:t>No comparator</w:t>
            </w:r>
          </w:p>
          <w:p w14:paraId="427D99C0" w14:textId="2F260493" w:rsidR="00E27758" w:rsidRPr="000F01D9" w:rsidRDefault="00E27758" w:rsidP="00E27758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F01D9">
              <w:rPr>
                <w:rFonts w:ascii="Times New Roman" w:hAnsi="Times New Roman" w:cs="Times New Roman"/>
                <w:bCs/>
                <w:color w:val="auto"/>
              </w:rPr>
              <w:t>V</w:t>
            </w:r>
            <w:r w:rsidR="000F01D9">
              <w:rPr>
                <w:rFonts w:ascii="Times New Roman" w:hAnsi="Times New Roman" w:cs="Times New Roman"/>
                <w:bCs/>
                <w:color w:val="auto"/>
              </w:rPr>
              <w:t>ersus</w:t>
            </w:r>
            <w:r w:rsidRPr="000F01D9">
              <w:rPr>
                <w:rFonts w:ascii="Times New Roman" w:hAnsi="Times New Roman" w:cs="Times New Roman"/>
                <w:bCs/>
                <w:color w:val="auto"/>
              </w:rPr>
              <w:t xml:space="preserve"> Baseline</w:t>
            </w:r>
          </w:p>
        </w:tc>
      </w:tr>
      <w:tr w:rsidR="00E27758" w:rsidRPr="000F01D9" w14:paraId="7E1D3F0B" w14:textId="77777777" w:rsidTr="00E27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</w:tcPr>
          <w:p w14:paraId="39B995B2" w14:textId="77777777" w:rsidR="00E27758" w:rsidRPr="000F01D9" w:rsidRDefault="00E27758" w:rsidP="00E27758">
            <w:pPr>
              <w:pStyle w:val="TableText"/>
              <w:keepLines/>
              <w:widowControl w:val="0"/>
              <w:rPr>
                <w:rFonts w:ascii="Times New Roman" w:hAnsi="Times New Roman" w:cs="Times New Roman"/>
                <w:b w:val="0"/>
              </w:rPr>
            </w:pPr>
            <w:r w:rsidRPr="000F01D9">
              <w:rPr>
                <w:rFonts w:ascii="Times New Roman" w:hAnsi="Times New Roman" w:cs="Times New Roman"/>
                <w:b w:val="0"/>
              </w:rPr>
              <w:t xml:space="preserve">Outcomes (O) </w:t>
            </w:r>
            <w:r w:rsidRPr="000F01D9">
              <w:rPr>
                <w:rFonts w:ascii="Times New Roman" w:hAnsi="Times New Roman" w:cs="Times New Roman"/>
                <w:b w:val="0"/>
                <w:vertAlign w:val="superscript"/>
              </w:rPr>
              <w:t>b</w:t>
            </w:r>
          </w:p>
        </w:tc>
        <w:tc>
          <w:tcPr>
            <w:tcW w:w="2250" w:type="pct"/>
          </w:tcPr>
          <w:p w14:paraId="1FB0A2C9" w14:textId="245B4ED1" w:rsidR="00E27758" w:rsidRPr="000F01D9" w:rsidRDefault="000F01D9" w:rsidP="00E27758">
            <w:pPr>
              <w:pStyle w:val="TableTextBullet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F01D9">
              <w:rPr>
                <w:rFonts w:ascii="Times New Roman" w:hAnsi="Times New Roman" w:cs="Times New Roman"/>
                <w:bCs/>
              </w:rPr>
              <w:t>Pharmacotherapy management or clinical outcomes</w:t>
            </w:r>
          </w:p>
        </w:tc>
        <w:tc>
          <w:tcPr>
            <w:tcW w:w="1900" w:type="pct"/>
          </w:tcPr>
          <w:p w14:paraId="5661B9AE" w14:textId="2DFDD7F7" w:rsidR="00E27758" w:rsidRPr="000F01D9" w:rsidRDefault="000F01D9" w:rsidP="00E27758">
            <w:pPr>
              <w:pStyle w:val="TableTextBullet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color w:val="auto"/>
              </w:rPr>
              <w:t>-</w:t>
            </w:r>
          </w:p>
        </w:tc>
      </w:tr>
      <w:tr w:rsidR="00E27758" w:rsidRPr="000F01D9" w14:paraId="2CBBB3F6" w14:textId="77777777" w:rsidTr="00E2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</w:tcPr>
          <w:p w14:paraId="43088C58" w14:textId="77777777" w:rsidR="00E27758" w:rsidRPr="000F01D9" w:rsidRDefault="00E27758" w:rsidP="00E27758">
            <w:pPr>
              <w:pStyle w:val="TableText"/>
              <w:keepLines/>
              <w:widowControl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F01D9">
              <w:rPr>
                <w:rFonts w:ascii="Times New Roman" w:hAnsi="Times New Roman" w:cs="Times New Roman"/>
                <w:b w:val="0"/>
              </w:rPr>
              <w:t>Study design (S)</w:t>
            </w:r>
          </w:p>
        </w:tc>
        <w:tc>
          <w:tcPr>
            <w:tcW w:w="2250" w:type="pct"/>
          </w:tcPr>
          <w:p w14:paraId="39FCF5D8" w14:textId="77777777" w:rsidR="00E27758" w:rsidRPr="000F01D9" w:rsidRDefault="00E27758" w:rsidP="00E27758">
            <w:pPr>
              <w:pStyle w:val="TableTextBullet"/>
              <w:numPr>
                <w:ilvl w:val="0"/>
                <w:numId w:val="8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F01D9">
              <w:rPr>
                <w:rFonts w:ascii="Times New Roman" w:hAnsi="Times New Roman" w:cs="Times New Roman"/>
                <w:bCs/>
              </w:rPr>
              <w:t>RCTs – both parallel-group and crossover (double-blind, single-blind, open-label)</w:t>
            </w:r>
          </w:p>
          <w:p w14:paraId="38702C32" w14:textId="77777777" w:rsidR="00E27758" w:rsidRPr="000F01D9" w:rsidRDefault="00E27758" w:rsidP="00E27758">
            <w:pPr>
              <w:pStyle w:val="TableTextBullet"/>
              <w:numPr>
                <w:ilvl w:val="0"/>
                <w:numId w:val="8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F01D9">
              <w:rPr>
                <w:rFonts w:ascii="Times New Roman" w:hAnsi="Times New Roman" w:cs="Times New Roman"/>
                <w:bCs/>
              </w:rPr>
              <w:t>Retrospective and prospective cohort studies</w:t>
            </w:r>
          </w:p>
        </w:tc>
        <w:tc>
          <w:tcPr>
            <w:tcW w:w="1900" w:type="pct"/>
          </w:tcPr>
          <w:p w14:paraId="425C5401" w14:textId="77777777" w:rsidR="00E27758" w:rsidRPr="000F01D9" w:rsidRDefault="00E27758" w:rsidP="00E27758">
            <w:pPr>
              <w:pStyle w:val="AscNormal"/>
              <w:numPr>
                <w:ilvl w:val="0"/>
                <w:numId w:val="8"/>
              </w:num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F01D9">
              <w:rPr>
                <w:rFonts w:ascii="Times New Roman" w:eastAsiaTheme="minorHAnsi" w:hAnsi="Times New Roman"/>
                <w:bCs/>
                <w:color w:val="000000" w:themeColor="text1"/>
                <w:sz w:val="20"/>
                <w:szCs w:val="20"/>
                <w:lang w:val="en-GB"/>
              </w:rPr>
              <w:t>In vitro studies</w:t>
            </w:r>
          </w:p>
          <w:p w14:paraId="6B0F7C08" w14:textId="77777777" w:rsidR="00E27758" w:rsidRPr="000F01D9" w:rsidRDefault="00E27758" w:rsidP="00E27758">
            <w:pPr>
              <w:pStyle w:val="AscNormal"/>
              <w:numPr>
                <w:ilvl w:val="0"/>
                <w:numId w:val="8"/>
              </w:num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F01D9">
              <w:rPr>
                <w:rFonts w:ascii="Times New Roman" w:eastAsiaTheme="minorHAnsi" w:hAnsi="Times New Roman"/>
                <w:bCs/>
                <w:color w:val="000000" w:themeColor="text1"/>
                <w:sz w:val="20"/>
                <w:szCs w:val="20"/>
                <w:lang w:val="en-GB"/>
              </w:rPr>
              <w:t>Preclinical studies</w:t>
            </w:r>
          </w:p>
          <w:p w14:paraId="4C163EA9" w14:textId="77777777" w:rsidR="00E27758" w:rsidRPr="000F01D9" w:rsidRDefault="00E27758" w:rsidP="00E27758">
            <w:pPr>
              <w:pStyle w:val="AscNormal"/>
              <w:numPr>
                <w:ilvl w:val="0"/>
                <w:numId w:val="8"/>
              </w:num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F01D9">
              <w:rPr>
                <w:rFonts w:ascii="Times New Roman" w:eastAsiaTheme="minorHAnsi" w:hAnsi="Times New Roman"/>
                <w:bCs/>
                <w:color w:val="000000" w:themeColor="text1"/>
                <w:sz w:val="20"/>
                <w:szCs w:val="20"/>
                <w:lang w:val="en-GB"/>
              </w:rPr>
              <w:t>Comments, letters and editorials</w:t>
            </w:r>
          </w:p>
          <w:p w14:paraId="0C6EA7B3" w14:textId="77777777" w:rsidR="00E27758" w:rsidRPr="000F01D9" w:rsidRDefault="00E27758" w:rsidP="00E27758">
            <w:pPr>
              <w:pStyle w:val="AscNormal"/>
              <w:numPr>
                <w:ilvl w:val="0"/>
                <w:numId w:val="8"/>
              </w:num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F01D9">
              <w:rPr>
                <w:rFonts w:ascii="Times New Roman" w:eastAsiaTheme="minorHAnsi" w:hAnsi="Times New Roman"/>
                <w:bCs/>
                <w:color w:val="000000" w:themeColor="text1"/>
                <w:sz w:val="20"/>
                <w:szCs w:val="20"/>
                <w:lang w:val="en-GB"/>
              </w:rPr>
              <w:t>Case reports, case series</w:t>
            </w:r>
          </w:p>
          <w:p w14:paraId="0C242A63" w14:textId="77777777" w:rsidR="00E27758" w:rsidRPr="000F01D9" w:rsidRDefault="00E27758" w:rsidP="00E27758">
            <w:pPr>
              <w:pStyle w:val="AscNormal"/>
              <w:numPr>
                <w:ilvl w:val="0"/>
                <w:numId w:val="8"/>
              </w:num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F01D9">
              <w:rPr>
                <w:rFonts w:ascii="Times New Roman" w:eastAsiaTheme="minorHAnsi" w:hAnsi="Times New Roman"/>
                <w:bCs/>
                <w:color w:val="000000" w:themeColor="text1"/>
                <w:sz w:val="20"/>
                <w:szCs w:val="20"/>
                <w:lang w:val="en-GB"/>
              </w:rPr>
              <w:t>Guidelines</w:t>
            </w:r>
          </w:p>
          <w:p w14:paraId="627ADFD2" w14:textId="77777777" w:rsidR="00E27758" w:rsidRPr="000F01D9" w:rsidRDefault="00E27758" w:rsidP="00E27758">
            <w:pPr>
              <w:pStyle w:val="TableTextBullet"/>
              <w:numPr>
                <w:ilvl w:val="0"/>
                <w:numId w:val="8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F01D9">
              <w:rPr>
                <w:rFonts w:ascii="Times New Roman" w:hAnsi="Times New Roman" w:cs="Times New Roman"/>
                <w:bCs/>
              </w:rPr>
              <w:t>Single arm trials</w:t>
            </w:r>
          </w:p>
          <w:p w14:paraId="1EE95C8C" w14:textId="77777777" w:rsidR="00E27758" w:rsidRPr="000F01D9" w:rsidRDefault="00E27758" w:rsidP="00E27758">
            <w:pPr>
              <w:pStyle w:val="TableTextBullet"/>
              <w:numPr>
                <w:ilvl w:val="0"/>
                <w:numId w:val="8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0F01D9">
              <w:rPr>
                <w:rFonts w:ascii="Times New Roman" w:hAnsi="Times New Roman" w:cs="Times New Roman"/>
                <w:bCs/>
                <w:color w:val="auto"/>
              </w:rPr>
              <w:t>Review</w:t>
            </w:r>
          </w:p>
          <w:p w14:paraId="799037DB" w14:textId="77777777" w:rsidR="00E27758" w:rsidRPr="000F01D9" w:rsidRDefault="00E27758" w:rsidP="00E27758">
            <w:pPr>
              <w:pStyle w:val="TableTextBullet"/>
              <w:numPr>
                <w:ilvl w:val="0"/>
                <w:numId w:val="8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</w:rPr>
            </w:pPr>
            <w:r w:rsidRPr="000F01D9">
              <w:rPr>
                <w:rFonts w:ascii="Times New Roman" w:hAnsi="Times New Roman" w:cs="Times New Roman"/>
                <w:bCs/>
                <w:color w:val="auto"/>
              </w:rPr>
              <w:t>Meta analysis</w:t>
            </w:r>
          </w:p>
        </w:tc>
      </w:tr>
      <w:tr w:rsidR="00E27758" w:rsidRPr="000F01D9" w14:paraId="64F277C2" w14:textId="77777777" w:rsidTr="00E27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</w:tcPr>
          <w:p w14:paraId="37F3B152" w14:textId="77777777" w:rsidR="00E27758" w:rsidRPr="000F01D9" w:rsidRDefault="00E27758" w:rsidP="00E27758">
            <w:pPr>
              <w:pStyle w:val="TableText"/>
              <w:rPr>
                <w:rFonts w:ascii="Times New Roman" w:hAnsi="Times New Roman" w:cs="Times New Roman"/>
                <w:b w:val="0"/>
              </w:rPr>
            </w:pPr>
            <w:r w:rsidRPr="000F01D9">
              <w:rPr>
                <w:rFonts w:ascii="Times New Roman" w:hAnsi="Times New Roman" w:cs="Times New Roman"/>
                <w:b w:val="0"/>
              </w:rPr>
              <w:t>Language</w:t>
            </w:r>
          </w:p>
        </w:tc>
        <w:tc>
          <w:tcPr>
            <w:tcW w:w="2250" w:type="pct"/>
          </w:tcPr>
          <w:p w14:paraId="1AE65F2C" w14:textId="77777777" w:rsidR="00E27758" w:rsidRPr="000F01D9" w:rsidRDefault="00E27758" w:rsidP="00E27758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vertAlign w:val="superscript"/>
              </w:rPr>
            </w:pPr>
            <w:r w:rsidRPr="000F01D9">
              <w:rPr>
                <w:rFonts w:ascii="Times New Roman" w:hAnsi="Times New Roman" w:cs="Times New Roman"/>
                <w:bCs/>
              </w:rPr>
              <w:t xml:space="preserve">English </w:t>
            </w:r>
          </w:p>
        </w:tc>
        <w:tc>
          <w:tcPr>
            <w:tcW w:w="1900" w:type="pct"/>
          </w:tcPr>
          <w:p w14:paraId="12DDE04C" w14:textId="77777777" w:rsidR="00E27758" w:rsidRPr="000F01D9" w:rsidRDefault="00E27758" w:rsidP="00E27758">
            <w:pPr>
              <w:pStyle w:val="TableText"/>
              <w:keepLines/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bidi="en-US"/>
              </w:rPr>
            </w:pPr>
            <w:r w:rsidRPr="000F01D9">
              <w:rPr>
                <w:rFonts w:ascii="Times New Roman" w:hAnsi="Times New Roman" w:cs="Times New Roman"/>
                <w:bCs/>
                <w:lang w:bidi="en-US"/>
              </w:rPr>
              <w:t>Non-English</w:t>
            </w:r>
          </w:p>
        </w:tc>
      </w:tr>
      <w:tr w:rsidR="00E27758" w:rsidRPr="000F01D9" w14:paraId="5198F3FB" w14:textId="77777777" w:rsidTr="00E2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</w:tcPr>
          <w:p w14:paraId="44E93780" w14:textId="77777777" w:rsidR="00E27758" w:rsidRPr="000F01D9" w:rsidRDefault="00E27758" w:rsidP="00E27758">
            <w:pPr>
              <w:pStyle w:val="TableText"/>
              <w:rPr>
                <w:rFonts w:ascii="Times New Roman" w:hAnsi="Times New Roman" w:cs="Times New Roman"/>
                <w:b w:val="0"/>
              </w:rPr>
            </w:pPr>
            <w:r w:rsidRPr="000F01D9">
              <w:rPr>
                <w:rFonts w:ascii="Times New Roman" w:hAnsi="Times New Roman" w:cs="Times New Roman"/>
                <w:b w:val="0"/>
              </w:rPr>
              <w:t>Time limit</w:t>
            </w:r>
          </w:p>
        </w:tc>
        <w:tc>
          <w:tcPr>
            <w:tcW w:w="2250" w:type="pct"/>
          </w:tcPr>
          <w:p w14:paraId="4203042A" w14:textId="77777777" w:rsidR="00E27758" w:rsidRPr="000F01D9" w:rsidRDefault="00E27758" w:rsidP="00E27758">
            <w:pPr>
              <w:pStyle w:val="TableText"/>
              <w:keepLines/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F01D9">
              <w:rPr>
                <w:rFonts w:ascii="Times New Roman" w:hAnsi="Times New Roman" w:cs="Times New Roman"/>
                <w:bCs/>
              </w:rPr>
              <w:t>No restriction</w:t>
            </w:r>
          </w:p>
        </w:tc>
        <w:tc>
          <w:tcPr>
            <w:tcW w:w="1900" w:type="pct"/>
          </w:tcPr>
          <w:p w14:paraId="08C390DC" w14:textId="77777777" w:rsidR="00E27758" w:rsidRPr="000F01D9" w:rsidRDefault="00E27758" w:rsidP="00E27758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bidi="en-US"/>
              </w:rPr>
            </w:pPr>
            <w:r w:rsidRPr="000F01D9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E27758" w:rsidRPr="000F01D9" w14:paraId="2D78FF48" w14:textId="77777777" w:rsidTr="00E27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</w:tcPr>
          <w:p w14:paraId="73D4B687" w14:textId="77777777" w:rsidR="00E27758" w:rsidRPr="000F01D9" w:rsidRDefault="00E27758" w:rsidP="00E27758">
            <w:pPr>
              <w:pStyle w:val="TableText"/>
              <w:rPr>
                <w:rFonts w:ascii="Times New Roman" w:hAnsi="Times New Roman" w:cs="Times New Roman"/>
                <w:bCs w:val="0"/>
              </w:rPr>
            </w:pPr>
            <w:r w:rsidRPr="000F01D9">
              <w:rPr>
                <w:rFonts w:ascii="Times New Roman" w:hAnsi="Times New Roman" w:cs="Times New Roman"/>
                <w:b w:val="0"/>
              </w:rPr>
              <w:t xml:space="preserve">Country </w:t>
            </w:r>
          </w:p>
        </w:tc>
        <w:tc>
          <w:tcPr>
            <w:tcW w:w="2250" w:type="pct"/>
          </w:tcPr>
          <w:p w14:paraId="426B4AC9" w14:textId="77777777" w:rsidR="00E27758" w:rsidRPr="000F01D9" w:rsidRDefault="00E27758" w:rsidP="00E27758">
            <w:pPr>
              <w:pStyle w:val="TableText"/>
              <w:keepLines/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F01D9">
              <w:rPr>
                <w:rFonts w:ascii="Times New Roman" w:hAnsi="Times New Roman" w:cs="Times New Roman"/>
                <w:bCs/>
              </w:rPr>
              <w:t>Western countries:</w:t>
            </w:r>
          </w:p>
          <w:p w14:paraId="2920D0AC" w14:textId="77777777" w:rsidR="00E27758" w:rsidRPr="000F01D9" w:rsidRDefault="00E27758" w:rsidP="00E27758">
            <w:pPr>
              <w:pStyle w:val="TableText"/>
              <w:keepLines/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F01D9">
              <w:rPr>
                <w:rFonts w:ascii="Times New Roman" w:hAnsi="Times New Roman" w:cs="Times New Roman"/>
                <w:bCs/>
              </w:rPr>
              <w:t>Europe</w:t>
            </w:r>
          </w:p>
          <w:p w14:paraId="6AF20D2E" w14:textId="77777777" w:rsidR="00E27758" w:rsidRPr="000F01D9" w:rsidRDefault="00E27758" w:rsidP="00E27758">
            <w:pPr>
              <w:pStyle w:val="TableText"/>
              <w:keepLines/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F01D9">
              <w:rPr>
                <w:rFonts w:ascii="Times New Roman" w:hAnsi="Times New Roman" w:cs="Times New Roman"/>
                <w:bCs/>
              </w:rPr>
              <w:t>United Kingdom</w:t>
            </w:r>
          </w:p>
          <w:p w14:paraId="62F08E7A" w14:textId="77777777" w:rsidR="00E27758" w:rsidRPr="000F01D9" w:rsidRDefault="00E27758" w:rsidP="00E27758">
            <w:pPr>
              <w:pStyle w:val="TableText"/>
              <w:keepLines/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F01D9">
              <w:rPr>
                <w:rFonts w:ascii="Times New Roman" w:hAnsi="Times New Roman" w:cs="Times New Roman"/>
                <w:bCs/>
              </w:rPr>
              <w:t>United States</w:t>
            </w:r>
          </w:p>
          <w:p w14:paraId="4196C665" w14:textId="77777777" w:rsidR="00E27758" w:rsidRPr="000F01D9" w:rsidRDefault="00E27758" w:rsidP="00E27758">
            <w:pPr>
              <w:pStyle w:val="TableText"/>
              <w:keepLines/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F01D9">
              <w:rPr>
                <w:rFonts w:ascii="Times New Roman" w:hAnsi="Times New Roman" w:cs="Times New Roman"/>
                <w:bCs/>
              </w:rPr>
              <w:t>Canada</w:t>
            </w:r>
          </w:p>
          <w:p w14:paraId="5045F5FE" w14:textId="77777777" w:rsidR="00E27758" w:rsidRPr="000F01D9" w:rsidRDefault="00E27758" w:rsidP="00E27758">
            <w:pPr>
              <w:pStyle w:val="TableText"/>
              <w:keepLines/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F01D9">
              <w:rPr>
                <w:rFonts w:ascii="Times New Roman" w:hAnsi="Times New Roman" w:cs="Times New Roman"/>
                <w:bCs/>
              </w:rPr>
              <w:t>Australia</w:t>
            </w:r>
          </w:p>
          <w:p w14:paraId="26FB014B" w14:textId="77777777" w:rsidR="00E27758" w:rsidRPr="000F01D9" w:rsidRDefault="00E27758" w:rsidP="00E27758">
            <w:pPr>
              <w:pStyle w:val="TableText"/>
              <w:keepLines/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F01D9">
              <w:rPr>
                <w:rFonts w:ascii="Times New Roman" w:hAnsi="Times New Roman" w:cs="Times New Roman"/>
                <w:bCs/>
              </w:rPr>
              <w:t>New Zealand</w:t>
            </w:r>
          </w:p>
        </w:tc>
        <w:tc>
          <w:tcPr>
            <w:tcW w:w="1900" w:type="pct"/>
          </w:tcPr>
          <w:p w14:paraId="066D62EE" w14:textId="77777777" w:rsidR="00E27758" w:rsidRPr="000F01D9" w:rsidRDefault="00E27758" w:rsidP="00E27758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F01D9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E27758" w:rsidRPr="000F01D9" w14:paraId="78B35B05" w14:textId="77777777" w:rsidTr="00E2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auto"/>
          </w:tcPr>
          <w:p w14:paraId="15E63730" w14:textId="77777777" w:rsidR="00E27758" w:rsidRPr="000F01D9" w:rsidRDefault="00E27758" w:rsidP="00E27758">
            <w:pPr>
              <w:pStyle w:val="Legend"/>
              <w:jc w:val="both"/>
              <w:rPr>
                <w:rFonts w:ascii="Times New Roman" w:hAnsi="Times New Roman" w:cs="Times New Roman"/>
                <w:b w:val="0"/>
              </w:rPr>
            </w:pPr>
            <w:r w:rsidRPr="000F01D9">
              <w:rPr>
                <w:rFonts w:ascii="Times New Roman" w:hAnsi="Times New Roman" w:cs="Times New Roman"/>
                <w:b w:val="0"/>
              </w:rPr>
              <w:t>Note: If it is unclear whether a study meets any criterion during the level 1 screening process, the study will be progressed to full-text screening to confirm its inclusion in the review.</w:t>
            </w:r>
          </w:p>
          <w:p w14:paraId="3BDFF199" w14:textId="77777777" w:rsidR="00E27758" w:rsidRPr="000F01D9" w:rsidRDefault="00E27758" w:rsidP="00E27758">
            <w:pPr>
              <w:pStyle w:val="Legend"/>
              <w:jc w:val="both"/>
              <w:rPr>
                <w:rFonts w:ascii="Times New Roman" w:hAnsi="Times New Roman" w:cs="Times New Roman"/>
                <w:bCs w:val="0"/>
              </w:rPr>
            </w:pPr>
            <w:r w:rsidRPr="000F01D9">
              <w:rPr>
                <w:rFonts w:ascii="Times New Roman" w:hAnsi="Times New Roman" w:cs="Times New Roman"/>
                <w:b w:val="0"/>
                <w:vertAlign w:val="superscript"/>
              </w:rPr>
              <w:t xml:space="preserve">a </w:t>
            </w:r>
            <w:r w:rsidRPr="000F01D9">
              <w:rPr>
                <w:rFonts w:ascii="Times New Roman" w:hAnsi="Times New Roman" w:cs="Times New Roman"/>
                <w:b w:val="0"/>
              </w:rPr>
              <w:t>Non comparative studies will be excluded</w:t>
            </w:r>
          </w:p>
          <w:p w14:paraId="19444729" w14:textId="77777777" w:rsidR="00E27758" w:rsidRPr="000F01D9" w:rsidRDefault="00E27758" w:rsidP="00E27758">
            <w:pPr>
              <w:pStyle w:val="Legend"/>
              <w:jc w:val="both"/>
              <w:rPr>
                <w:rFonts w:ascii="Times New Roman" w:hAnsi="Times New Roman" w:cs="Times New Roman"/>
                <w:b w:val="0"/>
              </w:rPr>
            </w:pPr>
            <w:r w:rsidRPr="000F01D9">
              <w:rPr>
                <w:rFonts w:ascii="Times New Roman" w:hAnsi="Times New Roman" w:cs="Times New Roman"/>
                <w:b w:val="0"/>
                <w:vertAlign w:val="superscript"/>
              </w:rPr>
              <w:t>b</w:t>
            </w:r>
            <w:r w:rsidRPr="000F01D9">
              <w:rPr>
                <w:rFonts w:ascii="Times New Roman" w:hAnsi="Times New Roman" w:cs="Times New Roman"/>
                <w:lang w:bidi="en-US"/>
              </w:rPr>
              <w:t xml:space="preserve"> </w:t>
            </w:r>
            <w:r w:rsidRPr="000F01D9">
              <w:rPr>
                <w:rFonts w:ascii="Times New Roman" w:hAnsi="Times New Roman" w:cs="Times New Roman"/>
                <w:b w:val="0"/>
              </w:rPr>
              <w:t>Outcome</w:t>
            </w:r>
            <w:r w:rsidRPr="000F01D9">
              <w:rPr>
                <w:rFonts w:ascii="Times New Roman" w:hAnsi="Times New Roman" w:cs="Times New Roman"/>
                <w:b w:val="0"/>
                <w:lang w:bidi="en-US"/>
              </w:rPr>
              <w:t xml:space="preserve"> criteria will be used at level 2 screening, used to answer research question 2</w:t>
            </w:r>
          </w:p>
          <w:p w14:paraId="6B6ABBCB" w14:textId="77777777" w:rsidR="00E27758" w:rsidRPr="000F01D9" w:rsidRDefault="00E27758" w:rsidP="00E27758">
            <w:pPr>
              <w:pStyle w:val="Legend"/>
              <w:jc w:val="both"/>
              <w:rPr>
                <w:rFonts w:ascii="Times New Roman" w:hAnsi="Times New Roman" w:cs="Times New Roman"/>
                <w:b w:val="0"/>
                <w:bCs w:val="0"/>
                <w:lang w:bidi="en-US"/>
              </w:rPr>
            </w:pPr>
          </w:p>
        </w:tc>
      </w:tr>
      <w:bookmarkEnd w:id="15"/>
    </w:tbl>
    <w:p w14:paraId="5812B7E6" w14:textId="77777777" w:rsidR="0089608D" w:rsidRPr="000F01D9" w:rsidRDefault="0089608D" w:rsidP="00766362">
      <w:pPr>
        <w:pStyle w:val="Asctablesandfigures"/>
        <w:rPr>
          <w:rFonts w:ascii="Times New Roman" w:hAnsi="Times New Roman"/>
        </w:rPr>
      </w:pPr>
    </w:p>
    <w:p w14:paraId="7659E1B3" w14:textId="6B41BFA8" w:rsidR="00766362" w:rsidRPr="000F01D9" w:rsidRDefault="00766362" w:rsidP="00CB59F8">
      <w:pPr>
        <w:pStyle w:val="AscNormal"/>
        <w:rPr>
          <w:rFonts w:ascii="Times New Roman" w:eastAsia="Calibri" w:hAnsi="Times New Roman"/>
        </w:rPr>
      </w:pPr>
    </w:p>
    <w:p w14:paraId="5C933EBB" w14:textId="7B33CA00" w:rsidR="00766362" w:rsidRPr="000F01D9" w:rsidRDefault="00766362" w:rsidP="005B5DBD">
      <w:pPr>
        <w:pStyle w:val="Kop3"/>
        <w:rPr>
          <w:lang w:val="en-GB"/>
        </w:rPr>
      </w:pPr>
      <w:bookmarkStart w:id="16" w:name="_Toc36636459"/>
      <w:r w:rsidRPr="000F01D9">
        <w:rPr>
          <w:lang w:val="en-GB"/>
        </w:rPr>
        <w:t>Study selection methodology</w:t>
      </w:r>
      <w:bookmarkEnd w:id="16"/>
    </w:p>
    <w:p w14:paraId="17DA79A2" w14:textId="739A310C" w:rsidR="00766362" w:rsidRPr="000F01D9" w:rsidRDefault="00766362" w:rsidP="008F0499">
      <w:pPr>
        <w:pStyle w:val="AscNormal"/>
        <w:spacing w:line="276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  <w:bookmarkStart w:id="17" w:name="_Hlk80084046"/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All retrieved studies will be assessed against the </w:t>
      </w:r>
      <w:r w:rsidR="005B4220" w:rsidRPr="000F01D9">
        <w:rPr>
          <w:rFonts w:ascii="Times New Roman" w:hAnsi="Times New Roman"/>
          <w:color w:val="auto"/>
          <w:sz w:val="22"/>
          <w:szCs w:val="22"/>
          <w:lang w:val="en-GB"/>
        </w:rPr>
        <w:t>study selection</w:t>
      </w: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 criteria for </w:t>
      </w:r>
      <w:r w:rsidR="007627A7" w:rsidRPr="000F01D9">
        <w:rPr>
          <w:rFonts w:ascii="Times New Roman" w:hAnsi="Times New Roman"/>
          <w:color w:val="auto"/>
          <w:sz w:val="22"/>
          <w:szCs w:val="22"/>
          <w:lang w:val="en-GB"/>
        </w:rPr>
        <w:t>the</w:t>
      </w: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 search. The study selection process will be performed in the following two phases:</w:t>
      </w:r>
    </w:p>
    <w:p w14:paraId="3378EC55" w14:textId="0DB9D319" w:rsidR="00766362" w:rsidRPr="000F01D9" w:rsidRDefault="00766362" w:rsidP="008F0499">
      <w:pPr>
        <w:pStyle w:val="AscNormal"/>
        <w:numPr>
          <w:ilvl w:val="0"/>
          <w:numId w:val="9"/>
        </w:numPr>
        <w:spacing w:line="276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Primary (Level 1) screen: </w:t>
      </w:r>
      <w:r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 xml:space="preserve">titles and abstracts of studies identified from the electronic databases will be </w:t>
      </w:r>
      <w:r w:rsidR="002151F7"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>double screened</w:t>
      </w:r>
      <w:r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 xml:space="preserve"> by two independent researchers to determine eligibility according to the inclusion and exclusion criteria described in</w:t>
      </w: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 </w:t>
      </w:r>
      <w:r w:rsidR="007D4D90" w:rsidRPr="000F01D9">
        <w:rPr>
          <w:rFonts w:ascii="Times New Roman" w:hAnsi="Times New Roman"/>
          <w:color w:val="auto"/>
          <w:sz w:val="22"/>
          <w:szCs w:val="22"/>
          <w:lang w:val="en-GB"/>
        </w:rPr>
        <w:t>T</w:t>
      </w: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>able</w:t>
      </w:r>
      <w:r w:rsidR="005B4220"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 2</w:t>
      </w: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. </w:t>
      </w:r>
      <w:r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 xml:space="preserve">If there is disagreement about study relevance, consensus </w:t>
      </w:r>
      <w:r w:rsidR="003678C3"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>can</w:t>
      </w:r>
      <w:r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 xml:space="preserve"> be reached through a </w:t>
      </w:r>
      <w:r w:rsidR="003678C3"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 xml:space="preserve">discussion. </w:t>
      </w:r>
    </w:p>
    <w:p w14:paraId="410F405C" w14:textId="440BE7C3" w:rsidR="00766362" w:rsidRPr="000F01D9" w:rsidRDefault="00766362" w:rsidP="008F0499">
      <w:pPr>
        <w:pStyle w:val="AscNormal"/>
        <w:numPr>
          <w:ilvl w:val="0"/>
          <w:numId w:val="9"/>
        </w:numPr>
        <w:spacing w:line="276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Secondary (Level 2) screen: </w:t>
      </w:r>
      <w:r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 xml:space="preserve">full texts of studies selected at level 1 will be obtained and </w:t>
      </w:r>
      <w:r w:rsidR="005B4220"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>double screened</w:t>
      </w:r>
      <w:r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 xml:space="preserve"> by two independent researchers</w:t>
      </w:r>
      <w:r w:rsidR="003E6698"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 xml:space="preserve"> </w:t>
      </w:r>
      <w:r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>to determine eligibility according to the inclusion and exclusion criteria described in</w:t>
      </w: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 </w:t>
      </w:r>
      <w:r w:rsidR="007D4D90" w:rsidRPr="000F01D9">
        <w:rPr>
          <w:rFonts w:ascii="Times New Roman" w:hAnsi="Times New Roman"/>
          <w:color w:val="auto"/>
          <w:sz w:val="22"/>
          <w:szCs w:val="22"/>
          <w:lang w:val="en-GB"/>
        </w:rPr>
        <w:t>T</w:t>
      </w: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able </w:t>
      </w:r>
      <w:r w:rsidR="005B4220" w:rsidRPr="000F01D9">
        <w:rPr>
          <w:rFonts w:ascii="Times New Roman" w:hAnsi="Times New Roman"/>
          <w:color w:val="auto"/>
          <w:sz w:val="22"/>
          <w:szCs w:val="22"/>
          <w:lang w:val="en-GB"/>
        </w:rPr>
        <w:t>2</w:t>
      </w: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. </w:t>
      </w:r>
      <w:bookmarkStart w:id="18" w:name="_Hlk80086601"/>
      <w:r w:rsidRPr="000F01D9">
        <w:rPr>
          <w:rFonts w:ascii="Times New Roman" w:eastAsia="Calibri" w:hAnsi="Times New Roman"/>
          <w:color w:val="auto"/>
          <w:sz w:val="22"/>
          <w:szCs w:val="22"/>
          <w:lang w:val="en-GB"/>
        </w:rPr>
        <w:t>If there is disagreement about study relevance, consensus will be reached through a third researcher.</w:t>
      </w:r>
      <w:bookmarkEnd w:id="18"/>
    </w:p>
    <w:p w14:paraId="0124EE34" w14:textId="77777777" w:rsidR="00766362" w:rsidRPr="000F01D9" w:rsidRDefault="00766362" w:rsidP="008F0499">
      <w:pPr>
        <w:pStyle w:val="AscNormal"/>
        <w:spacing w:line="276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</w:p>
    <w:p w14:paraId="00D30022" w14:textId="2C720FC7" w:rsidR="00766362" w:rsidRPr="000F01D9" w:rsidRDefault="00766362" w:rsidP="008F0499">
      <w:pPr>
        <w:pStyle w:val="AscNormal"/>
        <w:spacing w:line="276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>This inclusion and exclusion process will be documented, including completion of a Preferred Reporting Items for Systematic Reviews and Meta-Analyses (PRISMA) flow diagram (</w:t>
      </w:r>
      <w:r w:rsidR="00830477" w:rsidRPr="000F01D9">
        <w:rPr>
          <w:rFonts w:ascii="Times New Roman" w:hAnsi="Times New Roman"/>
          <w:color w:val="auto"/>
          <w:sz w:val="22"/>
          <w:szCs w:val="22"/>
          <w:lang w:val="en-GB"/>
        </w:rPr>
        <w:t>F</w:t>
      </w: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igure </w:t>
      </w:r>
      <w:r w:rsidR="00E25D92" w:rsidRPr="000F01D9">
        <w:rPr>
          <w:rFonts w:ascii="Times New Roman" w:hAnsi="Times New Roman"/>
          <w:color w:val="auto"/>
          <w:sz w:val="22"/>
          <w:szCs w:val="22"/>
          <w:lang w:val="en-GB"/>
        </w:rPr>
        <w:t>2</w:t>
      </w: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) within the </w:t>
      </w:r>
      <w:r w:rsidR="00715F2C" w:rsidRPr="000F01D9">
        <w:rPr>
          <w:rFonts w:ascii="Times New Roman" w:hAnsi="Times New Roman"/>
          <w:color w:val="auto"/>
          <w:sz w:val="22"/>
          <w:szCs w:val="22"/>
          <w:lang w:val="en-GB"/>
        </w:rPr>
        <w:t>draft manuscript</w:t>
      </w: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>.</w:t>
      </w:r>
      <w:r w:rsidR="00F85FCF"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 This documentation will detail the number of articles included or excluded at each screening level. A list of studies excluded at level 1 and level 2, and the reason for each exclusion, will be developed in an Excel worksheet.</w:t>
      </w:r>
    </w:p>
    <w:p w14:paraId="39B8D785" w14:textId="77777777" w:rsidR="00766362" w:rsidRPr="000F01D9" w:rsidRDefault="00766362" w:rsidP="00766362">
      <w:pPr>
        <w:pStyle w:val="AscNormal"/>
        <w:rPr>
          <w:rFonts w:ascii="Times New Roman" w:hAnsi="Times New Roman"/>
          <w:color w:val="auto"/>
          <w:lang w:val="en-GB"/>
        </w:rPr>
      </w:pPr>
    </w:p>
    <w:bookmarkEnd w:id="17"/>
    <w:p w14:paraId="0330CD04" w14:textId="77777777" w:rsidR="00766362" w:rsidRPr="000F01D9" w:rsidRDefault="00766362" w:rsidP="00766362">
      <w:pPr>
        <w:pStyle w:val="AscNormal"/>
        <w:rPr>
          <w:rFonts w:ascii="Times New Roman" w:hAnsi="Times New Roman"/>
          <w:lang w:val="en-GB"/>
        </w:rPr>
      </w:pPr>
    </w:p>
    <w:bookmarkStart w:id="19" w:name="_Toc402958237"/>
    <w:p w14:paraId="0235C675" w14:textId="77777777" w:rsidR="00766362" w:rsidRPr="000F01D9" w:rsidRDefault="00766362" w:rsidP="00766362">
      <w:pPr>
        <w:pStyle w:val="AscNormal"/>
        <w:rPr>
          <w:rFonts w:ascii="Times New Roman" w:hAnsi="Times New Roman"/>
          <w:lang w:val="en-GB"/>
        </w:rPr>
      </w:pPr>
      <w:r w:rsidRPr="000F01D9">
        <w:rPr>
          <w:rFonts w:ascii="Times New Roman" w:hAnsi="Times New Roman"/>
          <w:noProof/>
        </w:rPr>
        <mc:AlternateContent>
          <mc:Choice Requires="wpc">
            <w:drawing>
              <wp:inline distT="0" distB="0" distL="0" distR="0" wp14:anchorId="26B4703F" wp14:editId="7342E48B">
                <wp:extent cx="5398382" cy="4846320"/>
                <wp:effectExtent l="0" t="0" r="0" b="0"/>
                <wp:docPr id="26" name="Canvas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 w="9525" cap="flat" cmpd="sng" algn="ctr">
                          <a:noFill/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c:whole>
                      <wps:wsp>
                        <wps:cNvPr id="2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37125" y="20680"/>
                            <a:ext cx="334166" cy="10198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9265E5" w14:textId="77777777" w:rsidR="00022E8B" w:rsidRPr="00E27758" w:rsidRDefault="00022E8B" w:rsidP="00766362">
                              <w:pPr>
                                <w:pStyle w:val="Asctablesandfigures"/>
                                <w:rPr>
                                  <w:rFonts w:asciiTheme="minorHAnsi" w:hAnsiTheme="minorHAnsi" w:cstheme="minorHAnsi"/>
                                  <w:sz w:val="24"/>
                                </w:rPr>
                              </w:pPr>
                              <w:r w:rsidRPr="00E27758">
                                <w:rPr>
                                  <w:rFonts w:asciiTheme="minorHAnsi" w:hAnsiTheme="minorHAnsi" w:cstheme="minorHAnsi"/>
                                  <w:sz w:val="24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vert="vert270" wrap="square" lIns="80165" tIns="40082" rIns="80165" bIns="40082" anchor="t" anchorCtr="0" upright="1">
                          <a:noAutofit/>
                        </wps:bodyPr>
                      </wps:wsp>
                      <wps:wsp>
                        <wps:cNvPr id="3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80195" y="1541896"/>
                            <a:ext cx="421451" cy="73460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D915D4" w14:textId="77777777" w:rsidR="00022E8B" w:rsidRPr="00E27758" w:rsidRDefault="00022E8B" w:rsidP="00766362">
                              <w:pPr>
                                <w:pStyle w:val="Asctablesandfigures"/>
                                <w:rPr>
                                  <w:rFonts w:asciiTheme="minorHAnsi" w:hAnsiTheme="minorHAnsi" w:cstheme="minorHAnsi"/>
                                  <w:sz w:val="24"/>
                                </w:rPr>
                              </w:pPr>
                              <w:r w:rsidRPr="00E27758">
                                <w:rPr>
                                  <w:rFonts w:asciiTheme="minorHAnsi" w:hAnsiTheme="minorHAnsi" w:cstheme="minorHAnsi"/>
                                  <w:sz w:val="24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vert="vert270" wrap="square" lIns="80165" tIns="40082" rIns="80165" bIns="40082" anchor="t" anchorCtr="0" upright="1">
                          <a:noAutofit/>
                        </wps:bodyPr>
                      </wps:wsp>
                      <wps:wsp>
                        <wps:cNvPr id="5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80218" y="2822136"/>
                            <a:ext cx="421428" cy="66598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99C8D5D" w14:textId="77777777" w:rsidR="00022E8B" w:rsidRPr="00E27758" w:rsidRDefault="00022E8B" w:rsidP="00766362">
                              <w:pPr>
                                <w:pStyle w:val="Asctablesandfigures"/>
                                <w:rPr>
                                  <w:rFonts w:asciiTheme="minorHAnsi" w:hAnsiTheme="minorHAnsi" w:cstheme="minorHAnsi"/>
                                  <w:sz w:val="24"/>
                                </w:rPr>
                              </w:pPr>
                              <w:r w:rsidRPr="00E27758">
                                <w:rPr>
                                  <w:rFonts w:asciiTheme="minorHAnsi" w:hAnsiTheme="minorHAnsi" w:cstheme="minorHAnsi"/>
                                  <w:sz w:val="24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rot="0" vert="vert270" wrap="square" lIns="80165" tIns="40082" rIns="80165" bIns="40082" anchor="t" anchorCtr="0" upright="1">
                          <a:noAutofit/>
                        </wps:bodyPr>
                      </wps:wsp>
                      <wps:wsp>
                        <wps:cNvPr id="7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95171" y="3927390"/>
                            <a:ext cx="334166" cy="61853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61435B" w14:textId="77777777" w:rsidR="00022E8B" w:rsidRPr="00E27758" w:rsidRDefault="00022E8B" w:rsidP="00766362">
                              <w:pPr>
                                <w:pStyle w:val="Asctablesandfigures"/>
                                <w:rPr>
                                  <w:rFonts w:asciiTheme="minorHAnsi" w:hAnsiTheme="minorHAnsi" w:cstheme="minorHAnsi"/>
                                  <w:sz w:val="24"/>
                                </w:rPr>
                              </w:pPr>
                              <w:r w:rsidRPr="00E27758">
                                <w:rPr>
                                  <w:rFonts w:asciiTheme="minorHAnsi" w:hAnsiTheme="minorHAnsi" w:cstheme="minorHAnsi"/>
                                  <w:sz w:val="24"/>
                                </w:rPr>
                                <w:t>Included</w:t>
                              </w:r>
                            </w:p>
                            <w:p w14:paraId="6D61D88A" w14:textId="77777777" w:rsidR="00022E8B" w:rsidRPr="00E27758" w:rsidRDefault="00022E8B" w:rsidP="00766362">
                              <w:pPr>
                                <w:pStyle w:val="Asctablesandfigures"/>
                                <w:rPr>
                                  <w:rFonts w:asciiTheme="minorHAnsi" w:hAnsiTheme="minorHAnsi" w:cstheme="minorHAnsi"/>
                                  <w:sz w:val="24"/>
                                </w:rPr>
                              </w:pPr>
                            </w:p>
                          </w:txbxContent>
                        </wps:txbx>
                        <wps:bodyPr rot="0" vert="vert270" wrap="square" lIns="80165" tIns="40082" rIns="80165" bIns="40082" anchor="t" anchorCtr="0" upright="1">
                          <a:noAutofit/>
                        </wps:bodyPr>
                      </wps:wsp>
                      <wps:wsp>
                        <wps:cNvPr id="10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475472" y="102661"/>
                            <a:ext cx="2494213" cy="806361"/>
                          </a:xfrm>
                          <a:prstGeom prst="rect">
                            <a:avLst/>
                          </a:prstGeom>
                          <a:solidFill>
                            <a:srgbClr val="00206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CBC5FAE" w14:textId="77777777" w:rsidR="00022E8B" w:rsidRPr="00E27758" w:rsidRDefault="00022E8B" w:rsidP="00766362">
                              <w:pPr>
                                <w:pStyle w:val="Asctablesandfigures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8"/>
                                </w:rPr>
                              </w:pPr>
                              <w:r w:rsidRPr="00E27758">
                                <w:rPr>
                                  <w:rFonts w:asciiTheme="minorHAnsi" w:hAnsiTheme="minorHAnsi" w:cstheme="minorHAnsi"/>
                                  <w:sz w:val="20"/>
                                  <w:szCs w:val="28"/>
                                </w:rPr>
                                <w:t>Number of records identified through database search</w:t>
                              </w:r>
                            </w:p>
                            <w:p w14:paraId="21AF7BAB" w14:textId="77777777" w:rsidR="00022E8B" w:rsidRPr="00E27758" w:rsidRDefault="00022E8B" w:rsidP="00766362">
                              <w:pPr>
                                <w:pStyle w:val="Asctablesandfigures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8"/>
                                </w:rPr>
                              </w:pPr>
                              <w:r w:rsidRPr="00E27758">
                                <w:rPr>
                                  <w:rFonts w:asciiTheme="minorHAnsi" w:hAnsiTheme="minorHAnsi" w:cstheme="minorHAnsi"/>
                                  <w:sz w:val="20"/>
                                  <w:szCs w:val="28"/>
                                </w:rPr>
                                <w:t>(Embase = n, MEDLINE = n, Cochrane Library = n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3152485" y="103961"/>
                            <a:ext cx="1470329" cy="805062"/>
                          </a:xfrm>
                          <a:prstGeom prst="rect">
                            <a:avLst/>
                          </a:prstGeom>
                          <a:solidFill>
                            <a:srgbClr val="00206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DA23D22" w14:textId="77777777" w:rsidR="00022E8B" w:rsidRPr="00E27758" w:rsidRDefault="00022E8B" w:rsidP="00766362">
                              <w:pPr>
                                <w:pStyle w:val="Asctablesandfigures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</w:pPr>
                              <w:r w:rsidRPr="00E27758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Number of additional records identified through other sourc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798621" y="1239754"/>
                            <a:ext cx="3560202" cy="302142"/>
                          </a:xfrm>
                          <a:prstGeom prst="rect">
                            <a:avLst/>
                          </a:prstGeom>
                          <a:solidFill>
                            <a:srgbClr val="00206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A266A94" w14:textId="77777777" w:rsidR="00022E8B" w:rsidRPr="00E27758" w:rsidRDefault="00022E8B" w:rsidP="00766362">
                              <w:pPr>
                                <w:pStyle w:val="Asctablesandfigures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8"/>
                                </w:rPr>
                              </w:pPr>
                              <w:r w:rsidRPr="00E27758">
                                <w:rPr>
                                  <w:rFonts w:asciiTheme="minorHAnsi" w:hAnsiTheme="minorHAnsi" w:cstheme="minorHAnsi"/>
                                  <w:sz w:val="20"/>
                                  <w:szCs w:val="28"/>
                                </w:rPr>
                                <w:t>Number of records after duplicates remov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1201029" y="1820661"/>
                            <a:ext cx="1470329" cy="722511"/>
                          </a:xfrm>
                          <a:prstGeom prst="rect">
                            <a:avLst/>
                          </a:prstGeom>
                          <a:solidFill>
                            <a:srgbClr val="00206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7974B80" w14:textId="77777777" w:rsidR="00022E8B" w:rsidRPr="00E27758" w:rsidRDefault="00022E8B" w:rsidP="00766362">
                              <w:pPr>
                                <w:pStyle w:val="Asctablesandfigures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8"/>
                                </w:rPr>
                              </w:pPr>
                              <w:r w:rsidRPr="00E27758">
                                <w:rPr>
                                  <w:rFonts w:asciiTheme="minorHAnsi" w:hAnsiTheme="minorHAnsi" w:cstheme="minorHAnsi"/>
                                  <w:sz w:val="20"/>
                                  <w:szCs w:val="28"/>
                                </w:rPr>
                                <w:t>Level 1</w:t>
                              </w:r>
                            </w:p>
                            <w:p w14:paraId="5238247F" w14:textId="77777777" w:rsidR="00022E8B" w:rsidRPr="00E27758" w:rsidRDefault="00022E8B" w:rsidP="00766362">
                              <w:pPr>
                                <w:pStyle w:val="Asctablesandfigures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8"/>
                                </w:rPr>
                              </w:pPr>
                              <w:r w:rsidRPr="00E27758">
                                <w:rPr>
                                  <w:rFonts w:asciiTheme="minorHAnsi" w:hAnsiTheme="minorHAnsi" w:cstheme="minorHAnsi"/>
                                  <w:sz w:val="20"/>
                                  <w:szCs w:val="28"/>
                                </w:rPr>
                                <w:t>Number of records screened by abstrac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3070507" y="1820661"/>
                            <a:ext cx="1470329" cy="722511"/>
                          </a:xfrm>
                          <a:prstGeom prst="rect">
                            <a:avLst/>
                          </a:prstGeom>
                          <a:solidFill>
                            <a:srgbClr val="00206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FB27407" w14:textId="77777777" w:rsidR="00022E8B" w:rsidRPr="00E27758" w:rsidRDefault="00022E8B" w:rsidP="00766362">
                              <w:pPr>
                                <w:pStyle w:val="Asctablesandfigures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8"/>
                                </w:rPr>
                              </w:pPr>
                              <w:r w:rsidRPr="00E27758">
                                <w:rPr>
                                  <w:rFonts w:asciiTheme="minorHAnsi" w:hAnsiTheme="minorHAnsi" w:cstheme="minorHAnsi"/>
                                  <w:sz w:val="20"/>
                                  <w:szCs w:val="28"/>
                                </w:rPr>
                                <w:t>Level 1</w:t>
                              </w:r>
                            </w:p>
                            <w:p w14:paraId="4C19EA03" w14:textId="77777777" w:rsidR="00022E8B" w:rsidRPr="00E27758" w:rsidRDefault="00022E8B" w:rsidP="00766362">
                              <w:pPr>
                                <w:pStyle w:val="Asctablesandfigures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8"/>
                                </w:rPr>
                              </w:pPr>
                              <w:r w:rsidRPr="00E27758">
                                <w:rPr>
                                  <w:rFonts w:asciiTheme="minorHAnsi" w:hAnsiTheme="minorHAnsi" w:cstheme="minorHAnsi"/>
                                  <w:sz w:val="20"/>
                                  <w:szCs w:val="28"/>
                                </w:rPr>
                                <w:t>Number of records exclud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Text Box 14"/>
                        <wps:cNvSpPr txBox="1">
                          <a:spLocks noChangeArrowheads="1"/>
                        </wps:cNvSpPr>
                        <wps:spPr bwMode="auto">
                          <a:xfrm>
                            <a:off x="1201029" y="2822136"/>
                            <a:ext cx="1470329" cy="722511"/>
                          </a:xfrm>
                          <a:prstGeom prst="rect">
                            <a:avLst/>
                          </a:prstGeom>
                          <a:solidFill>
                            <a:srgbClr val="00206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23C5D0D" w14:textId="77777777" w:rsidR="00022E8B" w:rsidRPr="00E27758" w:rsidRDefault="00022E8B" w:rsidP="00766362">
                              <w:pPr>
                                <w:pStyle w:val="Asctablesandfigures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8"/>
                                </w:rPr>
                              </w:pPr>
                              <w:r w:rsidRPr="00E27758">
                                <w:rPr>
                                  <w:rFonts w:asciiTheme="minorHAnsi" w:hAnsiTheme="minorHAnsi" w:cstheme="minorHAnsi"/>
                                  <w:sz w:val="20"/>
                                  <w:szCs w:val="28"/>
                                </w:rPr>
                                <w:t>Level 2</w:t>
                              </w:r>
                            </w:p>
                            <w:p w14:paraId="40CAA7EB" w14:textId="77777777" w:rsidR="00022E8B" w:rsidRPr="00E27758" w:rsidRDefault="00022E8B" w:rsidP="00766362">
                              <w:pPr>
                                <w:pStyle w:val="Asctablesandfigures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8"/>
                                </w:rPr>
                              </w:pPr>
                              <w:r w:rsidRPr="00E27758">
                                <w:rPr>
                                  <w:rFonts w:asciiTheme="minorHAnsi" w:hAnsiTheme="minorHAnsi" w:cstheme="minorHAnsi"/>
                                  <w:sz w:val="20"/>
                                  <w:szCs w:val="28"/>
                                </w:rPr>
                                <w:t>Number of full-text articles assessed for eligibilit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Text 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3070107" y="2822136"/>
                            <a:ext cx="1470329" cy="722511"/>
                          </a:xfrm>
                          <a:prstGeom prst="rect">
                            <a:avLst/>
                          </a:prstGeom>
                          <a:solidFill>
                            <a:srgbClr val="00206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522A226" w14:textId="77777777" w:rsidR="00022E8B" w:rsidRPr="00E27758" w:rsidRDefault="00022E8B" w:rsidP="00766362">
                              <w:pPr>
                                <w:pStyle w:val="Asctablesandfigures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8"/>
                                </w:rPr>
                              </w:pPr>
                              <w:r w:rsidRPr="00E27758">
                                <w:rPr>
                                  <w:rFonts w:asciiTheme="minorHAnsi" w:hAnsiTheme="minorHAnsi" w:cstheme="minorHAnsi"/>
                                  <w:sz w:val="20"/>
                                  <w:szCs w:val="28"/>
                                </w:rPr>
                                <w:t>Level 2</w:t>
                              </w:r>
                            </w:p>
                            <w:p w14:paraId="0CB36918" w14:textId="77777777" w:rsidR="00022E8B" w:rsidRPr="00E27758" w:rsidRDefault="00022E8B" w:rsidP="00766362">
                              <w:pPr>
                                <w:pStyle w:val="Asctablesandfigures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8"/>
                                </w:rPr>
                              </w:pPr>
                              <w:r w:rsidRPr="00E27758">
                                <w:rPr>
                                  <w:rFonts w:asciiTheme="minorHAnsi" w:hAnsiTheme="minorHAnsi" w:cstheme="minorHAnsi"/>
                                  <w:sz w:val="20"/>
                                  <w:szCs w:val="28"/>
                                </w:rPr>
                                <w:t>Number of full-text articles excluded, with reason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Text Box 16"/>
                        <wps:cNvSpPr txBox="1">
                          <a:spLocks noChangeArrowheads="1"/>
                        </wps:cNvSpPr>
                        <wps:spPr bwMode="auto">
                          <a:xfrm>
                            <a:off x="1214777" y="3823412"/>
                            <a:ext cx="1456582" cy="722511"/>
                          </a:xfrm>
                          <a:prstGeom prst="rect">
                            <a:avLst/>
                          </a:prstGeom>
                          <a:solidFill>
                            <a:srgbClr val="00206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07C3366" w14:textId="77777777" w:rsidR="00022E8B" w:rsidRPr="00E27758" w:rsidRDefault="00022E8B" w:rsidP="00766362">
                              <w:pPr>
                                <w:pStyle w:val="Asctablesandfigures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8"/>
                                </w:rPr>
                              </w:pPr>
                              <w:r w:rsidRPr="00E27758">
                                <w:rPr>
                                  <w:rFonts w:asciiTheme="minorHAnsi" w:hAnsiTheme="minorHAnsi" w:cstheme="minorHAnsi"/>
                                  <w:sz w:val="20"/>
                                  <w:szCs w:val="28"/>
                                </w:rPr>
                                <w:t>Number of studies included in qualitative synthesi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Line 17"/>
                        <wps:cNvCnPr/>
                        <wps:spPr bwMode="auto">
                          <a:xfrm>
                            <a:off x="1750993" y="909022"/>
                            <a:ext cx="0" cy="330732"/>
                          </a:xfrm>
                          <a:prstGeom prst="line">
                            <a:avLst/>
                          </a:prstGeom>
                          <a:noFill/>
                          <a:ln w="2857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Line 18"/>
                        <wps:cNvCnPr/>
                        <wps:spPr bwMode="auto">
                          <a:xfrm>
                            <a:off x="2670878" y="2192909"/>
                            <a:ext cx="399229" cy="650"/>
                          </a:xfrm>
                          <a:prstGeom prst="line">
                            <a:avLst/>
                          </a:prstGeom>
                          <a:noFill/>
                          <a:ln w="2857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Line 19"/>
                        <wps:cNvCnPr/>
                        <wps:spPr bwMode="auto">
                          <a:xfrm>
                            <a:off x="2670878" y="3203573"/>
                            <a:ext cx="398804" cy="650"/>
                          </a:xfrm>
                          <a:prstGeom prst="line">
                            <a:avLst/>
                          </a:prstGeom>
                          <a:noFill/>
                          <a:ln w="2857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Line 20"/>
                        <wps:cNvCnPr/>
                        <wps:spPr bwMode="auto">
                          <a:xfrm>
                            <a:off x="3845486" y="909022"/>
                            <a:ext cx="0" cy="330729"/>
                          </a:xfrm>
                          <a:prstGeom prst="line">
                            <a:avLst/>
                          </a:prstGeom>
                          <a:noFill/>
                          <a:ln w="2857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Line 22"/>
                        <wps:cNvCnPr/>
                        <wps:spPr bwMode="auto">
                          <a:xfrm>
                            <a:off x="1944148" y="2543172"/>
                            <a:ext cx="755" cy="278964"/>
                          </a:xfrm>
                          <a:prstGeom prst="line">
                            <a:avLst/>
                          </a:prstGeom>
                          <a:noFill/>
                          <a:ln w="2857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Line 22"/>
                        <wps:cNvCnPr/>
                        <wps:spPr bwMode="auto">
                          <a:xfrm>
                            <a:off x="1954873" y="3544647"/>
                            <a:ext cx="635" cy="278765"/>
                          </a:xfrm>
                          <a:prstGeom prst="line">
                            <a:avLst/>
                          </a:prstGeom>
                          <a:noFill/>
                          <a:ln w="2857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Line 22"/>
                        <wps:cNvCnPr/>
                        <wps:spPr bwMode="auto">
                          <a:xfrm>
                            <a:off x="1933761" y="1541896"/>
                            <a:ext cx="635" cy="278765"/>
                          </a:xfrm>
                          <a:prstGeom prst="line">
                            <a:avLst/>
                          </a:prstGeom>
                          <a:noFill/>
                          <a:ln w="2857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6B4703F" id="Canvas 2" o:spid="_x0000_s1028" editas="canvas" style="width:425.05pt;height:381.6pt;mso-position-horizontal-relative:char;mso-position-vertical-relative:line" coordsize="53981,484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9" type="#_x0000_t75" style="position:absolute;width:53981;height:48463;visibility:visible;mso-wrap-style:square">
                  <v:fill o:detectmouseclick="t"/>
                  <v:path o:connecttype="none"/>
                </v:shape>
                <v:shape id="Text Box 4" o:spid="_x0000_s1030" type="#_x0000_t202" style="position:absolute;left:371;top:206;width:3341;height:101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" stroked="f">
                  <v:textbox style="layout-flow:vertical;mso-layout-flow-alt:bottom-to-top" inset="2.22681mm,1.1134mm,2.22681mm,1.1134mm">
                    <w:txbxContent>
                      <w:p w14:paraId="229265E5" w14:textId="77777777" w:rsidR="00022E8B" w:rsidRPr="00E27758" w:rsidRDefault="00022E8B" w:rsidP="00766362">
                        <w:pPr>
                          <w:pStyle w:val="Asctablesandfigures"/>
                          <w:rPr>
                            <w:rFonts w:asciiTheme="minorHAnsi" w:hAnsiTheme="minorHAnsi" w:cstheme="minorHAnsi"/>
                            <w:sz w:val="24"/>
                          </w:rPr>
                        </w:pPr>
                        <w:r w:rsidRPr="00E27758">
                          <w:rPr>
                            <w:rFonts w:asciiTheme="minorHAnsi" w:hAnsiTheme="minorHAnsi" w:cstheme="minorHAnsi"/>
                            <w:sz w:val="24"/>
                          </w:rPr>
                          <w:t>Identification</w:t>
                        </w:r>
                      </w:p>
                    </w:txbxContent>
                  </v:textbox>
                </v:shape>
                <v:shape id="Text Box 5" o:spid="_x0000_s1031" type="#_x0000_t202" style="position:absolute;left:801;top:15418;width:4215;height:73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" stroked="f">
                  <v:textbox style="layout-flow:vertical;mso-layout-flow-alt:bottom-to-top" inset="2.22681mm,1.1134mm,2.22681mm,1.1134mm">
                    <w:txbxContent>
                      <w:p w14:paraId="0CD915D4" w14:textId="77777777" w:rsidR="00022E8B" w:rsidRPr="00E27758" w:rsidRDefault="00022E8B" w:rsidP="00766362">
                        <w:pPr>
                          <w:pStyle w:val="Asctablesandfigures"/>
                          <w:rPr>
                            <w:rFonts w:asciiTheme="minorHAnsi" w:hAnsiTheme="minorHAnsi" w:cstheme="minorHAnsi"/>
                            <w:sz w:val="24"/>
                          </w:rPr>
                        </w:pPr>
                        <w:r w:rsidRPr="00E27758">
                          <w:rPr>
                            <w:rFonts w:asciiTheme="minorHAnsi" w:hAnsiTheme="minorHAnsi" w:cstheme="minorHAnsi"/>
                            <w:sz w:val="24"/>
                          </w:rPr>
                          <w:t>Screening</w:t>
                        </w:r>
                      </w:p>
                    </w:txbxContent>
                  </v:textbox>
                </v:shape>
                <v:shape id="Text Box 6" o:spid="_x0000_s1032" type="#_x0000_t202" style="position:absolute;left:802;top:28221;width:4214;height:66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" stroked="f">
                  <v:textbox style="layout-flow:vertical;mso-layout-flow-alt:bottom-to-top" inset="2.22681mm,1.1134mm,2.22681mm,1.1134mm">
                    <w:txbxContent>
                      <w:p w14:paraId="199C8D5D" w14:textId="77777777" w:rsidR="00022E8B" w:rsidRPr="00E27758" w:rsidRDefault="00022E8B" w:rsidP="00766362">
                        <w:pPr>
                          <w:pStyle w:val="Asctablesandfigures"/>
                          <w:rPr>
                            <w:rFonts w:asciiTheme="minorHAnsi" w:hAnsiTheme="minorHAnsi" w:cstheme="minorHAnsi"/>
                            <w:sz w:val="24"/>
                          </w:rPr>
                        </w:pPr>
                        <w:r w:rsidRPr="00E27758">
                          <w:rPr>
                            <w:rFonts w:asciiTheme="minorHAnsi" w:hAnsiTheme="minorHAnsi" w:cstheme="minorHAnsi"/>
                            <w:sz w:val="24"/>
                          </w:rPr>
                          <w:t>Eligibility</w:t>
                        </w:r>
                      </w:p>
                    </w:txbxContent>
                  </v:textbox>
                </v:shape>
                <v:shape id="Text Box 7" o:spid="_x0000_s1033" type="#_x0000_t202" style="position:absolute;left:951;top:39273;width:3342;height:61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" stroked="f">
                  <v:textbox style="layout-flow:vertical;mso-layout-flow-alt:bottom-to-top" inset="2.22681mm,1.1134mm,2.22681mm,1.1134mm">
                    <w:txbxContent>
                      <w:p w14:paraId="4B61435B" w14:textId="77777777" w:rsidR="00022E8B" w:rsidRPr="00E27758" w:rsidRDefault="00022E8B" w:rsidP="00766362">
                        <w:pPr>
                          <w:pStyle w:val="Asctablesandfigures"/>
                          <w:rPr>
                            <w:rFonts w:asciiTheme="minorHAnsi" w:hAnsiTheme="minorHAnsi" w:cstheme="minorHAnsi"/>
                            <w:sz w:val="24"/>
                          </w:rPr>
                        </w:pPr>
                        <w:r w:rsidRPr="00E27758">
                          <w:rPr>
                            <w:rFonts w:asciiTheme="minorHAnsi" w:hAnsiTheme="minorHAnsi" w:cstheme="minorHAnsi"/>
                            <w:sz w:val="24"/>
                          </w:rPr>
                          <w:t>Included</w:t>
                        </w:r>
                      </w:p>
                      <w:p w14:paraId="6D61D88A" w14:textId="77777777" w:rsidR="00022E8B" w:rsidRPr="00E27758" w:rsidRDefault="00022E8B" w:rsidP="00766362">
                        <w:pPr>
                          <w:pStyle w:val="Asctablesandfigures"/>
                          <w:rPr>
                            <w:rFonts w:asciiTheme="minorHAnsi" w:hAnsiTheme="minorHAnsi" w:cstheme="minorHAnsi"/>
                            <w:sz w:val="24"/>
                          </w:rPr>
                        </w:pPr>
                      </w:p>
                    </w:txbxContent>
                  </v:textbox>
                </v:shape>
                <v:shape id="Text Box 9" o:spid="_x0000_s1034" type="#_x0000_t202" style="position:absolute;left:4754;top:1026;width:24942;height:8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" fillcolor="#002060">
                  <v:textbox>
                    <w:txbxContent>
                      <w:p w14:paraId="3CBC5FAE" w14:textId="77777777" w:rsidR="00022E8B" w:rsidRPr="00E27758" w:rsidRDefault="00022E8B" w:rsidP="00766362">
                        <w:pPr>
                          <w:pStyle w:val="Asctablesandfigures"/>
                          <w:jc w:val="center"/>
                          <w:rPr>
                            <w:rFonts w:asciiTheme="minorHAnsi" w:hAnsiTheme="minorHAnsi" w:cstheme="minorHAnsi"/>
                            <w:sz w:val="20"/>
                            <w:szCs w:val="28"/>
                          </w:rPr>
                        </w:pPr>
                        <w:r w:rsidRPr="00E27758">
                          <w:rPr>
                            <w:rFonts w:asciiTheme="minorHAnsi" w:hAnsiTheme="minorHAnsi" w:cstheme="minorHAnsi"/>
                            <w:sz w:val="20"/>
                            <w:szCs w:val="28"/>
                          </w:rPr>
                          <w:t>Number of records identified through database search</w:t>
                        </w:r>
                      </w:p>
                      <w:p w14:paraId="21AF7BAB" w14:textId="77777777" w:rsidR="00022E8B" w:rsidRPr="00E27758" w:rsidRDefault="00022E8B" w:rsidP="00766362">
                        <w:pPr>
                          <w:pStyle w:val="Asctablesandfigures"/>
                          <w:jc w:val="center"/>
                          <w:rPr>
                            <w:rFonts w:asciiTheme="minorHAnsi" w:hAnsiTheme="minorHAnsi" w:cstheme="minorHAnsi"/>
                            <w:sz w:val="20"/>
                            <w:szCs w:val="28"/>
                          </w:rPr>
                        </w:pPr>
                        <w:r w:rsidRPr="00E27758">
                          <w:rPr>
                            <w:rFonts w:asciiTheme="minorHAnsi" w:hAnsiTheme="minorHAnsi" w:cstheme="minorHAnsi"/>
                            <w:sz w:val="20"/>
                            <w:szCs w:val="28"/>
                          </w:rPr>
                          <w:t>(Embase = n, MEDLINE = n, Cochrane Library = n)</w:t>
                        </w:r>
                      </w:p>
                    </w:txbxContent>
                  </v:textbox>
                </v:shape>
                <v:shape id="Text Box 10" o:spid="_x0000_s1035" type="#_x0000_t202" style="position:absolute;left:31524;top:1039;width:14704;height:80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" fillcolor="#002060">
                  <v:textbox>
                    <w:txbxContent>
                      <w:p w14:paraId="6DA23D22" w14:textId="77777777" w:rsidR="00022E8B" w:rsidRPr="00E27758" w:rsidRDefault="00022E8B" w:rsidP="00766362">
                        <w:pPr>
                          <w:pStyle w:val="Asctablesandfigures"/>
                          <w:jc w:val="center"/>
                          <w:rPr>
                            <w:rFonts w:asciiTheme="minorHAnsi" w:hAnsiTheme="minorHAnsi" w:cstheme="minorHAnsi"/>
                            <w:sz w:val="20"/>
                            <w:szCs w:val="20"/>
                          </w:rPr>
                        </w:pPr>
                        <w:r w:rsidRPr="00E27758">
                          <w:rPr>
                            <w:rFonts w:asciiTheme="minorHAnsi" w:hAnsiTheme="minorHAnsi" w:cstheme="minorHAnsi"/>
                            <w:sz w:val="20"/>
                            <w:szCs w:val="20"/>
                          </w:rPr>
                          <w:t>Number of additional records identified through other sources</w:t>
                        </w:r>
                      </w:p>
                    </w:txbxContent>
                  </v:textbox>
                </v:shape>
                <v:shape id="Text Box 11" o:spid="_x0000_s1036" type="#_x0000_t202" style="position:absolute;left:7986;top:12397;width:35602;height:30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" fillcolor="#002060">
                  <v:textbox>
                    <w:txbxContent>
                      <w:p w14:paraId="7A266A94" w14:textId="77777777" w:rsidR="00022E8B" w:rsidRPr="00E27758" w:rsidRDefault="00022E8B" w:rsidP="00766362">
                        <w:pPr>
                          <w:pStyle w:val="Asctablesandfigures"/>
                          <w:jc w:val="center"/>
                          <w:rPr>
                            <w:rFonts w:asciiTheme="minorHAnsi" w:hAnsiTheme="minorHAnsi" w:cstheme="minorHAnsi"/>
                            <w:sz w:val="20"/>
                            <w:szCs w:val="28"/>
                          </w:rPr>
                        </w:pPr>
                        <w:r w:rsidRPr="00E27758">
                          <w:rPr>
                            <w:rFonts w:asciiTheme="minorHAnsi" w:hAnsiTheme="minorHAnsi" w:cstheme="minorHAnsi"/>
                            <w:sz w:val="20"/>
                            <w:szCs w:val="28"/>
                          </w:rPr>
                          <w:t>Number of records after duplicates removed</w:t>
                        </w:r>
                      </w:p>
                    </w:txbxContent>
                  </v:textbox>
                </v:shape>
                <v:shape id="Text Box 12" o:spid="_x0000_s1037" type="#_x0000_t202" style="position:absolute;left:12010;top:18206;width:14703;height:72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" fillcolor="#002060">
                  <v:textbox>
                    <w:txbxContent>
                      <w:p w14:paraId="07974B80" w14:textId="77777777" w:rsidR="00022E8B" w:rsidRPr="00E27758" w:rsidRDefault="00022E8B" w:rsidP="00766362">
                        <w:pPr>
                          <w:pStyle w:val="Asctablesandfigures"/>
                          <w:jc w:val="center"/>
                          <w:rPr>
                            <w:rFonts w:asciiTheme="minorHAnsi" w:hAnsiTheme="minorHAnsi" w:cstheme="minorHAnsi"/>
                            <w:sz w:val="20"/>
                            <w:szCs w:val="28"/>
                          </w:rPr>
                        </w:pPr>
                        <w:r w:rsidRPr="00E27758">
                          <w:rPr>
                            <w:rFonts w:asciiTheme="minorHAnsi" w:hAnsiTheme="minorHAnsi" w:cstheme="minorHAnsi"/>
                            <w:sz w:val="20"/>
                            <w:szCs w:val="28"/>
                          </w:rPr>
                          <w:t>Level 1</w:t>
                        </w:r>
                      </w:p>
                      <w:p w14:paraId="5238247F" w14:textId="77777777" w:rsidR="00022E8B" w:rsidRPr="00E27758" w:rsidRDefault="00022E8B" w:rsidP="00766362">
                        <w:pPr>
                          <w:pStyle w:val="Asctablesandfigures"/>
                          <w:jc w:val="center"/>
                          <w:rPr>
                            <w:rFonts w:asciiTheme="minorHAnsi" w:hAnsiTheme="minorHAnsi" w:cstheme="minorHAnsi"/>
                            <w:sz w:val="20"/>
                            <w:szCs w:val="28"/>
                          </w:rPr>
                        </w:pPr>
                        <w:r w:rsidRPr="00E27758">
                          <w:rPr>
                            <w:rFonts w:asciiTheme="minorHAnsi" w:hAnsiTheme="minorHAnsi" w:cstheme="minorHAnsi"/>
                            <w:sz w:val="20"/>
                            <w:szCs w:val="28"/>
                          </w:rPr>
                          <w:t>Number of records screened by abstract</w:t>
                        </w:r>
                      </w:p>
                    </w:txbxContent>
                  </v:textbox>
                </v:shape>
                <v:shape id="Text Box 13" o:spid="_x0000_s1038" type="#_x0000_t202" style="position:absolute;left:30705;top:18206;width:14703;height:72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" fillcolor="#002060">
                  <v:textbox>
                    <w:txbxContent>
                      <w:p w14:paraId="0FB27407" w14:textId="77777777" w:rsidR="00022E8B" w:rsidRPr="00E27758" w:rsidRDefault="00022E8B" w:rsidP="00766362">
                        <w:pPr>
                          <w:pStyle w:val="Asctablesandfigures"/>
                          <w:jc w:val="center"/>
                          <w:rPr>
                            <w:rFonts w:asciiTheme="minorHAnsi" w:hAnsiTheme="minorHAnsi" w:cstheme="minorHAnsi"/>
                            <w:sz w:val="20"/>
                            <w:szCs w:val="28"/>
                          </w:rPr>
                        </w:pPr>
                        <w:r w:rsidRPr="00E27758">
                          <w:rPr>
                            <w:rFonts w:asciiTheme="minorHAnsi" w:hAnsiTheme="minorHAnsi" w:cstheme="minorHAnsi"/>
                            <w:sz w:val="20"/>
                            <w:szCs w:val="28"/>
                          </w:rPr>
                          <w:t>Level 1</w:t>
                        </w:r>
                      </w:p>
                      <w:p w14:paraId="4C19EA03" w14:textId="77777777" w:rsidR="00022E8B" w:rsidRPr="00E27758" w:rsidRDefault="00022E8B" w:rsidP="00766362">
                        <w:pPr>
                          <w:pStyle w:val="Asctablesandfigures"/>
                          <w:jc w:val="center"/>
                          <w:rPr>
                            <w:rFonts w:asciiTheme="minorHAnsi" w:hAnsiTheme="minorHAnsi" w:cstheme="minorHAnsi"/>
                            <w:sz w:val="20"/>
                            <w:szCs w:val="28"/>
                          </w:rPr>
                        </w:pPr>
                        <w:r w:rsidRPr="00E27758">
                          <w:rPr>
                            <w:rFonts w:asciiTheme="minorHAnsi" w:hAnsiTheme="minorHAnsi" w:cstheme="minorHAnsi"/>
                            <w:sz w:val="20"/>
                            <w:szCs w:val="28"/>
                          </w:rPr>
                          <w:t>Number of records excluded</w:t>
                        </w:r>
                      </w:p>
                    </w:txbxContent>
                  </v:textbox>
                </v:shape>
                <v:shape id="Text Box 14" o:spid="_x0000_s1039" type="#_x0000_t202" style="position:absolute;left:12010;top:28221;width:14703;height:72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" fillcolor="#002060">
                  <v:textbox>
                    <w:txbxContent>
                      <w:p w14:paraId="623C5D0D" w14:textId="77777777" w:rsidR="00022E8B" w:rsidRPr="00E27758" w:rsidRDefault="00022E8B" w:rsidP="00766362">
                        <w:pPr>
                          <w:pStyle w:val="Asctablesandfigures"/>
                          <w:jc w:val="center"/>
                          <w:rPr>
                            <w:rFonts w:asciiTheme="minorHAnsi" w:hAnsiTheme="minorHAnsi" w:cstheme="minorHAnsi"/>
                            <w:sz w:val="20"/>
                            <w:szCs w:val="28"/>
                          </w:rPr>
                        </w:pPr>
                        <w:r w:rsidRPr="00E27758">
                          <w:rPr>
                            <w:rFonts w:asciiTheme="minorHAnsi" w:hAnsiTheme="minorHAnsi" w:cstheme="minorHAnsi"/>
                            <w:sz w:val="20"/>
                            <w:szCs w:val="28"/>
                          </w:rPr>
                          <w:t>Level 2</w:t>
                        </w:r>
                      </w:p>
                      <w:p w14:paraId="40CAA7EB" w14:textId="77777777" w:rsidR="00022E8B" w:rsidRPr="00E27758" w:rsidRDefault="00022E8B" w:rsidP="00766362">
                        <w:pPr>
                          <w:pStyle w:val="Asctablesandfigures"/>
                          <w:jc w:val="center"/>
                          <w:rPr>
                            <w:rFonts w:asciiTheme="minorHAnsi" w:hAnsiTheme="minorHAnsi" w:cstheme="minorHAnsi"/>
                            <w:sz w:val="20"/>
                            <w:szCs w:val="28"/>
                          </w:rPr>
                        </w:pPr>
                        <w:r w:rsidRPr="00E27758">
                          <w:rPr>
                            <w:rFonts w:asciiTheme="minorHAnsi" w:hAnsiTheme="minorHAnsi" w:cstheme="minorHAnsi"/>
                            <w:sz w:val="20"/>
                            <w:szCs w:val="28"/>
                          </w:rPr>
                          <w:t>Number of full-text articles assessed for eligibility</w:t>
                        </w:r>
                      </w:p>
                    </w:txbxContent>
                  </v:textbox>
                </v:shape>
                <v:shape id="Text Box 15" o:spid="_x0000_s1040" type="#_x0000_t202" style="position:absolute;left:30701;top:28221;width:14703;height:72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" fillcolor="#002060">
                  <v:textbox>
                    <w:txbxContent>
                      <w:p w14:paraId="3522A226" w14:textId="77777777" w:rsidR="00022E8B" w:rsidRPr="00E27758" w:rsidRDefault="00022E8B" w:rsidP="00766362">
                        <w:pPr>
                          <w:pStyle w:val="Asctablesandfigures"/>
                          <w:jc w:val="center"/>
                          <w:rPr>
                            <w:rFonts w:asciiTheme="minorHAnsi" w:hAnsiTheme="minorHAnsi" w:cstheme="minorHAnsi"/>
                            <w:sz w:val="20"/>
                            <w:szCs w:val="28"/>
                          </w:rPr>
                        </w:pPr>
                        <w:r w:rsidRPr="00E27758">
                          <w:rPr>
                            <w:rFonts w:asciiTheme="minorHAnsi" w:hAnsiTheme="minorHAnsi" w:cstheme="minorHAnsi"/>
                            <w:sz w:val="20"/>
                            <w:szCs w:val="28"/>
                          </w:rPr>
                          <w:t>Level 2</w:t>
                        </w:r>
                      </w:p>
                      <w:p w14:paraId="0CB36918" w14:textId="77777777" w:rsidR="00022E8B" w:rsidRPr="00E27758" w:rsidRDefault="00022E8B" w:rsidP="00766362">
                        <w:pPr>
                          <w:pStyle w:val="Asctablesandfigures"/>
                          <w:jc w:val="center"/>
                          <w:rPr>
                            <w:rFonts w:asciiTheme="minorHAnsi" w:hAnsiTheme="minorHAnsi" w:cstheme="minorHAnsi"/>
                            <w:sz w:val="20"/>
                            <w:szCs w:val="28"/>
                          </w:rPr>
                        </w:pPr>
                        <w:r w:rsidRPr="00E27758">
                          <w:rPr>
                            <w:rFonts w:asciiTheme="minorHAnsi" w:hAnsiTheme="minorHAnsi" w:cstheme="minorHAnsi"/>
                            <w:sz w:val="20"/>
                            <w:szCs w:val="28"/>
                          </w:rPr>
                          <w:t>Number of full-text articles excluded, with reasons</w:t>
                        </w:r>
                      </w:p>
                    </w:txbxContent>
                  </v:textbox>
                </v:shape>
                <v:shape id="Text Box 16" o:spid="_x0000_s1041" type="#_x0000_t202" style="position:absolute;left:12147;top:38234;width:14566;height:72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" fillcolor="#002060">
                  <v:textbox>
                    <w:txbxContent>
                      <w:p w14:paraId="207C3366" w14:textId="77777777" w:rsidR="00022E8B" w:rsidRPr="00E27758" w:rsidRDefault="00022E8B" w:rsidP="00766362">
                        <w:pPr>
                          <w:pStyle w:val="Asctablesandfigures"/>
                          <w:jc w:val="center"/>
                          <w:rPr>
                            <w:rFonts w:asciiTheme="minorHAnsi" w:hAnsiTheme="minorHAnsi" w:cstheme="minorHAnsi"/>
                            <w:sz w:val="20"/>
                            <w:szCs w:val="28"/>
                          </w:rPr>
                        </w:pPr>
                        <w:r w:rsidRPr="00E27758">
                          <w:rPr>
                            <w:rFonts w:asciiTheme="minorHAnsi" w:hAnsiTheme="minorHAnsi" w:cstheme="minorHAnsi"/>
                            <w:sz w:val="20"/>
                            <w:szCs w:val="28"/>
                          </w:rPr>
                          <w:t>Number of studies included in qualitative synthesis</w:t>
                        </w:r>
                      </w:p>
                    </w:txbxContent>
                  </v:textbox>
                </v:shape>
                <v:line id="Line 17" o:spid="_x0000_s1042" style="position:absolute;visibility:visible;mso-wrap-style:square" from="17509,9090" to="17509,123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" strokeweight="2.25pt">
                  <v:stroke endarrow="block"/>
                </v:line>
                <v:line id="Line 18" o:spid="_x0000_s1043" style="position:absolute;visibility:visible;mso-wrap-style:square" from="26708,21929" to="30701,219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" strokeweight="2.25pt">
                  <v:stroke endarrow="block"/>
                </v:line>
                <v:line id="Line 19" o:spid="_x0000_s1044" style="position:absolute;visibility:visible;mso-wrap-style:square" from="26708,32035" to="30696,320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" strokeweight="2.25pt">
                  <v:stroke endarrow="block"/>
                </v:line>
                <v:line id="Line 20" o:spid="_x0000_s1045" style="position:absolute;visibility:visible;mso-wrap-style:square" from="38454,9090" to="38454,123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" strokeweight="2.25pt">
                  <v:stroke endarrow="block"/>
                </v:line>
                <v:line id="Line 22" o:spid="_x0000_s1046" style="position:absolute;visibility:visible;mso-wrap-style:square" from="19441,25431" to="19449,282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" strokeweight="2.25pt">
                  <v:stroke endarrow="block"/>
                </v:line>
                <v:line id="Line 22" o:spid="_x0000_s1047" style="position:absolute;visibility:visible;mso-wrap-style:square" from="19548,35446" to="19555,382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" strokeweight="2.25pt">
                  <v:stroke endarrow="block"/>
                </v:line>
                <v:line id="Line 22" o:spid="_x0000_s1048" style="position:absolute;visibility:visible;mso-wrap-style:square" from="19337,15418" to="19343,182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" strokeweight="2.25pt">
                  <v:stroke endarrow="block"/>
                </v:line>
                <w10:anchorlock/>
              </v:group>
            </w:pict>
          </mc:Fallback>
        </mc:AlternateContent>
      </w:r>
      <w:bookmarkEnd w:id="19"/>
    </w:p>
    <w:p w14:paraId="640B2C3A" w14:textId="425FF43D" w:rsidR="00766362" w:rsidRPr="000F01D9" w:rsidRDefault="00766362" w:rsidP="00766362">
      <w:pPr>
        <w:pStyle w:val="Asctablesandfigures"/>
        <w:rPr>
          <w:rFonts w:ascii="Times New Roman" w:hAnsi="Times New Roman"/>
          <w:b/>
          <w:bCs/>
          <w:lang w:val="en-GB"/>
        </w:rPr>
      </w:pPr>
      <w:r w:rsidRPr="000F01D9">
        <w:rPr>
          <w:rFonts w:ascii="Times New Roman" w:hAnsi="Times New Roman"/>
          <w:b/>
          <w:bCs/>
          <w:lang w:val="en-GB"/>
        </w:rPr>
        <w:t xml:space="preserve">Figure </w:t>
      </w:r>
      <w:r w:rsidR="00E25D92" w:rsidRPr="000F01D9">
        <w:rPr>
          <w:rFonts w:ascii="Times New Roman" w:hAnsi="Times New Roman"/>
          <w:b/>
          <w:bCs/>
          <w:lang w:val="en-GB"/>
        </w:rPr>
        <w:t>2</w:t>
      </w:r>
      <w:r w:rsidRPr="000F01D9">
        <w:rPr>
          <w:rFonts w:ascii="Times New Roman" w:hAnsi="Times New Roman"/>
          <w:b/>
          <w:bCs/>
          <w:lang w:val="en-GB"/>
        </w:rPr>
        <w:t>. PRISMA flow diagram</w:t>
      </w:r>
      <w:r w:rsidR="00923A8F" w:rsidRPr="000F01D9">
        <w:rPr>
          <w:rFonts w:ascii="Times New Roman" w:hAnsi="Times New Roman"/>
          <w:b/>
          <w:bCs/>
          <w:lang w:val="en-GB"/>
        </w:rPr>
        <w:t xml:space="preserve"> </w:t>
      </w:r>
      <w:r w:rsidR="009A2DD0">
        <w:rPr>
          <w:rFonts w:ascii="Times New Roman" w:hAnsi="Times New Roman"/>
          <w:b/>
          <w:bCs/>
          <w:lang w:val="en-GB"/>
        </w:rPr>
        <w:t>[</w:t>
      </w:r>
      <w:r w:rsidR="008C71A5" w:rsidRPr="000F01D9">
        <w:rPr>
          <w:rFonts w:ascii="Times New Roman" w:hAnsi="Times New Roman"/>
          <w:b/>
          <w:bCs/>
          <w:noProof/>
          <w:lang w:val="en-GB"/>
        </w:rPr>
        <w:t>6</w:t>
      </w:r>
      <w:r w:rsidR="009A2DD0">
        <w:rPr>
          <w:rFonts w:ascii="Times New Roman" w:hAnsi="Times New Roman"/>
          <w:b/>
          <w:bCs/>
          <w:noProof/>
          <w:lang w:val="en-GB"/>
        </w:rPr>
        <w:t>]</w:t>
      </w:r>
      <w:r w:rsidRPr="000F01D9">
        <w:rPr>
          <w:rFonts w:ascii="Times New Roman" w:hAnsi="Times New Roman"/>
          <w:b/>
          <w:bCs/>
          <w:lang w:val="en-GB"/>
        </w:rPr>
        <w:t>.</w:t>
      </w:r>
    </w:p>
    <w:p w14:paraId="291944B8" w14:textId="1E1A0B94" w:rsidR="009B3BF4" w:rsidRPr="000F01D9" w:rsidRDefault="009B3BF4" w:rsidP="00766362">
      <w:pPr>
        <w:pStyle w:val="AscNormal"/>
        <w:rPr>
          <w:rFonts w:ascii="Times New Roman" w:hAnsi="Times New Roman"/>
          <w:lang w:val="en-GB"/>
        </w:rPr>
      </w:pPr>
    </w:p>
    <w:p w14:paraId="7B8F976C" w14:textId="6A0BE070" w:rsidR="00766362" w:rsidRPr="000F01D9" w:rsidRDefault="00766362" w:rsidP="005B5DBD">
      <w:pPr>
        <w:pStyle w:val="Kop2"/>
      </w:pPr>
      <w:bookmarkStart w:id="20" w:name="_Toc36636460"/>
      <w:r w:rsidRPr="000F01D9">
        <w:t>Data extraction</w:t>
      </w:r>
      <w:bookmarkEnd w:id="20"/>
    </w:p>
    <w:p w14:paraId="77F5E780" w14:textId="470DBA3D" w:rsidR="00766362" w:rsidRPr="000F01D9" w:rsidRDefault="00766362" w:rsidP="008F0499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eastAsia="Calibri"/>
          <w:sz w:val="22"/>
          <w:szCs w:val="22"/>
          <w:lang w:val="en-GB"/>
        </w:rPr>
      </w:pPr>
      <w:bookmarkStart w:id="21" w:name="_Hlk80085741"/>
      <w:r w:rsidRPr="000F01D9">
        <w:rPr>
          <w:rFonts w:eastAsia="Calibri"/>
          <w:sz w:val="22"/>
          <w:szCs w:val="22"/>
          <w:lang w:val="en-GB"/>
        </w:rPr>
        <w:t>Data will be extracted from full-text publications where available (</w:t>
      </w:r>
      <w:r w:rsidR="00AB5F73" w:rsidRPr="000F01D9">
        <w:rPr>
          <w:rFonts w:eastAsia="Calibri"/>
          <w:sz w:val="22"/>
          <w:szCs w:val="22"/>
          <w:lang w:val="en-GB"/>
        </w:rPr>
        <w:t>i.e.,</w:t>
      </w:r>
      <w:r w:rsidRPr="000F01D9">
        <w:rPr>
          <w:rFonts w:eastAsia="Calibri"/>
          <w:sz w:val="22"/>
          <w:szCs w:val="22"/>
          <w:lang w:val="en-GB"/>
        </w:rPr>
        <w:t> we will not use abstracts or posters unless an abstract or poster is the terminal source document). References to other publications within a study will be traced to original sources where appropriate.</w:t>
      </w:r>
      <w:r w:rsidR="009A2DD0">
        <w:rPr>
          <w:rFonts w:eastAsia="Calibri"/>
          <w:sz w:val="22"/>
          <w:szCs w:val="22"/>
          <w:lang w:val="en-GB"/>
        </w:rPr>
        <w:t xml:space="preserve"> </w:t>
      </w:r>
      <w:r w:rsidR="002B6135">
        <w:rPr>
          <w:rFonts w:eastAsia="Calibri"/>
          <w:sz w:val="22"/>
          <w:szCs w:val="22"/>
          <w:lang w:val="en-GB"/>
        </w:rPr>
        <w:t>A</w:t>
      </w:r>
      <w:r w:rsidRPr="000F01D9">
        <w:rPr>
          <w:rFonts w:eastAsia="Calibri"/>
          <w:sz w:val="22"/>
          <w:szCs w:val="22"/>
          <w:lang w:val="en-GB"/>
        </w:rPr>
        <w:t xml:space="preserve"> standardized evidence data extraction table shell </w:t>
      </w:r>
      <w:r w:rsidR="002B6135">
        <w:rPr>
          <w:rFonts w:eastAsia="Calibri"/>
          <w:sz w:val="22"/>
          <w:szCs w:val="22"/>
          <w:lang w:val="en-GB"/>
        </w:rPr>
        <w:t xml:space="preserve">will be developed </w:t>
      </w:r>
      <w:r w:rsidRPr="000F01D9">
        <w:rPr>
          <w:rFonts w:eastAsia="Calibri"/>
          <w:sz w:val="22"/>
          <w:szCs w:val="22"/>
          <w:lang w:val="en-GB"/>
        </w:rPr>
        <w:t>in Microsoft Excel and will populate th</w:t>
      </w:r>
      <w:r w:rsidR="00B422F0" w:rsidRPr="000F01D9">
        <w:rPr>
          <w:rFonts w:eastAsia="Calibri"/>
          <w:sz w:val="22"/>
          <w:szCs w:val="22"/>
          <w:lang w:val="en-GB"/>
        </w:rPr>
        <w:t xml:space="preserve">is </w:t>
      </w:r>
      <w:r w:rsidRPr="000F01D9">
        <w:rPr>
          <w:rFonts w:eastAsia="Calibri"/>
          <w:sz w:val="22"/>
          <w:szCs w:val="22"/>
          <w:lang w:val="en-GB"/>
        </w:rPr>
        <w:t>shell with the information extracted from the included studies. Before starting data extraction, the proposed extraction table shell</w:t>
      </w:r>
      <w:r w:rsidR="00B422F0" w:rsidRPr="000F01D9">
        <w:rPr>
          <w:rFonts w:eastAsia="Calibri"/>
          <w:sz w:val="22"/>
          <w:szCs w:val="22"/>
          <w:lang w:val="en-GB"/>
        </w:rPr>
        <w:t xml:space="preserve"> </w:t>
      </w:r>
      <w:r w:rsidRPr="000F01D9">
        <w:rPr>
          <w:rFonts w:eastAsia="Calibri"/>
          <w:sz w:val="22"/>
          <w:szCs w:val="22"/>
          <w:lang w:val="en-GB"/>
        </w:rPr>
        <w:t xml:space="preserve">will be shared with </w:t>
      </w:r>
      <w:r w:rsidR="002B6135">
        <w:rPr>
          <w:rFonts w:eastAsia="Calibri"/>
          <w:sz w:val="22"/>
          <w:szCs w:val="22"/>
          <w:lang w:val="en-GB"/>
        </w:rPr>
        <w:t>the research team</w:t>
      </w:r>
      <w:r w:rsidRPr="000F01D9">
        <w:rPr>
          <w:rFonts w:eastAsia="Calibri"/>
          <w:sz w:val="22"/>
          <w:szCs w:val="22"/>
          <w:lang w:val="en-GB"/>
        </w:rPr>
        <w:t xml:space="preserve"> to receive feedback and approval. Once received, </w:t>
      </w:r>
      <w:r w:rsidR="002B6135">
        <w:rPr>
          <w:rFonts w:eastAsia="Calibri"/>
          <w:sz w:val="22"/>
          <w:szCs w:val="22"/>
          <w:lang w:val="en-GB"/>
        </w:rPr>
        <w:t>data extraction</w:t>
      </w:r>
      <w:r w:rsidRPr="000F01D9">
        <w:rPr>
          <w:rFonts w:eastAsia="Calibri"/>
          <w:sz w:val="22"/>
          <w:szCs w:val="22"/>
          <w:lang w:val="en-GB"/>
        </w:rPr>
        <w:t xml:space="preserve"> will </w:t>
      </w:r>
      <w:r w:rsidR="002B6135">
        <w:rPr>
          <w:rFonts w:eastAsia="Calibri"/>
          <w:sz w:val="22"/>
          <w:szCs w:val="22"/>
          <w:lang w:val="en-GB"/>
        </w:rPr>
        <w:t xml:space="preserve">be </w:t>
      </w:r>
      <w:r w:rsidRPr="000F01D9">
        <w:rPr>
          <w:rFonts w:eastAsia="Calibri"/>
          <w:sz w:val="22"/>
          <w:szCs w:val="22"/>
          <w:lang w:val="en-GB"/>
        </w:rPr>
        <w:t>start</w:t>
      </w:r>
      <w:r w:rsidR="002B6135">
        <w:rPr>
          <w:rFonts w:eastAsia="Calibri"/>
          <w:sz w:val="22"/>
          <w:szCs w:val="22"/>
          <w:lang w:val="en-GB"/>
        </w:rPr>
        <w:t>ed</w:t>
      </w:r>
      <w:r w:rsidRPr="000F01D9">
        <w:rPr>
          <w:rFonts w:eastAsia="Calibri"/>
          <w:sz w:val="22"/>
          <w:szCs w:val="22"/>
          <w:lang w:val="en-GB"/>
        </w:rPr>
        <w:t xml:space="preserve">. </w:t>
      </w:r>
      <w:r w:rsidR="00DF16D1" w:rsidRPr="000F01D9">
        <w:rPr>
          <w:rFonts w:eastAsia="Calibri"/>
          <w:sz w:val="22"/>
          <w:szCs w:val="22"/>
          <w:lang w:val="en-GB"/>
        </w:rPr>
        <w:t xml:space="preserve">Data extraction will be carried out by one researcher. However, any uncertainty about the data will be resolved by </w:t>
      </w:r>
      <w:r w:rsidR="00602254" w:rsidRPr="000F01D9">
        <w:rPr>
          <w:rFonts w:eastAsia="Calibri"/>
          <w:sz w:val="22"/>
          <w:szCs w:val="22"/>
          <w:lang w:val="en-GB"/>
        </w:rPr>
        <w:t xml:space="preserve">discussion with </w:t>
      </w:r>
      <w:r w:rsidR="009A2DD0">
        <w:rPr>
          <w:rFonts w:eastAsia="Calibri"/>
          <w:sz w:val="22"/>
          <w:szCs w:val="22"/>
          <w:lang w:val="en-GB"/>
        </w:rPr>
        <w:t>another researcher</w:t>
      </w:r>
      <w:r w:rsidR="00DF16D1" w:rsidRPr="000F01D9">
        <w:rPr>
          <w:rFonts w:eastAsia="Calibri"/>
          <w:sz w:val="22"/>
          <w:szCs w:val="22"/>
          <w:lang w:val="en-GB"/>
        </w:rPr>
        <w:t xml:space="preserve">. Quality-control procedures will include verification of all extracted data with original sources. </w:t>
      </w:r>
    </w:p>
    <w:p w14:paraId="2FBF05D9" w14:textId="629523DE" w:rsidR="00766362" w:rsidRPr="000F01D9" w:rsidRDefault="00766362" w:rsidP="008F0499">
      <w:pPr>
        <w:pStyle w:val="AscNormal"/>
        <w:spacing w:line="276" w:lineRule="auto"/>
        <w:rPr>
          <w:rFonts w:ascii="Times New Roman" w:hAnsi="Times New Roman"/>
          <w:lang w:val="en-GB"/>
        </w:rPr>
      </w:pPr>
    </w:p>
    <w:bookmarkEnd w:id="21"/>
    <w:p w14:paraId="0E8DECB8" w14:textId="77777777" w:rsidR="0089608D" w:rsidRPr="000F01D9" w:rsidRDefault="0089608D" w:rsidP="008F0499">
      <w:pPr>
        <w:pStyle w:val="AscNormal"/>
        <w:spacing w:line="276" w:lineRule="auto"/>
        <w:rPr>
          <w:rFonts w:ascii="Times New Roman" w:hAnsi="Times New Roman"/>
          <w:lang w:val="en-GB"/>
        </w:rPr>
      </w:pPr>
    </w:p>
    <w:p w14:paraId="7347C1EA" w14:textId="2C248F35" w:rsidR="00766362" w:rsidRPr="000F01D9" w:rsidRDefault="00DF16D1" w:rsidP="005B5DBD">
      <w:pPr>
        <w:pStyle w:val="Kop3"/>
        <w:rPr>
          <w:lang w:val="en-GB"/>
        </w:rPr>
      </w:pPr>
      <w:bookmarkStart w:id="22" w:name="_Toc36636461"/>
      <w:r w:rsidRPr="000F01D9">
        <w:rPr>
          <w:lang w:val="en-GB"/>
        </w:rPr>
        <w:t xml:space="preserve">Study and </w:t>
      </w:r>
      <w:r w:rsidR="00B63491" w:rsidRPr="000F01D9">
        <w:rPr>
          <w:lang w:val="en-GB"/>
        </w:rPr>
        <w:t>p</w:t>
      </w:r>
      <w:r w:rsidRPr="000F01D9">
        <w:rPr>
          <w:lang w:val="en-GB"/>
        </w:rPr>
        <w:t xml:space="preserve">atient </w:t>
      </w:r>
      <w:r w:rsidR="00B63491" w:rsidRPr="000F01D9">
        <w:rPr>
          <w:lang w:val="en-GB"/>
        </w:rPr>
        <w:t>c</w:t>
      </w:r>
      <w:r w:rsidRPr="000F01D9">
        <w:rPr>
          <w:lang w:val="en-GB"/>
        </w:rPr>
        <w:t>haracteristics</w:t>
      </w:r>
      <w:bookmarkEnd w:id="22"/>
    </w:p>
    <w:p w14:paraId="55D4CBB4" w14:textId="26037F32" w:rsidR="00766362" w:rsidRPr="000F01D9" w:rsidRDefault="00844A2E" w:rsidP="008F0499">
      <w:pPr>
        <w:pStyle w:val="AscNormal"/>
        <w:spacing w:line="276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>Data regarding study characteristics, patient demographics</w:t>
      </w:r>
      <w:r w:rsidR="00602254"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, </w:t>
      </w: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>interventions</w:t>
      </w:r>
      <w:r w:rsidR="00602254" w:rsidRPr="000F01D9">
        <w:rPr>
          <w:rFonts w:ascii="Times New Roman" w:hAnsi="Times New Roman"/>
          <w:color w:val="auto"/>
          <w:sz w:val="22"/>
          <w:szCs w:val="22"/>
          <w:lang w:val="en-GB"/>
        </w:rPr>
        <w:t>, efficacy/effectiveness outcomes,</w:t>
      </w: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 found in the included study will be extracted</w:t>
      </w:r>
      <w:r w:rsidR="007B60D0"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 by a single reviewer</w:t>
      </w: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 from full-text versions of studies where available</w:t>
      </w:r>
      <w:r w:rsidR="007B60D0"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. </w:t>
      </w:r>
      <w:r w:rsidR="00BA5966"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The extracted data will be tabulated. Tables </w:t>
      </w:r>
      <w:r w:rsidR="00050D1D" w:rsidRPr="000F01D9">
        <w:rPr>
          <w:rFonts w:ascii="Times New Roman" w:hAnsi="Times New Roman"/>
          <w:color w:val="auto"/>
          <w:sz w:val="22"/>
          <w:szCs w:val="22"/>
          <w:lang w:val="en-GB"/>
        </w:rPr>
        <w:t>3</w:t>
      </w:r>
      <w:r w:rsidR="00EB157F"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 </w:t>
      </w:r>
      <w:r w:rsidR="00BA5966" w:rsidRPr="000F01D9">
        <w:rPr>
          <w:rFonts w:ascii="Times New Roman" w:hAnsi="Times New Roman"/>
          <w:color w:val="auto"/>
          <w:sz w:val="22"/>
          <w:szCs w:val="22"/>
          <w:lang w:val="en-GB"/>
        </w:rPr>
        <w:t>present example table shell</w:t>
      </w:r>
      <w:r w:rsidR="00EB157F" w:rsidRPr="000F01D9">
        <w:rPr>
          <w:rFonts w:ascii="Times New Roman" w:hAnsi="Times New Roman"/>
          <w:color w:val="auto"/>
          <w:sz w:val="22"/>
          <w:szCs w:val="22"/>
          <w:lang w:val="en-GB"/>
        </w:rPr>
        <w:t>s</w:t>
      </w:r>
      <w:r w:rsidR="00BA5966"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. </w:t>
      </w:r>
      <w:r w:rsidR="007B60D0" w:rsidRPr="000F01D9">
        <w:rPr>
          <w:rFonts w:ascii="Times New Roman" w:hAnsi="Times New Roman"/>
          <w:color w:val="auto"/>
          <w:sz w:val="22"/>
          <w:szCs w:val="22"/>
          <w:lang w:val="en-GB"/>
        </w:rPr>
        <w:t>The following is a non-exhaustive list of s</w:t>
      </w: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>ome of the important study and patient characteristics to be extracted include</w:t>
      </w:r>
      <w:r w:rsidR="007B60D0" w:rsidRPr="000F01D9">
        <w:rPr>
          <w:rFonts w:ascii="Times New Roman" w:hAnsi="Times New Roman"/>
          <w:color w:val="auto"/>
          <w:sz w:val="22"/>
          <w:szCs w:val="22"/>
          <w:lang w:val="en-GB"/>
        </w:rPr>
        <w:t>d in the data extraction template</w:t>
      </w: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>:</w:t>
      </w:r>
    </w:p>
    <w:p w14:paraId="5FEE2786" w14:textId="77777777" w:rsidR="002D2872" w:rsidRPr="000F01D9" w:rsidRDefault="002D2872" w:rsidP="008F0499">
      <w:pPr>
        <w:pStyle w:val="AscNormal"/>
        <w:spacing w:line="276" w:lineRule="auto"/>
        <w:rPr>
          <w:rFonts w:ascii="Times New Roman" w:hAnsi="Times New Roman"/>
          <w:color w:val="auto"/>
          <w:sz w:val="22"/>
          <w:szCs w:val="22"/>
          <w:lang w:val="en-GB"/>
        </w:rPr>
      </w:pPr>
    </w:p>
    <w:p w14:paraId="28A0CC24" w14:textId="74B2C83C" w:rsidR="002D2872" w:rsidRPr="000F01D9" w:rsidRDefault="002D2872" w:rsidP="008F0499">
      <w:pPr>
        <w:pStyle w:val="AscNormal"/>
        <w:numPr>
          <w:ilvl w:val="0"/>
          <w:numId w:val="10"/>
        </w:numPr>
        <w:spacing w:line="276" w:lineRule="auto"/>
        <w:rPr>
          <w:rFonts w:ascii="Times New Roman" w:hAnsi="Times New Roman"/>
          <w:color w:val="auto"/>
          <w:sz w:val="22"/>
          <w:szCs w:val="22"/>
          <w:lang w:val="en-GB"/>
        </w:rPr>
      </w:pP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>Study design and characteristics</w:t>
      </w:r>
    </w:p>
    <w:p w14:paraId="786482BB" w14:textId="338A5E4B" w:rsidR="002D2872" w:rsidRPr="000F01D9" w:rsidRDefault="00602254" w:rsidP="008F0499">
      <w:pPr>
        <w:pStyle w:val="AscNormal"/>
        <w:numPr>
          <w:ilvl w:val="1"/>
          <w:numId w:val="10"/>
        </w:numPr>
        <w:spacing w:line="276" w:lineRule="auto"/>
        <w:rPr>
          <w:rFonts w:ascii="Times New Roman" w:hAnsi="Times New Roman"/>
          <w:color w:val="auto"/>
          <w:sz w:val="22"/>
          <w:szCs w:val="22"/>
          <w:lang w:val="en-GB"/>
        </w:rPr>
      </w:pP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>Type of study</w:t>
      </w:r>
    </w:p>
    <w:p w14:paraId="75AF8139" w14:textId="318D9DF5" w:rsidR="002D2872" w:rsidRPr="000F01D9" w:rsidRDefault="00EF1BBE" w:rsidP="008F0499">
      <w:pPr>
        <w:pStyle w:val="AscNormal"/>
        <w:numPr>
          <w:ilvl w:val="1"/>
          <w:numId w:val="10"/>
        </w:numPr>
        <w:spacing w:line="276" w:lineRule="auto"/>
        <w:rPr>
          <w:rFonts w:ascii="Times New Roman" w:hAnsi="Times New Roman"/>
          <w:color w:val="auto"/>
          <w:sz w:val="22"/>
          <w:szCs w:val="22"/>
          <w:lang w:val="en-GB"/>
        </w:rPr>
      </w:pP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>Description of the study</w:t>
      </w:r>
    </w:p>
    <w:p w14:paraId="0A3591A7" w14:textId="703629A8" w:rsidR="005D0556" w:rsidRPr="000F01D9" w:rsidRDefault="005D0556" w:rsidP="008F0499">
      <w:pPr>
        <w:pStyle w:val="AscNormal"/>
        <w:numPr>
          <w:ilvl w:val="0"/>
          <w:numId w:val="10"/>
        </w:numPr>
        <w:spacing w:line="276" w:lineRule="auto"/>
        <w:rPr>
          <w:rFonts w:ascii="Times New Roman" w:hAnsi="Times New Roman"/>
          <w:color w:val="auto"/>
          <w:sz w:val="22"/>
          <w:szCs w:val="22"/>
          <w:lang w:val="en-GB"/>
        </w:rPr>
      </w:pP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>Intervention</w:t>
      </w:r>
    </w:p>
    <w:p w14:paraId="68E90EDC" w14:textId="7DF38A1A" w:rsidR="005D0556" w:rsidRPr="000F01D9" w:rsidRDefault="00EF1BBE" w:rsidP="008F0499">
      <w:pPr>
        <w:pStyle w:val="AscNormal"/>
        <w:numPr>
          <w:ilvl w:val="1"/>
          <w:numId w:val="10"/>
        </w:numPr>
        <w:spacing w:line="276" w:lineRule="auto"/>
        <w:rPr>
          <w:rFonts w:ascii="Times New Roman" w:hAnsi="Times New Roman"/>
          <w:color w:val="auto"/>
          <w:sz w:val="22"/>
          <w:szCs w:val="22"/>
          <w:lang w:val="en-GB"/>
        </w:rPr>
      </w:pP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>Description</w:t>
      </w:r>
      <w:r w:rsidR="005D0556"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 of intervention</w:t>
      </w:r>
    </w:p>
    <w:p w14:paraId="03060EFF" w14:textId="6556B139" w:rsidR="00E25D92" w:rsidRPr="000F01D9" w:rsidRDefault="00E25D92" w:rsidP="008F0499">
      <w:pPr>
        <w:pStyle w:val="AscNormal"/>
        <w:numPr>
          <w:ilvl w:val="1"/>
          <w:numId w:val="10"/>
        </w:numPr>
        <w:spacing w:line="276" w:lineRule="auto"/>
        <w:rPr>
          <w:rFonts w:ascii="Times New Roman" w:hAnsi="Times New Roman"/>
          <w:color w:val="auto"/>
          <w:sz w:val="22"/>
          <w:szCs w:val="22"/>
          <w:lang w:val="en-GB"/>
        </w:rPr>
      </w:pP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Domains of conceptual model from Shaw et al. </w:t>
      </w:r>
      <w:r w:rsidR="006F3C65">
        <w:rPr>
          <w:rFonts w:ascii="Times New Roman" w:hAnsi="Times New Roman"/>
          <w:noProof/>
          <w:color w:val="auto"/>
          <w:sz w:val="22"/>
          <w:szCs w:val="22"/>
          <w:lang w:val="en-GB"/>
        </w:rPr>
        <w:t>[</w:t>
      </w:r>
      <w:r w:rsidRPr="000F01D9">
        <w:rPr>
          <w:rFonts w:ascii="Times New Roman" w:hAnsi="Times New Roman"/>
          <w:noProof/>
          <w:color w:val="auto"/>
          <w:sz w:val="22"/>
          <w:szCs w:val="22"/>
          <w:lang w:val="en-GB"/>
        </w:rPr>
        <w:t>5</w:t>
      </w:r>
      <w:r w:rsidR="006F3C65">
        <w:rPr>
          <w:rFonts w:ascii="Times New Roman" w:hAnsi="Times New Roman"/>
          <w:noProof/>
          <w:color w:val="auto"/>
          <w:sz w:val="22"/>
          <w:szCs w:val="22"/>
          <w:lang w:val="en-GB"/>
        </w:rPr>
        <w:t>]</w:t>
      </w:r>
    </w:p>
    <w:p w14:paraId="692C58E8" w14:textId="74422675" w:rsidR="00EF1BBE" w:rsidRPr="000F01D9" w:rsidRDefault="00EF1BBE" w:rsidP="008F0499">
      <w:pPr>
        <w:pStyle w:val="AscNormal"/>
        <w:numPr>
          <w:ilvl w:val="0"/>
          <w:numId w:val="10"/>
        </w:numPr>
        <w:spacing w:line="276" w:lineRule="auto"/>
        <w:rPr>
          <w:rFonts w:ascii="Times New Roman" w:hAnsi="Times New Roman"/>
          <w:color w:val="auto"/>
          <w:sz w:val="22"/>
          <w:szCs w:val="22"/>
          <w:lang w:val="en-GB"/>
        </w:rPr>
      </w:pP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>Comparator</w:t>
      </w:r>
    </w:p>
    <w:p w14:paraId="28CA4014" w14:textId="6D1B4533" w:rsidR="00EF1BBE" w:rsidRPr="000F01D9" w:rsidRDefault="00EF1BBE" w:rsidP="008F0499">
      <w:pPr>
        <w:pStyle w:val="AscNormal"/>
        <w:numPr>
          <w:ilvl w:val="1"/>
          <w:numId w:val="10"/>
        </w:numPr>
        <w:spacing w:line="276" w:lineRule="auto"/>
        <w:rPr>
          <w:rFonts w:ascii="Times New Roman" w:hAnsi="Times New Roman"/>
          <w:color w:val="auto"/>
          <w:sz w:val="22"/>
          <w:szCs w:val="22"/>
          <w:lang w:val="en-GB"/>
        </w:rPr>
      </w:pP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>Description of comparator</w:t>
      </w:r>
    </w:p>
    <w:p w14:paraId="13D9E94D" w14:textId="4B612745" w:rsidR="002D2872" w:rsidRPr="000F01D9" w:rsidRDefault="002D2872" w:rsidP="008F0499">
      <w:pPr>
        <w:pStyle w:val="AscNormal"/>
        <w:numPr>
          <w:ilvl w:val="0"/>
          <w:numId w:val="10"/>
        </w:numPr>
        <w:spacing w:line="276" w:lineRule="auto"/>
        <w:rPr>
          <w:rFonts w:ascii="Times New Roman" w:hAnsi="Times New Roman"/>
          <w:color w:val="auto"/>
          <w:sz w:val="22"/>
          <w:szCs w:val="22"/>
          <w:lang w:val="en-GB"/>
        </w:rPr>
      </w:pP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>Patient characteristics</w:t>
      </w:r>
    </w:p>
    <w:p w14:paraId="4A2797AA" w14:textId="6B9F472A" w:rsidR="002A04DB" w:rsidRPr="000F01D9" w:rsidRDefault="00CF6805" w:rsidP="008F0499">
      <w:pPr>
        <w:pStyle w:val="AscNormal"/>
        <w:numPr>
          <w:ilvl w:val="1"/>
          <w:numId w:val="10"/>
        </w:numPr>
        <w:spacing w:line="276" w:lineRule="auto"/>
        <w:rPr>
          <w:rFonts w:ascii="Times New Roman" w:hAnsi="Times New Roman"/>
          <w:color w:val="auto"/>
          <w:sz w:val="22"/>
          <w:szCs w:val="22"/>
          <w:lang w:val="en-GB"/>
        </w:rPr>
      </w:pP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Number of patients </w:t>
      </w:r>
    </w:p>
    <w:p w14:paraId="2FF4F679" w14:textId="0DCEE755" w:rsidR="002D2872" w:rsidRPr="000F01D9" w:rsidRDefault="00602254" w:rsidP="008F0499">
      <w:pPr>
        <w:pStyle w:val="AscNormal"/>
        <w:numPr>
          <w:ilvl w:val="1"/>
          <w:numId w:val="10"/>
        </w:numPr>
        <w:spacing w:line="276" w:lineRule="auto"/>
        <w:rPr>
          <w:rFonts w:ascii="Times New Roman" w:hAnsi="Times New Roman"/>
          <w:color w:val="auto"/>
          <w:sz w:val="22"/>
          <w:szCs w:val="22"/>
          <w:lang w:val="en-GB"/>
        </w:rPr>
      </w:pP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>Population description (ethnicity, age, disease)</w:t>
      </w:r>
    </w:p>
    <w:p w14:paraId="558D6C10" w14:textId="20E162BA" w:rsidR="00334A9A" w:rsidRPr="000F01D9" w:rsidRDefault="00334A9A" w:rsidP="008F0499">
      <w:pPr>
        <w:pStyle w:val="AscNormal"/>
        <w:numPr>
          <w:ilvl w:val="1"/>
          <w:numId w:val="10"/>
        </w:numPr>
        <w:spacing w:line="276" w:lineRule="auto"/>
        <w:rPr>
          <w:rFonts w:ascii="Times New Roman" w:hAnsi="Times New Roman"/>
          <w:color w:val="auto"/>
          <w:sz w:val="22"/>
          <w:szCs w:val="22"/>
          <w:lang w:val="en-GB"/>
        </w:rPr>
      </w:pP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>Inclusion/exclusion criteria</w:t>
      </w:r>
    </w:p>
    <w:p w14:paraId="6A76BAC4" w14:textId="6C2406D3" w:rsidR="002D2872" w:rsidRPr="000F01D9" w:rsidRDefault="002D2872" w:rsidP="008F0499">
      <w:pPr>
        <w:pStyle w:val="AscNormal"/>
        <w:numPr>
          <w:ilvl w:val="0"/>
          <w:numId w:val="10"/>
        </w:numPr>
        <w:spacing w:line="276" w:lineRule="auto"/>
        <w:rPr>
          <w:rFonts w:ascii="Times New Roman" w:hAnsi="Times New Roman"/>
          <w:color w:val="auto"/>
          <w:sz w:val="22"/>
          <w:szCs w:val="22"/>
          <w:lang w:val="en-GB"/>
        </w:rPr>
      </w:pP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>Efficacy outcomes</w:t>
      </w:r>
    </w:p>
    <w:p w14:paraId="6FB3449F" w14:textId="5B1629F6" w:rsidR="00EF1BBE" w:rsidRPr="000F01D9" w:rsidRDefault="00334A9A" w:rsidP="008F0499">
      <w:pPr>
        <w:pStyle w:val="AscNormal"/>
        <w:numPr>
          <w:ilvl w:val="1"/>
          <w:numId w:val="10"/>
        </w:numPr>
        <w:spacing w:line="276" w:lineRule="auto"/>
        <w:rPr>
          <w:rFonts w:ascii="Times New Roman" w:hAnsi="Times New Roman"/>
          <w:color w:val="auto"/>
          <w:sz w:val="22"/>
          <w:szCs w:val="22"/>
          <w:lang w:val="en-GB"/>
        </w:rPr>
      </w:pP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>Results summary</w:t>
      </w:r>
    </w:p>
    <w:p w14:paraId="46961782" w14:textId="2BFD1506" w:rsidR="00602254" w:rsidRPr="000F01D9" w:rsidRDefault="00602254" w:rsidP="008F0499">
      <w:pPr>
        <w:pStyle w:val="AscNormal"/>
        <w:numPr>
          <w:ilvl w:val="1"/>
          <w:numId w:val="10"/>
        </w:numPr>
        <w:spacing w:line="276" w:lineRule="auto"/>
        <w:rPr>
          <w:rFonts w:ascii="Times New Roman" w:hAnsi="Times New Roman"/>
          <w:color w:val="auto"/>
          <w:sz w:val="22"/>
          <w:szCs w:val="22"/>
          <w:lang w:val="en-GB"/>
        </w:rPr>
      </w:pP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>Overall effect</w:t>
      </w:r>
      <w:r w:rsidR="00EF1BBE"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 (negative, neutral, positive)</w:t>
      </w:r>
    </w:p>
    <w:p w14:paraId="271C54E2" w14:textId="28140625" w:rsidR="00E27758" w:rsidRPr="000F01D9" w:rsidRDefault="00E27758" w:rsidP="008F0499">
      <w:pPr>
        <w:pStyle w:val="AscNormal"/>
        <w:numPr>
          <w:ilvl w:val="1"/>
          <w:numId w:val="10"/>
        </w:numPr>
        <w:spacing w:line="276" w:lineRule="auto"/>
        <w:rPr>
          <w:rFonts w:ascii="Times New Roman" w:hAnsi="Times New Roman"/>
          <w:color w:val="auto"/>
          <w:sz w:val="22"/>
          <w:szCs w:val="22"/>
          <w:lang w:val="en-GB"/>
        </w:rPr>
      </w:pP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>Effect on medication management</w:t>
      </w:r>
    </w:p>
    <w:p w14:paraId="233C91C9" w14:textId="4C81CF75" w:rsidR="00E27758" w:rsidRPr="000F01D9" w:rsidRDefault="00E27758" w:rsidP="008F0499">
      <w:pPr>
        <w:pStyle w:val="AscNormal"/>
        <w:numPr>
          <w:ilvl w:val="1"/>
          <w:numId w:val="10"/>
        </w:numPr>
        <w:spacing w:line="276" w:lineRule="auto"/>
        <w:rPr>
          <w:rFonts w:ascii="Times New Roman" w:hAnsi="Times New Roman"/>
          <w:color w:val="auto"/>
          <w:sz w:val="22"/>
          <w:szCs w:val="22"/>
          <w:lang w:val="en-GB"/>
        </w:rPr>
      </w:pP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>Effect on clinical outcomes</w:t>
      </w:r>
    </w:p>
    <w:p w14:paraId="3C8367E8" w14:textId="451C5759" w:rsidR="008F53BE" w:rsidRPr="000F01D9" w:rsidRDefault="008F53BE" w:rsidP="008F0499">
      <w:pPr>
        <w:pStyle w:val="AscNormal"/>
        <w:spacing w:line="276" w:lineRule="auto"/>
        <w:rPr>
          <w:rFonts w:ascii="Times New Roman" w:hAnsi="Times New Roman"/>
          <w:color w:val="auto"/>
          <w:lang w:val="en-GB"/>
        </w:rPr>
        <w:sectPr w:rsidR="008F53BE" w:rsidRPr="000F01D9" w:rsidSect="00766362">
          <w:footerReference w:type="even" r:id="rId9"/>
          <w:footerReference w:type="default" r:id="rId10"/>
          <w:pgSz w:w="11900" w:h="16840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1481CFB9" w14:textId="61026B91" w:rsidR="008F53BE" w:rsidRPr="000F01D9" w:rsidRDefault="008F53BE" w:rsidP="00B422F0">
      <w:pPr>
        <w:pStyle w:val="Asctablesandfigures"/>
        <w:rPr>
          <w:rFonts w:ascii="Times New Roman" w:hAnsi="Times New Roman"/>
          <w:b/>
          <w:bCs/>
          <w:lang w:val="en-GB"/>
        </w:rPr>
      </w:pPr>
      <w:r w:rsidRPr="000F01D9">
        <w:rPr>
          <w:rFonts w:ascii="Times New Roman" w:hAnsi="Times New Roman"/>
          <w:b/>
          <w:bCs/>
          <w:lang w:val="en-GB"/>
        </w:rPr>
        <w:lastRenderedPageBreak/>
        <w:t xml:space="preserve">Table </w:t>
      </w:r>
      <w:r w:rsidR="00050D1D" w:rsidRPr="000F01D9">
        <w:rPr>
          <w:rFonts w:ascii="Times New Roman" w:hAnsi="Times New Roman"/>
          <w:b/>
          <w:bCs/>
          <w:lang w:val="en-GB"/>
        </w:rPr>
        <w:t>3</w:t>
      </w:r>
      <w:r w:rsidRPr="000F01D9">
        <w:rPr>
          <w:rFonts w:ascii="Times New Roman" w:hAnsi="Times New Roman"/>
          <w:b/>
          <w:bCs/>
          <w:lang w:val="en-GB"/>
        </w:rPr>
        <w:t xml:space="preserve">. Summary table </w:t>
      </w:r>
      <w:r w:rsidR="00F82D83" w:rsidRPr="000F01D9">
        <w:rPr>
          <w:rFonts w:ascii="Times New Roman" w:hAnsi="Times New Roman"/>
          <w:b/>
          <w:bCs/>
          <w:lang w:val="en-GB"/>
        </w:rPr>
        <w:t xml:space="preserve">shell </w:t>
      </w:r>
      <w:r w:rsidRPr="000F01D9">
        <w:rPr>
          <w:rFonts w:ascii="Times New Roman" w:hAnsi="Times New Roman"/>
          <w:b/>
          <w:bCs/>
          <w:lang w:val="en-GB"/>
        </w:rPr>
        <w:t>example for clinical studies</w:t>
      </w:r>
      <w:r w:rsidR="002151FC" w:rsidRPr="000F01D9">
        <w:rPr>
          <w:rFonts w:ascii="Times New Roman" w:hAnsi="Times New Roman"/>
          <w:b/>
          <w:bCs/>
          <w:lang w:val="en-GB"/>
        </w:rPr>
        <w:t xml:space="preserve"> (study details)</w:t>
      </w:r>
    </w:p>
    <w:tbl>
      <w:tblPr>
        <w:tblStyle w:val="Rastertabel4-Accent5"/>
        <w:tblW w:w="0" w:type="auto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46"/>
        <w:gridCol w:w="736"/>
        <w:gridCol w:w="1107"/>
        <w:gridCol w:w="1230"/>
        <w:gridCol w:w="962"/>
        <w:gridCol w:w="1176"/>
        <w:gridCol w:w="907"/>
        <w:gridCol w:w="1130"/>
        <w:gridCol w:w="964"/>
        <w:gridCol w:w="1004"/>
        <w:gridCol w:w="756"/>
        <w:gridCol w:w="830"/>
        <w:gridCol w:w="1290"/>
        <w:gridCol w:w="1002"/>
      </w:tblGrid>
      <w:tr w:rsidR="00E27758" w:rsidRPr="000F01D9" w14:paraId="178A3B9B" w14:textId="0913BE33" w:rsidTr="00E277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002060"/>
            <w:hideMark/>
          </w:tcPr>
          <w:p w14:paraId="72B34EE3" w14:textId="2C60AE8C" w:rsidR="00E27758" w:rsidRPr="000F01D9" w:rsidRDefault="00E27758" w:rsidP="00050D1D">
            <w:pPr>
              <w:pStyle w:val="SmTableheadings"/>
              <w:rPr>
                <w:rFonts w:ascii="Times New Roman" w:hAnsi="Times New Roman"/>
                <w:b/>
                <w:bCs w:val="0"/>
                <w:sz w:val="18"/>
                <w:lang w:val="en-GB"/>
              </w:rPr>
            </w:pPr>
            <w:r w:rsidRPr="000F01D9">
              <w:rPr>
                <w:rFonts w:ascii="Times New Roman" w:hAnsi="Times New Roman"/>
                <w:b/>
                <w:bCs w:val="0"/>
                <w:sz w:val="18"/>
                <w:lang w:val="en-GB"/>
              </w:rPr>
              <w:t>Cit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002060"/>
          </w:tcPr>
          <w:p w14:paraId="63E65DD0" w14:textId="32D17247" w:rsidR="00E27758" w:rsidRPr="000F01D9" w:rsidRDefault="00E27758" w:rsidP="00050D1D">
            <w:pPr>
              <w:pStyle w:val="SmTableheadings"/>
              <w:jc w:val="center"/>
              <w:rPr>
                <w:rFonts w:ascii="Times New Roman" w:hAnsi="Times New Roman"/>
                <w:b/>
                <w:bCs w:val="0"/>
                <w:sz w:val="18"/>
                <w:lang w:val="en-GB"/>
              </w:rPr>
            </w:pPr>
            <w:r w:rsidRPr="000F01D9">
              <w:rPr>
                <w:rFonts w:ascii="Times New Roman" w:hAnsi="Times New Roman"/>
                <w:b/>
                <w:bCs w:val="0"/>
                <w:sz w:val="18"/>
                <w:lang w:val="en-GB"/>
              </w:rPr>
              <w:t>Study design</w:t>
            </w:r>
          </w:p>
        </w:tc>
        <w:tc>
          <w:tcPr>
            <w:tcW w:w="0" w:type="auto"/>
            <w:shd w:val="clear" w:color="auto" w:fill="002060"/>
            <w:hideMark/>
          </w:tcPr>
          <w:p w14:paraId="17A9DE70" w14:textId="316EB826" w:rsidR="00E27758" w:rsidRPr="000F01D9" w:rsidRDefault="00E27758" w:rsidP="00050D1D">
            <w:pPr>
              <w:pStyle w:val="SmTableheading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vertAlign w:val="superscript"/>
                <w:lang w:val="en-GB"/>
              </w:rPr>
            </w:pPr>
            <w:r w:rsidRPr="000F01D9">
              <w:rPr>
                <w:rFonts w:ascii="Times New Roman" w:hAnsi="Times New Roman"/>
                <w:b/>
                <w:bCs w:val="0"/>
                <w:sz w:val="18"/>
                <w:lang w:val="en-GB"/>
              </w:rPr>
              <w:t>Study descrip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002060"/>
          </w:tcPr>
          <w:p w14:paraId="5B3DE806" w14:textId="562DEADB" w:rsidR="00E27758" w:rsidRPr="000F01D9" w:rsidRDefault="00E27758" w:rsidP="00050D1D">
            <w:pPr>
              <w:pStyle w:val="SmTableheadings"/>
              <w:jc w:val="center"/>
              <w:rPr>
                <w:rFonts w:ascii="Times New Roman" w:hAnsi="Times New Roman"/>
                <w:b/>
                <w:bCs w:val="0"/>
                <w:sz w:val="18"/>
                <w:lang w:val="en-GB"/>
              </w:rPr>
            </w:pPr>
            <w:r w:rsidRPr="000F01D9">
              <w:rPr>
                <w:rFonts w:ascii="Times New Roman" w:hAnsi="Times New Roman"/>
                <w:b/>
                <w:bCs w:val="0"/>
                <w:sz w:val="18"/>
                <w:lang w:val="en-GB"/>
              </w:rPr>
              <w:t xml:space="preserve">Intervention description </w:t>
            </w:r>
          </w:p>
        </w:tc>
        <w:tc>
          <w:tcPr>
            <w:tcW w:w="0" w:type="auto"/>
            <w:shd w:val="clear" w:color="auto" w:fill="002060"/>
          </w:tcPr>
          <w:p w14:paraId="5E4F09BA" w14:textId="6E281B7D" w:rsidR="00E27758" w:rsidRPr="000F01D9" w:rsidRDefault="00E27758" w:rsidP="00050D1D">
            <w:pPr>
              <w:pStyle w:val="SmTableheading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 w:val="0"/>
                <w:sz w:val="18"/>
                <w:lang w:val="en-GB"/>
              </w:rPr>
            </w:pPr>
            <w:r w:rsidRPr="000F01D9">
              <w:rPr>
                <w:rFonts w:ascii="Times New Roman" w:hAnsi="Times New Roman"/>
                <w:b/>
                <w:bCs w:val="0"/>
                <w:sz w:val="18"/>
                <w:lang w:val="en-GB"/>
              </w:rPr>
              <w:t xml:space="preserve">Domains of Shaw et al.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002060"/>
            <w:hideMark/>
          </w:tcPr>
          <w:p w14:paraId="6AC73B69" w14:textId="06E37012" w:rsidR="00E27758" w:rsidRPr="000F01D9" w:rsidRDefault="00E27758" w:rsidP="00050D1D">
            <w:pPr>
              <w:pStyle w:val="SmTableheadings"/>
              <w:jc w:val="center"/>
              <w:rPr>
                <w:rFonts w:ascii="Times New Roman" w:hAnsi="Times New Roman"/>
                <w:b/>
                <w:bCs w:val="0"/>
                <w:sz w:val="18"/>
                <w:lang w:val="en-GB"/>
              </w:rPr>
            </w:pPr>
            <w:r w:rsidRPr="000F01D9">
              <w:rPr>
                <w:rFonts w:ascii="Times New Roman" w:hAnsi="Times New Roman"/>
                <w:b/>
                <w:bCs w:val="0"/>
                <w:sz w:val="18"/>
                <w:lang w:val="en-GB"/>
              </w:rPr>
              <w:t xml:space="preserve">Comparator </w:t>
            </w:r>
          </w:p>
        </w:tc>
        <w:tc>
          <w:tcPr>
            <w:tcW w:w="0" w:type="auto"/>
            <w:shd w:val="clear" w:color="auto" w:fill="002060"/>
          </w:tcPr>
          <w:p w14:paraId="2A6EC715" w14:textId="38326DAB" w:rsidR="00E27758" w:rsidRPr="000F01D9" w:rsidRDefault="00E27758" w:rsidP="00050D1D">
            <w:pPr>
              <w:pStyle w:val="SmTableheading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 w:val="0"/>
                <w:sz w:val="18"/>
                <w:lang w:val="en-GB"/>
              </w:rPr>
            </w:pPr>
            <w:r w:rsidRPr="000F01D9">
              <w:rPr>
                <w:rFonts w:ascii="Times New Roman" w:hAnsi="Times New Roman"/>
                <w:b/>
                <w:bCs w:val="0"/>
                <w:sz w:val="18"/>
                <w:lang w:val="en-GB"/>
              </w:rPr>
              <w:t>Number of patien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002060"/>
          </w:tcPr>
          <w:p w14:paraId="76D82AB2" w14:textId="01A614EA" w:rsidR="00E27758" w:rsidRPr="000F01D9" w:rsidRDefault="00E27758" w:rsidP="00050D1D">
            <w:pPr>
              <w:pStyle w:val="SmTableheadings"/>
              <w:jc w:val="center"/>
              <w:rPr>
                <w:rFonts w:ascii="Times New Roman" w:hAnsi="Times New Roman"/>
                <w:b/>
                <w:bCs w:val="0"/>
                <w:sz w:val="18"/>
                <w:lang w:val="en-GB"/>
              </w:rPr>
            </w:pPr>
            <w:r w:rsidRPr="000F01D9">
              <w:rPr>
                <w:rFonts w:ascii="Times New Roman" w:hAnsi="Times New Roman"/>
                <w:b/>
                <w:bCs w:val="0"/>
                <w:sz w:val="18"/>
                <w:lang w:val="en-GB"/>
              </w:rPr>
              <w:t>Population description</w:t>
            </w:r>
          </w:p>
        </w:tc>
        <w:tc>
          <w:tcPr>
            <w:tcW w:w="0" w:type="auto"/>
            <w:shd w:val="clear" w:color="auto" w:fill="002060"/>
          </w:tcPr>
          <w:p w14:paraId="5DEAE619" w14:textId="59E7F0E5" w:rsidR="00E27758" w:rsidRPr="000F01D9" w:rsidRDefault="00E27758" w:rsidP="00050D1D">
            <w:pPr>
              <w:pStyle w:val="SmTableheading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 w:val="0"/>
                <w:sz w:val="18"/>
                <w:lang w:val="en-GB"/>
              </w:rPr>
            </w:pPr>
            <w:r w:rsidRPr="000F01D9">
              <w:rPr>
                <w:rFonts w:ascii="Times New Roman" w:hAnsi="Times New Roman"/>
                <w:b/>
                <w:bCs w:val="0"/>
                <w:sz w:val="18"/>
                <w:lang w:val="en-GB"/>
              </w:rPr>
              <w:t>Inclusion criter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002060"/>
          </w:tcPr>
          <w:p w14:paraId="23DF65BA" w14:textId="32116C6A" w:rsidR="00E27758" w:rsidRPr="000F01D9" w:rsidRDefault="00E27758" w:rsidP="00050D1D">
            <w:pPr>
              <w:pStyle w:val="SmTableheadings"/>
              <w:jc w:val="center"/>
              <w:rPr>
                <w:rFonts w:ascii="Times New Roman" w:hAnsi="Times New Roman"/>
                <w:b/>
                <w:bCs w:val="0"/>
                <w:sz w:val="18"/>
                <w:lang w:val="en-GB"/>
              </w:rPr>
            </w:pPr>
            <w:r w:rsidRPr="000F01D9">
              <w:rPr>
                <w:rFonts w:ascii="Times New Roman" w:hAnsi="Times New Roman"/>
                <w:b/>
                <w:bCs w:val="0"/>
                <w:sz w:val="18"/>
                <w:lang w:val="en-GB"/>
              </w:rPr>
              <w:t>Exclusion criteria</w:t>
            </w:r>
          </w:p>
        </w:tc>
        <w:tc>
          <w:tcPr>
            <w:tcW w:w="0" w:type="auto"/>
            <w:shd w:val="clear" w:color="auto" w:fill="002060"/>
          </w:tcPr>
          <w:p w14:paraId="252E0C3F" w14:textId="0298DB5C" w:rsidR="00E27758" w:rsidRPr="000F01D9" w:rsidRDefault="00E27758" w:rsidP="00050D1D">
            <w:pPr>
              <w:pStyle w:val="SmTableheading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 w:val="0"/>
                <w:sz w:val="18"/>
                <w:lang w:val="en-GB"/>
              </w:rPr>
            </w:pPr>
            <w:r w:rsidRPr="000F01D9">
              <w:rPr>
                <w:rFonts w:ascii="Times New Roman" w:hAnsi="Times New Roman"/>
                <w:b/>
                <w:bCs w:val="0"/>
                <w:sz w:val="18"/>
                <w:lang w:val="en-GB"/>
              </w:rPr>
              <w:t>Study resul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002060"/>
          </w:tcPr>
          <w:p w14:paraId="61DAAB80" w14:textId="7E3185F9" w:rsidR="00E27758" w:rsidRPr="000F01D9" w:rsidRDefault="00E27758" w:rsidP="00050D1D">
            <w:pPr>
              <w:pStyle w:val="SmTableheadings"/>
              <w:jc w:val="center"/>
              <w:rPr>
                <w:rFonts w:ascii="Times New Roman" w:hAnsi="Times New Roman"/>
                <w:b/>
                <w:bCs w:val="0"/>
                <w:sz w:val="18"/>
                <w:vertAlign w:val="superscript"/>
                <w:lang w:val="en-GB"/>
              </w:rPr>
            </w:pPr>
            <w:r w:rsidRPr="000F01D9">
              <w:rPr>
                <w:rFonts w:ascii="Times New Roman" w:hAnsi="Times New Roman"/>
                <w:b/>
                <w:bCs w:val="0"/>
                <w:sz w:val="18"/>
                <w:lang w:val="en-GB"/>
              </w:rPr>
              <w:t xml:space="preserve">Overall effect </w:t>
            </w:r>
            <w:r w:rsidRPr="000F01D9">
              <w:rPr>
                <w:rFonts w:ascii="Times New Roman" w:hAnsi="Times New Roman"/>
                <w:b/>
                <w:bCs w:val="0"/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shd w:val="clear" w:color="auto" w:fill="002060"/>
          </w:tcPr>
          <w:p w14:paraId="59B127A8" w14:textId="1E4516F4" w:rsidR="00E27758" w:rsidRPr="000F01D9" w:rsidRDefault="00E27758" w:rsidP="00050D1D">
            <w:pPr>
              <w:pStyle w:val="SmTableheading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 w:val="0"/>
                <w:sz w:val="18"/>
                <w:lang w:val="en-GB"/>
              </w:rPr>
            </w:pPr>
            <w:r w:rsidRPr="000F01D9">
              <w:rPr>
                <w:rFonts w:ascii="Times New Roman" w:hAnsi="Times New Roman"/>
                <w:b/>
                <w:bCs w:val="0"/>
                <w:sz w:val="18"/>
                <w:lang w:val="en-GB"/>
              </w:rPr>
              <w:t>Effect medication manage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shd w:val="clear" w:color="auto" w:fill="002060"/>
          </w:tcPr>
          <w:p w14:paraId="55746040" w14:textId="4154B92D" w:rsidR="00E27758" w:rsidRPr="000F01D9" w:rsidRDefault="00E27758" w:rsidP="00050D1D">
            <w:pPr>
              <w:pStyle w:val="SmTableheadings"/>
              <w:jc w:val="center"/>
              <w:rPr>
                <w:rFonts w:ascii="Times New Roman" w:hAnsi="Times New Roman"/>
                <w:b/>
                <w:bCs w:val="0"/>
                <w:sz w:val="18"/>
                <w:lang w:val="en-GB"/>
              </w:rPr>
            </w:pPr>
            <w:r w:rsidRPr="000F01D9">
              <w:rPr>
                <w:rFonts w:ascii="Times New Roman" w:hAnsi="Times New Roman"/>
                <w:b/>
                <w:bCs w:val="0"/>
                <w:sz w:val="18"/>
                <w:lang w:val="en-GB"/>
              </w:rPr>
              <w:t>Effect clinical outcomes</w:t>
            </w:r>
          </w:p>
        </w:tc>
      </w:tr>
      <w:tr w:rsidR="00E27758" w:rsidRPr="000F01D9" w14:paraId="4C6CC07E" w14:textId="6C9D5A27" w:rsidTr="00E2775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D1D59B7" w14:textId="0EBBCED4" w:rsidR="00E27758" w:rsidRPr="000F01D9" w:rsidRDefault="00E27758" w:rsidP="00050D1D">
            <w:pPr>
              <w:pStyle w:val="SmTabletext"/>
              <w:rPr>
                <w:rFonts w:ascii="Times New Roman" w:hAnsi="Times New Roman"/>
                <w:bCs w:val="0"/>
                <w:sz w:val="18"/>
                <w:lang w:val="en-GB"/>
              </w:rPr>
            </w:pPr>
            <w:r w:rsidRPr="000F01D9">
              <w:rPr>
                <w:rFonts w:ascii="Times New Roman" w:hAnsi="Times New Roman"/>
                <w:bCs w:val="0"/>
                <w:sz w:val="18"/>
                <w:lang w:val="en-GB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A0781FE" w14:textId="77777777" w:rsidR="00E27758" w:rsidRPr="000F01D9" w:rsidRDefault="00E27758" w:rsidP="00050D1D">
            <w:pPr>
              <w:pStyle w:val="SmTabletext"/>
              <w:jc w:val="center"/>
              <w:rPr>
                <w:rFonts w:ascii="Times New Roman" w:hAnsi="Times New Roman"/>
                <w:bCs w:val="0"/>
                <w:sz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D12D62C" w14:textId="77777777" w:rsidR="00E27758" w:rsidRPr="000F01D9" w:rsidRDefault="00E27758" w:rsidP="00050D1D">
            <w:pPr>
              <w:pStyle w:val="SmTabletext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18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A277136" w14:textId="77777777" w:rsidR="00E27758" w:rsidRPr="000F01D9" w:rsidRDefault="00E27758" w:rsidP="00050D1D">
            <w:pPr>
              <w:pStyle w:val="SmTabletext"/>
              <w:jc w:val="center"/>
              <w:rPr>
                <w:rFonts w:ascii="Times New Roman" w:hAnsi="Times New Roman"/>
                <w:bCs w:val="0"/>
                <w:sz w:val="18"/>
                <w:lang w:val="en-GB"/>
              </w:rPr>
            </w:pPr>
          </w:p>
        </w:tc>
        <w:tc>
          <w:tcPr>
            <w:tcW w:w="0" w:type="auto"/>
          </w:tcPr>
          <w:p w14:paraId="210DF3F3" w14:textId="77777777" w:rsidR="00E27758" w:rsidRPr="000F01D9" w:rsidRDefault="00E27758" w:rsidP="00050D1D">
            <w:pPr>
              <w:pStyle w:val="SmTabletext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18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6AF3B37" w14:textId="1934FE56" w:rsidR="00E27758" w:rsidRPr="000F01D9" w:rsidRDefault="00E27758" w:rsidP="00050D1D">
            <w:pPr>
              <w:pStyle w:val="SmTabletext"/>
              <w:jc w:val="center"/>
              <w:rPr>
                <w:rFonts w:ascii="Times New Roman" w:hAnsi="Times New Roman"/>
                <w:bCs w:val="0"/>
                <w:sz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2EE9FCB" w14:textId="77777777" w:rsidR="00E27758" w:rsidRPr="000F01D9" w:rsidRDefault="00E27758" w:rsidP="00050D1D">
            <w:pPr>
              <w:pStyle w:val="SmTabletext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18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7750B70" w14:textId="77777777" w:rsidR="00E27758" w:rsidRPr="000F01D9" w:rsidRDefault="00E27758" w:rsidP="00050D1D">
            <w:pPr>
              <w:pStyle w:val="SmTabletext"/>
              <w:jc w:val="center"/>
              <w:rPr>
                <w:rFonts w:ascii="Times New Roman" w:hAnsi="Times New Roman"/>
                <w:bCs w:val="0"/>
                <w:sz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0446F40" w14:textId="77777777" w:rsidR="00E27758" w:rsidRPr="000F01D9" w:rsidRDefault="00E27758" w:rsidP="00050D1D">
            <w:pPr>
              <w:pStyle w:val="SmTabletext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18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5BFC20C" w14:textId="77777777" w:rsidR="00E27758" w:rsidRPr="000F01D9" w:rsidRDefault="00E27758" w:rsidP="00050D1D">
            <w:pPr>
              <w:pStyle w:val="SmTabletext"/>
              <w:jc w:val="center"/>
              <w:rPr>
                <w:rFonts w:ascii="Times New Roman" w:hAnsi="Times New Roman"/>
                <w:bCs w:val="0"/>
                <w:sz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280BEED" w14:textId="77777777" w:rsidR="00E27758" w:rsidRPr="000F01D9" w:rsidRDefault="00E27758" w:rsidP="00050D1D">
            <w:pPr>
              <w:pStyle w:val="SmTabletext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18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4D8785F" w14:textId="7298945E" w:rsidR="00E27758" w:rsidRPr="000F01D9" w:rsidRDefault="00E27758" w:rsidP="00050D1D">
            <w:pPr>
              <w:pStyle w:val="SmTabletext"/>
              <w:jc w:val="center"/>
              <w:rPr>
                <w:rFonts w:ascii="Times New Roman" w:hAnsi="Times New Roman"/>
                <w:bCs w:val="0"/>
                <w:sz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E996917" w14:textId="1CF241F1" w:rsidR="00E27758" w:rsidRPr="000F01D9" w:rsidRDefault="00E27758" w:rsidP="00050D1D">
            <w:pPr>
              <w:pStyle w:val="SmTabletext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18"/>
                <w:lang w:val="en-GB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6B988160" w14:textId="77777777" w:rsidR="00E27758" w:rsidRPr="000F01D9" w:rsidRDefault="00E27758" w:rsidP="00050D1D">
            <w:pPr>
              <w:pStyle w:val="SmTabletext"/>
              <w:jc w:val="center"/>
              <w:rPr>
                <w:rFonts w:ascii="Times New Roman" w:hAnsi="Times New Roman"/>
                <w:bCs w:val="0"/>
                <w:sz w:val="18"/>
                <w:lang w:val="en-GB"/>
              </w:rPr>
            </w:pPr>
          </w:p>
        </w:tc>
      </w:tr>
    </w:tbl>
    <w:p w14:paraId="540102CB" w14:textId="45FF0084" w:rsidR="00D4657D" w:rsidRPr="000F01D9" w:rsidRDefault="00B422F0" w:rsidP="00050D1D">
      <w:pPr>
        <w:pStyle w:val="Asctablesandfigures"/>
        <w:rPr>
          <w:rFonts w:ascii="Times New Roman" w:hAnsi="Times New Roman"/>
          <w:b/>
          <w:szCs w:val="18"/>
          <w:lang w:val="en-GB"/>
        </w:rPr>
      </w:pPr>
      <w:r w:rsidRPr="000F01D9">
        <w:rPr>
          <w:rFonts w:ascii="Times New Roman" w:hAnsi="Times New Roman"/>
          <w:szCs w:val="18"/>
          <w:vertAlign w:val="superscript"/>
          <w:lang w:val="en-GB"/>
        </w:rPr>
        <w:t>a</w:t>
      </w:r>
      <w:r w:rsidRPr="000F01D9">
        <w:rPr>
          <w:rFonts w:ascii="Times New Roman" w:hAnsi="Times New Roman"/>
          <w:szCs w:val="18"/>
          <w:lang w:val="en-GB"/>
        </w:rPr>
        <w:t xml:space="preserve"> </w:t>
      </w:r>
      <w:r w:rsidR="00050D1D" w:rsidRPr="000F01D9">
        <w:rPr>
          <w:rFonts w:ascii="Times New Roman" w:hAnsi="Times New Roman"/>
          <w:szCs w:val="18"/>
          <w:lang w:val="en-GB"/>
        </w:rPr>
        <w:t>Negative, neutral, positive</w:t>
      </w:r>
    </w:p>
    <w:p w14:paraId="138EAD1D" w14:textId="77777777" w:rsidR="007A64F3" w:rsidRPr="000F01D9" w:rsidRDefault="007A64F3">
      <w:pPr>
        <w:spacing w:after="160" w:line="259" w:lineRule="auto"/>
        <w:rPr>
          <w:sz w:val="18"/>
          <w:szCs w:val="18"/>
          <w:lang w:val="en-GB"/>
        </w:rPr>
      </w:pPr>
    </w:p>
    <w:p w14:paraId="3DAB3FE8" w14:textId="77777777" w:rsidR="007A64F3" w:rsidRPr="000F01D9" w:rsidRDefault="007A64F3">
      <w:pPr>
        <w:spacing w:after="160" w:line="259" w:lineRule="auto"/>
        <w:rPr>
          <w:sz w:val="18"/>
          <w:szCs w:val="18"/>
          <w:lang w:val="en-GB"/>
        </w:rPr>
      </w:pPr>
    </w:p>
    <w:p w14:paraId="65D4FEED" w14:textId="77777777" w:rsidR="007A64F3" w:rsidRPr="000F01D9" w:rsidRDefault="007A64F3">
      <w:pPr>
        <w:spacing w:after="160" w:line="259" w:lineRule="auto"/>
        <w:rPr>
          <w:sz w:val="18"/>
          <w:szCs w:val="18"/>
          <w:lang w:val="en-GB"/>
        </w:rPr>
      </w:pPr>
    </w:p>
    <w:p w14:paraId="7A85D99C" w14:textId="77777777" w:rsidR="00766362" w:rsidRPr="000F01D9" w:rsidRDefault="00766362" w:rsidP="00766362">
      <w:pPr>
        <w:pStyle w:val="Asctablesandfigures"/>
        <w:rPr>
          <w:rFonts w:ascii="Times New Roman" w:hAnsi="Times New Roman"/>
          <w:lang w:val="en-GB"/>
        </w:rPr>
        <w:sectPr w:rsidR="00766362" w:rsidRPr="000F01D9" w:rsidSect="00766362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40ADB77" w14:textId="0FC219FB" w:rsidR="00766362" w:rsidRPr="000F01D9" w:rsidRDefault="00477E42" w:rsidP="005B5DBD">
      <w:pPr>
        <w:pStyle w:val="Kop2"/>
        <w:rPr>
          <w:lang w:val="en-GB"/>
        </w:rPr>
      </w:pPr>
      <w:bookmarkStart w:id="23" w:name="_Toc36636462"/>
      <w:r w:rsidRPr="000F01D9">
        <w:rPr>
          <w:lang w:val="en-GB"/>
        </w:rPr>
        <w:lastRenderedPageBreak/>
        <w:t>Risk of bias (quality) assessment</w:t>
      </w:r>
      <w:r w:rsidR="00766362" w:rsidRPr="000F01D9">
        <w:rPr>
          <w:lang w:val="en-GB"/>
        </w:rPr>
        <w:t xml:space="preserve"> of extracted studies</w:t>
      </w:r>
      <w:bookmarkEnd w:id="23"/>
    </w:p>
    <w:p w14:paraId="5C7002D2" w14:textId="67225A2A" w:rsidR="00BA5484" w:rsidRPr="000F01D9" w:rsidRDefault="00477E42" w:rsidP="008F0499">
      <w:pPr>
        <w:pStyle w:val="AscNormal"/>
        <w:spacing w:line="276" w:lineRule="auto"/>
        <w:jc w:val="both"/>
        <w:rPr>
          <w:rFonts w:ascii="Times New Roman" w:hAnsi="Times New Roman"/>
          <w:sz w:val="22"/>
          <w:szCs w:val="22"/>
          <w:lang w:val="en-GB"/>
        </w:rPr>
      </w:pPr>
      <w:r w:rsidRPr="000F01D9">
        <w:rPr>
          <w:rFonts w:ascii="Times New Roman" w:hAnsi="Times New Roman"/>
          <w:sz w:val="22"/>
          <w:szCs w:val="22"/>
          <w:lang w:val="en-GB"/>
        </w:rPr>
        <w:t xml:space="preserve">Since this is a scoping review, we will not conduct risk of bias assessment, which is consistent with the framework proposed by the Joanna Briggs Institute and PRISMA methodological guidelines for Scoping reviews </w:t>
      </w:r>
      <w:r w:rsidR="006F3C65">
        <w:rPr>
          <w:rFonts w:ascii="Times New Roman" w:hAnsi="Times New Roman"/>
          <w:noProof/>
          <w:sz w:val="22"/>
          <w:szCs w:val="22"/>
          <w:lang w:val="en-GB"/>
        </w:rPr>
        <w:t>[</w:t>
      </w:r>
      <w:r w:rsidRPr="000F01D9">
        <w:rPr>
          <w:rFonts w:ascii="Times New Roman" w:hAnsi="Times New Roman"/>
          <w:noProof/>
          <w:sz w:val="22"/>
          <w:szCs w:val="22"/>
          <w:lang w:val="en-GB"/>
        </w:rPr>
        <w:t>7,8</w:t>
      </w:r>
      <w:r w:rsidR="006F3C65">
        <w:rPr>
          <w:rFonts w:ascii="Times New Roman" w:hAnsi="Times New Roman"/>
          <w:noProof/>
          <w:sz w:val="22"/>
          <w:szCs w:val="22"/>
          <w:lang w:val="en-GB"/>
        </w:rPr>
        <w:t>]</w:t>
      </w:r>
      <w:r w:rsidRPr="000F01D9">
        <w:rPr>
          <w:rFonts w:ascii="Times New Roman" w:hAnsi="Times New Roman"/>
          <w:sz w:val="22"/>
          <w:szCs w:val="22"/>
          <w:lang w:val="en-GB"/>
        </w:rPr>
        <w:t xml:space="preserve">. </w:t>
      </w:r>
    </w:p>
    <w:p w14:paraId="310FB2E1" w14:textId="77777777" w:rsidR="00477E42" w:rsidRPr="000F01D9" w:rsidRDefault="00477E42" w:rsidP="008F0499">
      <w:pPr>
        <w:pStyle w:val="AscNormal"/>
        <w:spacing w:line="276" w:lineRule="auto"/>
        <w:jc w:val="both"/>
        <w:rPr>
          <w:rFonts w:ascii="Times New Roman" w:hAnsi="Times New Roman"/>
          <w:lang w:val="en-GB"/>
        </w:rPr>
      </w:pPr>
    </w:p>
    <w:p w14:paraId="2F193BA1" w14:textId="77777777" w:rsidR="00766362" w:rsidRPr="000F01D9" w:rsidRDefault="00766362" w:rsidP="005B5DBD">
      <w:pPr>
        <w:pStyle w:val="Kop2"/>
        <w:rPr>
          <w:lang w:val="en-GB"/>
        </w:rPr>
      </w:pPr>
      <w:bookmarkStart w:id="24" w:name="_Toc36636463"/>
      <w:r w:rsidRPr="000F01D9">
        <w:rPr>
          <w:lang w:val="en-GB"/>
        </w:rPr>
        <w:t>Reporting</w:t>
      </w:r>
      <w:bookmarkEnd w:id="24"/>
    </w:p>
    <w:p w14:paraId="1056C2FE" w14:textId="3D926BFD" w:rsidR="00766362" w:rsidRPr="000F01D9" w:rsidRDefault="00766362" w:rsidP="008F0499">
      <w:pPr>
        <w:pStyle w:val="AscNormal"/>
        <w:spacing w:line="276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The findings of the </w:t>
      </w:r>
      <w:r w:rsidR="00477E42" w:rsidRPr="000F01D9">
        <w:rPr>
          <w:rFonts w:ascii="Times New Roman" w:hAnsi="Times New Roman"/>
          <w:color w:val="auto"/>
          <w:sz w:val="22"/>
          <w:szCs w:val="22"/>
          <w:lang w:val="en-GB"/>
        </w:rPr>
        <w:t>scoping review</w:t>
      </w: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 will be described in a </w:t>
      </w:r>
      <w:r w:rsidR="00EF1BBE" w:rsidRPr="000F01D9">
        <w:rPr>
          <w:rFonts w:ascii="Times New Roman" w:hAnsi="Times New Roman"/>
          <w:color w:val="auto"/>
          <w:sz w:val="22"/>
          <w:szCs w:val="22"/>
          <w:lang w:val="en-GB"/>
        </w:rPr>
        <w:t>draft manuscript</w:t>
      </w:r>
      <w:r w:rsidR="00735965"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. </w:t>
      </w: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The </w:t>
      </w:r>
      <w:r w:rsidR="00EF1BBE" w:rsidRPr="000F01D9">
        <w:rPr>
          <w:rFonts w:ascii="Times New Roman" w:hAnsi="Times New Roman"/>
          <w:color w:val="auto"/>
          <w:sz w:val="22"/>
          <w:szCs w:val="22"/>
          <w:lang w:val="en-GB"/>
        </w:rPr>
        <w:t>manuscript</w:t>
      </w: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 will include details of the findings of the literature search (PRISMA</w:t>
      </w:r>
      <w:r w:rsidR="00477E42" w:rsidRPr="000F01D9">
        <w:rPr>
          <w:rFonts w:ascii="Times New Roman" w:hAnsi="Times New Roman"/>
          <w:color w:val="auto"/>
          <w:sz w:val="22"/>
          <w:szCs w:val="22"/>
          <w:lang w:val="en-GB"/>
        </w:rPr>
        <w:t xml:space="preserve"> flow diagram</w:t>
      </w:r>
      <w:r w:rsidRPr="000F01D9">
        <w:rPr>
          <w:rFonts w:ascii="Times New Roman" w:hAnsi="Times New Roman"/>
          <w:color w:val="auto"/>
          <w:sz w:val="22"/>
          <w:szCs w:val="22"/>
          <w:lang w:val="en-GB"/>
        </w:rPr>
        <w:t>), the study selection process, and tables/figures for extracted data. Additionally, the report will summarize the general trends of the evidence base in a descriptive manner.</w:t>
      </w:r>
    </w:p>
    <w:p w14:paraId="4BA85D40" w14:textId="06B71BA7" w:rsidR="00766362" w:rsidRPr="000F01D9" w:rsidRDefault="00766362" w:rsidP="008F0499">
      <w:pPr>
        <w:spacing w:line="276" w:lineRule="auto"/>
        <w:rPr>
          <w:rFonts w:eastAsiaTheme="majorEastAsia"/>
          <w:b/>
          <w:color w:val="002060"/>
          <w:sz w:val="32"/>
          <w:szCs w:val="32"/>
          <w:lang w:val="en-GB"/>
        </w:rPr>
      </w:pPr>
    </w:p>
    <w:p w14:paraId="60529972" w14:textId="3282B873" w:rsidR="00766362" w:rsidRPr="000F01D9" w:rsidRDefault="00766362" w:rsidP="005B5DBD">
      <w:pPr>
        <w:pStyle w:val="Kop2"/>
        <w:rPr>
          <w:lang w:val="en-GB"/>
        </w:rPr>
      </w:pPr>
      <w:bookmarkStart w:id="25" w:name="_Toc36636464"/>
      <w:r w:rsidRPr="000F01D9">
        <w:rPr>
          <w:lang w:val="en-GB"/>
        </w:rPr>
        <w:t>References</w:t>
      </w:r>
      <w:bookmarkEnd w:id="25"/>
    </w:p>
    <w:p w14:paraId="40B0C145" w14:textId="28C988A1" w:rsidR="0004200A" w:rsidRPr="000F01D9" w:rsidRDefault="0004200A" w:rsidP="0004200A">
      <w:pPr>
        <w:widowControl w:val="0"/>
        <w:autoSpaceDE w:val="0"/>
        <w:autoSpaceDN w:val="0"/>
        <w:adjustRightInd w:val="0"/>
        <w:ind w:left="640" w:hanging="640"/>
        <w:rPr>
          <w:noProof/>
          <w:sz w:val="22"/>
          <w:szCs w:val="22"/>
        </w:rPr>
      </w:pPr>
      <w:bookmarkStart w:id="26" w:name="_Hlk18505020"/>
      <w:r w:rsidRPr="000F01D9">
        <w:rPr>
          <w:noProof/>
          <w:sz w:val="22"/>
          <w:szCs w:val="22"/>
        </w:rPr>
        <w:t xml:space="preserve">1. </w:t>
      </w:r>
      <w:r w:rsidRPr="000F01D9">
        <w:rPr>
          <w:noProof/>
          <w:sz w:val="22"/>
          <w:szCs w:val="22"/>
        </w:rPr>
        <w:tab/>
        <w:t>Eysenbach G. What is e-health? Journal of Medical Internet Research</w:t>
      </w:r>
      <w:r w:rsidR="002B6135">
        <w:rPr>
          <w:noProof/>
          <w:sz w:val="22"/>
          <w:szCs w:val="22"/>
        </w:rPr>
        <w:t>;</w:t>
      </w:r>
      <w:r w:rsidRPr="000F01D9">
        <w:rPr>
          <w:noProof/>
          <w:sz w:val="22"/>
          <w:szCs w:val="22"/>
        </w:rPr>
        <w:t xml:space="preserve"> 2001;3(2):1–5. </w:t>
      </w:r>
      <w:r w:rsidR="002B6135" w:rsidRPr="002B6135">
        <w:rPr>
          <w:noProof/>
          <w:sz w:val="22"/>
          <w:szCs w:val="22"/>
        </w:rPr>
        <w:t>doi: 10.2196/jmir.3.2.e20.</w:t>
      </w:r>
    </w:p>
    <w:p w14:paraId="57F34044" w14:textId="658ED454" w:rsidR="0004200A" w:rsidRPr="000F01D9" w:rsidRDefault="0004200A" w:rsidP="0004200A">
      <w:pPr>
        <w:widowControl w:val="0"/>
        <w:autoSpaceDE w:val="0"/>
        <w:autoSpaceDN w:val="0"/>
        <w:adjustRightInd w:val="0"/>
        <w:ind w:left="640" w:hanging="640"/>
        <w:rPr>
          <w:noProof/>
          <w:sz w:val="22"/>
          <w:szCs w:val="22"/>
          <w:lang w:val="nl-NL"/>
        </w:rPr>
      </w:pPr>
      <w:r w:rsidRPr="000F01D9">
        <w:rPr>
          <w:noProof/>
          <w:sz w:val="22"/>
          <w:szCs w:val="22"/>
        </w:rPr>
        <w:t xml:space="preserve">2. </w:t>
      </w:r>
      <w:r w:rsidRPr="000F01D9">
        <w:rPr>
          <w:noProof/>
          <w:sz w:val="22"/>
          <w:szCs w:val="22"/>
        </w:rPr>
        <w:tab/>
        <w:t xml:space="preserve">Ross J, Stevenson F, Lau R, Murray E. Factors that influence the implementation of e-health: a systematic review of systematic reviews (an update). </w:t>
      </w:r>
      <w:r w:rsidRPr="000F01D9">
        <w:rPr>
          <w:noProof/>
          <w:sz w:val="22"/>
          <w:szCs w:val="22"/>
          <w:lang w:val="nl-NL"/>
        </w:rPr>
        <w:t>Implement Sci</w:t>
      </w:r>
      <w:r w:rsidR="002B6135">
        <w:rPr>
          <w:noProof/>
          <w:sz w:val="22"/>
          <w:szCs w:val="22"/>
          <w:lang w:val="nl-NL"/>
        </w:rPr>
        <w:t>;</w:t>
      </w:r>
      <w:r w:rsidRPr="000F01D9">
        <w:rPr>
          <w:noProof/>
          <w:sz w:val="22"/>
          <w:szCs w:val="22"/>
          <w:lang w:val="nl-NL"/>
        </w:rPr>
        <w:t xml:space="preserve"> 2016 Dec;11(1):146. </w:t>
      </w:r>
      <w:r w:rsidR="002B6135" w:rsidRPr="002B6135">
        <w:rPr>
          <w:noProof/>
          <w:sz w:val="22"/>
          <w:szCs w:val="22"/>
          <w:lang w:val="nl-NL"/>
        </w:rPr>
        <w:t>doi: 10.1186/s13012-016-0510-7.</w:t>
      </w:r>
    </w:p>
    <w:p w14:paraId="29F5667E" w14:textId="52B39FFD" w:rsidR="0004200A" w:rsidRPr="00F573D5" w:rsidRDefault="0004200A" w:rsidP="0004200A">
      <w:pPr>
        <w:widowControl w:val="0"/>
        <w:autoSpaceDE w:val="0"/>
        <w:autoSpaceDN w:val="0"/>
        <w:adjustRightInd w:val="0"/>
        <w:ind w:left="640" w:hanging="640"/>
        <w:rPr>
          <w:noProof/>
          <w:sz w:val="22"/>
          <w:szCs w:val="22"/>
          <w:lang w:val="nl-NL"/>
        </w:rPr>
      </w:pPr>
      <w:r w:rsidRPr="000F01D9">
        <w:rPr>
          <w:noProof/>
          <w:sz w:val="22"/>
          <w:szCs w:val="22"/>
          <w:lang w:val="nl-NL"/>
        </w:rPr>
        <w:t xml:space="preserve">3. </w:t>
      </w:r>
      <w:r w:rsidRPr="000F01D9">
        <w:rPr>
          <w:noProof/>
          <w:sz w:val="22"/>
          <w:szCs w:val="22"/>
          <w:lang w:val="nl-NL"/>
        </w:rPr>
        <w:tab/>
        <w:t xml:space="preserve">van Lettow B, Schreuder C, Custers B, Ottenheijm S, Krijgsman J. eHealth, de apotheker is er klaar voor. </w:t>
      </w:r>
      <w:r w:rsidRPr="00F573D5">
        <w:rPr>
          <w:noProof/>
          <w:sz w:val="22"/>
          <w:szCs w:val="22"/>
          <w:lang w:val="nl-NL"/>
        </w:rPr>
        <w:t>Den Haag; 2016</w:t>
      </w:r>
      <w:r w:rsidR="002B6135" w:rsidRPr="00F573D5">
        <w:rPr>
          <w:noProof/>
          <w:sz w:val="22"/>
          <w:szCs w:val="22"/>
          <w:lang w:val="nl-NL"/>
        </w:rPr>
        <w:t>. C</w:t>
      </w:r>
      <w:r w:rsidRPr="00F573D5">
        <w:rPr>
          <w:noProof/>
          <w:sz w:val="22"/>
          <w:szCs w:val="22"/>
          <w:lang w:val="nl-NL"/>
        </w:rPr>
        <w:t xml:space="preserve">ited 2020 Jan 28. </w:t>
      </w:r>
      <w:hyperlink r:id="rId11" w:history="1">
        <w:r w:rsidR="002B6135" w:rsidRPr="00F573D5">
          <w:rPr>
            <w:rStyle w:val="Hyperlink"/>
            <w:noProof/>
            <w:sz w:val="22"/>
            <w:szCs w:val="22"/>
            <w:lang w:val="nl-NL"/>
          </w:rPr>
          <w:t>https://www.nictiz.nl/wp-content/uploads/2016/06/Rapport_eHealth-de-apotheker-is-er-klaar-voor.pdf</w:t>
        </w:r>
      </w:hyperlink>
      <w:r w:rsidR="002B6135" w:rsidRPr="00F573D5">
        <w:rPr>
          <w:noProof/>
          <w:sz w:val="22"/>
          <w:szCs w:val="22"/>
          <w:lang w:val="nl-NL"/>
        </w:rPr>
        <w:t xml:space="preserve"> </w:t>
      </w:r>
    </w:p>
    <w:p w14:paraId="4669B7EE" w14:textId="431DF13B" w:rsidR="0004200A" w:rsidRPr="000F01D9" w:rsidRDefault="0004200A" w:rsidP="0004200A">
      <w:pPr>
        <w:widowControl w:val="0"/>
        <w:autoSpaceDE w:val="0"/>
        <w:autoSpaceDN w:val="0"/>
        <w:adjustRightInd w:val="0"/>
        <w:ind w:left="640" w:hanging="640"/>
        <w:rPr>
          <w:noProof/>
          <w:sz w:val="22"/>
          <w:szCs w:val="22"/>
        </w:rPr>
      </w:pPr>
      <w:r w:rsidRPr="000F01D9">
        <w:rPr>
          <w:noProof/>
          <w:sz w:val="22"/>
          <w:szCs w:val="22"/>
        </w:rPr>
        <w:t xml:space="preserve">4. </w:t>
      </w:r>
      <w:r w:rsidRPr="000F01D9">
        <w:rPr>
          <w:noProof/>
          <w:sz w:val="22"/>
          <w:szCs w:val="22"/>
        </w:rPr>
        <w:tab/>
      </w:r>
      <w:bookmarkStart w:id="27" w:name="_Hlk80099859"/>
      <w:r w:rsidRPr="000F01D9">
        <w:rPr>
          <w:noProof/>
          <w:sz w:val="22"/>
          <w:szCs w:val="22"/>
        </w:rPr>
        <w:t>Nictiz and Nivel. eHealth-monitor 2019 Rapport. 2019 Nov</w:t>
      </w:r>
      <w:r w:rsidR="002B6135">
        <w:rPr>
          <w:noProof/>
          <w:sz w:val="22"/>
          <w:szCs w:val="22"/>
        </w:rPr>
        <w:t>. C</w:t>
      </w:r>
      <w:r w:rsidRPr="000F01D9">
        <w:rPr>
          <w:noProof/>
          <w:sz w:val="22"/>
          <w:szCs w:val="22"/>
        </w:rPr>
        <w:t xml:space="preserve">ited 2020 Feb 5. </w:t>
      </w:r>
      <w:hyperlink r:id="rId12" w:history="1">
        <w:r w:rsidR="002B6135" w:rsidRPr="00CC5999">
          <w:rPr>
            <w:rStyle w:val="Hyperlink"/>
            <w:noProof/>
            <w:sz w:val="22"/>
            <w:szCs w:val="22"/>
          </w:rPr>
          <w:t>http://www.nictiz.nl/rapporten/ehealth-monitor-2019-rapport/</w:t>
        </w:r>
      </w:hyperlink>
      <w:r w:rsidR="002B6135">
        <w:rPr>
          <w:noProof/>
          <w:sz w:val="22"/>
          <w:szCs w:val="22"/>
        </w:rPr>
        <w:t xml:space="preserve"> </w:t>
      </w:r>
    </w:p>
    <w:bookmarkEnd w:id="27"/>
    <w:p w14:paraId="60C1FC3A" w14:textId="10C8CC8C" w:rsidR="0004200A" w:rsidRPr="000F01D9" w:rsidRDefault="0004200A" w:rsidP="0004200A">
      <w:pPr>
        <w:widowControl w:val="0"/>
        <w:autoSpaceDE w:val="0"/>
        <w:autoSpaceDN w:val="0"/>
        <w:adjustRightInd w:val="0"/>
        <w:ind w:left="640" w:hanging="640"/>
        <w:rPr>
          <w:noProof/>
          <w:sz w:val="22"/>
          <w:szCs w:val="22"/>
        </w:rPr>
      </w:pPr>
      <w:r w:rsidRPr="000F01D9">
        <w:rPr>
          <w:noProof/>
          <w:sz w:val="22"/>
          <w:szCs w:val="22"/>
        </w:rPr>
        <w:t xml:space="preserve">5. </w:t>
      </w:r>
      <w:r w:rsidRPr="000F01D9">
        <w:rPr>
          <w:noProof/>
          <w:sz w:val="22"/>
          <w:szCs w:val="22"/>
        </w:rPr>
        <w:tab/>
      </w:r>
      <w:bookmarkStart w:id="28" w:name="_Hlk80099906"/>
      <w:r w:rsidRPr="000F01D9">
        <w:rPr>
          <w:noProof/>
          <w:sz w:val="22"/>
          <w:szCs w:val="22"/>
        </w:rPr>
        <w:t xml:space="preserve">Shaw T, McGregor D, Brunner M, Keep M, Janssen A, Barnet S. What is eHealth (6)? Development of a Conceptual Model for eHealth: Qualitative Study with Key Informants. J Med Internet Res. 2017 Oct 24;19(10):e324. </w:t>
      </w:r>
      <w:r w:rsidR="002B6135" w:rsidRPr="002B6135">
        <w:rPr>
          <w:noProof/>
          <w:sz w:val="22"/>
          <w:szCs w:val="22"/>
        </w:rPr>
        <w:t>doi: 10.2196/jmir.8106.</w:t>
      </w:r>
    </w:p>
    <w:bookmarkEnd w:id="28"/>
    <w:p w14:paraId="0CF623F3" w14:textId="649AB5C3" w:rsidR="0004200A" w:rsidRPr="000F01D9" w:rsidRDefault="0004200A" w:rsidP="0004200A">
      <w:pPr>
        <w:widowControl w:val="0"/>
        <w:autoSpaceDE w:val="0"/>
        <w:autoSpaceDN w:val="0"/>
        <w:adjustRightInd w:val="0"/>
        <w:ind w:left="640" w:hanging="640"/>
        <w:rPr>
          <w:noProof/>
          <w:sz w:val="22"/>
          <w:szCs w:val="22"/>
        </w:rPr>
      </w:pPr>
      <w:r w:rsidRPr="000F01D9">
        <w:rPr>
          <w:noProof/>
          <w:sz w:val="22"/>
          <w:szCs w:val="22"/>
        </w:rPr>
        <w:t xml:space="preserve">6. </w:t>
      </w:r>
      <w:r w:rsidRPr="000F01D9">
        <w:rPr>
          <w:noProof/>
          <w:sz w:val="22"/>
          <w:szCs w:val="22"/>
        </w:rPr>
        <w:tab/>
        <w:t>PRISMA. PRISMA 2009 Flow Diagram. Vol. 6, The PRISMA statement. 2009</w:t>
      </w:r>
      <w:r w:rsidR="002B6135">
        <w:rPr>
          <w:noProof/>
          <w:sz w:val="22"/>
          <w:szCs w:val="22"/>
        </w:rPr>
        <w:t>. C</w:t>
      </w:r>
      <w:r w:rsidRPr="000F01D9">
        <w:rPr>
          <w:noProof/>
          <w:sz w:val="22"/>
          <w:szCs w:val="22"/>
        </w:rPr>
        <w:t xml:space="preserve">ited 2019 Sep 4. p. 1000097. </w:t>
      </w:r>
      <w:hyperlink r:id="rId13" w:history="1">
        <w:r w:rsidR="002B6135" w:rsidRPr="00CC5999">
          <w:rPr>
            <w:rStyle w:val="Hyperlink"/>
            <w:noProof/>
            <w:sz w:val="22"/>
            <w:szCs w:val="22"/>
          </w:rPr>
          <w:t>http://www.prisma-statement.org/PRISMAStatement/FlowDiagram.aspx</w:t>
        </w:r>
      </w:hyperlink>
      <w:r w:rsidR="002B6135">
        <w:rPr>
          <w:noProof/>
          <w:sz w:val="22"/>
          <w:szCs w:val="22"/>
        </w:rPr>
        <w:t xml:space="preserve"> </w:t>
      </w:r>
    </w:p>
    <w:p w14:paraId="59CDE3D0" w14:textId="1951E7EE" w:rsidR="0004200A" w:rsidRPr="000F01D9" w:rsidRDefault="0004200A" w:rsidP="0004200A">
      <w:pPr>
        <w:widowControl w:val="0"/>
        <w:autoSpaceDE w:val="0"/>
        <w:autoSpaceDN w:val="0"/>
        <w:adjustRightInd w:val="0"/>
        <w:ind w:left="640" w:hanging="640"/>
        <w:rPr>
          <w:noProof/>
          <w:sz w:val="22"/>
          <w:szCs w:val="22"/>
        </w:rPr>
      </w:pPr>
      <w:r w:rsidRPr="000F01D9">
        <w:rPr>
          <w:noProof/>
          <w:sz w:val="22"/>
          <w:szCs w:val="22"/>
        </w:rPr>
        <w:t xml:space="preserve">7. </w:t>
      </w:r>
      <w:r w:rsidRPr="000F01D9">
        <w:rPr>
          <w:noProof/>
          <w:sz w:val="22"/>
          <w:szCs w:val="22"/>
        </w:rPr>
        <w:tab/>
        <w:t>Peters MDJ, Godfrey C, McInerney P, Munn Z, Tricco AC, Khalil H. Chapter 11: Scoping Reviews (2020 version). Inst Rev Manual</w:t>
      </w:r>
      <w:r w:rsidR="002B6135">
        <w:rPr>
          <w:noProof/>
          <w:sz w:val="22"/>
          <w:szCs w:val="22"/>
        </w:rPr>
        <w:t xml:space="preserve">; </w:t>
      </w:r>
      <w:r w:rsidRPr="000F01D9">
        <w:rPr>
          <w:noProof/>
          <w:sz w:val="22"/>
          <w:szCs w:val="22"/>
        </w:rPr>
        <w:t xml:space="preserve">JBI. 2020; </w:t>
      </w:r>
      <w:hyperlink r:id="rId14" w:history="1">
        <w:r w:rsidR="002B6135" w:rsidRPr="00CC5999">
          <w:rPr>
            <w:rStyle w:val="Hyperlink"/>
            <w:noProof/>
            <w:sz w:val="22"/>
            <w:szCs w:val="22"/>
          </w:rPr>
          <w:t>https://reviewersmanual.joannabriggs.org/</w:t>
        </w:r>
      </w:hyperlink>
      <w:r w:rsidR="002B6135">
        <w:rPr>
          <w:noProof/>
          <w:sz w:val="22"/>
          <w:szCs w:val="22"/>
        </w:rPr>
        <w:t xml:space="preserve"> </w:t>
      </w:r>
      <w:r w:rsidRPr="000F01D9">
        <w:rPr>
          <w:noProof/>
          <w:sz w:val="22"/>
          <w:szCs w:val="22"/>
        </w:rPr>
        <w:t xml:space="preserve"> </w:t>
      </w:r>
      <w:r w:rsidR="002B6135">
        <w:rPr>
          <w:noProof/>
          <w:sz w:val="22"/>
          <w:szCs w:val="22"/>
        </w:rPr>
        <w:t xml:space="preserve"> </w:t>
      </w:r>
    </w:p>
    <w:p w14:paraId="4AA987CA" w14:textId="3F0A97DF" w:rsidR="0004200A" w:rsidRPr="000F01D9" w:rsidRDefault="0004200A" w:rsidP="0004200A">
      <w:pPr>
        <w:widowControl w:val="0"/>
        <w:autoSpaceDE w:val="0"/>
        <w:autoSpaceDN w:val="0"/>
        <w:adjustRightInd w:val="0"/>
        <w:ind w:left="640" w:hanging="640"/>
        <w:rPr>
          <w:noProof/>
          <w:sz w:val="22"/>
          <w:szCs w:val="22"/>
        </w:rPr>
      </w:pPr>
      <w:r w:rsidRPr="000F01D9">
        <w:rPr>
          <w:noProof/>
          <w:sz w:val="22"/>
          <w:szCs w:val="22"/>
        </w:rPr>
        <w:t xml:space="preserve">8. </w:t>
      </w:r>
      <w:r w:rsidRPr="000F01D9">
        <w:rPr>
          <w:noProof/>
          <w:sz w:val="22"/>
          <w:szCs w:val="22"/>
        </w:rPr>
        <w:tab/>
        <w:t>Tricco, AC, Lillie, E, Zarin, W, O’Brien, KK, Colquhoun, H, Levac, D, Moher, D, Peters, MD, Horsley, T, Weeks, L, Hempel S et al. PRISMA extension for scoping reviews (PRISMA-ScR): checklist and explanation. Ann Intern Med</w:t>
      </w:r>
      <w:r w:rsidR="002B6135">
        <w:rPr>
          <w:noProof/>
          <w:sz w:val="22"/>
          <w:szCs w:val="22"/>
        </w:rPr>
        <w:t>;</w:t>
      </w:r>
      <w:r w:rsidRPr="000F01D9">
        <w:rPr>
          <w:noProof/>
          <w:sz w:val="22"/>
          <w:szCs w:val="22"/>
        </w:rPr>
        <w:t xml:space="preserve"> 2018;169(7):467–73. </w:t>
      </w:r>
      <w:r w:rsidR="002B6135" w:rsidRPr="002B6135">
        <w:rPr>
          <w:noProof/>
          <w:sz w:val="22"/>
          <w:szCs w:val="22"/>
        </w:rPr>
        <w:t>doi: 10.7326/M18-0850.</w:t>
      </w:r>
    </w:p>
    <w:p w14:paraId="6A060036" w14:textId="7EA5BC86" w:rsidR="00766362" w:rsidRPr="000F01D9" w:rsidRDefault="00766362" w:rsidP="00C55FFC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both"/>
        <w:rPr>
          <w:sz w:val="22"/>
          <w:szCs w:val="22"/>
          <w:lang w:val="en-GB"/>
        </w:rPr>
      </w:pPr>
    </w:p>
    <w:bookmarkEnd w:id="26"/>
    <w:p w14:paraId="33ED8834" w14:textId="77777777" w:rsidR="00021DC9" w:rsidRPr="000F01D9" w:rsidRDefault="00021DC9" w:rsidP="00021DC9">
      <w:pPr>
        <w:spacing w:after="160" w:line="259" w:lineRule="auto"/>
        <w:jc w:val="both"/>
        <w:rPr>
          <w:rFonts w:eastAsiaTheme="majorEastAsia"/>
          <w:b/>
          <w:sz w:val="28"/>
          <w:szCs w:val="28"/>
          <w:lang w:val="en-GB"/>
        </w:rPr>
      </w:pPr>
    </w:p>
    <w:sectPr w:rsidR="00021DC9" w:rsidRPr="000F01D9" w:rsidSect="0076636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42C151" w14:textId="77777777" w:rsidR="00E44A97" w:rsidRDefault="00E44A97">
      <w:r>
        <w:separator/>
      </w:r>
    </w:p>
  </w:endnote>
  <w:endnote w:type="continuationSeparator" w:id="0">
    <w:p w14:paraId="1DB05C95" w14:textId="77777777" w:rsidR="00E44A97" w:rsidRDefault="00E44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Bold">
    <w:altName w:val="Times New Roman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696007256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6846A985" w14:textId="77777777" w:rsidR="00022E8B" w:rsidRDefault="00022E8B" w:rsidP="00766362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79E24B6C" w14:textId="77777777" w:rsidR="00022E8B" w:rsidRDefault="00022E8B" w:rsidP="00766362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1802752307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03B7A543" w14:textId="77777777" w:rsidR="00022E8B" w:rsidRDefault="00022E8B" w:rsidP="00766362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20</w:t>
        </w:r>
        <w:r>
          <w:rPr>
            <w:rStyle w:val="Paginanummer"/>
          </w:rPr>
          <w:fldChar w:fldCharType="end"/>
        </w:r>
      </w:p>
    </w:sdtContent>
  </w:sdt>
  <w:p w14:paraId="374BAF1E" w14:textId="77777777" w:rsidR="00022E8B" w:rsidRDefault="00022E8B" w:rsidP="00766362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CD242" w14:textId="77777777" w:rsidR="00E44A97" w:rsidRDefault="00E44A97">
      <w:r>
        <w:separator/>
      </w:r>
    </w:p>
  </w:footnote>
  <w:footnote w:type="continuationSeparator" w:id="0">
    <w:p w14:paraId="63BD48FA" w14:textId="77777777" w:rsidR="00E44A97" w:rsidRDefault="00E44A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BB869D70"/>
    <w:lvl w:ilvl="0">
      <w:start w:val="1"/>
      <w:numFmt w:val="bullet"/>
      <w:pStyle w:val="Bullet1"/>
      <w:lvlText w:val=""/>
      <w:lvlJc w:val="left"/>
      <w:pPr>
        <w:tabs>
          <w:tab w:val="num" w:pos="864"/>
        </w:tabs>
        <w:ind w:left="864" w:hanging="504"/>
      </w:pPr>
      <w:rPr>
        <w:rFonts w:ascii="Wingdings" w:hAnsi="Wingdings" w:hint="default"/>
        <w:sz w:val="22"/>
      </w:rPr>
    </w:lvl>
  </w:abstractNum>
  <w:abstractNum w:abstractNumId="1" w15:restartNumberingAfterBreak="0">
    <w:nsid w:val="030167A2"/>
    <w:multiLevelType w:val="hybridMultilevel"/>
    <w:tmpl w:val="4C04C4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C0436D"/>
    <w:multiLevelType w:val="hybridMultilevel"/>
    <w:tmpl w:val="A1AA8C38"/>
    <w:lvl w:ilvl="0" w:tplc="EC1EBC54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C41726"/>
    <w:multiLevelType w:val="hybridMultilevel"/>
    <w:tmpl w:val="91141C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053339"/>
    <w:multiLevelType w:val="hybridMultilevel"/>
    <w:tmpl w:val="F1C01AEA"/>
    <w:lvl w:ilvl="0" w:tplc="C4B6FBF0">
      <w:start w:val="1"/>
      <w:numFmt w:val="decimal"/>
      <w:lvlText w:val="%1)"/>
      <w:lvlJc w:val="left"/>
      <w:pPr>
        <w:ind w:left="720" w:hanging="360"/>
      </w:pPr>
      <w:rPr>
        <w:rFonts w:hint="default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DC290F"/>
    <w:multiLevelType w:val="hybridMultilevel"/>
    <w:tmpl w:val="9E7A213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3264C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20AA59AC"/>
    <w:multiLevelType w:val="hybridMultilevel"/>
    <w:tmpl w:val="AA087172"/>
    <w:lvl w:ilvl="0" w:tplc="0A326382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00206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A14177"/>
    <w:multiLevelType w:val="hybridMultilevel"/>
    <w:tmpl w:val="5D004622"/>
    <w:lvl w:ilvl="0" w:tplc="0A326382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206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503294"/>
    <w:multiLevelType w:val="hybridMultilevel"/>
    <w:tmpl w:val="1264CD68"/>
    <w:lvl w:ilvl="0" w:tplc="0A326382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206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54233"/>
    <w:multiLevelType w:val="hybridMultilevel"/>
    <w:tmpl w:val="B146728C"/>
    <w:lvl w:ilvl="0" w:tplc="0A326382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00206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DF92C61"/>
    <w:multiLevelType w:val="hybridMultilevel"/>
    <w:tmpl w:val="86C0D806"/>
    <w:lvl w:ilvl="0" w:tplc="0A326382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00206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0B4C90"/>
    <w:multiLevelType w:val="hybridMultilevel"/>
    <w:tmpl w:val="E47E5A00"/>
    <w:lvl w:ilvl="0" w:tplc="0A326382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206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62215C"/>
    <w:multiLevelType w:val="hybridMultilevel"/>
    <w:tmpl w:val="06F647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AE4126"/>
    <w:multiLevelType w:val="hybridMultilevel"/>
    <w:tmpl w:val="498E3AE8"/>
    <w:lvl w:ilvl="0" w:tplc="0A326382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00206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95B7948"/>
    <w:multiLevelType w:val="hybridMultilevel"/>
    <w:tmpl w:val="F4A6355A"/>
    <w:lvl w:ilvl="0" w:tplc="21668DC6">
      <w:start w:val="1"/>
      <w:numFmt w:val="bullet"/>
      <w:pStyle w:val="TableText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333852"/>
    <w:multiLevelType w:val="hybridMultilevel"/>
    <w:tmpl w:val="D8282606"/>
    <w:lvl w:ilvl="0" w:tplc="0A326382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206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E04017"/>
    <w:multiLevelType w:val="hybridMultilevel"/>
    <w:tmpl w:val="F34EBA6C"/>
    <w:lvl w:ilvl="0" w:tplc="0A326382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00206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0C6455"/>
    <w:multiLevelType w:val="hybridMultilevel"/>
    <w:tmpl w:val="364EB390"/>
    <w:lvl w:ilvl="0" w:tplc="0A326382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2060"/>
      </w:rPr>
    </w:lvl>
    <w:lvl w:ilvl="1" w:tplc="97E82CD8">
      <w:start w:val="29"/>
      <w:numFmt w:val="bullet"/>
      <w:lvlText w:val="-"/>
      <w:lvlJc w:val="left"/>
      <w:pPr>
        <w:ind w:left="1440" w:hanging="360"/>
      </w:pPr>
      <w:rPr>
        <w:rFonts w:ascii="Arial" w:eastAsia="Arial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D529D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60D76154"/>
    <w:multiLevelType w:val="hybridMultilevel"/>
    <w:tmpl w:val="1C8A2702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310B3B"/>
    <w:multiLevelType w:val="hybridMultilevel"/>
    <w:tmpl w:val="35BE07DA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95650C2"/>
    <w:multiLevelType w:val="hybridMultilevel"/>
    <w:tmpl w:val="884A276C"/>
    <w:lvl w:ilvl="0" w:tplc="0413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23" w15:restartNumberingAfterBreak="0">
    <w:nsid w:val="7C7E3691"/>
    <w:multiLevelType w:val="hybridMultilevel"/>
    <w:tmpl w:val="2286D50A"/>
    <w:lvl w:ilvl="0" w:tplc="0A326382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00206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6541837">
    <w:abstractNumId w:val="6"/>
  </w:num>
  <w:num w:numId="2" w16cid:durableId="1068840930">
    <w:abstractNumId w:val="9"/>
  </w:num>
  <w:num w:numId="3" w16cid:durableId="821779677">
    <w:abstractNumId w:val="18"/>
  </w:num>
  <w:num w:numId="4" w16cid:durableId="768820208">
    <w:abstractNumId w:val="0"/>
  </w:num>
  <w:num w:numId="5" w16cid:durableId="230626561">
    <w:abstractNumId w:val="12"/>
  </w:num>
  <w:num w:numId="6" w16cid:durableId="45301319">
    <w:abstractNumId w:val="15"/>
  </w:num>
  <w:num w:numId="7" w16cid:durableId="658313924">
    <w:abstractNumId w:val="10"/>
  </w:num>
  <w:num w:numId="8" w16cid:durableId="1580945657">
    <w:abstractNumId w:val="14"/>
  </w:num>
  <w:num w:numId="9" w16cid:durableId="1561475242">
    <w:abstractNumId w:val="7"/>
  </w:num>
  <w:num w:numId="10" w16cid:durableId="1958564412">
    <w:abstractNumId w:val="2"/>
  </w:num>
  <w:num w:numId="11" w16cid:durableId="1825312611">
    <w:abstractNumId w:val="22"/>
  </w:num>
  <w:num w:numId="12" w16cid:durableId="264466527">
    <w:abstractNumId w:val="21"/>
  </w:num>
  <w:num w:numId="13" w16cid:durableId="2060281835">
    <w:abstractNumId w:val="20"/>
  </w:num>
  <w:num w:numId="14" w16cid:durableId="130638747">
    <w:abstractNumId w:val="23"/>
  </w:num>
  <w:num w:numId="15" w16cid:durableId="832985021">
    <w:abstractNumId w:val="17"/>
  </w:num>
  <w:num w:numId="16" w16cid:durableId="752627132">
    <w:abstractNumId w:val="11"/>
  </w:num>
  <w:num w:numId="17" w16cid:durableId="1997564898">
    <w:abstractNumId w:val="1"/>
  </w:num>
  <w:num w:numId="18" w16cid:durableId="71125759">
    <w:abstractNumId w:val="3"/>
  </w:num>
  <w:num w:numId="19" w16cid:durableId="453788869">
    <w:abstractNumId w:val="19"/>
  </w:num>
  <w:num w:numId="20" w16cid:durableId="426313722">
    <w:abstractNumId w:val="8"/>
  </w:num>
  <w:num w:numId="21" w16cid:durableId="283586702">
    <w:abstractNumId w:val="13"/>
  </w:num>
  <w:num w:numId="22" w16cid:durableId="1809321210">
    <w:abstractNumId w:val="5"/>
  </w:num>
  <w:num w:numId="23" w16cid:durableId="1070689970">
    <w:abstractNumId w:val="4"/>
  </w:num>
  <w:num w:numId="24" w16cid:durableId="1436897584">
    <w:abstractNumId w:val="16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6362"/>
    <w:rsid w:val="000172F2"/>
    <w:rsid w:val="000203E7"/>
    <w:rsid w:val="00021DC9"/>
    <w:rsid w:val="00022E8B"/>
    <w:rsid w:val="0002487D"/>
    <w:rsid w:val="00026155"/>
    <w:rsid w:val="0004200A"/>
    <w:rsid w:val="000425E8"/>
    <w:rsid w:val="0005074D"/>
    <w:rsid w:val="00050D1D"/>
    <w:rsid w:val="000521C9"/>
    <w:rsid w:val="00053BDC"/>
    <w:rsid w:val="00062203"/>
    <w:rsid w:val="00067461"/>
    <w:rsid w:val="00091390"/>
    <w:rsid w:val="00093AC7"/>
    <w:rsid w:val="000944D9"/>
    <w:rsid w:val="00096A55"/>
    <w:rsid w:val="000A2FD0"/>
    <w:rsid w:val="000B6C31"/>
    <w:rsid w:val="000B6D72"/>
    <w:rsid w:val="000D3E88"/>
    <w:rsid w:val="000D6582"/>
    <w:rsid w:val="000F01D9"/>
    <w:rsid w:val="000F467D"/>
    <w:rsid w:val="000F6A53"/>
    <w:rsid w:val="00102139"/>
    <w:rsid w:val="00103146"/>
    <w:rsid w:val="0010390F"/>
    <w:rsid w:val="00111BC3"/>
    <w:rsid w:val="001168C6"/>
    <w:rsid w:val="00124445"/>
    <w:rsid w:val="00125870"/>
    <w:rsid w:val="0012617A"/>
    <w:rsid w:val="0013083A"/>
    <w:rsid w:val="00131A4C"/>
    <w:rsid w:val="00136C9B"/>
    <w:rsid w:val="0014137C"/>
    <w:rsid w:val="0014338C"/>
    <w:rsid w:val="0015129A"/>
    <w:rsid w:val="001636D4"/>
    <w:rsid w:val="00185B9E"/>
    <w:rsid w:val="001860AE"/>
    <w:rsid w:val="00191FEE"/>
    <w:rsid w:val="001A5EA1"/>
    <w:rsid w:val="001A63FD"/>
    <w:rsid w:val="001C7EA9"/>
    <w:rsid w:val="001C7F8F"/>
    <w:rsid w:val="001D4C10"/>
    <w:rsid w:val="001D5285"/>
    <w:rsid w:val="001F1FFB"/>
    <w:rsid w:val="00213691"/>
    <w:rsid w:val="00214140"/>
    <w:rsid w:val="002151F7"/>
    <w:rsid w:val="002151FC"/>
    <w:rsid w:val="002169AD"/>
    <w:rsid w:val="00220359"/>
    <w:rsid w:val="00224CB3"/>
    <w:rsid w:val="00237D8A"/>
    <w:rsid w:val="00243637"/>
    <w:rsid w:val="00243BB5"/>
    <w:rsid w:val="00246B5C"/>
    <w:rsid w:val="00255450"/>
    <w:rsid w:val="00267E23"/>
    <w:rsid w:val="0027057F"/>
    <w:rsid w:val="00272459"/>
    <w:rsid w:val="00290188"/>
    <w:rsid w:val="00292809"/>
    <w:rsid w:val="00294CA5"/>
    <w:rsid w:val="002A04DB"/>
    <w:rsid w:val="002B367D"/>
    <w:rsid w:val="002B6135"/>
    <w:rsid w:val="002B6FCC"/>
    <w:rsid w:val="002C1673"/>
    <w:rsid w:val="002C59B9"/>
    <w:rsid w:val="002C7F85"/>
    <w:rsid w:val="002D1FD0"/>
    <w:rsid w:val="002D26B7"/>
    <w:rsid w:val="002D2872"/>
    <w:rsid w:val="002D751E"/>
    <w:rsid w:val="002F1FDF"/>
    <w:rsid w:val="002F3DA2"/>
    <w:rsid w:val="00300AFB"/>
    <w:rsid w:val="00310647"/>
    <w:rsid w:val="003108D3"/>
    <w:rsid w:val="00313D93"/>
    <w:rsid w:val="00314265"/>
    <w:rsid w:val="00315CF5"/>
    <w:rsid w:val="00321F1A"/>
    <w:rsid w:val="003220F2"/>
    <w:rsid w:val="00334A9A"/>
    <w:rsid w:val="00346264"/>
    <w:rsid w:val="003462F0"/>
    <w:rsid w:val="0034675C"/>
    <w:rsid w:val="00354EEF"/>
    <w:rsid w:val="00360FFE"/>
    <w:rsid w:val="003639B2"/>
    <w:rsid w:val="003678C3"/>
    <w:rsid w:val="00373FD0"/>
    <w:rsid w:val="00381FF0"/>
    <w:rsid w:val="00383F5F"/>
    <w:rsid w:val="003963DA"/>
    <w:rsid w:val="003B5F99"/>
    <w:rsid w:val="003C1C9E"/>
    <w:rsid w:val="003D3254"/>
    <w:rsid w:val="003D3F2F"/>
    <w:rsid w:val="003D7FBD"/>
    <w:rsid w:val="003E6698"/>
    <w:rsid w:val="003F1A8D"/>
    <w:rsid w:val="003F33D4"/>
    <w:rsid w:val="00405A73"/>
    <w:rsid w:val="00427AF9"/>
    <w:rsid w:val="00431272"/>
    <w:rsid w:val="00441CFE"/>
    <w:rsid w:val="004548F1"/>
    <w:rsid w:val="00477E42"/>
    <w:rsid w:val="00477F01"/>
    <w:rsid w:val="00493E7A"/>
    <w:rsid w:val="00497507"/>
    <w:rsid w:val="004C45D5"/>
    <w:rsid w:val="004D4213"/>
    <w:rsid w:val="004F0B10"/>
    <w:rsid w:val="004F7E91"/>
    <w:rsid w:val="005007EB"/>
    <w:rsid w:val="00521BF9"/>
    <w:rsid w:val="005320DE"/>
    <w:rsid w:val="0053250E"/>
    <w:rsid w:val="005353A9"/>
    <w:rsid w:val="00540D82"/>
    <w:rsid w:val="00550FCE"/>
    <w:rsid w:val="005628D4"/>
    <w:rsid w:val="00576E62"/>
    <w:rsid w:val="005A2D9B"/>
    <w:rsid w:val="005A5C49"/>
    <w:rsid w:val="005B0A69"/>
    <w:rsid w:val="005B4220"/>
    <w:rsid w:val="005B5DBD"/>
    <w:rsid w:val="005C1BED"/>
    <w:rsid w:val="005D0556"/>
    <w:rsid w:val="005D5502"/>
    <w:rsid w:val="005D6B18"/>
    <w:rsid w:val="005E1D12"/>
    <w:rsid w:val="005F4E39"/>
    <w:rsid w:val="005F57BF"/>
    <w:rsid w:val="00602254"/>
    <w:rsid w:val="00614909"/>
    <w:rsid w:val="00623101"/>
    <w:rsid w:val="0063062B"/>
    <w:rsid w:val="006311B3"/>
    <w:rsid w:val="006318BE"/>
    <w:rsid w:val="006326F0"/>
    <w:rsid w:val="00633ACA"/>
    <w:rsid w:val="006362C4"/>
    <w:rsid w:val="006410D5"/>
    <w:rsid w:val="00670139"/>
    <w:rsid w:val="00672D87"/>
    <w:rsid w:val="00673BC7"/>
    <w:rsid w:val="00684C25"/>
    <w:rsid w:val="006A46E0"/>
    <w:rsid w:val="006B2931"/>
    <w:rsid w:val="006B45C6"/>
    <w:rsid w:val="006C507F"/>
    <w:rsid w:val="006D24A8"/>
    <w:rsid w:val="006D6D19"/>
    <w:rsid w:val="006E1C86"/>
    <w:rsid w:val="006E5C8D"/>
    <w:rsid w:val="006F0BD3"/>
    <w:rsid w:val="006F3C65"/>
    <w:rsid w:val="00700FAF"/>
    <w:rsid w:val="00715F2C"/>
    <w:rsid w:val="007209B0"/>
    <w:rsid w:val="007215B2"/>
    <w:rsid w:val="00727FA0"/>
    <w:rsid w:val="0073257E"/>
    <w:rsid w:val="00732838"/>
    <w:rsid w:val="00735965"/>
    <w:rsid w:val="00735A08"/>
    <w:rsid w:val="00744C8A"/>
    <w:rsid w:val="00752E3A"/>
    <w:rsid w:val="00756CB0"/>
    <w:rsid w:val="00761E20"/>
    <w:rsid w:val="00762091"/>
    <w:rsid w:val="007627A7"/>
    <w:rsid w:val="00766362"/>
    <w:rsid w:val="00773E31"/>
    <w:rsid w:val="00785D72"/>
    <w:rsid w:val="007A13F2"/>
    <w:rsid w:val="007A487E"/>
    <w:rsid w:val="007A63F0"/>
    <w:rsid w:val="007A64F3"/>
    <w:rsid w:val="007B60D0"/>
    <w:rsid w:val="007B72AD"/>
    <w:rsid w:val="007C41D2"/>
    <w:rsid w:val="007D396F"/>
    <w:rsid w:val="007D4D90"/>
    <w:rsid w:val="007D602A"/>
    <w:rsid w:val="007E0A33"/>
    <w:rsid w:val="007E6378"/>
    <w:rsid w:val="007F40D9"/>
    <w:rsid w:val="00800FBB"/>
    <w:rsid w:val="00821C33"/>
    <w:rsid w:val="00827648"/>
    <w:rsid w:val="00830477"/>
    <w:rsid w:val="00844A2E"/>
    <w:rsid w:val="00844FA8"/>
    <w:rsid w:val="008641E2"/>
    <w:rsid w:val="00871205"/>
    <w:rsid w:val="0088731C"/>
    <w:rsid w:val="0089608D"/>
    <w:rsid w:val="008974E7"/>
    <w:rsid w:val="008A6BAB"/>
    <w:rsid w:val="008C40BA"/>
    <w:rsid w:val="008C71A5"/>
    <w:rsid w:val="008C7BB3"/>
    <w:rsid w:val="008D4861"/>
    <w:rsid w:val="008D6195"/>
    <w:rsid w:val="008E39FD"/>
    <w:rsid w:val="008E71FF"/>
    <w:rsid w:val="008F0499"/>
    <w:rsid w:val="008F0D02"/>
    <w:rsid w:val="008F2493"/>
    <w:rsid w:val="008F53BE"/>
    <w:rsid w:val="008F7E10"/>
    <w:rsid w:val="00903821"/>
    <w:rsid w:val="009104D8"/>
    <w:rsid w:val="00910842"/>
    <w:rsid w:val="0092115C"/>
    <w:rsid w:val="00923A8F"/>
    <w:rsid w:val="00925915"/>
    <w:rsid w:val="00926B21"/>
    <w:rsid w:val="00927641"/>
    <w:rsid w:val="00934422"/>
    <w:rsid w:val="00941434"/>
    <w:rsid w:val="00951AAB"/>
    <w:rsid w:val="00972E1C"/>
    <w:rsid w:val="00974559"/>
    <w:rsid w:val="00984E94"/>
    <w:rsid w:val="009A0027"/>
    <w:rsid w:val="009A0BE6"/>
    <w:rsid w:val="009A2DD0"/>
    <w:rsid w:val="009A2F47"/>
    <w:rsid w:val="009A7C83"/>
    <w:rsid w:val="009B00DA"/>
    <w:rsid w:val="009B3BF4"/>
    <w:rsid w:val="009B5948"/>
    <w:rsid w:val="009C318D"/>
    <w:rsid w:val="009C4412"/>
    <w:rsid w:val="009C4E2A"/>
    <w:rsid w:val="009E16F0"/>
    <w:rsid w:val="009F142B"/>
    <w:rsid w:val="009F76E0"/>
    <w:rsid w:val="00A000D1"/>
    <w:rsid w:val="00A1093B"/>
    <w:rsid w:val="00A14B19"/>
    <w:rsid w:val="00A3002E"/>
    <w:rsid w:val="00A32754"/>
    <w:rsid w:val="00A66703"/>
    <w:rsid w:val="00A7146B"/>
    <w:rsid w:val="00A75DAB"/>
    <w:rsid w:val="00A76FBF"/>
    <w:rsid w:val="00A87218"/>
    <w:rsid w:val="00A93A7E"/>
    <w:rsid w:val="00A93FB7"/>
    <w:rsid w:val="00AA691C"/>
    <w:rsid w:val="00AB1870"/>
    <w:rsid w:val="00AB41DA"/>
    <w:rsid w:val="00AB5F73"/>
    <w:rsid w:val="00AB69D4"/>
    <w:rsid w:val="00AD2087"/>
    <w:rsid w:val="00AD2994"/>
    <w:rsid w:val="00AE675C"/>
    <w:rsid w:val="00AE69C2"/>
    <w:rsid w:val="00AF23CE"/>
    <w:rsid w:val="00B0140F"/>
    <w:rsid w:val="00B01A36"/>
    <w:rsid w:val="00B111CB"/>
    <w:rsid w:val="00B13816"/>
    <w:rsid w:val="00B14B59"/>
    <w:rsid w:val="00B25E52"/>
    <w:rsid w:val="00B26C1F"/>
    <w:rsid w:val="00B31292"/>
    <w:rsid w:val="00B3502A"/>
    <w:rsid w:val="00B422F0"/>
    <w:rsid w:val="00B440DB"/>
    <w:rsid w:val="00B63491"/>
    <w:rsid w:val="00B63689"/>
    <w:rsid w:val="00B80D3C"/>
    <w:rsid w:val="00B83670"/>
    <w:rsid w:val="00B90259"/>
    <w:rsid w:val="00BA5484"/>
    <w:rsid w:val="00BA5966"/>
    <w:rsid w:val="00BC0990"/>
    <w:rsid w:val="00BC1C67"/>
    <w:rsid w:val="00BC5F50"/>
    <w:rsid w:val="00BD0342"/>
    <w:rsid w:val="00BE53AE"/>
    <w:rsid w:val="00BE70C5"/>
    <w:rsid w:val="00BF2247"/>
    <w:rsid w:val="00C10BAB"/>
    <w:rsid w:val="00C20F7C"/>
    <w:rsid w:val="00C2165B"/>
    <w:rsid w:val="00C246ED"/>
    <w:rsid w:val="00C31184"/>
    <w:rsid w:val="00C34EDE"/>
    <w:rsid w:val="00C36236"/>
    <w:rsid w:val="00C40F58"/>
    <w:rsid w:val="00C412DC"/>
    <w:rsid w:val="00C426C7"/>
    <w:rsid w:val="00C444BA"/>
    <w:rsid w:val="00C5487E"/>
    <w:rsid w:val="00C54F35"/>
    <w:rsid w:val="00C55FFC"/>
    <w:rsid w:val="00C560D8"/>
    <w:rsid w:val="00C6107E"/>
    <w:rsid w:val="00C71F8F"/>
    <w:rsid w:val="00C74006"/>
    <w:rsid w:val="00C81AEA"/>
    <w:rsid w:val="00CA0703"/>
    <w:rsid w:val="00CB0B58"/>
    <w:rsid w:val="00CB59F8"/>
    <w:rsid w:val="00CB77F2"/>
    <w:rsid w:val="00CC6B78"/>
    <w:rsid w:val="00CE47CD"/>
    <w:rsid w:val="00CF248A"/>
    <w:rsid w:val="00CF6805"/>
    <w:rsid w:val="00D015F2"/>
    <w:rsid w:val="00D25B03"/>
    <w:rsid w:val="00D3493E"/>
    <w:rsid w:val="00D41991"/>
    <w:rsid w:val="00D453C3"/>
    <w:rsid w:val="00D4657D"/>
    <w:rsid w:val="00D46C91"/>
    <w:rsid w:val="00D4795C"/>
    <w:rsid w:val="00D50E6D"/>
    <w:rsid w:val="00DB5433"/>
    <w:rsid w:val="00DC02A4"/>
    <w:rsid w:val="00DC0C36"/>
    <w:rsid w:val="00DC68DE"/>
    <w:rsid w:val="00DE2C86"/>
    <w:rsid w:val="00DE3C2E"/>
    <w:rsid w:val="00DE3F2B"/>
    <w:rsid w:val="00DE44CF"/>
    <w:rsid w:val="00DF16D1"/>
    <w:rsid w:val="00DF51FD"/>
    <w:rsid w:val="00DF53BE"/>
    <w:rsid w:val="00E00EEB"/>
    <w:rsid w:val="00E1697C"/>
    <w:rsid w:val="00E206CD"/>
    <w:rsid w:val="00E24B18"/>
    <w:rsid w:val="00E25D92"/>
    <w:rsid w:val="00E27758"/>
    <w:rsid w:val="00E44A97"/>
    <w:rsid w:val="00E46685"/>
    <w:rsid w:val="00E51ABC"/>
    <w:rsid w:val="00E82CE1"/>
    <w:rsid w:val="00E92611"/>
    <w:rsid w:val="00E97360"/>
    <w:rsid w:val="00EB157F"/>
    <w:rsid w:val="00EB3739"/>
    <w:rsid w:val="00EB7E78"/>
    <w:rsid w:val="00EC090F"/>
    <w:rsid w:val="00EC61AD"/>
    <w:rsid w:val="00ED148B"/>
    <w:rsid w:val="00ED1C17"/>
    <w:rsid w:val="00ED4F35"/>
    <w:rsid w:val="00ED71DC"/>
    <w:rsid w:val="00EE24B8"/>
    <w:rsid w:val="00EF1BBE"/>
    <w:rsid w:val="00F15888"/>
    <w:rsid w:val="00F225E3"/>
    <w:rsid w:val="00F475C6"/>
    <w:rsid w:val="00F5241F"/>
    <w:rsid w:val="00F532C0"/>
    <w:rsid w:val="00F55892"/>
    <w:rsid w:val="00F55B45"/>
    <w:rsid w:val="00F55F68"/>
    <w:rsid w:val="00F573D5"/>
    <w:rsid w:val="00F82278"/>
    <w:rsid w:val="00F82D83"/>
    <w:rsid w:val="00F8471A"/>
    <w:rsid w:val="00F85FCF"/>
    <w:rsid w:val="00F92002"/>
    <w:rsid w:val="00F9333E"/>
    <w:rsid w:val="00FA1FCC"/>
    <w:rsid w:val="00FA71CA"/>
    <w:rsid w:val="00FB088B"/>
    <w:rsid w:val="00FB21DB"/>
    <w:rsid w:val="00FC25CA"/>
    <w:rsid w:val="00FC4460"/>
    <w:rsid w:val="00FE702F"/>
    <w:rsid w:val="00FF3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24E3CFF"/>
  <w15:chartTrackingRefBased/>
  <w15:docId w15:val="{F1283C4F-2D95-4076-97BE-291D4548F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663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5B5DBD"/>
    <w:pPr>
      <w:keepNext/>
      <w:keepLines/>
      <w:spacing w:before="240"/>
      <w:outlineLvl w:val="0"/>
    </w:pPr>
    <w:rPr>
      <w:rFonts w:eastAsiaTheme="majorEastAsia" w:cstheme="majorBidi"/>
      <w:b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B5DBD"/>
    <w:pPr>
      <w:keepNext/>
      <w:keepLines/>
      <w:spacing w:before="40"/>
      <w:outlineLvl w:val="1"/>
    </w:pPr>
    <w:rPr>
      <w:rFonts w:eastAsiaTheme="majorEastAsia" w:cstheme="majorBidi"/>
      <w:b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5B5DBD"/>
    <w:pPr>
      <w:keepNext/>
      <w:keepLines/>
      <w:spacing w:before="40"/>
      <w:outlineLvl w:val="2"/>
    </w:pPr>
    <w:rPr>
      <w:rFonts w:eastAsiaTheme="majorEastAsia" w:cstheme="majorBidi"/>
      <w:b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6636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6636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B5DBD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5B5DBD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5B5DBD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66362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66362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/>
    </w:rPr>
  </w:style>
  <w:style w:type="paragraph" w:customStyle="1" w:styleId="Style1">
    <w:name w:val="Style1"/>
    <w:basedOn w:val="Titel"/>
    <w:link w:val="Style1Char"/>
    <w:qFormat/>
    <w:rsid w:val="00766362"/>
    <w:pPr>
      <w:framePr w:hSpace="187" w:wrap="around" w:vAnchor="page" w:hAnchor="margin" w:xAlign="center" w:y="4942"/>
      <w:spacing w:after="300" w:line="276" w:lineRule="auto"/>
      <w:jc w:val="center"/>
    </w:pPr>
    <w:rPr>
      <w:color w:val="44546A" w:themeColor="text2"/>
      <w:spacing w:val="5"/>
      <w:sz w:val="44"/>
      <w14:ligatures w14:val="standardContextual"/>
      <w14:cntxtAlts/>
    </w:rPr>
  </w:style>
  <w:style w:type="paragraph" w:styleId="Titel">
    <w:name w:val="Title"/>
    <w:basedOn w:val="Standaard"/>
    <w:next w:val="Standaard"/>
    <w:link w:val="TitelChar"/>
    <w:uiPriority w:val="10"/>
    <w:qFormat/>
    <w:rsid w:val="0076636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76636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Style1Char">
    <w:name w:val="Style1 Char"/>
    <w:basedOn w:val="Standaardalinea-lettertype"/>
    <w:link w:val="Style1"/>
    <w:rsid w:val="00766362"/>
    <w:rPr>
      <w:rFonts w:asciiTheme="majorHAnsi" w:eastAsiaTheme="majorEastAsia" w:hAnsiTheme="majorHAnsi" w:cstheme="majorBidi"/>
      <w:color w:val="44546A" w:themeColor="text2"/>
      <w:spacing w:val="5"/>
      <w:kern w:val="28"/>
      <w:sz w:val="44"/>
      <w:szCs w:val="56"/>
      <w:lang w:val="en-US"/>
      <w14:ligatures w14:val="standardContextual"/>
      <w14:cntxtAlts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66362"/>
    <w:rPr>
      <w:rFonts w:eastAsiaTheme="minorHAns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66362"/>
    <w:rPr>
      <w:rFonts w:ascii="Times New Roman" w:hAnsi="Times New Roman" w:cs="Times New Roman"/>
      <w:sz w:val="18"/>
      <w:szCs w:val="18"/>
      <w:lang w:val="en-US"/>
    </w:rPr>
  </w:style>
  <w:style w:type="paragraph" w:customStyle="1" w:styleId="AscHeading1">
    <w:name w:val="Asc Heading 1"/>
    <w:basedOn w:val="Kop1"/>
    <w:next w:val="AscNormal"/>
    <w:qFormat/>
    <w:rsid w:val="00766362"/>
    <w:rPr>
      <w:rFonts w:ascii="Arial" w:hAnsi="Arial"/>
      <w:b w:val="0"/>
      <w:color w:val="002060"/>
    </w:rPr>
  </w:style>
  <w:style w:type="paragraph" w:customStyle="1" w:styleId="AscNormal">
    <w:name w:val="Asc Normal"/>
    <w:basedOn w:val="Standaard"/>
    <w:qFormat/>
    <w:rsid w:val="00766362"/>
    <w:rPr>
      <w:rFonts w:asciiTheme="majorHAnsi" w:hAnsiTheme="majorHAnsi"/>
      <w:color w:val="262626" w:themeColor="text1" w:themeTint="D9"/>
    </w:rPr>
  </w:style>
  <w:style w:type="paragraph" w:customStyle="1" w:styleId="AscHeading2">
    <w:name w:val="Asc Heading 2"/>
    <w:basedOn w:val="Kop2"/>
    <w:next w:val="AscNormal"/>
    <w:qFormat/>
    <w:rsid w:val="00766362"/>
    <w:rPr>
      <w:rFonts w:ascii="Arial" w:hAnsi="Arial"/>
      <w:color w:val="002060"/>
    </w:rPr>
  </w:style>
  <w:style w:type="paragraph" w:customStyle="1" w:styleId="AscHeading3">
    <w:name w:val="Asc Heading 3"/>
    <w:basedOn w:val="Kop3"/>
    <w:next w:val="AscNormal"/>
    <w:qFormat/>
    <w:rsid w:val="00766362"/>
    <w:rPr>
      <w:rFonts w:ascii="Arial" w:hAnsi="Arial"/>
      <w:color w:val="002060"/>
    </w:rPr>
  </w:style>
  <w:style w:type="paragraph" w:customStyle="1" w:styleId="AscHeading4">
    <w:name w:val="Asc Heading 4"/>
    <w:basedOn w:val="Kop4"/>
    <w:next w:val="AscNormal"/>
    <w:qFormat/>
    <w:rsid w:val="00766362"/>
    <w:rPr>
      <w:rFonts w:ascii="Arial" w:hAnsi="Arial"/>
      <w:color w:val="002060"/>
    </w:rPr>
  </w:style>
  <w:style w:type="paragraph" w:customStyle="1" w:styleId="AscHeading5">
    <w:name w:val="Asc Heading 5"/>
    <w:basedOn w:val="Kop5"/>
    <w:qFormat/>
    <w:rsid w:val="00766362"/>
    <w:rPr>
      <w:rFonts w:ascii="Arial" w:hAnsi="Arial"/>
      <w:color w:val="002060"/>
    </w:rPr>
  </w:style>
  <w:style w:type="paragraph" w:customStyle="1" w:styleId="Asctablesandfigures">
    <w:name w:val="Asc tables and figures"/>
    <w:basedOn w:val="Geenafstand"/>
    <w:qFormat/>
    <w:rsid w:val="00766362"/>
    <w:rPr>
      <w:rFonts w:asciiTheme="majorHAnsi" w:hAnsiTheme="majorHAnsi"/>
      <w:sz w:val="18"/>
    </w:rPr>
  </w:style>
  <w:style w:type="paragraph" w:styleId="Geenafstand">
    <w:name w:val="No Spacing"/>
    <w:uiPriority w:val="1"/>
    <w:qFormat/>
    <w:rsid w:val="007663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jstalinea">
    <w:name w:val="List Paragraph"/>
    <w:basedOn w:val="Standaard"/>
    <w:uiPriority w:val="34"/>
    <w:qFormat/>
    <w:rsid w:val="00766362"/>
    <w:pPr>
      <w:ind w:left="720"/>
      <w:contextualSpacing/>
    </w:pPr>
  </w:style>
  <w:style w:type="paragraph" w:styleId="Bibliografie">
    <w:name w:val="Bibliography"/>
    <w:basedOn w:val="Standaard"/>
    <w:next w:val="Standaard"/>
    <w:uiPriority w:val="37"/>
    <w:unhideWhenUsed/>
    <w:rsid w:val="00766362"/>
  </w:style>
  <w:style w:type="paragraph" w:styleId="Bijschrift">
    <w:name w:val="caption"/>
    <w:basedOn w:val="Standaard"/>
    <w:next w:val="Standaard"/>
    <w:uiPriority w:val="35"/>
    <w:unhideWhenUsed/>
    <w:qFormat/>
    <w:rsid w:val="00766362"/>
    <w:pPr>
      <w:jc w:val="both"/>
    </w:pPr>
    <w:rPr>
      <w:rFonts w:ascii="Arial Bold" w:eastAsiaTheme="minorEastAsia" w:hAnsi="Arial Bold" w:cstheme="minorBidi"/>
      <w:b/>
      <w:iCs/>
      <w:sz w:val="22"/>
      <w:szCs w:val="18"/>
      <w:lang w:val="en-GB"/>
    </w:rPr>
  </w:style>
  <w:style w:type="paragraph" w:customStyle="1" w:styleId="ReportText">
    <w:name w:val="Report Text"/>
    <w:link w:val="ReportTextChar"/>
    <w:rsid w:val="00766362"/>
    <w:pPr>
      <w:spacing w:after="0" w:line="288" w:lineRule="auto"/>
      <w:jc w:val="both"/>
    </w:pPr>
    <w:rPr>
      <w:rFonts w:ascii="Arial" w:eastAsia="Times New Roman" w:hAnsi="Arial" w:cs="Times New Roman"/>
      <w:szCs w:val="20"/>
      <w:lang w:val="en-GB"/>
    </w:rPr>
  </w:style>
  <w:style w:type="character" w:customStyle="1" w:styleId="ReportTextChar">
    <w:name w:val="Report Text Char"/>
    <w:link w:val="ReportText"/>
    <w:locked/>
    <w:rsid w:val="00766362"/>
    <w:rPr>
      <w:rFonts w:ascii="Arial" w:eastAsia="Times New Roman" w:hAnsi="Arial" w:cs="Times New Roman"/>
      <w:szCs w:val="20"/>
      <w:lang w:val="en-GB"/>
    </w:rPr>
  </w:style>
  <w:style w:type="paragraph" w:customStyle="1" w:styleId="Bullet1">
    <w:name w:val="Bullet 1"/>
    <w:basedOn w:val="Standaard"/>
    <w:link w:val="Bullet1Char"/>
    <w:qFormat/>
    <w:rsid w:val="00766362"/>
    <w:pPr>
      <w:numPr>
        <w:numId w:val="4"/>
      </w:numPr>
      <w:spacing w:before="120" w:line="300" w:lineRule="exact"/>
    </w:pPr>
    <w:rPr>
      <w:rFonts w:ascii="Verdana" w:hAnsi="Verdana"/>
      <w:sz w:val="20"/>
      <w:szCs w:val="20"/>
    </w:rPr>
  </w:style>
  <w:style w:type="character" w:customStyle="1" w:styleId="Bullet1Char">
    <w:name w:val="Bullet 1 Char"/>
    <w:link w:val="Bullet1"/>
    <w:locked/>
    <w:rsid w:val="00766362"/>
    <w:rPr>
      <w:rFonts w:ascii="Verdana" w:eastAsia="Times New Roman" w:hAnsi="Verdana" w:cs="Times New Roman"/>
      <w:sz w:val="20"/>
      <w:szCs w:val="20"/>
    </w:rPr>
  </w:style>
  <w:style w:type="paragraph" w:customStyle="1" w:styleId="paragraph">
    <w:name w:val="paragraph"/>
    <w:basedOn w:val="Standaard"/>
    <w:link w:val="paragraphChar"/>
    <w:qFormat/>
    <w:rsid w:val="00766362"/>
    <w:pPr>
      <w:spacing w:before="200" w:line="320" w:lineRule="exact"/>
    </w:pPr>
    <w:rPr>
      <w:rFonts w:ascii="Verdana" w:hAnsi="Verdana"/>
      <w:sz w:val="20"/>
      <w:szCs w:val="20"/>
    </w:rPr>
  </w:style>
  <w:style w:type="character" w:customStyle="1" w:styleId="paragraphChar">
    <w:name w:val="paragraph Char"/>
    <w:link w:val="paragraph"/>
    <w:rsid w:val="00766362"/>
    <w:rPr>
      <w:rFonts w:ascii="Verdana" w:eastAsia="Times New Roman" w:hAnsi="Verdana" w:cs="Times New Roman"/>
      <w:sz w:val="20"/>
      <w:szCs w:val="20"/>
      <w:lang w:val="en-US"/>
    </w:rPr>
  </w:style>
  <w:style w:type="paragraph" w:customStyle="1" w:styleId="TableHeading">
    <w:name w:val="Table Heading"/>
    <w:basedOn w:val="Standaard"/>
    <w:link w:val="TableHeadingChar"/>
    <w:qFormat/>
    <w:rsid w:val="00766362"/>
    <w:pPr>
      <w:keepNext/>
      <w:tabs>
        <w:tab w:val="left" w:pos="268"/>
      </w:tabs>
      <w:spacing w:before="60" w:after="60"/>
      <w:jc w:val="center"/>
    </w:pPr>
    <w:rPr>
      <w:rFonts w:ascii="Arial" w:eastAsiaTheme="majorEastAsia" w:hAnsi="Arial" w:cs="Arial"/>
      <w:b/>
      <w:sz w:val="20"/>
      <w:szCs w:val="20"/>
      <w:lang w:val="en-GB" w:bidi="en-US"/>
    </w:rPr>
  </w:style>
  <w:style w:type="character" w:customStyle="1" w:styleId="TableHeadingChar">
    <w:name w:val="Table Heading Char"/>
    <w:basedOn w:val="Standaardalinea-lettertype"/>
    <w:link w:val="TableHeading"/>
    <w:rsid w:val="00766362"/>
    <w:rPr>
      <w:rFonts w:ascii="Arial" w:eastAsiaTheme="majorEastAsia" w:hAnsi="Arial" w:cs="Arial"/>
      <w:b/>
      <w:sz w:val="20"/>
      <w:szCs w:val="20"/>
      <w:lang w:val="en-GB" w:bidi="en-US"/>
    </w:rPr>
  </w:style>
  <w:style w:type="paragraph" w:customStyle="1" w:styleId="TableText">
    <w:name w:val="Table Text"/>
    <w:basedOn w:val="Standaard"/>
    <w:link w:val="TableTextChar"/>
    <w:qFormat/>
    <w:rsid w:val="00766362"/>
    <w:pPr>
      <w:tabs>
        <w:tab w:val="left" w:pos="0"/>
      </w:tabs>
      <w:spacing w:before="60" w:after="60"/>
    </w:pPr>
    <w:rPr>
      <w:rFonts w:ascii="Arial" w:eastAsiaTheme="minorHAnsi" w:hAnsi="Arial" w:cs="Arial"/>
      <w:color w:val="000000" w:themeColor="text1"/>
      <w:sz w:val="20"/>
      <w:szCs w:val="20"/>
      <w:lang w:val="en-GB"/>
    </w:rPr>
  </w:style>
  <w:style w:type="character" w:customStyle="1" w:styleId="TableTextChar">
    <w:name w:val="Table Text Char"/>
    <w:basedOn w:val="Standaardalinea-lettertype"/>
    <w:link w:val="TableText"/>
    <w:rsid w:val="00766362"/>
    <w:rPr>
      <w:rFonts w:ascii="Arial" w:hAnsi="Arial" w:cs="Arial"/>
      <w:color w:val="000000" w:themeColor="text1"/>
      <w:sz w:val="20"/>
      <w:szCs w:val="20"/>
      <w:lang w:val="en-GB"/>
    </w:rPr>
  </w:style>
  <w:style w:type="paragraph" w:customStyle="1" w:styleId="Legend">
    <w:name w:val="Legend"/>
    <w:basedOn w:val="Standaard"/>
    <w:link w:val="LegendChar"/>
    <w:qFormat/>
    <w:rsid w:val="00766362"/>
    <w:pPr>
      <w:spacing w:before="60" w:after="60"/>
    </w:pPr>
    <w:rPr>
      <w:rFonts w:ascii="Arial" w:eastAsiaTheme="minorHAnsi" w:hAnsi="Arial" w:cs="Arial"/>
      <w:color w:val="000000" w:themeColor="text1"/>
      <w:sz w:val="18"/>
      <w:szCs w:val="18"/>
      <w:lang w:val="en-GB"/>
    </w:rPr>
  </w:style>
  <w:style w:type="character" w:customStyle="1" w:styleId="LegendChar">
    <w:name w:val="Legend Char"/>
    <w:basedOn w:val="Standaardalinea-lettertype"/>
    <w:link w:val="Legend"/>
    <w:rsid w:val="00766362"/>
    <w:rPr>
      <w:rFonts w:ascii="Arial" w:hAnsi="Arial" w:cs="Arial"/>
      <w:color w:val="000000" w:themeColor="text1"/>
      <w:sz w:val="18"/>
      <w:szCs w:val="18"/>
      <w:lang w:val="en-GB"/>
    </w:rPr>
  </w:style>
  <w:style w:type="paragraph" w:customStyle="1" w:styleId="TableTextBullet">
    <w:name w:val="Table Text Bullet"/>
    <w:basedOn w:val="TableText"/>
    <w:link w:val="TableTextBulletChar"/>
    <w:uiPriority w:val="2"/>
    <w:qFormat/>
    <w:rsid w:val="00766362"/>
    <w:pPr>
      <w:numPr>
        <w:numId w:val="6"/>
      </w:numPr>
    </w:pPr>
  </w:style>
  <w:style w:type="character" w:customStyle="1" w:styleId="TableTextBulletChar">
    <w:name w:val="Table Text Bullet Char"/>
    <w:basedOn w:val="TableTextChar"/>
    <w:link w:val="TableTextBullet"/>
    <w:uiPriority w:val="2"/>
    <w:rsid w:val="00766362"/>
    <w:rPr>
      <w:rFonts w:ascii="Arial" w:hAnsi="Arial" w:cs="Arial"/>
      <w:color w:val="000000" w:themeColor="text1"/>
      <w:sz w:val="20"/>
      <w:szCs w:val="20"/>
      <w:lang w:val="en-GB"/>
    </w:rPr>
  </w:style>
  <w:style w:type="paragraph" w:customStyle="1" w:styleId="Tabletext0">
    <w:name w:val="Table text"/>
    <w:basedOn w:val="Standaard"/>
    <w:link w:val="TabletextChar0"/>
    <w:qFormat/>
    <w:rsid w:val="00766362"/>
    <w:pPr>
      <w:spacing w:before="40" w:after="40" w:line="240" w:lineRule="atLeast"/>
    </w:pPr>
    <w:rPr>
      <w:rFonts w:ascii="Verdana" w:hAnsi="Verdana"/>
      <w:sz w:val="18"/>
      <w:szCs w:val="20"/>
    </w:rPr>
  </w:style>
  <w:style w:type="character" w:customStyle="1" w:styleId="TabletextChar0">
    <w:name w:val="Table text Char"/>
    <w:basedOn w:val="Standaardalinea-lettertype"/>
    <w:link w:val="Tabletext0"/>
    <w:locked/>
    <w:rsid w:val="00766362"/>
    <w:rPr>
      <w:rFonts w:ascii="Verdana" w:eastAsia="Times New Roman" w:hAnsi="Verdana" w:cs="Times New Roman"/>
      <w:sz w:val="18"/>
      <w:szCs w:val="20"/>
      <w:lang w:val="en-US"/>
    </w:rPr>
  </w:style>
  <w:style w:type="paragraph" w:customStyle="1" w:styleId="SmTableheadings">
    <w:name w:val="Sm Table headings"/>
    <w:basedOn w:val="Standaard"/>
    <w:rsid w:val="00766362"/>
    <w:pPr>
      <w:keepNext/>
      <w:spacing w:before="160" w:line="240" w:lineRule="exact"/>
    </w:pPr>
    <w:rPr>
      <w:rFonts w:ascii="Verdana" w:hAnsi="Verdana"/>
      <w:b/>
      <w:sz w:val="16"/>
      <w:szCs w:val="20"/>
    </w:rPr>
  </w:style>
  <w:style w:type="paragraph" w:customStyle="1" w:styleId="SmTabletext">
    <w:name w:val="Sm Table text"/>
    <w:basedOn w:val="Tabletext0"/>
    <w:rsid w:val="00766362"/>
    <w:pPr>
      <w:spacing w:line="210" w:lineRule="atLeast"/>
    </w:pPr>
    <w:rPr>
      <w:spacing w:val="-4"/>
      <w:sz w:val="16"/>
    </w:rPr>
  </w:style>
  <w:style w:type="paragraph" w:customStyle="1" w:styleId="tabfignote">
    <w:name w:val="tab/fig note"/>
    <w:basedOn w:val="Standaard"/>
    <w:link w:val="tabfignoteChar"/>
    <w:uiPriority w:val="99"/>
    <w:qFormat/>
    <w:rsid w:val="00766362"/>
    <w:pPr>
      <w:keepLines/>
      <w:spacing w:before="120" w:line="240" w:lineRule="atLeast"/>
    </w:pPr>
    <w:rPr>
      <w:rFonts w:ascii="Verdana" w:hAnsi="Verdana"/>
      <w:sz w:val="16"/>
      <w:szCs w:val="20"/>
    </w:rPr>
  </w:style>
  <w:style w:type="character" w:customStyle="1" w:styleId="tabfignoteChar">
    <w:name w:val="tab/fig note Char"/>
    <w:link w:val="tabfignote"/>
    <w:uiPriority w:val="99"/>
    <w:locked/>
    <w:rsid w:val="00766362"/>
    <w:rPr>
      <w:rFonts w:ascii="Verdana" w:eastAsia="Times New Roman" w:hAnsi="Verdana" w:cs="Times New Roman"/>
      <w:sz w:val="16"/>
      <w:szCs w:val="20"/>
      <w:lang w:val="en-US"/>
    </w:rPr>
  </w:style>
  <w:style w:type="table" w:styleId="Rastertabel4-Accent5">
    <w:name w:val="Grid Table 4 Accent 5"/>
    <w:basedOn w:val="Standaardtabel"/>
    <w:uiPriority w:val="49"/>
    <w:rsid w:val="0076636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Voettekst">
    <w:name w:val="footer"/>
    <w:basedOn w:val="Standaard"/>
    <w:link w:val="VoettekstChar"/>
    <w:uiPriority w:val="99"/>
    <w:unhideWhenUsed/>
    <w:rsid w:val="00766362"/>
    <w:pPr>
      <w:tabs>
        <w:tab w:val="center" w:pos="4680"/>
        <w:tab w:val="right" w:pos="936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766362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inanummer">
    <w:name w:val="page number"/>
    <w:basedOn w:val="Standaardalinea-lettertype"/>
    <w:uiPriority w:val="99"/>
    <w:semiHidden/>
    <w:unhideWhenUsed/>
    <w:rsid w:val="00766362"/>
  </w:style>
  <w:style w:type="paragraph" w:styleId="Inhopg1">
    <w:name w:val="toc 1"/>
    <w:basedOn w:val="Standaard"/>
    <w:next w:val="Standaard"/>
    <w:autoRedefine/>
    <w:uiPriority w:val="39"/>
    <w:unhideWhenUsed/>
    <w:rsid w:val="00766362"/>
    <w:pPr>
      <w:spacing w:after="100"/>
    </w:pPr>
    <w:rPr>
      <w:rFonts w:asciiTheme="majorHAnsi" w:hAnsiTheme="majorHAnsi"/>
    </w:rPr>
  </w:style>
  <w:style w:type="paragraph" w:styleId="Inhopg2">
    <w:name w:val="toc 2"/>
    <w:basedOn w:val="Standaard"/>
    <w:next w:val="Standaard"/>
    <w:autoRedefine/>
    <w:uiPriority w:val="39"/>
    <w:unhideWhenUsed/>
    <w:rsid w:val="00766362"/>
    <w:pPr>
      <w:spacing w:after="100"/>
      <w:ind w:left="240"/>
    </w:pPr>
    <w:rPr>
      <w:rFonts w:asciiTheme="majorHAnsi" w:hAnsiTheme="majorHAnsi"/>
    </w:rPr>
  </w:style>
  <w:style w:type="paragraph" w:styleId="Inhopg3">
    <w:name w:val="toc 3"/>
    <w:basedOn w:val="Standaard"/>
    <w:next w:val="Standaard"/>
    <w:autoRedefine/>
    <w:uiPriority w:val="39"/>
    <w:unhideWhenUsed/>
    <w:rsid w:val="00766362"/>
    <w:pPr>
      <w:spacing w:after="100"/>
      <w:ind w:left="480"/>
    </w:pPr>
    <w:rPr>
      <w:rFonts w:asciiTheme="majorHAnsi" w:hAnsiTheme="majorHAnsi"/>
    </w:rPr>
  </w:style>
  <w:style w:type="character" w:styleId="Hyperlink">
    <w:name w:val="Hyperlink"/>
    <w:basedOn w:val="Standaardalinea-lettertype"/>
    <w:uiPriority w:val="99"/>
    <w:unhideWhenUsed/>
    <w:rsid w:val="00766362"/>
    <w:rPr>
      <w:color w:val="0563C1" w:themeColor="hyperlink"/>
      <w:u w:val="single"/>
    </w:rPr>
  </w:style>
  <w:style w:type="paragraph" w:customStyle="1" w:styleId="TableTitle">
    <w:name w:val="Table Title"/>
    <w:basedOn w:val="TableHeading"/>
    <w:qFormat/>
    <w:rsid w:val="00766362"/>
    <w:pPr>
      <w:jc w:val="left"/>
    </w:pPr>
    <w:rPr>
      <w:rFonts w:asciiTheme="majorHAnsi" w:hAnsiTheme="majorHAnsi"/>
      <w:b w:val="0"/>
      <w:sz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6636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66362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6636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6636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6636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elraster">
    <w:name w:val="Table Grid"/>
    <w:basedOn w:val="Standaardtabel"/>
    <w:uiPriority w:val="39"/>
    <w:rsid w:val="00D46C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1">
    <w:name w:val="Plain Table 1"/>
    <w:basedOn w:val="Standaardtabel"/>
    <w:uiPriority w:val="41"/>
    <w:rsid w:val="002D751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e">
    <w:name w:val="Revision"/>
    <w:hidden/>
    <w:uiPriority w:val="99"/>
    <w:semiHidden/>
    <w:rsid w:val="002D75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GevolgdeHyperlink">
    <w:name w:val="FollowedHyperlink"/>
    <w:basedOn w:val="Standaardalinea-lettertype"/>
    <w:uiPriority w:val="99"/>
    <w:semiHidden/>
    <w:unhideWhenUsed/>
    <w:rsid w:val="007A63F0"/>
    <w:rPr>
      <w:color w:val="954F72" w:themeColor="followed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EB3739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EB3739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Rastertabel4-Accent1">
    <w:name w:val="Grid Table 4 Accent 1"/>
    <w:basedOn w:val="Standaardtabel"/>
    <w:uiPriority w:val="49"/>
    <w:rsid w:val="000944D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Onopgelostemelding">
    <w:name w:val="Unresolved Mention"/>
    <w:basedOn w:val="Standaardalinea-lettertype"/>
    <w:uiPriority w:val="99"/>
    <w:semiHidden/>
    <w:unhideWhenUsed/>
    <w:rsid w:val="00A93A7E"/>
    <w:rPr>
      <w:color w:val="605E5C"/>
      <w:shd w:val="clear" w:color="auto" w:fill="E1DFDD"/>
    </w:rPr>
  </w:style>
  <w:style w:type="character" w:styleId="Zwaar">
    <w:name w:val="Strong"/>
    <w:basedOn w:val="Standaardalinea-lettertype"/>
    <w:uiPriority w:val="22"/>
    <w:qFormat/>
    <w:rsid w:val="00A93A7E"/>
    <w:rPr>
      <w:b/>
      <w:bCs/>
    </w:rPr>
  </w:style>
  <w:style w:type="character" w:customStyle="1" w:styleId="term">
    <w:name w:val="term"/>
    <w:basedOn w:val="Standaardalinea-lettertype"/>
    <w:rsid w:val="00AE69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0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8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5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7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8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3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8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3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1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8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1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6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4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8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8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2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9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3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5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yperlink" Target="http://www.prisma-statement.org/PRISMAStatement/FlowDiagram.aspx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nictiz.nl/rapporten/ehealth-monitor-2019-rapport/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ictiz.nl/wp-content/uploads/2016/06/Rapport_eHealth-de-apotheker-is-er-klaar-voor.pdf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yperlink" Target="https://reviewersmanual.joannabriggs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APA" Version="1987">
  <b:Source>
    <b:Tag>Can</b:Tag>
    <b:SourceType>DocumentFromInternetSite</b:SourceType>
    <b:Guid>{4F5746DC-6EF4-FB46-A293-130C86C9B80D}</b:Guid>
    <b:Author>
      <b:Author>
        <b:Corporate>Cancer Research United Kingdom</b:Corporate>
      </b:Author>
    </b:Author>
    <b:Title>Breast cancer statistics</b:Title>
    <b:URL>https://www.cancerresearchuk.org/health-professional/cancer-statistics/statistics-by-cancer-type/breast-cancer#heading-Zero</b:URL>
    <b:RefOrder>1</b:RefOrder>
  </b:Source>
  <b:Source>
    <b:Tag>Fry07</b:Tag>
    <b:SourceType>JournalArticle</b:SourceType>
    <b:Guid>{4991E24A-D03B-D94D-BA82-13A619DDFAFB}</b:Guid>
    <b:Title>Effect of Screening and Adjuvant Therapy on Mortality From Breast Cancer</b:Title>
    <b:Year>2007</b:Year>
    <b:Publisher>Breast Dis A Year B Q</b:Publisher>
    <b:Volume>17</b:Volume>
    <b:Issue>4</b:Issue>
    <b:Author>
      <b:Author>
        <b:NameList>
          <b:Person>
            <b:Last>Fryback</b:Last>
            <b:Middle>G</b:Middle>
            <b:First>D</b:First>
          </b:Person>
          <b:Person>
            <b:Last>Clarke</b:Last>
            <b:First>L</b:First>
          </b:Person>
          <b:Person>
            <b:Last>Zelen </b:Last>
            <b:First>M</b:First>
          </b:Person>
          <b:Person>
            <b:Last>Mandelblatt</b:Last>
            <b:Middle>S</b:Middle>
            <b:First>J</b:First>
          </b:Person>
        </b:NameList>
      </b:Author>
    </b:Author>
    <b:Pages>344</b:Pages>
    <b:RefOrder>2</b:RefOrder>
  </b:Source>
  <b:Source>
    <b:Tag>Mac13</b:Tag>
    <b:SourceType>DocumentFromInternetSite</b:SourceType>
    <b:Guid>{3ABBB357-4C5F-A84F-BC07-C38AE3246439}</b:Guid>
    <b:Title>Macmillan Cancer Support. Receptors for Breast Cancer </b:Title>
    <b:Year>2013</b:Year>
    <b:Author>
      <b:Author>
        <b:Corporate>Macmillan Cancer Support. </b:Corporate>
      </b:Author>
    </b:Author>
    <b:URL>http://www.macmillan.org.uk/information-and-support/breast-cancer/treating/treatment-decisions/understanding-your-diagnosis/receptors-for-breast-cancer.html </b:URL>
    <b:RefOrder>3</b:RefOrder>
  </b:Source>
  <b:Source>
    <b:Tag>Ame17</b:Tag>
    <b:SourceType>Report</b:SourceType>
    <b:Guid>{BC4809FD-2418-8146-85DC-9F2515A665D3}</b:Guid>
    <b:Title>Breast Cancer Facts &amp; Figures 2017-2018</b:Title>
    <b:Publisher>American Cancer Society, Inc</b:Publisher>
    <b:City>Atlanta</b:City>
    <b:Year>2017</b:Year>
    <b:Author>
      <b:Author>
        <b:Corporate>American Cancer Society</b:Corporate>
      </b:Author>
    </b:Author>
    <b:RefOrder>4</b:RefOrder>
  </b:Source>
  <b:Source>
    <b:Tag>Ins19</b:Tag>
    <b:SourceType>DocumentFromInternetSite</b:SourceType>
    <b:Guid>{3C402C94-2EE7-034A-AC2F-0EB315F3B473}</b:Guid>
    <b:Author>
      <b:Author>
        <b:Corporate>Institute for Clinical and Economic Review</b:Corporate>
      </b:Author>
    </b:Author>
    <b:Title>Overview of the ICER value assessment, framework and update for 2017-2019</b:Title>
    <b:URL>http://icer-review.org/wp-content/uploads/2017/06/ICER-value-assessment-framework-Updated-050818.pdf</b:URL>
    <b:YearAccessed>2019</b:YearAccessed>
    <b:MonthAccessed>August</b:MonthAccessed>
    <b:DayAccessed>6</b:DayAccessed>
    <b:RefOrder>5</b:RefOrder>
  </b:Source>
  <b:Source>
    <b:Tag>Hig19</b:Tag>
    <b:SourceType>DocumentFromInternetSite</b:SourceType>
    <b:Guid>{EF843FED-4413-A344-A882-142E22D8EE6E}</b:Guid>
    <b:Title>Cochrane handbook for systematic reviews of interventions, version 5.1.0.</b:Title>
    <b:URL>http://www.cochrane-handbook.org</b:URL>
    <b:YearAccessed>2019</b:YearAccessed>
    <b:MonthAccessed>August</b:MonthAccessed>
    <b:DayAccessed>9</b:DayAccessed>
    <b:Author>
      <b:Author>
        <b:NameList>
          <b:Person>
            <b:Last>Higgins</b:Last>
            <b:First>J</b:First>
          </b:Person>
          <b:Person>
            <b:Last>Green</b:Last>
            <b:First>S</b:First>
          </b:Person>
        </b:NameList>
      </b:Author>
    </b:Author>
    <b:RefOrder>6</b:RefOrder>
  </b:Source>
  <b:Source>
    <b:Tag>Nat18</b:Tag>
    <b:SourceType>Report</b:SourceType>
    <b:Guid>{D1AEB078-45BA-AF49-9967-E578F3D92030}</b:Guid>
    <b:Title>NCCN clinical practice guidelines in oncology: breast cancer.</b:Title>
    <b:Year>2018</b:Year>
    <b:StandardNumber>Version 3</b:StandardNumber>
    <b:Author>
      <b:Author>
        <b:NameList>
          <b:Person>
            <b:Last>Network</b:Last>
            <b:First>National</b:First>
            <b:Middle>Comprehensive Cancer</b:Middle>
          </b:Person>
        </b:NameList>
      </b:Author>
    </b:Author>
    <b:RefOrder>7</b:RefOrder>
  </b:Source>
  <b:Source>
    <b:Tag>Nat192</b:Tag>
    <b:SourceType>InternetSite</b:SourceType>
    <b:Guid>{693205D4-0BBE-3747-9AAA-1FEC8DD7C683}</b:Guid>
    <b:Author>
      <b:Author>
        <b:Corporate>National Institute for Health and Care Excellence</b:Corporate>
      </b:Author>
    </b:Author>
    <b:Title>Managing breast cancer: interactive flowchart.</b:Title>
    <b:URL>https://pathways.nice.org.uk/pathways/advanced-breast-cancer#path=view%3A/pathways/advanced-breast-cancer/managing-advanced-breast-cancer.xml&amp;content=view-info-category%3Aview-about-menu-responsibilities</b:URL>
    <b:YearAccessed>2019</b:YearAccessed>
    <b:MonthAccessed>August </b:MonthAccessed>
    <b:DayAccessed>2</b:DayAccessed>
    <b:RefOrder>8</b:RefOrder>
  </b:Source>
  <b:Source>
    <b:Tag>Wol13</b:Tag>
    <b:SourceType>JournalArticle</b:SourceType>
    <b:Guid>{614D9BE0-AB16-274B-9BFE-38FA6B4AEDF3}</b:Guid>
    <b:Title>Recommendations for Human Epidermal Growth Factor Receptor 2 Testing in Breast Cancer: American Society of Clinical Oncology/College of American Pathologists Clinical Practice Guideline Update.</b:Title>
    <b:Year>2013</b:Year>
    <b:Author>
      <b:Author>
        <b:NameList>
          <b:Person>
            <b:Last>Wolff</b:Last>
            <b:Middle>C</b:Middle>
            <b:First>A</b:First>
          </b:Person>
          <b:Person>
            <b:Last>Hammond</b:Last>
            <b:Middle>E</b:Middle>
            <b:First>M</b:First>
          </b:Person>
          <b:Person>
            <b:Last>Hicks</b:Last>
            <b:Middle>G</b:Middle>
            <b:First>D</b:First>
          </b:Person>
          <b:Person>
            <b:Last>Dowsett</b:Last>
            <b:First>M</b:First>
          </b:Person>
          <b:Person>
            <b:Last>McShane</b:Last>
            <b:Middle>M</b:Middle>
            <b:First>L</b:First>
          </b:Person>
          <b:Person>
            <b:Last>Allison</b:Last>
            <b:Middle>H</b:Middle>
            <b:First>K</b:First>
          </b:Person>
          <b:Person>
            <b:Last>Hayes</b:Last>
            <b:Middle>F</b:Middle>
            <b:First>D</b:First>
          </b:Person>
        </b:NameList>
      </b:Author>
    </b:Author>
    <b:Publisher>Journal of Clinical Oncology</b:Publisher>
    <b:Volume>31</b:Volume>
    <b:Issue>31</b:Issue>
    <b:Pages>2997-4013</b:Pages>
    <b:RefOrder>9</b:RefOrder>
  </b:Source>
  <b:Source>
    <b:Tag>Nat191</b:Tag>
    <b:SourceType>DocumentFromInternetSite</b:SourceType>
    <b:Guid>{FA8F44F8-769A-674F-BFD5-5C2BD9589E51}</b:Guid>
    <b:Author>
      <b:Author>
        <b:Corporate>National Institute for Health and Care Excellence</b:Corporate>
      </b:Author>
    </b:Author>
    <b:Title>Single technology appraisal: User guide for company evidence submission template</b:Title>
    <b:URL>https://www.nice.org.uk/process/pmg24/resources/single-technology-appraisal-user-guide-for-company-evidence-submission-template-pdf-72286715419333</b:URL>
    <b:YearAccessed>2019</b:YearAccessed>
    <b:MonthAccessed>August</b:MonthAccessed>
    <b:DayAccessed>13</b:DayAccessed>
    <b:RefOrder>10</b:RefOrder>
  </b:Source>
  <b:Source>
    <b:Tag>Moh09</b:Tag>
    <b:SourceType>JournalArticle</b:SourceType>
    <b:Guid>{020039BA-9C14-AC42-A084-CE93AF556C3E}</b:Guid>
    <b:Title>Preferred reporting items for systematic reviews and meta-analyses: the PRISMA statement.</b:Title>
    <b:Publisher>PLoS Med</b:Publisher>
    <b:Year>2009</b:Year>
    <b:Volume>6</b:Volume>
    <b:Issue>7</b:Issue>
    <b:StandardNumber>e1000097</b:StandardNumber>
    <b:Author>
      <b:Author>
        <b:NameList>
          <b:Person>
            <b:Last>Moher</b:Last>
            <b:First>D</b:First>
          </b:Person>
          <b:Person>
            <b:Last>Liberati</b:Last>
            <b:First>A</b:First>
          </b:Person>
          <b:Person>
            <b:Last>Tetzlaff</b:Last>
            <b:First>J</b:First>
          </b:Person>
          <b:Person>
            <b:Last>Altman</b:Last>
            <b:Middle>G</b:Middle>
            <b:First>D</b:First>
          </b:Person>
          <b:Person>
            <b:Last>Group</b:Last>
            <b:First>P</b:First>
          </b:Person>
        </b:NameList>
      </b:Author>
    </b:Author>
    <b:RefOrder>11</b:RefOrder>
  </b:Source>
  <b:Source>
    <b:Tag>Dru96</b:Tag>
    <b:SourceType>JournalArticle</b:SourceType>
    <b:Guid>{808DFFAF-2123-F244-87C6-47B079086FD5}</b:Guid>
    <b:Title>Guidelines for authors and peer reviewers of economic submissions to the BMJ.</b:Title>
    <b:Publisher>The BMJ Economic Evaluation Working Party. BJM.</b:Publisher>
    <b:Year>1996</b:Year>
    <b:Volume>313</b:Volume>
    <b:Issue>7052</b:Issue>
    <b:Author>
      <b:Author>
        <b:NameList>
          <b:Person>
            <b:Last>Drummond</b:Last>
            <b:Middle>F</b:Middle>
            <b:First>M</b:First>
          </b:Person>
          <b:Person>
            <b:Last>Jefferson</b:Last>
            <b:Middle>O</b:Middle>
            <b:First>T</b:First>
          </b:Person>
        </b:NameList>
      </b:Author>
    </b:Author>
    <b:Pages>275-283</b:Pages>
    <b:RefOrder>12</b:RefOrder>
  </b:Source>
  <b:Source>
    <b:Tag>Wor18</b:Tag>
    <b:SourceType>DocumentFromInternetSite</b:SourceType>
    <b:Guid>{D73C73EA-A228-CE46-B482-4170826441E5}</b:Guid>
    <b:Author>
      <b:Author>
        <b:Corporate>World Health Organization</b:Corporate>
      </b:Author>
    </b:Author>
    <b:Title>International Agency for Research on Cancer.</b:Title>
    <b:InternetSiteTitle>Latest global cancer data: cancer burden rises to 18.1 million new cases and 9.6 million cancer deaths in 2018 </b:InternetSiteTitle>
    <b:URL>https://www.who.int/cancer/PRGlobocanFinal.pdf</b:URL>
    <b:Year>2018</b:Year>
    <b:RefOrder>13</b:RefOrder>
  </b:Source>
  <b:Source>
    <b:Tag>Sla87</b:Tag>
    <b:SourceType>JournalArticle</b:SourceType>
    <b:Guid>{3136F9AE-0371-984E-8D81-D91F86B0D9AD}</b:Guid>
    <b:Title>Human breast cancer: correlation of relapse and survival with amplification of the HER-2/neu oncogene.</b:Title>
    <b:Year>1987</b:Year>
    <b:Publisher>Science</b:Publisher>
    <b:Volume>235</b:Volume>
    <b:Issue>4785</b:Issue>
    <b:Author>
      <b:Author>
        <b:NameList>
          <b:Person>
            <b:Last>Slamon</b:Last>
            <b:First>D</b:First>
          </b:Person>
          <b:Person>
            <b:Last>Clark</b:Last>
            <b:First>G</b:First>
          </b:Person>
          <b:Person>
            <b:Last>Wong</b:Last>
            <b:First>S</b:First>
          </b:Person>
          <b:Person>
            <b:Last>LEvin</b:Last>
            <b:First>W</b:First>
          </b:Person>
          <b:Person>
            <b:Last>Ullrich</b:Last>
            <b:First>A</b:First>
          </b:Person>
          <b:Person>
            <b:Last>McGuire</b:Last>
            <b:First>W</b:First>
          </b:Person>
        </b:NameList>
      </b:Author>
    </b:Author>
    <b:Pages>177-182</b:Pages>
    <b:RefOrder>14</b:RefOrder>
  </b:Source>
  <b:Source>
    <b:Tag>Bre</b:Tag>
    <b:SourceType>InternetSite</b:SourceType>
    <b:Guid>{674B2B52-A8B1-6849-AACD-D00686163783}</b:Guid>
    <b:Title>BreastCancer.org</b:Title>
    <b:Author>
      <b:Author>
        <b:Corporate>BreastCancer.org</b:Corporate>
      </b:Author>
    </b:Author>
    <b:InternetSiteTitle>HER2 Status</b:InternetSiteTitle>
    <b:URL>https://www.breastcancer.org/symptoms/diagnosis/her2</b:URL>
    <b:RefOrder>15</b:RefOrder>
  </b:Source>
</b:Sources>
</file>

<file path=customXml/itemProps1.xml><?xml version="1.0" encoding="utf-8"?>
<ds:datastoreItem xmlns:ds="http://schemas.openxmlformats.org/officeDocument/2006/customXml" ds:itemID="{1526707F-B99B-41DC-BBE5-955A1E9F84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2934</Words>
  <Characters>16138</Characters>
  <Application>Microsoft Office Word</Application>
  <DocSecurity>0</DocSecurity>
  <Lines>134</Lines>
  <Paragraphs>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c computeroutlook</dc:creator>
  <cp:keywords/>
  <dc:description/>
  <cp:lastModifiedBy>Jong, LA de (gzw)</cp:lastModifiedBy>
  <cp:revision>16</cp:revision>
  <dcterms:created xsi:type="dcterms:W3CDTF">2023-07-21T08:25:00Z</dcterms:created>
  <dcterms:modified xsi:type="dcterms:W3CDTF">2023-07-22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Unique User Id_1">
    <vt:lpwstr>db4f4c37-5c0f-3a0c-b60a-50a61ce1a1e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vancouver</vt:lpwstr>
  </property>
  <property fmtid="{D5CDD505-2E9C-101B-9397-08002B2CF9AE}" pid="20" name="Mendeley Recent Style Name 7_1">
    <vt:lpwstr>Vancouver</vt:lpwstr>
  </property>
  <property fmtid="{D5CDD505-2E9C-101B-9397-08002B2CF9AE}" pid="21" name="Mendeley Recent Style Id 8_1">
    <vt:lpwstr>http://www.zotero.org/styles/vancouver-brackets</vt:lpwstr>
  </property>
  <property fmtid="{D5CDD505-2E9C-101B-9397-08002B2CF9AE}" pid="22" name="Mendeley Recent Style Name 8_1">
    <vt:lpwstr>Vancouver (brackets)</vt:lpwstr>
  </property>
  <property fmtid="{D5CDD505-2E9C-101B-9397-08002B2CF9AE}" pid="23" name="Mendeley Recent Style Id 9_1">
    <vt:lpwstr>http://csl.mendeley.com/styles/496147841/Vancouver-2</vt:lpwstr>
  </property>
  <property fmtid="{D5CDD505-2E9C-101B-9397-08002B2CF9AE}" pid="24" name="Mendeley Recent Style Name 9_1">
    <vt:lpwstr>Vancouver - Judith Gout</vt:lpwstr>
  </property>
</Properties>
</file>